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F23C1" w:rsidRPr="006B0231" w:rsidRDefault="000F23C1" w:rsidP="000F23C1">
      <w:pPr>
        <w:spacing w:line="480" w:lineRule="auto"/>
        <w:jc w:val="both"/>
        <w:rPr>
          <w:rFonts w:ascii="Times New Roman" w:hAnsi="Times New Roman" w:cs="Times New Roman"/>
        </w:rPr>
      </w:pPr>
      <w:r w:rsidRPr="006B0231">
        <w:rPr>
          <w:rFonts w:ascii="Times New Roman" w:hAnsi="Times New Roman" w:cs="Times New Roman"/>
          <w:b/>
        </w:rPr>
        <w:t>Supplemental Table 1: Quantity and extent of visceral organ resections.</w:t>
      </w:r>
    </w:p>
    <w:tbl>
      <w:tblPr>
        <w:tblW w:w="0" w:type="auto"/>
        <w:tblCellMar>
          <w:left w:w="0" w:type="dxa"/>
          <w:right w:w="0" w:type="dxa"/>
        </w:tblCellMar>
        <w:tblLook w:val="0620" w:firstRow="1" w:lastRow="0" w:firstColumn="0" w:lastColumn="0" w:noHBand="1" w:noVBand="1"/>
      </w:tblPr>
      <w:tblGrid>
        <w:gridCol w:w="1516"/>
        <w:gridCol w:w="2116"/>
        <w:gridCol w:w="583"/>
      </w:tblGrid>
      <w:tr w:rsidR="000F23C1" w:rsidRPr="006B0231" w:rsidTr="004E32EC">
        <w:trPr>
          <w:trHeight w:val="113"/>
        </w:trPr>
        <w:tc>
          <w:tcPr>
            <w:tcW w:w="0" w:type="auto"/>
            <w:tcBorders>
              <w:top w:val="single" w:sz="8" w:space="0" w:color="000000"/>
              <w:left w:val="nil"/>
              <w:bottom w:val="single" w:sz="8" w:space="0" w:color="000000"/>
              <w:right w:val="nil"/>
            </w:tcBorders>
            <w:tcMar>
              <w:top w:w="72" w:type="dxa"/>
              <w:left w:w="144" w:type="dxa"/>
              <w:bottom w:w="72" w:type="dxa"/>
              <w:right w:w="144" w:type="dxa"/>
            </w:tcMar>
            <w:hideMark/>
          </w:tcPr>
          <w:p w:rsidR="000F23C1" w:rsidRPr="006B0231" w:rsidRDefault="000F23C1" w:rsidP="004E32EC">
            <w:pPr>
              <w:rPr>
                <w:rFonts w:ascii="Times New Roman" w:hAnsi="Times New Roman" w:cs="Times New Roman"/>
                <w:bCs/>
                <w:sz w:val="20"/>
                <w:szCs w:val="20"/>
              </w:rPr>
            </w:pPr>
            <w:r w:rsidRPr="006B0231">
              <w:rPr>
                <w:rFonts w:ascii="Times New Roman" w:hAnsi="Times New Roman" w:cs="Times New Roman"/>
                <w:bCs/>
                <w:sz w:val="20"/>
                <w:szCs w:val="20"/>
              </w:rPr>
              <w:t>Resected organ</w:t>
            </w:r>
          </w:p>
        </w:tc>
        <w:tc>
          <w:tcPr>
            <w:tcW w:w="0" w:type="auto"/>
            <w:tcBorders>
              <w:top w:val="single" w:sz="8" w:space="0" w:color="000000"/>
              <w:left w:val="nil"/>
              <w:bottom w:val="single" w:sz="8" w:space="0" w:color="000000"/>
              <w:right w:val="nil"/>
            </w:tcBorders>
            <w:tcMar>
              <w:top w:w="72" w:type="dxa"/>
              <w:left w:w="144" w:type="dxa"/>
              <w:bottom w:w="72" w:type="dxa"/>
              <w:right w:w="144" w:type="dxa"/>
            </w:tcMar>
            <w:hideMark/>
          </w:tcPr>
          <w:p w:rsidR="000F23C1" w:rsidRPr="006B0231" w:rsidRDefault="000F23C1" w:rsidP="004E32EC">
            <w:pPr>
              <w:jc w:val="center"/>
              <w:rPr>
                <w:rFonts w:ascii="Times New Roman" w:hAnsi="Times New Roman" w:cs="Times New Roman"/>
                <w:bCs/>
                <w:sz w:val="20"/>
                <w:szCs w:val="20"/>
              </w:rPr>
            </w:pPr>
            <w:r w:rsidRPr="006B0231">
              <w:rPr>
                <w:rFonts w:ascii="Times New Roman" w:hAnsi="Times New Roman" w:cs="Times New Roman"/>
                <w:bCs/>
                <w:sz w:val="20"/>
                <w:szCs w:val="20"/>
              </w:rPr>
              <w:t>Extent</w:t>
            </w:r>
          </w:p>
        </w:tc>
        <w:tc>
          <w:tcPr>
            <w:tcW w:w="0" w:type="auto"/>
            <w:tcBorders>
              <w:top w:val="single" w:sz="8" w:space="0" w:color="000000"/>
              <w:left w:val="nil"/>
              <w:bottom w:val="single" w:sz="8" w:space="0" w:color="000000"/>
              <w:right w:val="nil"/>
            </w:tcBorders>
            <w:tcMar>
              <w:top w:w="72" w:type="dxa"/>
              <w:left w:w="144" w:type="dxa"/>
              <w:bottom w:w="72" w:type="dxa"/>
              <w:right w:w="144" w:type="dxa"/>
            </w:tcMar>
            <w:hideMark/>
          </w:tcPr>
          <w:p w:rsidR="000F23C1" w:rsidRPr="006B0231" w:rsidRDefault="000F23C1" w:rsidP="004E32EC">
            <w:pPr>
              <w:rPr>
                <w:rFonts w:ascii="Times New Roman" w:hAnsi="Times New Roman" w:cs="Times New Roman"/>
                <w:bCs/>
                <w:sz w:val="20"/>
                <w:szCs w:val="20"/>
              </w:rPr>
            </w:pPr>
            <w:r w:rsidRPr="006B0231">
              <w:rPr>
                <w:rFonts w:ascii="Times New Roman" w:hAnsi="Times New Roman" w:cs="Times New Roman"/>
                <w:bCs/>
                <w:sz w:val="20"/>
                <w:szCs w:val="20"/>
              </w:rPr>
              <w:t>No.</w:t>
            </w:r>
          </w:p>
        </w:tc>
      </w:tr>
      <w:tr w:rsidR="000F23C1" w:rsidRPr="006B0231" w:rsidTr="004E32EC">
        <w:trPr>
          <w:trHeight w:val="20"/>
        </w:trPr>
        <w:tc>
          <w:tcPr>
            <w:tcW w:w="0" w:type="auto"/>
            <w:tcBorders>
              <w:top w:val="single" w:sz="8" w:space="0" w:color="000000"/>
              <w:left w:val="nil"/>
              <w:bottom w:val="nil"/>
              <w:right w:val="nil"/>
            </w:tcBorders>
            <w:tcMar>
              <w:top w:w="72" w:type="dxa"/>
              <w:left w:w="144" w:type="dxa"/>
              <w:bottom w:w="72" w:type="dxa"/>
              <w:right w:w="144" w:type="dxa"/>
            </w:tcMar>
            <w:hideMark/>
          </w:tcPr>
          <w:p w:rsidR="000F23C1" w:rsidRPr="006B0231" w:rsidRDefault="000F23C1" w:rsidP="004E32EC">
            <w:pPr>
              <w:rPr>
                <w:rFonts w:ascii="Times New Roman" w:hAnsi="Times New Roman" w:cs="Times New Roman"/>
                <w:bCs/>
                <w:sz w:val="20"/>
                <w:szCs w:val="20"/>
              </w:rPr>
            </w:pPr>
            <w:r w:rsidRPr="006B0231">
              <w:rPr>
                <w:rFonts w:ascii="Times New Roman" w:hAnsi="Times New Roman" w:cs="Times New Roman"/>
                <w:bCs/>
                <w:sz w:val="20"/>
                <w:szCs w:val="20"/>
              </w:rPr>
              <w:t>Colon</w:t>
            </w:r>
          </w:p>
        </w:tc>
        <w:tc>
          <w:tcPr>
            <w:tcW w:w="0" w:type="auto"/>
            <w:tcBorders>
              <w:top w:val="single" w:sz="8" w:space="0" w:color="000000"/>
              <w:left w:val="nil"/>
              <w:bottom w:val="nil"/>
              <w:right w:val="nil"/>
            </w:tcBorders>
            <w:tcMar>
              <w:top w:w="72" w:type="dxa"/>
              <w:left w:w="144" w:type="dxa"/>
              <w:bottom w:w="72" w:type="dxa"/>
              <w:right w:w="144" w:type="dxa"/>
            </w:tcMar>
            <w:hideMark/>
          </w:tcPr>
          <w:p w:rsidR="000F23C1" w:rsidRPr="006B0231" w:rsidRDefault="000F23C1" w:rsidP="004E32EC">
            <w:pPr>
              <w:jc w:val="center"/>
              <w:rPr>
                <w:rFonts w:ascii="Times New Roman" w:hAnsi="Times New Roman" w:cs="Times New Roman"/>
                <w:bCs/>
                <w:sz w:val="20"/>
                <w:szCs w:val="20"/>
              </w:rPr>
            </w:pPr>
            <w:r w:rsidRPr="006B0231">
              <w:rPr>
                <w:rFonts w:ascii="Times New Roman" w:hAnsi="Times New Roman" w:cs="Times New Roman"/>
                <w:bCs/>
                <w:sz w:val="20"/>
                <w:szCs w:val="20"/>
              </w:rPr>
              <w:t>(Sub-)total</w:t>
            </w:r>
          </w:p>
        </w:tc>
        <w:tc>
          <w:tcPr>
            <w:tcW w:w="0" w:type="auto"/>
            <w:tcBorders>
              <w:top w:val="single" w:sz="8" w:space="0" w:color="000000"/>
              <w:left w:val="nil"/>
              <w:bottom w:val="nil"/>
              <w:right w:val="nil"/>
            </w:tcBorders>
            <w:tcMar>
              <w:top w:w="72" w:type="dxa"/>
              <w:left w:w="144" w:type="dxa"/>
              <w:bottom w:w="72" w:type="dxa"/>
              <w:right w:w="144" w:type="dxa"/>
            </w:tcMar>
            <w:hideMark/>
          </w:tcPr>
          <w:p w:rsidR="000F23C1" w:rsidRPr="006B0231" w:rsidRDefault="000F23C1" w:rsidP="004E32EC">
            <w:pPr>
              <w:jc w:val="center"/>
              <w:rPr>
                <w:rFonts w:ascii="Times New Roman" w:hAnsi="Times New Roman" w:cs="Times New Roman"/>
                <w:bCs/>
                <w:sz w:val="20"/>
                <w:szCs w:val="20"/>
              </w:rPr>
            </w:pPr>
            <w:r w:rsidRPr="006B0231">
              <w:rPr>
                <w:rFonts w:ascii="Times New Roman" w:hAnsi="Times New Roman" w:cs="Times New Roman"/>
                <w:bCs/>
                <w:sz w:val="20"/>
                <w:szCs w:val="20"/>
              </w:rPr>
              <w:t>10</w:t>
            </w:r>
          </w:p>
        </w:tc>
      </w:tr>
      <w:tr w:rsidR="000F23C1" w:rsidRPr="006B0231" w:rsidTr="004E32EC">
        <w:trPr>
          <w:trHeight w:val="20"/>
        </w:trPr>
        <w:tc>
          <w:tcPr>
            <w:tcW w:w="0" w:type="auto"/>
            <w:tcMar>
              <w:top w:w="72" w:type="dxa"/>
              <w:left w:w="144" w:type="dxa"/>
              <w:bottom w:w="72" w:type="dxa"/>
              <w:right w:w="144" w:type="dxa"/>
            </w:tcMar>
          </w:tcPr>
          <w:p w:rsidR="000F23C1" w:rsidRPr="006B0231" w:rsidRDefault="000F23C1" w:rsidP="004E32EC">
            <w:pPr>
              <w:rPr>
                <w:rFonts w:ascii="Times New Roman" w:hAnsi="Times New Roman" w:cs="Times New Roman"/>
                <w:bCs/>
                <w:sz w:val="20"/>
                <w:szCs w:val="20"/>
              </w:rPr>
            </w:pPr>
          </w:p>
        </w:tc>
        <w:tc>
          <w:tcPr>
            <w:tcW w:w="0" w:type="auto"/>
            <w:tcMar>
              <w:top w:w="72" w:type="dxa"/>
              <w:left w:w="144" w:type="dxa"/>
              <w:bottom w:w="72" w:type="dxa"/>
              <w:right w:w="144" w:type="dxa"/>
            </w:tcMar>
            <w:hideMark/>
          </w:tcPr>
          <w:p w:rsidR="000F23C1" w:rsidRPr="006B0231" w:rsidRDefault="000F23C1" w:rsidP="004E32EC">
            <w:pPr>
              <w:jc w:val="center"/>
              <w:rPr>
                <w:rFonts w:ascii="Times New Roman" w:hAnsi="Times New Roman" w:cs="Times New Roman"/>
                <w:bCs/>
                <w:sz w:val="20"/>
                <w:szCs w:val="20"/>
              </w:rPr>
            </w:pPr>
            <w:r w:rsidRPr="006B0231">
              <w:rPr>
                <w:rFonts w:ascii="Times New Roman" w:hAnsi="Times New Roman" w:cs="Times New Roman"/>
                <w:bCs/>
                <w:sz w:val="20"/>
                <w:szCs w:val="20"/>
              </w:rPr>
              <w:t xml:space="preserve">(Extended) </w:t>
            </w:r>
            <w:proofErr w:type="spellStart"/>
            <w:r w:rsidRPr="006B0231">
              <w:rPr>
                <w:rFonts w:ascii="Times New Roman" w:hAnsi="Times New Roman" w:cs="Times New Roman"/>
                <w:bCs/>
                <w:sz w:val="20"/>
                <w:szCs w:val="20"/>
              </w:rPr>
              <w:t>Hemicolon</w:t>
            </w:r>
            <w:proofErr w:type="spellEnd"/>
          </w:p>
        </w:tc>
        <w:tc>
          <w:tcPr>
            <w:tcW w:w="0" w:type="auto"/>
            <w:tcMar>
              <w:top w:w="72" w:type="dxa"/>
              <w:left w:w="144" w:type="dxa"/>
              <w:bottom w:w="72" w:type="dxa"/>
              <w:right w:w="144" w:type="dxa"/>
            </w:tcMar>
            <w:hideMark/>
          </w:tcPr>
          <w:p w:rsidR="000F23C1" w:rsidRPr="006B0231" w:rsidRDefault="000F23C1" w:rsidP="004E32EC">
            <w:pPr>
              <w:jc w:val="center"/>
              <w:rPr>
                <w:rFonts w:ascii="Times New Roman" w:hAnsi="Times New Roman" w:cs="Times New Roman"/>
                <w:bCs/>
                <w:sz w:val="20"/>
                <w:szCs w:val="20"/>
              </w:rPr>
            </w:pPr>
            <w:r w:rsidRPr="006B0231">
              <w:rPr>
                <w:rFonts w:ascii="Times New Roman" w:hAnsi="Times New Roman" w:cs="Times New Roman"/>
                <w:bCs/>
                <w:sz w:val="20"/>
                <w:szCs w:val="20"/>
              </w:rPr>
              <w:t>7</w:t>
            </w:r>
          </w:p>
        </w:tc>
      </w:tr>
      <w:tr w:rsidR="000F23C1" w:rsidRPr="006B0231" w:rsidTr="004E32EC">
        <w:trPr>
          <w:trHeight w:val="20"/>
        </w:trPr>
        <w:tc>
          <w:tcPr>
            <w:tcW w:w="0" w:type="auto"/>
            <w:tcMar>
              <w:top w:w="72" w:type="dxa"/>
              <w:left w:w="144" w:type="dxa"/>
              <w:bottom w:w="72" w:type="dxa"/>
              <w:right w:w="144" w:type="dxa"/>
            </w:tcMar>
          </w:tcPr>
          <w:p w:rsidR="000F23C1" w:rsidRPr="006B0231" w:rsidRDefault="000F23C1" w:rsidP="004E32EC">
            <w:pPr>
              <w:rPr>
                <w:rFonts w:ascii="Times New Roman" w:hAnsi="Times New Roman" w:cs="Times New Roman"/>
                <w:bCs/>
                <w:sz w:val="20"/>
                <w:szCs w:val="20"/>
              </w:rPr>
            </w:pPr>
          </w:p>
        </w:tc>
        <w:tc>
          <w:tcPr>
            <w:tcW w:w="0" w:type="auto"/>
            <w:tcMar>
              <w:top w:w="72" w:type="dxa"/>
              <w:left w:w="144" w:type="dxa"/>
              <w:bottom w:w="72" w:type="dxa"/>
              <w:right w:w="144" w:type="dxa"/>
            </w:tcMar>
            <w:hideMark/>
          </w:tcPr>
          <w:p w:rsidR="000F23C1" w:rsidRPr="006B0231" w:rsidRDefault="000F23C1" w:rsidP="004E32EC">
            <w:pPr>
              <w:jc w:val="center"/>
              <w:rPr>
                <w:rFonts w:ascii="Times New Roman" w:hAnsi="Times New Roman" w:cs="Times New Roman"/>
                <w:bCs/>
                <w:sz w:val="20"/>
                <w:szCs w:val="20"/>
              </w:rPr>
            </w:pPr>
            <w:proofErr w:type="spellStart"/>
            <w:r w:rsidRPr="006B0231">
              <w:rPr>
                <w:rFonts w:ascii="Times New Roman" w:hAnsi="Times New Roman" w:cs="Times New Roman"/>
                <w:bCs/>
                <w:sz w:val="20"/>
                <w:szCs w:val="20"/>
              </w:rPr>
              <w:t>Transversum</w:t>
            </w:r>
            <w:proofErr w:type="spellEnd"/>
          </w:p>
        </w:tc>
        <w:tc>
          <w:tcPr>
            <w:tcW w:w="0" w:type="auto"/>
            <w:tcMar>
              <w:top w:w="72" w:type="dxa"/>
              <w:left w:w="144" w:type="dxa"/>
              <w:bottom w:w="72" w:type="dxa"/>
              <w:right w:w="144" w:type="dxa"/>
            </w:tcMar>
            <w:hideMark/>
          </w:tcPr>
          <w:p w:rsidR="000F23C1" w:rsidRPr="006B0231" w:rsidRDefault="000F23C1" w:rsidP="004E32EC">
            <w:pPr>
              <w:jc w:val="center"/>
              <w:rPr>
                <w:rFonts w:ascii="Times New Roman" w:hAnsi="Times New Roman" w:cs="Times New Roman"/>
                <w:bCs/>
                <w:sz w:val="20"/>
                <w:szCs w:val="20"/>
              </w:rPr>
            </w:pPr>
            <w:r w:rsidRPr="006B0231">
              <w:rPr>
                <w:rFonts w:ascii="Times New Roman" w:hAnsi="Times New Roman" w:cs="Times New Roman"/>
                <w:bCs/>
                <w:sz w:val="20"/>
                <w:szCs w:val="20"/>
              </w:rPr>
              <w:t>1</w:t>
            </w:r>
          </w:p>
        </w:tc>
      </w:tr>
      <w:tr w:rsidR="000F23C1" w:rsidRPr="006B0231" w:rsidTr="004E32EC">
        <w:trPr>
          <w:trHeight w:val="20"/>
        </w:trPr>
        <w:tc>
          <w:tcPr>
            <w:tcW w:w="0" w:type="auto"/>
            <w:tcMar>
              <w:top w:w="72" w:type="dxa"/>
              <w:left w:w="144" w:type="dxa"/>
              <w:bottom w:w="72" w:type="dxa"/>
              <w:right w:w="144" w:type="dxa"/>
            </w:tcMar>
          </w:tcPr>
          <w:p w:rsidR="000F23C1" w:rsidRPr="006B0231" w:rsidRDefault="000F23C1" w:rsidP="004E32EC">
            <w:pPr>
              <w:rPr>
                <w:rFonts w:ascii="Times New Roman" w:hAnsi="Times New Roman" w:cs="Times New Roman"/>
                <w:bCs/>
                <w:sz w:val="20"/>
                <w:szCs w:val="20"/>
              </w:rPr>
            </w:pPr>
          </w:p>
        </w:tc>
        <w:tc>
          <w:tcPr>
            <w:tcW w:w="0" w:type="auto"/>
            <w:tcMar>
              <w:top w:w="72" w:type="dxa"/>
              <w:left w:w="144" w:type="dxa"/>
              <w:bottom w:w="72" w:type="dxa"/>
              <w:right w:w="144" w:type="dxa"/>
            </w:tcMar>
            <w:hideMark/>
          </w:tcPr>
          <w:p w:rsidR="000F23C1" w:rsidRPr="006B0231" w:rsidRDefault="000F23C1" w:rsidP="004E32EC">
            <w:pPr>
              <w:jc w:val="center"/>
              <w:rPr>
                <w:rFonts w:ascii="Times New Roman" w:hAnsi="Times New Roman" w:cs="Times New Roman"/>
                <w:bCs/>
                <w:sz w:val="20"/>
                <w:szCs w:val="20"/>
              </w:rPr>
            </w:pPr>
            <w:r w:rsidRPr="006B0231">
              <w:rPr>
                <w:rFonts w:ascii="Times New Roman" w:hAnsi="Times New Roman" w:cs="Times New Roman"/>
                <w:bCs/>
                <w:sz w:val="20"/>
                <w:szCs w:val="20"/>
              </w:rPr>
              <w:t>Sigmoid</w:t>
            </w:r>
          </w:p>
        </w:tc>
        <w:tc>
          <w:tcPr>
            <w:tcW w:w="0" w:type="auto"/>
            <w:tcMar>
              <w:top w:w="72" w:type="dxa"/>
              <w:left w:w="144" w:type="dxa"/>
              <w:bottom w:w="72" w:type="dxa"/>
              <w:right w:w="144" w:type="dxa"/>
            </w:tcMar>
            <w:hideMark/>
          </w:tcPr>
          <w:p w:rsidR="000F23C1" w:rsidRPr="006B0231" w:rsidRDefault="000F23C1" w:rsidP="004E32EC">
            <w:pPr>
              <w:jc w:val="center"/>
              <w:rPr>
                <w:rFonts w:ascii="Times New Roman" w:hAnsi="Times New Roman" w:cs="Times New Roman"/>
                <w:bCs/>
                <w:sz w:val="20"/>
                <w:szCs w:val="20"/>
              </w:rPr>
            </w:pPr>
            <w:r w:rsidRPr="006B0231">
              <w:rPr>
                <w:rFonts w:ascii="Times New Roman" w:hAnsi="Times New Roman" w:cs="Times New Roman"/>
                <w:bCs/>
                <w:sz w:val="20"/>
                <w:szCs w:val="20"/>
              </w:rPr>
              <w:t>4</w:t>
            </w:r>
          </w:p>
        </w:tc>
      </w:tr>
      <w:tr w:rsidR="000F23C1" w:rsidRPr="006B0231" w:rsidTr="004E32EC">
        <w:trPr>
          <w:trHeight w:val="20"/>
        </w:trPr>
        <w:tc>
          <w:tcPr>
            <w:tcW w:w="0" w:type="auto"/>
            <w:tcMar>
              <w:top w:w="72" w:type="dxa"/>
              <w:left w:w="144" w:type="dxa"/>
              <w:bottom w:w="72" w:type="dxa"/>
              <w:right w:w="144" w:type="dxa"/>
            </w:tcMar>
            <w:hideMark/>
          </w:tcPr>
          <w:p w:rsidR="000F23C1" w:rsidRPr="006B0231" w:rsidRDefault="000F23C1" w:rsidP="004E32EC"/>
        </w:tc>
        <w:tc>
          <w:tcPr>
            <w:tcW w:w="0" w:type="auto"/>
            <w:tcMar>
              <w:top w:w="72" w:type="dxa"/>
              <w:left w:w="144" w:type="dxa"/>
              <w:bottom w:w="72" w:type="dxa"/>
              <w:right w:w="144" w:type="dxa"/>
            </w:tcMar>
            <w:hideMark/>
          </w:tcPr>
          <w:p w:rsidR="000F23C1" w:rsidRPr="006B0231" w:rsidRDefault="000F23C1" w:rsidP="004E32EC">
            <w:pPr>
              <w:jc w:val="center"/>
              <w:rPr>
                <w:rFonts w:ascii="Times New Roman" w:hAnsi="Times New Roman" w:cs="Times New Roman"/>
                <w:bCs/>
                <w:sz w:val="20"/>
                <w:szCs w:val="20"/>
              </w:rPr>
            </w:pPr>
            <w:r w:rsidRPr="006B0231">
              <w:rPr>
                <w:rFonts w:ascii="Times New Roman" w:hAnsi="Times New Roman" w:cs="Times New Roman"/>
                <w:bCs/>
                <w:sz w:val="20"/>
                <w:szCs w:val="20"/>
              </w:rPr>
              <w:t>Rectum</w:t>
            </w:r>
          </w:p>
        </w:tc>
        <w:tc>
          <w:tcPr>
            <w:tcW w:w="0" w:type="auto"/>
            <w:tcMar>
              <w:top w:w="72" w:type="dxa"/>
              <w:left w:w="144" w:type="dxa"/>
              <w:bottom w:w="72" w:type="dxa"/>
              <w:right w:w="144" w:type="dxa"/>
            </w:tcMar>
            <w:hideMark/>
          </w:tcPr>
          <w:p w:rsidR="000F23C1" w:rsidRPr="006B0231" w:rsidRDefault="000F23C1" w:rsidP="004E32EC">
            <w:pPr>
              <w:jc w:val="center"/>
              <w:rPr>
                <w:rFonts w:ascii="Times New Roman" w:hAnsi="Times New Roman" w:cs="Times New Roman"/>
                <w:bCs/>
                <w:sz w:val="20"/>
                <w:szCs w:val="20"/>
              </w:rPr>
            </w:pPr>
            <w:r w:rsidRPr="006B0231">
              <w:rPr>
                <w:rFonts w:ascii="Times New Roman" w:hAnsi="Times New Roman" w:cs="Times New Roman"/>
                <w:bCs/>
                <w:sz w:val="20"/>
                <w:szCs w:val="20"/>
              </w:rPr>
              <w:t>9</w:t>
            </w:r>
          </w:p>
        </w:tc>
      </w:tr>
      <w:tr w:rsidR="000F23C1" w:rsidRPr="006B0231" w:rsidTr="004E32EC">
        <w:trPr>
          <w:trHeight w:val="20"/>
        </w:trPr>
        <w:tc>
          <w:tcPr>
            <w:tcW w:w="0" w:type="auto"/>
            <w:tcMar>
              <w:top w:w="72" w:type="dxa"/>
              <w:left w:w="144" w:type="dxa"/>
              <w:bottom w:w="72" w:type="dxa"/>
              <w:right w:w="144" w:type="dxa"/>
            </w:tcMar>
            <w:hideMark/>
          </w:tcPr>
          <w:p w:rsidR="000F23C1" w:rsidRPr="006B0231" w:rsidRDefault="000F23C1" w:rsidP="004E32EC">
            <w:pPr>
              <w:rPr>
                <w:rFonts w:ascii="Times New Roman" w:hAnsi="Times New Roman" w:cs="Times New Roman"/>
                <w:bCs/>
                <w:sz w:val="20"/>
                <w:szCs w:val="20"/>
              </w:rPr>
            </w:pPr>
            <w:r w:rsidRPr="006B0231">
              <w:rPr>
                <w:rFonts w:ascii="Times New Roman" w:hAnsi="Times New Roman" w:cs="Times New Roman"/>
                <w:bCs/>
                <w:sz w:val="20"/>
                <w:szCs w:val="20"/>
              </w:rPr>
              <w:t>Intestine</w:t>
            </w:r>
          </w:p>
        </w:tc>
        <w:tc>
          <w:tcPr>
            <w:tcW w:w="0" w:type="auto"/>
            <w:tcMar>
              <w:top w:w="72" w:type="dxa"/>
              <w:left w:w="144" w:type="dxa"/>
              <w:bottom w:w="72" w:type="dxa"/>
              <w:right w:w="144" w:type="dxa"/>
            </w:tcMar>
            <w:hideMark/>
          </w:tcPr>
          <w:p w:rsidR="000F23C1" w:rsidRPr="006B0231" w:rsidRDefault="000F23C1" w:rsidP="004E32EC">
            <w:pPr>
              <w:jc w:val="center"/>
              <w:rPr>
                <w:rFonts w:ascii="Times New Roman" w:hAnsi="Times New Roman" w:cs="Times New Roman"/>
                <w:bCs/>
                <w:sz w:val="20"/>
                <w:szCs w:val="20"/>
              </w:rPr>
            </w:pPr>
            <w:r w:rsidRPr="006B0231">
              <w:rPr>
                <w:rFonts w:ascii="Times New Roman" w:hAnsi="Times New Roman" w:cs="Times New Roman"/>
                <w:bCs/>
                <w:sz w:val="20"/>
                <w:szCs w:val="20"/>
              </w:rPr>
              <w:t>Segment</w:t>
            </w:r>
          </w:p>
        </w:tc>
        <w:tc>
          <w:tcPr>
            <w:tcW w:w="0" w:type="auto"/>
            <w:tcMar>
              <w:top w:w="72" w:type="dxa"/>
              <w:left w:w="144" w:type="dxa"/>
              <w:bottom w:w="72" w:type="dxa"/>
              <w:right w:w="144" w:type="dxa"/>
            </w:tcMar>
            <w:hideMark/>
          </w:tcPr>
          <w:p w:rsidR="000F23C1" w:rsidRPr="006B0231" w:rsidRDefault="000F23C1" w:rsidP="004E32EC">
            <w:pPr>
              <w:jc w:val="center"/>
              <w:rPr>
                <w:rFonts w:ascii="Times New Roman" w:hAnsi="Times New Roman" w:cs="Times New Roman"/>
                <w:bCs/>
                <w:sz w:val="20"/>
                <w:szCs w:val="20"/>
              </w:rPr>
            </w:pPr>
            <w:r w:rsidRPr="006B0231">
              <w:rPr>
                <w:rFonts w:ascii="Times New Roman" w:hAnsi="Times New Roman" w:cs="Times New Roman"/>
                <w:bCs/>
                <w:sz w:val="20"/>
                <w:szCs w:val="20"/>
              </w:rPr>
              <w:t>9</w:t>
            </w:r>
          </w:p>
        </w:tc>
      </w:tr>
      <w:tr w:rsidR="000F23C1" w:rsidRPr="006B0231" w:rsidTr="004E32EC">
        <w:trPr>
          <w:trHeight w:val="20"/>
        </w:trPr>
        <w:tc>
          <w:tcPr>
            <w:tcW w:w="0" w:type="auto"/>
            <w:tcMar>
              <w:top w:w="72" w:type="dxa"/>
              <w:left w:w="144" w:type="dxa"/>
              <w:bottom w:w="72" w:type="dxa"/>
              <w:right w:w="144" w:type="dxa"/>
            </w:tcMar>
            <w:hideMark/>
          </w:tcPr>
          <w:p w:rsidR="000F23C1" w:rsidRPr="006B0231" w:rsidRDefault="000F23C1" w:rsidP="004E32EC">
            <w:pPr>
              <w:rPr>
                <w:rFonts w:ascii="Times New Roman" w:hAnsi="Times New Roman" w:cs="Times New Roman"/>
                <w:bCs/>
                <w:sz w:val="20"/>
                <w:szCs w:val="20"/>
              </w:rPr>
            </w:pPr>
            <w:proofErr w:type="spellStart"/>
            <w:r w:rsidRPr="006B0231">
              <w:rPr>
                <w:rFonts w:ascii="Times New Roman" w:hAnsi="Times New Roman" w:cs="Times New Roman"/>
                <w:bCs/>
                <w:sz w:val="20"/>
                <w:szCs w:val="20"/>
              </w:rPr>
              <w:t>Esophagus</w:t>
            </w:r>
            <w:proofErr w:type="spellEnd"/>
          </w:p>
        </w:tc>
        <w:tc>
          <w:tcPr>
            <w:tcW w:w="0" w:type="auto"/>
            <w:tcMar>
              <w:top w:w="72" w:type="dxa"/>
              <w:left w:w="144" w:type="dxa"/>
              <w:bottom w:w="72" w:type="dxa"/>
              <w:right w:w="144" w:type="dxa"/>
            </w:tcMar>
            <w:hideMark/>
          </w:tcPr>
          <w:p w:rsidR="000F23C1" w:rsidRPr="006B0231" w:rsidRDefault="000F23C1" w:rsidP="004E32EC">
            <w:pPr>
              <w:jc w:val="center"/>
              <w:rPr>
                <w:rFonts w:ascii="Times New Roman" w:hAnsi="Times New Roman" w:cs="Times New Roman"/>
                <w:bCs/>
                <w:sz w:val="20"/>
                <w:szCs w:val="20"/>
              </w:rPr>
            </w:pPr>
            <w:r w:rsidRPr="006B0231">
              <w:rPr>
                <w:rFonts w:ascii="Times New Roman" w:hAnsi="Times New Roman" w:cs="Times New Roman"/>
                <w:bCs/>
                <w:sz w:val="20"/>
                <w:szCs w:val="20"/>
              </w:rPr>
              <w:t>Distal</w:t>
            </w:r>
          </w:p>
        </w:tc>
        <w:tc>
          <w:tcPr>
            <w:tcW w:w="0" w:type="auto"/>
            <w:tcMar>
              <w:top w:w="72" w:type="dxa"/>
              <w:left w:w="144" w:type="dxa"/>
              <w:bottom w:w="72" w:type="dxa"/>
              <w:right w:w="144" w:type="dxa"/>
            </w:tcMar>
            <w:hideMark/>
          </w:tcPr>
          <w:p w:rsidR="000F23C1" w:rsidRPr="006B0231" w:rsidRDefault="000F23C1" w:rsidP="004E32EC">
            <w:pPr>
              <w:jc w:val="center"/>
              <w:rPr>
                <w:rFonts w:ascii="Times New Roman" w:hAnsi="Times New Roman" w:cs="Times New Roman"/>
                <w:bCs/>
                <w:sz w:val="20"/>
                <w:szCs w:val="20"/>
              </w:rPr>
            </w:pPr>
            <w:r w:rsidRPr="006B0231">
              <w:rPr>
                <w:rFonts w:ascii="Times New Roman" w:hAnsi="Times New Roman" w:cs="Times New Roman"/>
                <w:bCs/>
                <w:sz w:val="20"/>
                <w:szCs w:val="20"/>
              </w:rPr>
              <w:t>2</w:t>
            </w:r>
          </w:p>
        </w:tc>
      </w:tr>
      <w:tr w:rsidR="000F23C1" w:rsidRPr="006B0231" w:rsidTr="004E32EC">
        <w:trPr>
          <w:trHeight w:val="20"/>
        </w:trPr>
        <w:tc>
          <w:tcPr>
            <w:tcW w:w="0" w:type="auto"/>
            <w:tcMar>
              <w:top w:w="72" w:type="dxa"/>
              <w:left w:w="144" w:type="dxa"/>
              <w:bottom w:w="72" w:type="dxa"/>
              <w:right w:w="144" w:type="dxa"/>
            </w:tcMar>
            <w:hideMark/>
          </w:tcPr>
          <w:p w:rsidR="000F23C1" w:rsidRPr="006B0231" w:rsidRDefault="000F23C1" w:rsidP="004E32EC">
            <w:pPr>
              <w:rPr>
                <w:rFonts w:ascii="Times New Roman" w:hAnsi="Times New Roman" w:cs="Times New Roman"/>
                <w:bCs/>
                <w:sz w:val="20"/>
                <w:szCs w:val="20"/>
              </w:rPr>
            </w:pPr>
            <w:r w:rsidRPr="006B0231">
              <w:rPr>
                <w:rFonts w:ascii="Times New Roman" w:hAnsi="Times New Roman" w:cs="Times New Roman"/>
                <w:bCs/>
                <w:sz w:val="20"/>
                <w:szCs w:val="20"/>
              </w:rPr>
              <w:t>Stomach</w:t>
            </w:r>
          </w:p>
        </w:tc>
        <w:tc>
          <w:tcPr>
            <w:tcW w:w="0" w:type="auto"/>
            <w:tcMar>
              <w:top w:w="72" w:type="dxa"/>
              <w:left w:w="144" w:type="dxa"/>
              <w:bottom w:w="72" w:type="dxa"/>
              <w:right w:w="144" w:type="dxa"/>
            </w:tcMar>
            <w:hideMark/>
          </w:tcPr>
          <w:p w:rsidR="000F23C1" w:rsidRPr="006B0231" w:rsidRDefault="000F23C1" w:rsidP="004E32EC">
            <w:pPr>
              <w:jc w:val="center"/>
              <w:rPr>
                <w:rFonts w:ascii="Times New Roman" w:hAnsi="Times New Roman" w:cs="Times New Roman"/>
                <w:bCs/>
                <w:sz w:val="20"/>
                <w:szCs w:val="20"/>
              </w:rPr>
            </w:pPr>
            <w:r w:rsidRPr="006B0231">
              <w:rPr>
                <w:rFonts w:ascii="Times New Roman" w:hAnsi="Times New Roman" w:cs="Times New Roman"/>
                <w:bCs/>
                <w:sz w:val="20"/>
                <w:szCs w:val="20"/>
              </w:rPr>
              <w:t>(Sub-)total</w:t>
            </w:r>
          </w:p>
        </w:tc>
        <w:tc>
          <w:tcPr>
            <w:tcW w:w="0" w:type="auto"/>
            <w:tcMar>
              <w:top w:w="72" w:type="dxa"/>
              <w:left w:w="144" w:type="dxa"/>
              <w:bottom w:w="72" w:type="dxa"/>
              <w:right w:w="144" w:type="dxa"/>
            </w:tcMar>
            <w:hideMark/>
          </w:tcPr>
          <w:p w:rsidR="000F23C1" w:rsidRPr="006B0231" w:rsidRDefault="000F23C1" w:rsidP="004E32EC">
            <w:pPr>
              <w:jc w:val="center"/>
              <w:rPr>
                <w:rFonts w:ascii="Times New Roman" w:hAnsi="Times New Roman" w:cs="Times New Roman"/>
                <w:bCs/>
                <w:sz w:val="20"/>
                <w:szCs w:val="20"/>
              </w:rPr>
            </w:pPr>
            <w:r w:rsidRPr="006B0231">
              <w:rPr>
                <w:rFonts w:ascii="Times New Roman" w:hAnsi="Times New Roman" w:cs="Times New Roman"/>
                <w:bCs/>
                <w:sz w:val="20"/>
                <w:szCs w:val="20"/>
              </w:rPr>
              <w:t>14</w:t>
            </w:r>
          </w:p>
        </w:tc>
      </w:tr>
      <w:tr w:rsidR="000F23C1" w:rsidRPr="006B0231" w:rsidTr="004E32EC">
        <w:trPr>
          <w:trHeight w:val="20"/>
        </w:trPr>
        <w:tc>
          <w:tcPr>
            <w:tcW w:w="0" w:type="auto"/>
            <w:tcMar>
              <w:top w:w="72" w:type="dxa"/>
              <w:left w:w="144" w:type="dxa"/>
              <w:bottom w:w="72" w:type="dxa"/>
              <w:right w:w="144" w:type="dxa"/>
            </w:tcMar>
          </w:tcPr>
          <w:p w:rsidR="000F23C1" w:rsidRPr="006B0231" w:rsidRDefault="000F23C1" w:rsidP="004E32EC">
            <w:pPr>
              <w:rPr>
                <w:rFonts w:ascii="Times New Roman" w:hAnsi="Times New Roman" w:cs="Times New Roman"/>
                <w:bCs/>
                <w:sz w:val="20"/>
                <w:szCs w:val="20"/>
              </w:rPr>
            </w:pPr>
          </w:p>
        </w:tc>
        <w:tc>
          <w:tcPr>
            <w:tcW w:w="0" w:type="auto"/>
            <w:tcMar>
              <w:top w:w="72" w:type="dxa"/>
              <w:left w:w="144" w:type="dxa"/>
              <w:bottom w:w="72" w:type="dxa"/>
              <w:right w:w="144" w:type="dxa"/>
            </w:tcMar>
            <w:hideMark/>
          </w:tcPr>
          <w:p w:rsidR="000F23C1" w:rsidRPr="006B0231" w:rsidRDefault="000F23C1" w:rsidP="004E32EC">
            <w:pPr>
              <w:jc w:val="center"/>
              <w:rPr>
                <w:rFonts w:ascii="Times New Roman" w:hAnsi="Times New Roman" w:cs="Times New Roman"/>
                <w:bCs/>
                <w:sz w:val="20"/>
                <w:szCs w:val="20"/>
              </w:rPr>
            </w:pPr>
            <w:r w:rsidRPr="006B0231">
              <w:rPr>
                <w:rFonts w:ascii="Times New Roman" w:hAnsi="Times New Roman" w:cs="Times New Roman"/>
                <w:bCs/>
                <w:sz w:val="20"/>
                <w:szCs w:val="20"/>
              </w:rPr>
              <w:t>Partial</w:t>
            </w:r>
          </w:p>
        </w:tc>
        <w:tc>
          <w:tcPr>
            <w:tcW w:w="0" w:type="auto"/>
            <w:tcMar>
              <w:top w:w="72" w:type="dxa"/>
              <w:left w:w="144" w:type="dxa"/>
              <w:bottom w:w="72" w:type="dxa"/>
              <w:right w:w="144" w:type="dxa"/>
            </w:tcMar>
            <w:hideMark/>
          </w:tcPr>
          <w:p w:rsidR="000F23C1" w:rsidRPr="006B0231" w:rsidRDefault="000F23C1" w:rsidP="004E32EC">
            <w:pPr>
              <w:jc w:val="center"/>
              <w:rPr>
                <w:rFonts w:ascii="Times New Roman" w:hAnsi="Times New Roman" w:cs="Times New Roman"/>
                <w:bCs/>
                <w:sz w:val="20"/>
                <w:szCs w:val="20"/>
              </w:rPr>
            </w:pPr>
            <w:r w:rsidRPr="006B0231">
              <w:rPr>
                <w:rFonts w:ascii="Times New Roman" w:hAnsi="Times New Roman" w:cs="Times New Roman"/>
                <w:bCs/>
                <w:sz w:val="20"/>
                <w:szCs w:val="20"/>
              </w:rPr>
              <w:t>1</w:t>
            </w:r>
          </w:p>
        </w:tc>
      </w:tr>
      <w:tr w:rsidR="000F23C1" w:rsidRPr="006B0231" w:rsidTr="004E32EC">
        <w:trPr>
          <w:trHeight w:val="20"/>
        </w:trPr>
        <w:tc>
          <w:tcPr>
            <w:tcW w:w="0" w:type="auto"/>
            <w:tcMar>
              <w:top w:w="72" w:type="dxa"/>
              <w:left w:w="144" w:type="dxa"/>
              <w:bottom w:w="72" w:type="dxa"/>
              <w:right w:w="144" w:type="dxa"/>
            </w:tcMar>
            <w:hideMark/>
          </w:tcPr>
          <w:p w:rsidR="000F23C1" w:rsidRPr="006B0231" w:rsidRDefault="000F23C1" w:rsidP="004E32EC">
            <w:pPr>
              <w:rPr>
                <w:rFonts w:ascii="Times New Roman" w:hAnsi="Times New Roman" w:cs="Times New Roman"/>
                <w:bCs/>
                <w:sz w:val="20"/>
                <w:szCs w:val="20"/>
              </w:rPr>
            </w:pPr>
            <w:r w:rsidRPr="006B0231">
              <w:rPr>
                <w:rFonts w:ascii="Times New Roman" w:hAnsi="Times New Roman" w:cs="Times New Roman"/>
                <w:bCs/>
                <w:sz w:val="20"/>
                <w:szCs w:val="20"/>
              </w:rPr>
              <w:t>Liver</w:t>
            </w:r>
          </w:p>
        </w:tc>
        <w:tc>
          <w:tcPr>
            <w:tcW w:w="0" w:type="auto"/>
            <w:tcMar>
              <w:top w:w="72" w:type="dxa"/>
              <w:left w:w="144" w:type="dxa"/>
              <w:bottom w:w="72" w:type="dxa"/>
              <w:right w:w="144" w:type="dxa"/>
            </w:tcMar>
            <w:hideMark/>
          </w:tcPr>
          <w:p w:rsidR="000F23C1" w:rsidRPr="006B0231" w:rsidRDefault="000F23C1" w:rsidP="004E32EC">
            <w:pPr>
              <w:jc w:val="center"/>
              <w:rPr>
                <w:rFonts w:ascii="Times New Roman" w:hAnsi="Times New Roman" w:cs="Times New Roman"/>
                <w:bCs/>
                <w:sz w:val="20"/>
                <w:szCs w:val="20"/>
              </w:rPr>
            </w:pPr>
            <w:r w:rsidRPr="006B0231">
              <w:rPr>
                <w:rFonts w:ascii="Times New Roman" w:hAnsi="Times New Roman" w:cs="Times New Roman"/>
                <w:bCs/>
                <w:sz w:val="20"/>
                <w:szCs w:val="20"/>
              </w:rPr>
              <w:t>Segment</w:t>
            </w:r>
          </w:p>
        </w:tc>
        <w:tc>
          <w:tcPr>
            <w:tcW w:w="0" w:type="auto"/>
            <w:tcMar>
              <w:top w:w="72" w:type="dxa"/>
              <w:left w:w="144" w:type="dxa"/>
              <w:bottom w:w="72" w:type="dxa"/>
              <w:right w:w="144" w:type="dxa"/>
            </w:tcMar>
            <w:hideMark/>
          </w:tcPr>
          <w:p w:rsidR="000F23C1" w:rsidRPr="006B0231" w:rsidRDefault="000F23C1" w:rsidP="004E32EC">
            <w:pPr>
              <w:jc w:val="center"/>
              <w:rPr>
                <w:rFonts w:ascii="Times New Roman" w:hAnsi="Times New Roman" w:cs="Times New Roman"/>
                <w:bCs/>
                <w:sz w:val="20"/>
                <w:szCs w:val="20"/>
              </w:rPr>
            </w:pPr>
            <w:r w:rsidRPr="006B0231">
              <w:rPr>
                <w:rFonts w:ascii="Times New Roman" w:hAnsi="Times New Roman" w:cs="Times New Roman"/>
                <w:bCs/>
                <w:sz w:val="20"/>
                <w:szCs w:val="20"/>
              </w:rPr>
              <w:t>1</w:t>
            </w:r>
          </w:p>
        </w:tc>
      </w:tr>
      <w:tr w:rsidR="000F23C1" w:rsidRPr="006B0231" w:rsidTr="004E32EC">
        <w:trPr>
          <w:trHeight w:val="20"/>
        </w:trPr>
        <w:tc>
          <w:tcPr>
            <w:tcW w:w="0" w:type="auto"/>
            <w:tcMar>
              <w:top w:w="72" w:type="dxa"/>
              <w:left w:w="144" w:type="dxa"/>
              <w:bottom w:w="72" w:type="dxa"/>
              <w:right w:w="144" w:type="dxa"/>
            </w:tcMar>
          </w:tcPr>
          <w:p w:rsidR="000F23C1" w:rsidRPr="006B0231" w:rsidRDefault="000F23C1" w:rsidP="004E32EC">
            <w:pPr>
              <w:rPr>
                <w:rFonts w:ascii="Times New Roman" w:hAnsi="Times New Roman" w:cs="Times New Roman"/>
                <w:bCs/>
                <w:sz w:val="20"/>
                <w:szCs w:val="20"/>
              </w:rPr>
            </w:pPr>
          </w:p>
        </w:tc>
        <w:tc>
          <w:tcPr>
            <w:tcW w:w="0" w:type="auto"/>
            <w:tcMar>
              <w:top w:w="72" w:type="dxa"/>
              <w:left w:w="144" w:type="dxa"/>
              <w:bottom w:w="72" w:type="dxa"/>
              <w:right w:w="144" w:type="dxa"/>
            </w:tcMar>
            <w:hideMark/>
          </w:tcPr>
          <w:p w:rsidR="000F23C1" w:rsidRPr="006B0231" w:rsidRDefault="000F23C1" w:rsidP="004E32EC">
            <w:pPr>
              <w:jc w:val="center"/>
              <w:rPr>
                <w:rFonts w:ascii="Times New Roman" w:hAnsi="Times New Roman" w:cs="Times New Roman"/>
                <w:bCs/>
                <w:sz w:val="20"/>
                <w:szCs w:val="20"/>
              </w:rPr>
            </w:pPr>
            <w:r w:rsidRPr="006B0231">
              <w:rPr>
                <w:rFonts w:ascii="Times New Roman" w:hAnsi="Times New Roman" w:cs="Times New Roman"/>
                <w:bCs/>
                <w:sz w:val="20"/>
                <w:szCs w:val="20"/>
              </w:rPr>
              <w:t>Atypical</w:t>
            </w:r>
          </w:p>
        </w:tc>
        <w:tc>
          <w:tcPr>
            <w:tcW w:w="0" w:type="auto"/>
            <w:tcMar>
              <w:top w:w="72" w:type="dxa"/>
              <w:left w:w="144" w:type="dxa"/>
              <w:bottom w:w="72" w:type="dxa"/>
              <w:right w:w="144" w:type="dxa"/>
            </w:tcMar>
            <w:hideMark/>
          </w:tcPr>
          <w:p w:rsidR="000F23C1" w:rsidRPr="006B0231" w:rsidRDefault="000F23C1" w:rsidP="004E32EC">
            <w:pPr>
              <w:jc w:val="center"/>
              <w:rPr>
                <w:rFonts w:ascii="Times New Roman" w:hAnsi="Times New Roman" w:cs="Times New Roman"/>
                <w:bCs/>
                <w:sz w:val="20"/>
                <w:szCs w:val="20"/>
              </w:rPr>
            </w:pPr>
            <w:r w:rsidRPr="006B0231">
              <w:rPr>
                <w:rFonts w:ascii="Times New Roman" w:hAnsi="Times New Roman" w:cs="Times New Roman"/>
                <w:bCs/>
                <w:sz w:val="20"/>
                <w:szCs w:val="20"/>
              </w:rPr>
              <w:t>6</w:t>
            </w:r>
          </w:p>
        </w:tc>
      </w:tr>
      <w:tr w:rsidR="000F23C1" w:rsidRPr="006B0231" w:rsidTr="004E32EC">
        <w:trPr>
          <w:trHeight w:val="20"/>
        </w:trPr>
        <w:tc>
          <w:tcPr>
            <w:tcW w:w="0" w:type="auto"/>
            <w:tcMar>
              <w:top w:w="72" w:type="dxa"/>
              <w:left w:w="144" w:type="dxa"/>
              <w:bottom w:w="72" w:type="dxa"/>
              <w:right w:w="144" w:type="dxa"/>
            </w:tcMar>
            <w:hideMark/>
          </w:tcPr>
          <w:p w:rsidR="000F23C1" w:rsidRPr="006B0231" w:rsidRDefault="000F23C1" w:rsidP="004E32EC">
            <w:pPr>
              <w:rPr>
                <w:rFonts w:ascii="Times New Roman" w:hAnsi="Times New Roman" w:cs="Times New Roman"/>
                <w:bCs/>
                <w:sz w:val="20"/>
                <w:szCs w:val="20"/>
              </w:rPr>
            </w:pPr>
            <w:r w:rsidRPr="006B0231">
              <w:rPr>
                <w:rFonts w:ascii="Times New Roman" w:hAnsi="Times New Roman" w:cs="Times New Roman"/>
                <w:bCs/>
                <w:sz w:val="20"/>
                <w:szCs w:val="20"/>
              </w:rPr>
              <w:t>Spleen</w:t>
            </w:r>
          </w:p>
        </w:tc>
        <w:tc>
          <w:tcPr>
            <w:tcW w:w="0" w:type="auto"/>
            <w:tcMar>
              <w:top w:w="72" w:type="dxa"/>
              <w:left w:w="144" w:type="dxa"/>
              <w:bottom w:w="72" w:type="dxa"/>
              <w:right w:w="144" w:type="dxa"/>
            </w:tcMar>
            <w:hideMark/>
          </w:tcPr>
          <w:p w:rsidR="000F23C1" w:rsidRPr="006B0231" w:rsidRDefault="000F23C1" w:rsidP="004E32EC">
            <w:pPr>
              <w:jc w:val="center"/>
              <w:rPr>
                <w:rFonts w:ascii="Times New Roman" w:hAnsi="Times New Roman" w:cs="Times New Roman"/>
                <w:bCs/>
                <w:sz w:val="20"/>
                <w:szCs w:val="20"/>
              </w:rPr>
            </w:pPr>
            <w:r w:rsidRPr="006B0231">
              <w:rPr>
                <w:rFonts w:ascii="Times New Roman" w:hAnsi="Times New Roman" w:cs="Times New Roman"/>
                <w:bCs/>
                <w:sz w:val="20"/>
                <w:szCs w:val="20"/>
              </w:rPr>
              <w:t>Total</w:t>
            </w:r>
          </w:p>
        </w:tc>
        <w:tc>
          <w:tcPr>
            <w:tcW w:w="0" w:type="auto"/>
            <w:tcMar>
              <w:top w:w="72" w:type="dxa"/>
              <w:left w:w="144" w:type="dxa"/>
              <w:bottom w:w="72" w:type="dxa"/>
              <w:right w:w="144" w:type="dxa"/>
            </w:tcMar>
            <w:hideMark/>
          </w:tcPr>
          <w:p w:rsidR="000F23C1" w:rsidRPr="006B0231" w:rsidRDefault="000F23C1" w:rsidP="004E32EC">
            <w:pPr>
              <w:jc w:val="center"/>
              <w:rPr>
                <w:rFonts w:ascii="Times New Roman" w:hAnsi="Times New Roman" w:cs="Times New Roman"/>
                <w:bCs/>
                <w:sz w:val="20"/>
                <w:szCs w:val="20"/>
              </w:rPr>
            </w:pPr>
            <w:r w:rsidRPr="006B0231">
              <w:rPr>
                <w:rFonts w:ascii="Times New Roman" w:hAnsi="Times New Roman" w:cs="Times New Roman"/>
                <w:bCs/>
                <w:sz w:val="20"/>
                <w:szCs w:val="20"/>
              </w:rPr>
              <w:t>8</w:t>
            </w:r>
          </w:p>
        </w:tc>
      </w:tr>
      <w:tr w:rsidR="000F23C1" w:rsidRPr="006B0231" w:rsidTr="004E32EC">
        <w:trPr>
          <w:trHeight w:val="20"/>
        </w:trPr>
        <w:tc>
          <w:tcPr>
            <w:tcW w:w="0" w:type="auto"/>
            <w:tcMar>
              <w:top w:w="72" w:type="dxa"/>
              <w:left w:w="144" w:type="dxa"/>
              <w:bottom w:w="72" w:type="dxa"/>
              <w:right w:w="144" w:type="dxa"/>
            </w:tcMar>
            <w:hideMark/>
          </w:tcPr>
          <w:p w:rsidR="000F23C1" w:rsidRPr="006B0231" w:rsidRDefault="000F23C1" w:rsidP="004E32EC">
            <w:pPr>
              <w:rPr>
                <w:rFonts w:ascii="Times New Roman" w:hAnsi="Times New Roman" w:cs="Times New Roman"/>
                <w:bCs/>
                <w:sz w:val="20"/>
                <w:szCs w:val="20"/>
              </w:rPr>
            </w:pPr>
            <w:r w:rsidRPr="006B0231">
              <w:rPr>
                <w:rFonts w:ascii="Times New Roman" w:hAnsi="Times New Roman" w:cs="Times New Roman"/>
                <w:bCs/>
                <w:sz w:val="20"/>
                <w:szCs w:val="20"/>
              </w:rPr>
              <w:t>Pancreas</w:t>
            </w:r>
          </w:p>
        </w:tc>
        <w:tc>
          <w:tcPr>
            <w:tcW w:w="0" w:type="auto"/>
            <w:tcMar>
              <w:top w:w="72" w:type="dxa"/>
              <w:left w:w="144" w:type="dxa"/>
              <w:bottom w:w="72" w:type="dxa"/>
              <w:right w:w="144" w:type="dxa"/>
            </w:tcMar>
            <w:hideMark/>
          </w:tcPr>
          <w:p w:rsidR="000F23C1" w:rsidRPr="006B0231" w:rsidRDefault="000F23C1" w:rsidP="004E32EC">
            <w:pPr>
              <w:jc w:val="center"/>
              <w:rPr>
                <w:rFonts w:ascii="Times New Roman" w:hAnsi="Times New Roman" w:cs="Times New Roman"/>
                <w:bCs/>
                <w:sz w:val="20"/>
                <w:szCs w:val="20"/>
              </w:rPr>
            </w:pPr>
            <w:r w:rsidRPr="006B0231">
              <w:rPr>
                <w:rFonts w:ascii="Times New Roman" w:hAnsi="Times New Roman" w:cs="Times New Roman"/>
                <w:bCs/>
                <w:sz w:val="20"/>
                <w:szCs w:val="20"/>
              </w:rPr>
              <w:t>Distal</w:t>
            </w:r>
          </w:p>
        </w:tc>
        <w:tc>
          <w:tcPr>
            <w:tcW w:w="0" w:type="auto"/>
            <w:tcMar>
              <w:top w:w="72" w:type="dxa"/>
              <w:left w:w="144" w:type="dxa"/>
              <w:bottom w:w="72" w:type="dxa"/>
              <w:right w:w="144" w:type="dxa"/>
            </w:tcMar>
            <w:hideMark/>
          </w:tcPr>
          <w:p w:rsidR="000F23C1" w:rsidRPr="006B0231" w:rsidRDefault="000F23C1" w:rsidP="004E32EC">
            <w:pPr>
              <w:jc w:val="center"/>
              <w:rPr>
                <w:rFonts w:ascii="Times New Roman" w:hAnsi="Times New Roman" w:cs="Times New Roman"/>
                <w:bCs/>
                <w:sz w:val="20"/>
                <w:szCs w:val="20"/>
              </w:rPr>
            </w:pPr>
            <w:r w:rsidRPr="006B0231">
              <w:rPr>
                <w:rFonts w:ascii="Times New Roman" w:hAnsi="Times New Roman" w:cs="Times New Roman"/>
                <w:bCs/>
                <w:sz w:val="20"/>
                <w:szCs w:val="20"/>
              </w:rPr>
              <w:t>2</w:t>
            </w:r>
          </w:p>
        </w:tc>
      </w:tr>
      <w:tr w:rsidR="000F23C1" w:rsidRPr="006B0231" w:rsidTr="004E32EC">
        <w:trPr>
          <w:trHeight w:val="20"/>
        </w:trPr>
        <w:tc>
          <w:tcPr>
            <w:tcW w:w="0" w:type="auto"/>
            <w:tcMar>
              <w:top w:w="72" w:type="dxa"/>
              <w:left w:w="144" w:type="dxa"/>
              <w:bottom w:w="72" w:type="dxa"/>
              <w:right w:w="144" w:type="dxa"/>
            </w:tcMar>
            <w:hideMark/>
          </w:tcPr>
          <w:p w:rsidR="000F23C1" w:rsidRPr="006B0231" w:rsidRDefault="000F23C1" w:rsidP="004E32EC">
            <w:pPr>
              <w:rPr>
                <w:rFonts w:ascii="Times New Roman" w:hAnsi="Times New Roman" w:cs="Times New Roman"/>
                <w:bCs/>
                <w:sz w:val="20"/>
                <w:szCs w:val="20"/>
              </w:rPr>
            </w:pPr>
            <w:r w:rsidRPr="006B0231">
              <w:rPr>
                <w:rFonts w:ascii="Times New Roman" w:hAnsi="Times New Roman" w:cs="Times New Roman"/>
                <w:bCs/>
                <w:sz w:val="20"/>
                <w:szCs w:val="20"/>
              </w:rPr>
              <w:t>Gallbladder</w:t>
            </w:r>
          </w:p>
        </w:tc>
        <w:tc>
          <w:tcPr>
            <w:tcW w:w="0" w:type="auto"/>
            <w:tcMar>
              <w:top w:w="72" w:type="dxa"/>
              <w:left w:w="144" w:type="dxa"/>
              <w:bottom w:w="72" w:type="dxa"/>
              <w:right w:w="144" w:type="dxa"/>
            </w:tcMar>
          </w:tcPr>
          <w:p w:rsidR="000F23C1" w:rsidRPr="006B0231" w:rsidRDefault="000F23C1" w:rsidP="004E32EC">
            <w:pPr>
              <w:jc w:val="center"/>
              <w:rPr>
                <w:rFonts w:ascii="Times New Roman" w:hAnsi="Times New Roman" w:cs="Times New Roman"/>
                <w:bCs/>
                <w:sz w:val="20"/>
                <w:szCs w:val="20"/>
              </w:rPr>
            </w:pPr>
          </w:p>
        </w:tc>
        <w:tc>
          <w:tcPr>
            <w:tcW w:w="0" w:type="auto"/>
            <w:tcMar>
              <w:top w:w="72" w:type="dxa"/>
              <w:left w:w="144" w:type="dxa"/>
              <w:bottom w:w="72" w:type="dxa"/>
              <w:right w:w="144" w:type="dxa"/>
            </w:tcMar>
            <w:hideMark/>
          </w:tcPr>
          <w:p w:rsidR="000F23C1" w:rsidRPr="006B0231" w:rsidRDefault="000F23C1" w:rsidP="004E32EC">
            <w:pPr>
              <w:jc w:val="center"/>
              <w:rPr>
                <w:rFonts w:ascii="Times New Roman" w:hAnsi="Times New Roman" w:cs="Times New Roman"/>
                <w:bCs/>
                <w:sz w:val="20"/>
                <w:szCs w:val="20"/>
              </w:rPr>
            </w:pPr>
            <w:r w:rsidRPr="006B0231">
              <w:rPr>
                <w:rFonts w:ascii="Times New Roman" w:hAnsi="Times New Roman" w:cs="Times New Roman"/>
                <w:bCs/>
                <w:sz w:val="20"/>
                <w:szCs w:val="20"/>
              </w:rPr>
              <w:t>27</w:t>
            </w:r>
          </w:p>
        </w:tc>
      </w:tr>
      <w:tr w:rsidR="000F23C1" w:rsidRPr="006B0231" w:rsidTr="004E32EC">
        <w:trPr>
          <w:trHeight w:val="20"/>
        </w:trPr>
        <w:tc>
          <w:tcPr>
            <w:tcW w:w="0" w:type="auto"/>
            <w:tcMar>
              <w:top w:w="72" w:type="dxa"/>
              <w:left w:w="144" w:type="dxa"/>
              <w:bottom w:w="72" w:type="dxa"/>
              <w:right w:w="144" w:type="dxa"/>
            </w:tcMar>
            <w:hideMark/>
          </w:tcPr>
          <w:p w:rsidR="000F23C1" w:rsidRPr="006B0231" w:rsidRDefault="000F23C1" w:rsidP="004E32EC">
            <w:pPr>
              <w:rPr>
                <w:rFonts w:ascii="Times New Roman" w:hAnsi="Times New Roman" w:cs="Times New Roman"/>
                <w:bCs/>
                <w:sz w:val="20"/>
                <w:szCs w:val="20"/>
              </w:rPr>
            </w:pPr>
            <w:proofErr w:type="spellStart"/>
            <w:r w:rsidRPr="006B0231">
              <w:rPr>
                <w:rFonts w:ascii="Times New Roman" w:hAnsi="Times New Roman" w:cs="Times New Roman"/>
                <w:bCs/>
                <w:sz w:val="20"/>
                <w:szCs w:val="20"/>
              </w:rPr>
              <w:t>Omentum</w:t>
            </w:r>
            <w:proofErr w:type="spellEnd"/>
          </w:p>
        </w:tc>
        <w:tc>
          <w:tcPr>
            <w:tcW w:w="0" w:type="auto"/>
            <w:tcMar>
              <w:top w:w="72" w:type="dxa"/>
              <w:left w:w="144" w:type="dxa"/>
              <w:bottom w:w="72" w:type="dxa"/>
              <w:right w:w="144" w:type="dxa"/>
            </w:tcMar>
          </w:tcPr>
          <w:p w:rsidR="000F23C1" w:rsidRPr="006B0231" w:rsidRDefault="000F23C1" w:rsidP="004E32EC">
            <w:pPr>
              <w:jc w:val="center"/>
              <w:rPr>
                <w:rFonts w:ascii="Times New Roman" w:hAnsi="Times New Roman" w:cs="Times New Roman"/>
                <w:bCs/>
                <w:sz w:val="20"/>
                <w:szCs w:val="20"/>
              </w:rPr>
            </w:pPr>
          </w:p>
        </w:tc>
        <w:tc>
          <w:tcPr>
            <w:tcW w:w="0" w:type="auto"/>
            <w:tcMar>
              <w:top w:w="72" w:type="dxa"/>
              <w:left w:w="144" w:type="dxa"/>
              <w:bottom w:w="72" w:type="dxa"/>
              <w:right w:w="144" w:type="dxa"/>
            </w:tcMar>
            <w:hideMark/>
          </w:tcPr>
          <w:p w:rsidR="000F23C1" w:rsidRPr="006B0231" w:rsidRDefault="000F23C1" w:rsidP="004E32EC">
            <w:pPr>
              <w:jc w:val="center"/>
              <w:rPr>
                <w:rFonts w:ascii="Times New Roman" w:hAnsi="Times New Roman" w:cs="Times New Roman"/>
                <w:bCs/>
                <w:sz w:val="20"/>
                <w:szCs w:val="20"/>
              </w:rPr>
            </w:pPr>
            <w:r w:rsidRPr="006B0231">
              <w:rPr>
                <w:rFonts w:ascii="Times New Roman" w:hAnsi="Times New Roman" w:cs="Times New Roman"/>
                <w:bCs/>
                <w:sz w:val="20"/>
                <w:szCs w:val="20"/>
              </w:rPr>
              <w:t>18</w:t>
            </w:r>
          </w:p>
        </w:tc>
      </w:tr>
      <w:tr w:rsidR="000F23C1" w:rsidRPr="006B0231" w:rsidTr="004E32EC">
        <w:trPr>
          <w:trHeight w:val="20"/>
        </w:trPr>
        <w:tc>
          <w:tcPr>
            <w:tcW w:w="0" w:type="auto"/>
            <w:tcMar>
              <w:top w:w="72" w:type="dxa"/>
              <w:left w:w="144" w:type="dxa"/>
              <w:bottom w:w="72" w:type="dxa"/>
              <w:right w:w="144" w:type="dxa"/>
            </w:tcMar>
            <w:hideMark/>
          </w:tcPr>
          <w:p w:rsidR="000F23C1" w:rsidRPr="006B0231" w:rsidRDefault="000F23C1" w:rsidP="004E32EC">
            <w:pPr>
              <w:rPr>
                <w:rFonts w:ascii="Times New Roman" w:hAnsi="Times New Roman" w:cs="Times New Roman"/>
                <w:bCs/>
                <w:sz w:val="20"/>
                <w:szCs w:val="20"/>
              </w:rPr>
            </w:pPr>
            <w:r w:rsidRPr="006B0231">
              <w:rPr>
                <w:rFonts w:ascii="Times New Roman" w:hAnsi="Times New Roman" w:cs="Times New Roman"/>
                <w:bCs/>
                <w:sz w:val="20"/>
                <w:szCs w:val="20"/>
              </w:rPr>
              <w:t>Uterus</w:t>
            </w:r>
          </w:p>
        </w:tc>
        <w:tc>
          <w:tcPr>
            <w:tcW w:w="0" w:type="auto"/>
            <w:tcMar>
              <w:top w:w="72" w:type="dxa"/>
              <w:left w:w="144" w:type="dxa"/>
              <w:bottom w:w="72" w:type="dxa"/>
              <w:right w:w="144" w:type="dxa"/>
            </w:tcMar>
          </w:tcPr>
          <w:p w:rsidR="000F23C1" w:rsidRPr="006B0231" w:rsidRDefault="000F23C1" w:rsidP="004E32EC">
            <w:pPr>
              <w:jc w:val="center"/>
              <w:rPr>
                <w:rFonts w:ascii="Times New Roman" w:hAnsi="Times New Roman" w:cs="Times New Roman"/>
                <w:bCs/>
                <w:sz w:val="20"/>
                <w:szCs w:val="20"/>
              </w:rPr>
            </w:pPr>
          </w:p>
        </w:tc>
        <w:tc>
          <w:tcPr>
            <w:tcW w:w="0" w:type="auto"/>
            <w:tcMar>
              <w:top w:w="72" w:type="dxa"/>
              <w:left w:w="144" w:type="dxa"/>
              <w:bottom w:w="72" w:type="dxa"/>
              <w:right w:w="144" w:type="dxa"/>
            </w:tcMar>
            <w:hideMark/>
          </w:tcPr>
          <w:p w:rsidR="000F23C1" w:rsidRPr="006B0231" w:rsidRDefault="000F23C1" w:rsidP="004E32EC">
            <w:pPr>
              <w:jc w:val="center"/>
              <w:rPr>
                <w:rFonts w:ascii="Times New Roman" w:hAnsi="Times New Roman" w:cs="Times New Roman"/>
                <w:bCs/>
                <w:sz w:val="20"/>
                <w:szCs w:val="20"/>
              </w:rPr>
            </w:pPr>
            <w:r w:rsidRPr="006B0231">
              <w:rPr>
                <w:rFonts w:ascii="Times New Roman" w:hAnsi="Times New Roman" w:cs="Times New Roman"/>
                <w:bCs/>
                <w:sz w:val="20"/>
                <w:szCs w:val="20"/>
              </w:rPr>
              <w:t>5</w:t>
            </w:r>
          </w:p>
        </w:tc>
      </w:tr>
      <w:tr w:rsidR="000F23C1" w:rsidRPr="006B0231" w:rsidTr="004E32EC">
        <w:trPr>
          <w:trHeight w:val="20"/>
        </w:trPr>
        <w:tc>
          <w:tcPr>
            <w:tcW w:w="0" w:type="auto"/>
            <w:tcMar>
              <w:top w:w="72" w:type="dxa"/>
              <w:left w:w="144" w:type="dxa"/>
              <w:bottom w:w="72" w:type="dxa"/>
              <w:right w:w="144" w:type="dxa"/>
            </w:tcMar>
            <w:hideMark/>
          </w:tcPr>
          <w:p w:rsidR="000F23C1" w:rsidRPr="006B0231" w:rsidRDefault="000F23C1" w:rsidP="004E32EC">
            <w:pPr>
              <w:rPr>
                <w:rFonts w:ascii="Times New Roman" w:hAnsi="Times New Roman" w:cs="Times New Roman"/>
                <w:bCs/>
                <w:sz w:val="20"/>
                <w:szCs w:val="20"/>
              </w:rPr>
            </w:pPr>
            <w:r w:rsidRPr="006B0231">
              <w:rPr>
                <w:rFonts w:ascii="Times New Roman" w:hAnsi="Times New Roman" w:cs="Times New Roman"/>
                <w:bCs/>
                <w:sz w:val="20"/>
                <w:szCs w:val="20"/>
              </w:rPr>
              <w:t>Adnexa</w:t>
            </w:r>
          </w:p>
        </w:tc>
        <w:tc>
          <w:tcPr>
            <w:tcW w:w="0" w:type="auto"/>
            <w:tcMar>
              <w:top w:w="72" w:type="dxa"/>
              <w:left w:w="144" w:type="dxa"/>
              <w:bottom w:w="72" w:type="dxa"/>
              <w:right w:w="144" w:type="dxa"/>
            </w:tcMar>
            <w:hideMark/>
          </w:tcPr>
          <w:p w:rsidR="000F23C1" w:rsidRPr="006B0231" w:rsidRDefault="000F23C1" w:rsidP="004E32EC">
            <w:pPr>
              <w:jc w:val="center"/>
              <w:rPr>
                <w:rFonts w:ascii="Times New Roman" w:hAnsi="Times New Roman" w:cs="Times New Roman"/>
                <w:bCs/>
                <w:sz w:val="20"/>
                <w:szCs w:val="20"/>
              </w:rPr>
            </w:pPr>
            <w:r w:rsidRPr="006B0231">
              <w:rPr>
                <w:rFonts w:ascii="Times New Roman" w:hAnsi="Times New Roman" w:cs="Times New Roman"/>
                <w:bCs/>
                <w:sz w:val="20"/>
                <w:szCs w:val="20"/>
              </w:rPr>
              <w:t>Unilateral</w:t>
            </w:r>
          </w:p>
        </w:tc>
        <w:tc>
          <w:tcPr>
            <w:tcW w:w="0" w:type="auto"/>
            <w:tcMar>
              <w:top w:w="72" w:type="dxa"/>
              <w:left w:w="144" w:type="dxa"/>
              <w:bottom w:w="72" w:type="dxa"/>
              <w:right w:w="144" w:type="dxa"/>
            </w:tcMar>
            <w:hideMark/>
          </w:tcPr>
          <w:p w:rsidR="000F23C1" w:rsidRPr="006B0231" w:rsidRDefault="000F23C1" w:rsidP="004E32EC">
            <w:pPr>
              <w:jc w:val="center"/>
              <w:rPr>
                <w:rFonts w:ascii="Times New Roman" w:hAnsi="Times New Roman" w:cs="Times New Roman"/>
                <w:bCs/>
                <w:sz w:val="20"/>
                <w:szCs w:val="20"/>
              </w:rPr>
            </w:pPr>
            <w:r w:rsidRPr="006B0231">
              <w:rPr>
                <w:rFonts w:ascii="Times New Roman" w:hAnsi="Times New Roman" w:cs="Times New Roman"/>
                <w:bCs/>
                <w:sz w:val="20"/>
                <w:szCs w:val="20"/>
              </w:rPr>
              <w:t>2</w:t>
            </w:r>
          </w:p>
        </w:tc>
      </w:tr>
      <w:tr w:rsidR="000F23C1" w:rsidRPr="006B0231" w:rsidTr="004E32EC">
        <w:trPr>
          <w:trHeight w:val="20"/>
        </w:trPr>
        <w:tc>
          <w:tcPr>
            <w:tcW w:w="0" w:type="auto"/>
            <w:tcBorders>
              <w:top w:val="nil"/>
              <w:left w:val="nil"/>
              <w:bottom w:val="single" w:sz="4" w:space="0" w:color="auto"/>
              <w:right w:val="nil"/>
            </w:tcBorders>
            <w:tcMar>
              <w:top w:w="72" w:type="dxa"/>
              <w:left w:w="144" w:type="dxa"/>
              <w:bottom w:w="72" w:type="dxa"/>
              <w:right w:w="144" w:type="dxa"/>
            </w:tcMar>
          </w:tcPr>
          <w:p w:rsidR="000F23C1" w:rsidRPr="006B0231" w:rsidRDefault="000F23C1" w:rsidP="004E32EC">
            <w:pPr>
              <w:rPr>
                <w:rFonts w:ascii="Times New Roman" w:hAnsi="Times New Roman" w:cs="Times New Roman"/>
                <w:bCs/>
                <w:sz w:val="20"/>
                <w:szCs w:val="20"/>
              </w:rPr>
            </w:pPr>
          </w:p>
        </w:tc>
        <w:tc>
          <w:tcPr>
            <w:tcW w:w="0" w:type="auto"/>
            <w:tcBorders>
              <w:top w:val="nil"/>
              <w:left w:val="nil"/>
              <w:bottom w:val="single" w:sz="4" w:space="0" w:color="auto"/>
              <w:right w:val="nil"/>
            </w:tcBorders>
            <w:tcMar>
              <w:top w:w="72" w:type="dxa"/>
              <w:left w:w="144" w:type="dxa"/>
              <w:bottom w:w="72" w:type="dxa"/>
              <w:right w:w="144" w:type="dxa"/>
            </w:tcMar>
            <w:hideMark/>
          </w:tcPr>
          <w:p w:rsidR="000F23C1" w:rsidRPr="006B0231" w:rsidRDefault="000F23C1" w:rsidP="004E32EC">
            <w:pPr>
              <w:jc w:val="center"/>
              <w:rPr>
                <w:rFonts w:ascii="Times New Roman" w:hAnsi="Times New Roman" w:cs="Times New Roman"/>
                <w:bCs/>
                <w:sz w:val="20"/>
                <w:szCs w:val="20"/>
              </w:rPr>
            </w:pPr>
            <w:r w:rsidRPr="006B0231">
              <w:rPr>
                <w:rFonts w:ascii="Times New Roman" w:hAnsi="Times New Roman" w:cs="Times New Roman"/>
                <w:bCs/>
                <w:sz w:val="20"/>
                <w:szCs w:val="20"/>
              </w:rPr>
              <w:t>Bilateral</w:t>
            </w:r>
          </w:p>
        </w:tc>
        <w:tc>
          <w:tcPr>
            <w:tcW w:w="0" w:type="auto"/>
            <w:tcBorders>
              <w:top w:val="nil"/>
              <w:left w:val="nil"/>
              <w:bottom w:val="single" w:sz="4" w:space="0" w:color="auto"/>
              <w:right w:val="nil"/>
            </w:tcBorders>
            <w:tcMar>
              <w:top w:w="72" w:type="dxa"/>
              <w:left w:w="144" w:type="dxa"/>
              <w:bottom w:w="72" w:type="dxa"/>
              <w:right w:w="144" w:type="dxa"/>
            </w:tcMar>
            <w:hideMark/>
          </w:tcPr>
          <w:p w:rsidR="000F23C1" w:rsidRPr="006B0231" w:rsidRDefault="000F23C1" w:rsidP="004E32EC">
            <w:pPr>
              <w:jc w:val="center"/>
              <w:rPr>
                <w:rFonts w:ascii="Times New Roman" w:hAnsi="Times New Roman" w:cs="Times New Roman"/>
                <w:bCs/>
                <w:sz w:val="20"/>
                <w:szCs w:val="20"/>
              </w:rPr>
            </w:pPr>
            <w:r w:rsidRPr="006B0231">
              <w:rPr>
                <w:rFonts w:ascii="Times New Roman" w:hAnsi="Times New Roman" w:cs="Times New Roman"/>
                <w:bCs/>
                <w:sz w:val="20"/>
                <w:szCs w:val="20"/>
              </w:rPr>
              <w:t>6</w:t>
            </w:r>
          </w:p>
        </w:tc>
      </w:tr>
    </w:tbl>
    <w:p w:rsidR="000F23C1" w:rsidRDefault="000F23C1" w:rsidP="000F23C1"/>
    <w:p w:rsidR="00062233" w:rsidRDefault="00062233"/>
    <w:p w:rsidR="000F23C1" w:rsidRDefault="000F23C1">
      <w:pPr>
        <w:rPr>
          <w:rFonts w:ascii="Times New Roman" w:hAnsi="Times New Roman" w:cs="Times New Roman"/>
        </w:rPr>
      </w:pPr>
      <w:r w:rsidRPr="006B0231">
        <w:rPr>
          <w:rFonts w:ascii="Times New Roman" w:hAnsi="Times New Roman" w:cs="Times New Roman"/>
          <w:b/>
        </w:rPr>
        <w:t xml:space="preserve">Supplemental Figure 1: </w:t>
      </w:r>
      <w:r w:rsidRPr="006B0231">
        <w:rPr>
          <w:rFonts w:ascii="Times New Roman" w:hAnsi="Times New Roman" w:cs="Times New Roman"/>
          <w:b/>
          <w:i/>
          <w:iCs/>
        </w:rPr>
        <w:t xml:space="preserve">Grading of patients with (AKI+) and without (AKI-) acute kidney injury by extent of parietal </w:t>
      </w:r>
      <w:proofErr w:type="spellStart"/>
      <w:r w:rsidRPr="006B0231">
        <w:rPr>
          <w:rFonts w:ascii="Times New Roman" w:hAnsi="Times New Roman" w:cs="Times New Roman"/>
          <w:b/>
          <w:i/>
          <w:iCs/>
        </w:rPr>
        <w:t>peritonectomy</w:t>
      </w:r>
      <w:proofErr w:type="spellEnd"/>
      <w:r w:rsidRPr="006B0231">
        <w:rPr>
          <w:rFonts w:ascii="Times New Roman" w:hAnsi="Times New Roman" w:cs="Times New Roman"/>
          <w:b/>
          <w:i/>
          <w:iCs/>
        </w:rPr>
        <w:t xml:space="preserve"> utilizing the Parietal </w:t>
      </w:r>
      <w:proofErr w:type="spellStart"/>
      <w:r w:rsidRPr="006B0231">
        <w:rPr>
          <w:rFonts w:ascii="Times New Roman" w:hAnsi="Times New Roman" w:cs="Times New Roman"/>
          <w:b/>
          <w:i/>
          <w:iCs/>
        </w:rPr>
        <w:t>Peritonectomy</w:t>
      </w:r>
      <w:proofErr w:type="spellEnd"/>
      <w:r w:rsidRPr="006B0231">
        <w:rPr>
          <w:rFonts w:ascii="Times New Roman" w:hAnsi="Times New Roman" w:cs="Times New Roman"/>
          <w:b/>
          <w:i/>
          <w:iCs/>
        </w:rPr>
        <w:t xml:space="preserve"> Score (PPS).</w:t>
      </w:r>
      <w:r w:rsidRPr="006B0231">
        <w:rPr>
          <w:rFonts w:ascii="Times New Roman" w:hAnsi="Times New Roman" w:cs="Times New Roman"/>
          <w:b/>
        </w:rPr>
        <w:t xml:space="preserve"> </w:t>
      </w:r>
      <w:r w:rsidRPr="006B0231">
        <w:rPr>
          <w:rFonts w:ascii="Times New Roman" w:hAnsi="Times New Roman" w:cs="Times New Roman"/>
        </w:rPr>
        <w:t xml:space="preserve">Parietal peritoneum was divided in seven distinct areas with a minimum score of 0 (no </w:t>
      </w:r>
      <w:proofErr w:type="spellStart"/>
      <w:r w:rsidRPr="006B0231">
        <w:rPr>
          <w:rFonts w:ascii="Times New Roman" w:hAnsi="Times New Roman" w:cs="Times New Roman"/>
        </w:rPr>
        <w:t>peritonectomy</w:t>
      </w:r>
      <w:proofErr w:type="spellEnd"/>
      <w:r w:rsidRPr="006B0231">
        <w:rPr>
          <w:rFonts w:ascii="Times New Roman" w:hAnsi="Times New Roman" w:cs="Times New Roman"/>
        </w:rPr>
        <w:t xml:space="preserve">) to 7 points (total parietal </w:t>
      </w:r>
      <w:proofErr w:type="spellStart"/>
      <w:r w:rsidRPr="006B0231">
        <w:rPr>
          <w:rFonts w:ascii="Times New Roman" w:hAnsi="Times New Roman" w:cs="Times New Roman"/>
        </w:rPr>
        <w:t>peritonectomy</w:t>
      </w:r>
      <w:proofErr w:type="spellEnd"/>
      <w:r w:rsidRPr="006B0231">
        <w:rPr>
          <w:rFonts w:ascii="Times New Roman" w:hAnsi="Times New Roman" w:cs="Times New Roman"/>
        </w:rPr>
        <w:t>).</w:t>
      </w:r>
    </w:p>
    <w:p w:rsidR="00CD52EF" w:rsidRDefault="00CD52EF">
      <w:pPr>
        <w:rPr>
          <w:rFonts w:ascii="Times New Roman" w:hAnsi="Times New Roman" w:cs="Times New Roman"/>
        </w:rPr>
      </w:pPr>
    </w:p>
    <w:p w:rsidR="00CD52EF" w:rsidRDefault="00CD52EF">
      <w:r w:rsidRPr="00CD52EF">
        <w:rPr>
          <w:noProof/>
          <w:lang w:eastAsia="en-IN"/>
        </w:rPr>
        <w:lastRenderedPageBreak/>
        <w:drawing>
          <wp:inline distT="0" distB="0" distL="0" distR="0">
            <wp:extent cx="5731510" cy="4326966"/>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4326966"/>
                    </a:xfrm>
                    <a:prstGeom prst="rect">
                      <a:avLst/>
                    </a:prstGeom>
                    <a:noFill/>
                    <a:ln>
                      <a:noFill/>
                    </a:ln>
                  </pic:spPr>
                </pic:pic>
              </a:graphicData>
            </a:graphic>
          </wp:inline>
        </w:drawing>
      </w:r>
      <w:bookmarkStart w:id="0" w:name="_GoBack"/>
      <w:bookmarkEnd w:id="0"/>
    </w:p>
    <w:sectPr w:rsidR="00CD52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23C1"/>
    <w:rsid w:val="00051FC2"/>
    <w:rsid w:val="00062233"/>
    <w:rsid w:val="000F23C1"/>
    <w:rsid w:val="004C1413"/>
    <w:rsid w:val="0057159F"/>
    <w:rsid w:val="00CD52E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EAA1C4-13C2-4F19-96BE-43AD0B44B0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FD44E9F-4A49-408A-9629-A63BC3227D99}">
  <we:reference id="wa104382081" version="1.35.0.0" store="de-DE" storeType="OMEX"/>
  <we:alternateReferences>
    <we:reference id="wa104382081" version="1.35.0.0" store="" storeType="OMEX"/>
  </we:alternateReferences>
  <we:properties>
    <we:property name="MENDELEY_CITATIONS" value="[{&quot;citationID&quot;:&quot;MENDELEY_CITATION_af66903c-75a8-49fc-aa92-dfbd6337d7b8&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&quot;,&quot;citationItems&quot;:[{&quot;id&quot;:&quot;077da14b-9e1f-3fb7-92e2-59860263bf85&quot;,&quot;itemData&quot;:{&quot;DOI&quot;:&quot;10.1007/978-3-319-16205-8_11&quot;,&quot;ISBN&quot;:&quot;9783319162058&quot;,&quot;abstract&quot;:&quot;Several gastrointestinal and gynecological malignancies have the potential to disseminate and grow in the peritoneal cavity. The occurrence of peritoneal carcinomatosis (PC) has been shown to significantly decrease overall survival in patients with liver and/or extraperitoneal metastases from gastrointestinal cancer. During the last three decades, the understanding of the biology and pathways of dissemination of tumors with intraperitoneal spread, and the understanding of the protective function of the peritoneal barrier against tumoral seeding, has prompted the concept that PC is a loco-regional disease: in absence of other systemic metastases, multimodal approaches combining aggressive cytoreductive surgery, intraperitoneal hyperthermic chemotherapy and systemic chemotherapy have been proposed and are actually considered promising methods to improve loco-regional control of the disease, and ultimately to increase survival. The aim of this review article is to present the evidence on treatment of PC in different tumors, in order to provide patients with a proper surgical and multidisciplinary treatment focused on optimal control of their locoregional disease. © 2013 Baishideng Publishing Group Co., Limited. All rights reserved.&quot;,&quot;author&quot;:[{&quot;dropping-particle&quot;:&quot;&quot;,&quot;family&quot;:&quot;Coccolini, Federico, Federico Gheza, Marco Lotti, Salvatore Virzì, Domenico Iusco, Claudio Ghermandi, Rita Melotti, Gianluca Baiocchi, Stefano Maria Giulini, Luca Ansaloni&quot;,&quot;given&quot;:&quot;Fausto Catena&quot;,&quot;non-dropping-particle&quot;:&quot;&quot;,&quot;parse-names&quot;:false,&quot;suffix&quot;:&quot;&quot;}],&quot;container-title&quot;:&quot;Current Controversies in Cancer Care for the Surgeon&quot;,&quot;id&quot;:&quot;077da14b-9e1f-3fb7-92e2-59860263bf85&quot;,&quot;issue&quot;:&quot;41&quot;,&quot;issued&quot;:{&quot;date-parts&quot;:[[&quot;2015&quot;]]},&quot;page&quot;:&quot;185-206&quot;,&quot;title&quot;:&quot;Peritoneal carcinomatosis&quot;,&quot;type&quot;:&quot;article-journal&quot;,&quot;volume&quot;:&quot;19&quot;,&quot;container-title-short&quot;:&quot;&quot;},&quot;uris&quot;:[&quot;http://www.mendeley.com/documents/?uuid=e9234d2f-b3cd-4eaf-a874-ab4fe7eb3eb7&quot;],&quot;isTemporary&quot;:false,&quot;legacyDesktopId&quot;:&quot;e9234d2f-b3cd-4eaf-a874-ab4fe7eb3eb7&quot;},{&quot;id&quot;:&quot;770b1a3d-b129-399d-b7c5-fb6c912aa282&quot;,&quot;itemData&quot;:{&quot;DOI&quot;:&quot;10.3978/j.issn.2078-6891.2015.106&quot;,&quot;ISSN&quot;:&quot;2219679X&quot;,&quot;abstract&quot;:&quot;The management of peritoneal carcinomatosis, once considered a condition with few therapeutic options, has undergone dramatic change with the advancement of surgical techniques and systemic cancer therapy. Cytoreductive surgery (CRS) followed by hyperthermic intraperitoneal chemotherapy (HIPEC) administration, in particular, has significantly impacted the prospect of improving outcomes for this debilitating presentation of malignancy in selected patients. This regional surgical therapy itself has undergone many stages of evolution through its original conception nearly a century ago. Progressive changes in this field have included refinements and ongoing standardization in technique, development of a common language to describe tumor burden and extent of resection, better selection of chemotherapeutics based on tumor histology, reduction of surgical morbidity and mortality, and an improved understanding of factors for appropriate patient selection, to list but a few examples. CRS/HIPEC continues to play an important role in the management of select patients with carcinomatosis of certain tumor histology and its role will no doubt continue to be redefined as new therapies emerge.&quot;,&quot;author&quot;:[{&quot;dropping-particle&quot;:&quot;&quot;,&quot;family&quot;:&quot;Neuwirth&quot;,&quot;given&quot;:&quot;Madalyn G.&quot;,&quot;non-dropping-particle&quot;:&quot;&quot;,&quot;parse-names&quot;:false,&quot;suffix&quot;:&quot;&quot;},{&quot;dropping-particle&quot;:&quot;&quot;,&quot;family&quot;:&quot;Alexander&quot;,&quot;given&quot;:&quot;H. Richard&quot;,&quot;non-dropping-particle&quot;:&quot;&quot;,&quot;parse-names&quot;:false,&quot;suffix&quot;:&quot;&quot;},{&quot;dropping-particle&quot;:&quot;&quot;,&quot;family&quot;:&quot;Karakousis&quot;,&quot;given&quot;:&quot;Giorgos C.&quot;,&quot;non-dropping-particle&quot;:&quot;&quot;,&quot;parse-names&quot;:false,&quot;suffix&quot;:&quot;&quot;}],&quot;container-title&quot;:&quot;Journal of Gastrointestinal Oncology&quot;,&quot;id&quot;:&quot;770b1a3d-b129-399d-b7c5-fb6c912aa282&quot;,&quot;issue&quot;:&quot;1&quot;,&quot;issued&quot;:{&quot;date-parts&quot;:[[&quot;2016&quot;]]},&quot;page&quot;:&quot;18-28&quot;,&quot;title&quot;:&quot;Then and now: Cytoreductive surgery with hyperthermic intraperitoneal chemotherapy (HIPEC), a historical perspective&quot;,&quot;type&quot;:&quot;article-journal&quot;,&quot;volume&quot;:&quot;7&quot;,&quot;container-title-short&quot;:&quot;&quot;},&quot;uris&quot;:[&quot;http://www.mendeley.com/documents/?uuid=28a765e2-161d-4a4f-8b6a-22f24e810775&quot;],&quot;isTemporary&quot;:false,&quot;legacyDesktopId&quot;:&quot;28a765e2-161d-4a4f-8b6a-22f24e810775&quot;},{&quot;id&quot;:&quot;4580c29c-eea0-345e-bffb-613e5f9f7438&quot;,&quot;itemData&quot;:{&quot;DOI&quot;:&quot;10.1186/1479-5876-4-17&quot;,&quot;abstract&quot;:&quot;The treatment of peritoneal surface malignancy mainly focuses on diffuse malignant peritoneal mesothelioma, pseudomyxoma peritonei from appendiceal cancer, and peritoneal dissemination from gastrointestinal and ovarian cancers. Cancer progression causes peritoneal implants to be distributed throughout the abdominopelvic cavity. These nodules plus the ascitic fluid result in abdominal distension. As the disease progresses, these tumors cause intestinal obstruction leading to debilitating symptoms and a greatly impaired quality of life. In the past, the prognosis of patients with peritoneal surface malignancy was regarded dismal and cure was not an option. Recently, cytoreductive surgery combined with perioperative intraperitoneal chemotherapy has shown an improved survival in selected patients with this disease. To date, multiple different treatment regimens of perioperative intraperitoneal chemotherapy have been used. This review focuses on the perioperative intraperitoneal chemotherapy currently in use in conjunction with cytoreductive surgery for the treatment of peritoneal surface malignancy at the Washington Cancer Institute.&quot;,&quot;author&quot;:[{&quot;dropping-particle&quot;:&quot;&quot;,&quot;family&quot;:&quot;Yan&quot;,&quot;given&quot;:&quot;Tristan D&quot;,&quot;non-dropping-particle&quot;:&quot;&quot;,&quot;parse-names&quot;:false,&quot;suffix&quot;:&quot;&quot;},{&quot;dropping-particle&quot;:&quot;&quot;,&quot;family&quot;:&quot;Stuart&quot;,&quot;given&quot;:&quot;Oswald A&quot;,&quot;non-dropping-particle&quot;:&quot;&quot;,&quot;parse-names&quot;:false,&quot;suffix&quot;:&quot;&quot;},{&quot;dropping-particle&quot;:&quot;&quot;,&quot;family&quot;:&quot;Yoo&quot;,&quot;given&quot;:&quot;Dal&quot;,&quot;non-dropping-particle&quot;:&quot;&quot;,&quot;parse-names&quot;:false,&quot;suffix&quot;:&quot;&quot;},{&quot;dropping-particle&quot;:&quot;&quot;,&quot;family&quot;:&quot;Sugarbaker&quot;,&quot;given&quot;:&quot;Paul H&quot;,&quot;non-dropping-particle&quot;:&quot;&quot;,&quot;parse-names&quot;:false,&quot;suffix&quot;:&quot;&quot;}],&quot;id&quot;:&quot;4580c29c-eea0-345e-bffb-613e5f9f7438&quot;,&quot;issued&quot;:{&quot;date-parts&quot;:[[&quot;0&quot;]]},&quot;title&quot;:&quot;Perioperative intraperitoneal chemotherapy for peritoneal surface malignancy&quot;,&quot;type&quot;:&quot;article-journal&quot;,&quot;container-title-short&quot;:&quot;&quot;},&quot;uris&quot;:[&quot;http://www.mendeley.com/documents/?uuid=4580c29c-eea0-345e-bffb-613e5f9f7438&quot;],&quot;isTemporary&quot;:false,&quot;legacyDesktopId&quot;:&quot;4580c29c-eea0-345e-bffb-613e5f9f7438&quot;}]},{&quot;citationID&quot;:&quot;MENDELEY_CITATION_e618bc0e-fcf6-4faf-9177-e152dfce844e&quot;,&quot;properties&quot;:{&quot;noteIndex&quot;:0},&quot;isEdited&quot;:false,&quot;manualOverride&quot;:{&quot;citeprocText&quot;:&quot;&lt;sup&gt;4–6&lt;/sup&gt;&quot;,&quot;isManuallyOverridden&quot;:false,&quot;manualOverrideText&quot;:&quot;&quot;},&quot;citationTag&quot;:&quot;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&quot;,&quot;citationItems&quot;:[{&quot;id&quot;:&quot;7276cfd7-63bc-31e5-9427-1f1fe94366dd&quot;,&quot;itemData&quot;:{&quot;DOI&quot;:&quot;10.21037/atm.2017.03.96&quot;,&quot;ISSN&quot;:&quot;23055839&quot;,&quot;abstract&quot;:&quot;Mesothelioma is a malignancy of serosal membranes. It is most commonly encountered in the visceral pleura with the second most common location in the peritoneum. The diagnosis is very rare and has been linked to toxic exposure to industrial pollutants, especially asbestos. Malignant peritoneal mesothelioma (MPM) commonly presents with diffuse, extensive spread throughout the abdomen with rare metastatic spread beyond the abdominal cavity. Due to its rarity and nonspecific symptoms, it is usually diagnosed late when the disease burden is extensive. Because pleural mesothelioma is more common than MPM, most research has been on the pleural variant and extrapolated for MPM. While treatment advances have been made for MPM, the disease is universally fatal from either abdominal complications secondary to the spread of disease or starvation. Untreated, the life expectancy is less than a year. Cytoreductive surgery (CRS) with heated intraperitoneal chemotherapy (HIPEC) has become the mainstay of therapy with systemic therapies still being developed. We will review the epidemiology of MPM and discuss diagnostic and treatment strategies.&quot;,&quot;author&quot;:[{&quot;dropping-particle&quot;:&quot;&quot;,&quot;family&quot;:&quot;Kim&quot;,&quot;given&quot;:&quot;Joseph&quot;,&quot;non-dropping-particle&quot;:&quot;&quot;,&quot;parse-names&quot;:false,&quot;suffix&quot;:&quot;&quot;},{&quot;dropping-particle&quot;:&quot;&quot;,&quot;family&quot;:&quot;Bhagwandin&quot;,&quot;given&quot;:&quot;Shanel&quot;,&quot;non-dropping-particle&quot;:&quot;&quot;,&quot;parse-names&quot;:false,&quot;suffix&quot;:&quot;&quot;},{&quot;dropping-particle&quot;:&quot;&quot;,&quot;family&quot;:&quot;Labow&quot;,&quot;given&quot;:&quot;Daniel M.&quot;,&quot;non-dropping-particle&quot;:&quot;&quot;,&quot;parse-names&quot;:false,&quot;suffix&quot;:&quot;&quot;}],&quot;container-title&quot;:&quot;Annals of Translational Medicine&quot;,&quot;id&quot;:&quot;7276cfd7-63bc-31e5-9427-1f1fe94366dd&quot;,&quot;issue&quot;:&quot;11&quot;,&quot;issued&quot;:{&quot;date-parts&quot;:[[&quot;2017&quot;]]},&quot;page&quot;:&quot;236-236&quot;,&quot;title&quot;:&quot;Malignant peritoneal mesothelioma: a review&quot;,&quot;type&quot;:&quot;article-journal&quot;,&quot;volume&quot;:&quot;5&quot;,&quot;container-title-short&quot;:&quot;&quot;},&quot;uris&quot;:[&quot;http://www.mendeley.com/documents/?uuid=2a46f2b8-f07e-4fb1-94e2-d5af7087aaf5&quot;],&quot;isTemporary&quot;:false,&quot;legacyDesktopId&quot;:&quot;2a46f2b8-f07e-4fb1-94e2-d5af7087aaf5&quot;},{&quot;id&quot;:&quot;545ff326-f9ca-3967-819c-23ddec4ebf76&quot;,&quot;itemData&quot;:{&quot;DOI&quot;:&quot;10.1056/NEJMoa1708618&quot;,&quot;ISBN&quot;:&quot;1048-891X&quot;,&quot;ISSN&quot;:&quot;0028-4793&quot;,&quot;PMID&quot;:&quot;29342393&quot;,&quot;abstract&quot;:&quot;BackgroundTreatment of newly diagnosed advanced-stage ovarian cancer typically involves cytoreductive surgery and systemic chemotherapy. We conducted a trial to investigate whether the addition of hyperthermic intraperitoneal chemotherapy (HIPEC) to interval cytoreductive surgery would improve outcomes among patients who were receiving neoadjuvant chemotherapy for stage III epithelial ovarian cancer. MethodsIn a multicenter, open-label, phase 3 trial, we randomly assigned 245 patients who had at least stable disease after three cycles of carboplatin (area under the curve of 5 to 6 mg per milliliter per minute) and paclitaxel (175 mg per square meter of body-surface area) to undergo interval cytoreductive surgery either with or without administration of HIPEC with cisplatin (100 mg per square meter). Randomization was performed at the time of surgery in cases in which surgery that would result in no visible disease (complete cytoreduction) or surgery after which one or more residual tumors measuring 10 mm ...&quot;,&quot;author&quot;:[{&quot;dropping-particle&quot;:&quot;&quot;,&quot;family&quot;:&quot;Driel&quot;,&quot;given&quot;:&quot;Willemien J.&quot;,&quot;non-dropping-particle&quot;:&quot;van&quot;,&quot;parse-names&quot;:false,&quot;suffix&quot;:&quot;&quot;},{&quot;dropping-particle&quot;:&quot;&quot;,&quot;family&quot;:&quot;Koole&quot;,&quot;given&quot;:&quot;Simone N.&quot;,&quot;non-dropping-particle&quot;:&quot;&quot;,&quot;parse-names&quot;:false,&quot;suffix&quot;:&quot;&quot;},{&quot;dropping-particle&quot;:&quot;&quot;,&quot;family&quot;:&quot;Sikorska&quot;,&quot;given&quot;:&quot;Karolina&quot;,&quot;non-dropping-particle&quot;:&quot;&quot;,&quot;parse-names&quot;:false,&quot;suffix&quot;:&quot;&quot;},{&quot;dropping-particle&quot;:&quot;&quot;,&quot;family&quot;:&quot;Schagen van Leeuwen&quot;,&quot;given&quot;:&quot;Jules H.&quot;,&quot;non-dropping-particle&quot;:&quot;&quot;,&quot;parse-names&quot;:false,&quot;suffix&quot;:&quot;&quot;},{&quot;dropping-particle&quot;:&quot;&quot;,&quot;family&quot;:&quot;Schreuder&quot;,&quot;given&quot;:&quot;Henk W.R.&quot;,&quot;non-dropping-particle&quot;:&quot;&quot;,&quot;parse-names&quot;:false,&quot;suffix&quot;:&quot;&quot;},{&quot;dropping-particle&quot;:&quot;&quot;,&quot;family&quot;:&quot;Hermans&quot;,&quot;given&quot;:&quot;Ralph H.M.&quot;,&quot;non-dropping-particle&quot;:&quot;&quot;,&quot;parse-names&quot;:false,&quot;suffix&quot;:&quot;&quot;},{&quot;dropping-particle&quot;:&quot;&quot;,&quot;family&quot;:&quot;Hingh&quot;,&quot;given&quot;:&quot;Ignace H.J.T.&quot;,&quot;non-dropping-particle&quot;:&quot;de&quot;,&quot;parse-names&quot;:false,&quot;suffix&quot;:&quot;&quot;},{&quot;dropping-particle&quot;:&quot;&quot;,&quot;family&quot;:&quot;Velden&quot;,&quot;given&quot;:&quot;Jacobus&quot;,&quot;non-dropping-particle&quot;:&quot;van der&quot;,&quot;parse-names&quot;:false,&quot;suffix&quot;:&quot;&quot;},{&quot;dropping-particle&quot;:&quot;&quot;,&quot;family&quot;:&quot;Arts&quot;,&quot;given&quot;:&quot;Henriëtte J.&quot;,&quot;non-dropping-particle&quot;:&quot;&quot;,&quot;parse-names&quot;:false,&quot;suffix&quot;:&quot;&quot;},{&quot;dropping-particle&quot;:&quot;&quot;,&quot;family&quot;:&quot;Massuger&quot;,&quot;given&quot;:&quot;Leon F.A.G.&quot;,&quot;non-dropping-particle&quot;:&quot;&quot;,&quot;parse-names&quot;:false,&quot;suffix&quot;:&quot;&quot;},{&quot;dropping-particle&quot;:&quot;&quot;,&quot;family&quot;:&quot;Aalbers&quot;,&quot;given&quot;:&quot;Arend G.J.&quot;,&quot;non-dropping-particle&quot;:&quot;&quot;,&quot;parse-names&quot;:false,&quot;suffix&quot;:&quot;&quot;},{&quot;dropping-particle&quot;:&quot;&quot;,&quot;family&quot;:&quot;Verwaal&quot;,&quot;given&quot;:&quot;Victor J.&quot;,&quot;non-dropping-particle&quot;:&quot;&quot;,&quot;parse-names&quot;:false,&quot;suffix&quot;:&quot;&quot;},{&quot;dropping-particle&quot;:&quot;&quot;,&quot;family&quot;:&quot;Kieffer&quot;,&quot;given&quot;:&quot;Jacobien M.&quot;,&quot;non-dropping-particle&quot;:&quot;&quot;,&quot;parse-names&quot;:false,&quot;suffix&quot;:&quot;&quot;},{&quot;dropping-particle&quot;:&quot;&quot;,&quot;family&quot;:&quot;Vijver&quot;,&quot;given&quot;:&quot;Koen K.&quot;,&quot;non-dropping-particle&quot;:&quot;Van de&quot;,&quot;parse-names&quot;:false,&quot;suffix&quot;:&quot;&quot;},{&quot;dropping-particle&quot;:&quot;&quot;,&quot;family&quot;:&quot;Tinteren&quot;,&quot;given&quot;:&quot;Harm&quot;,&quot;non-dropping-particle&quot;:&quot;van&quot;,&quot;parse-names&quot;:false,&quot;suffix&quot;:&quot;&quot;},{&quot;dropping-particle&quot;:&quot;&quot;,&quot;family&quot;:&quot;Aaronson&quot;,&quot;given&quot;:&quot;Neil K.&quot;,&quot;non-dropping-particle&quot;:&quot;&quot;,&quot;parse-names&quot;:false,&quot;suffix&quot;:&quot;&quot;},{&quot;dropping-particle&quot;:&quot;&quot;,&quot;family&quot;:&quot;Sonke&quot;,&quot;given&quot;:&quot;Gabe S.&quot;,&quot;non-dropping-particle&quot;:&quot;&quot;,&quot;parse-names&quot;:false,&quot;suffix&quot;:&quot;&quot;}],&quot;container-title&quot;:&quot;New England Journal of Medicine&quot;,&quot;id&quot;:&quot;545ff326-f9ca-3967-819c-23ddec4ebf76&quot;,&quot;issued&quot;:{&quot;date-parts&quot;:[[&quot;2018&quot;]]},&quot;title&quot;:&quot;Hyperthermic Intraperitoneal Chemotherapy in Ovarian Cancer&quot;,&quot;type&quot;:&quot;article-journal&quot;,&quot;container-title-short&quot;:&quot;&quot;},&quot;uris&quot;:[&quot;http://www.mendeley.com/documents/?uuid=545ff326-f9ca-3967-819c-23ddec4ebf76&quot;],&quot;isTemporary&quot;:false,&quot;legacyDesktopId&quot;:&quot;545ff326-f9ca-3967-819c-23ddec4ebf76&quot;},{&quot;id&quot;:&quot;1a8867fe-f7b0-398b-bf2c-e64698adcdef&quot;,&quot;itemData&quot;:{&quot;DOI&quot;:&quot;10.21037/jgo.2017.03.11&quot;,&quot;ISSN&quot;:&quot;2219679X&quot;,&quot;abstract&quot;:&quot;Background: Our experience regarding cytoreductive surgery (CRS) and hyperthermic intraperitoneal chemotherapy (HIPEC) was reviewed in terms of overall survival (OS) and disease-free survival (DFS) in patients with synchronous peritoneal carcinomatosis (SPC) and metachronous peritoneal carcinomatosis (MPC) from gastric cancer (GC). Methods: An analysis of prospectively collected data about patients who underwent CRS and HIPEC from July 2011 to July 2016 was carried out. Patients and tumor characteristics were taken into consideration together with pre and post-operative data. The outcomes concerned OS and DFS in both groups. Results: A total of 17 cases were reported. All patients of SPC group underwent neoadjuvant chemotherapy, while all patients of MPC group underwent adjuvant chemotherapy subsequently to surgery of the primary tumor. The mean follow up period was 9 months (SD±9.5). Thirteen patients (76.5%) had SPC and four (23.5%) had MPC. The mean total Peritoneal Cancer Index (PCI) was 8.5 (SD±8.4). The mean PCI was 3.75 (SD±4.9) for SPC group and 16 (SD±9.5) for MPC (P=0.003). HIPEC regimen was cisplatin plus paclitaxel for fourteen patients (82.4%) and cisplatin plus mitomycin-C (MMC) for three patients (17.6%). OS was 16 months and 6 months respectively in patients with SPC and MPC (P=0.189). DFS was 11 months and 2 months respectively in the two groups (P=0.156). Patients with SPC patients and PCI =12 were significantly different in terms of DFS from SPC with PCI &lt; 12 (P=0.001). Overall, twelve patients had postoperative major complications (CTCAE &gt; 2), in particular eight (61%) in SPC group while four (100%) in MPC group. Our study showed significantly better DFS for patients aged &gt; 60 years (P=0.016). Conclusions: HIPEC and CRS with cisplatin and paclitaxel in patients with PC from GC showed promising results in improving the DFS and the OS, particularly for patients with PCI &lt; 12 and for those aged &gt; 60. Although a high incidence of complications was revealed, especially in MPC group&quot;,&quot;author&quot;:[{&quot;dropping-particle&quot;:&quot;&quot;,&quot;family&quot;:&quot;Fugazzola&quot;,&quot;given&quot;:&quot;Paola&quot;,&quot;non-dropping-particle&quot;:&quot;&quot;,&quot;parse-names&quot;:false,&quot;suffix&quot;:&quot;&quot;},{&quot;dropping-particle&quot;:&quot;&quot;,&quot;family&quot;:&quot;Coccolini&quot;,&quot;given&quot;:&quot;Federico&quot;,&quot;non-dropping-particle&quot;:&quot;&quot;,&quot;parse-names&quot;:false,&quot;suffix&quot;:&quot;&quot;},{&quot;dropping-particle&quot;:&quot;&quot;,&quot;family&quot;:&quot;Montori&quot;,&quot;given&quot;:&quot;Giulia&quot;,&quot;non-dropping-particle&quot;:&quot;&quot;,&quot;parse-names&quot;:false,&quot;suffix&quot;:&quot;&quot;},{&quot;dropping-particle&quot;:&quot;&quot;,&quot;family&quot;:&quot;Ceresoli&quot;,&quot;given&quot;:&quot;Marco&quot;,&quot;non-dropping-particle&quot;:&quot;&quot;,&quot;parse-names&quot;:false,&quot;suffix&quot;:&quot;&quot;},{&quot;dropping-particle&quot;:&quot;&quot;,&quot;family&quot;:&quot;Baggi&quot;,&quot;given&quot;:&quot;Paolo&quot;,&quot;non-dropping-particle&quot;:&quot;&quot;,&quot;parse-names&quot;:false,&quot;suffix&quot;:&quot;&quot;},{&quot;dropping-particle&quot;:&quot;&quot;,&quot;family&quot;:&quot;Costanzo&quot;,&quot;given&quot;:&quot;Antonio&quot;,&quot;non-dropping-particle&quot;:&quot;&quot;,&quot;parse-names&quot;:false,&quot;suffix&quot;:&quot;&quot;},{&quot;dropping-particle&quot;:&quot;&quot;,&quot;family&quot;:&quot;Tomasoni&quot;,&quot;given&quot;:&quot;Matteo&quot;,&quot;non-dropping-particle&quot;:&quot;&quot;,&quot;parse-names&quot;:false,&quot;suffix&quot;:&quot;&quot;},{&quot;dropping-particle&quot;:&quot;&quot;,&quot;family&quot;:&quot;Gregis&quot;,&quot;given&quot;:&quot;Francesco&quot;,&quot;non-dropping-particle&quot;:&quot;&quot;,&quot;parse-names&quot;:false,&quot;suffix&quot;:&quot;&quot;},{&quot;dropping-particle&quot;:&quot;&quot;,&quot;family&quot;:&quot;Nozza&quot;,&quot;given&quot;:&quot;Silvia&quot;,&quot;non-dropping-particle&quot;:&quot;&quot;,&quot;parse-names&quot;:false,&quot;suffix&quot;:&quot;&quot;},{&quot;dropping-particle&quot;:&quot;&quot;,&quot;family&quot;:&quot;Ansaloni&quot;,&quot;given&quot;:&quot;Luca&quot;,&quot;non-dropping-particle&quot;:&quot;&quot;,&quot;parse-names&quot;:false,&quot;suffix&quot;:&quot;&quot;}],&quot;container-title&quot;:&quot;Journal of Gastrointestinal Oncology&quot;,&quot;id&quot;:&quot;1a8867fe-f7b0-398b-bf2c-e64698adcdef&quot;,&quot;issue&quot;:&quot;3&quot;,&quot;issued&quot;:{&quot;date-parts&quot;:[[&quot;2017&quot;]]},&quot;page&quot;:&quot;572-582&quot;,&quot;title&quot;:&quot;Overall and disease-free survival in patients treated with CRS + HIPEC with cisplatin and paclitaxel for gastric cancer with peritoneal carcinomatosis&quot;,&quot;type&quot;:&quot;article-journal&quot;,&quot;volume&quot;:&quot;8&quot;,&quot;container-title-short&quot;:&quot;&quot;},&quot;uris&quot;:[&quot;http://www.mendeley.com/documents/?uuid=e5d10212-0c96-4739-ba34-66f3f59b6542&quot;],&quot;isTemporary&quot;:false,&quot;legacyDesktopId&quot;:&quot;e5d10212-0c96-4739-ba34-66f3f59b6542&quot;}]},{&quot;citationID&quot;:&quot;MENDELEY_CITATION_21518a9c-fc1b-4486-a550-9b107da91dc3&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&quot;,&quot;citationItems&quot;:[{&quot;id&quot;:&quot;80a610d7-242a-358f-ba52-f5b3afff3237&quot;,&quot;itemData&quot;:{&quot;type&quot;:&quot;article-journal&quot;,&quot;id&quot;:&quot;80a610d7-242a-358f-ba52-f5b3afff3237&quot;,&quot;title&quot;:&quot;Cytoreductive surgery plus hyperthermic intraperitoneal chemotherapy versus cytoreductive surgery alone for colorectal peritoneal metastases (PRODIGE 7): a multicentre, randomised, open-label, phase 3 trial&quot;,&quot;author&quot;:[{&quot;family&quot;:&quot;Quénet&quot;,&quot;given&quot;:&quot;François&quot;,&quot;parse-names&quot;:false,&quot;dropping-particle&quot;:&quot;&quot;,&quot;non-dropping-particle&quot;:&quot;&quot;},{&quot;family&quot;:&quot;Elias&quot;,&quot;given&quot;:&quot;Dominique&quot;,&quot;parse-names&quot;:false,&quot;dropping-particle&quot;:&quot;&quot;,&quot;non-dropping-particle&quot;:&quot;&quot;},{&quot;family&quot;:&quot;Roca&quot;,&quot;given&quot;:&quot;Lise&quot;,&quot;parse-names&quot;:false,&quot;dropping-particle&quot;:&quot;&quot;,&quot;non-dropping-particle&quot;:&quot;&quot;},{&quot;family&quot;:&quot;Goéré&quot;,&quot;given&quot;:&quot;Diane&quot;,&quot;parse-names&quot;:false,&quot;dropping-particle&quot;:&quot;&quot;,&quot;non-dropping-particle&quot;:&quot;&quot;},{&quot;family&quot;:&quot;Ghouti&quot;,&quot;given&quot;:&quot;Laurent&quot;,&quot;parse-names&quot;:false,&quot;dropping-particle&quot;:&quot;&quot;,&quot;non-dropping-particle&quot;:&quot;&quot;},{&quot;family&quot;:&quot;Pocard&quot;,&quot;given&quot;:&quot;Marc&quot;,&quot;parse-names&quot;:false,&quot;dropping-particle&quot;:&quot;&quot;,&quot;non-dropping-particle&quot;:&quot;&quot;},{&quot;family&quot;:&quot;Facy&quot;,&quot;given&quot;:&quot;Olivier&quot;,&quot;parse-names&quot;:false,&quot;dropping-particle&quot;:&quot;&quot;,&quot;non-dropping-particle&quot;:&quot;&quot;},{&quot;family&quot;:&quot;Arvieux&quot;,&quot;given&quot;:&quot;Catherine&quot;,&quot;parse-names&quot;:false,&quot;dropping-particle&quot;:&quot;&quot;,&quot;non-dropping-particle&quot;:&quot;&quot;},{&quot;family&quot;:&quot;Lorimier&quot;,&quot;given&quot;:&quot;Gérard&quot;,&quot;parse-names&quot;:false,&quot;dropping-particle&quot;:&quot;&quot;,&quot;non-dropping-particle&quot;:&quot;&quot;},{&quot;family&quot;:&quot;Pezet&quot;,&quot;given&quot;:&quot;Denis&quot;,&quot;parse-names&quot;:false,&quot;dropping-particle&quot;:&quot;&quot;,&quot;non-dropping-particle&quot;:&quot;&quot;},{&quot;family&quot;:&quot;Marchal&quot;,&quot;given&quot;:&quot;Frédéric&quot;,&quot;parse-names&quot;:false,&quot;dropping-particle&quot;:&quot;&quot;,&quot;non-dropping-particle&quot;:&quot;&quot;},{&quot;family&quot;:&quot;Loi&quot;,&quot;given&quot;:&quot;Valeria&quot;,&quot;parse-names&quot;:false,&quot;dropping-particle&quot;:&quot;&quot;,&quot;non-dropping-particle&quot;:&quot;&quot;},{&quot;family&quot;:&quot;Meeus&quot;,&quot;given&quot;:&quot;Pierre&quot;,&quot;parse-names&quot;:false,&quot;dropping-particle&quot;:&quot;&quot;,&quot;non-dropping-particle&quot;:&quot;&quot;},{&quot;family&quot;:&quot;Juzyna&quot;,&quot;given&quot;:&quot;Beata&quot;,&quot;parse-names&quot;:false,&quot;dropping-particle&quot;:&quot;&quot;,&quot;non-dropping-particle&quot;:&quot;&quot;},{&quot;family&quot;:&quot;Forges&quot;,&quot;given&quot;:&quot;Hélène&quot;,&quot;parse-names&quot;:false,&quot;dropping-particle&quot;:&quot;&quot;,&quot;non-dropping-particle&quot;:&quot;de&quot;},{&quot;family&quot;:&quot;Paineau&quot;,&quot;given&quot;:&quot;Jacques&quot;,&quot;parse-names&quot;:false,&quot;dropping-particle&quot;:&quot;&quot;,&quot;non-dropping-particle&quot;:&quot;&quot;},{&quot;family&quot;:&quot;Glehen&quot;,&quot;given&quot;:&quot;Olivier&quot;,&quot;parse-names&quot;:false,&quot;dropping-particle&quot;:&quot;&quot;,&quot;non-dropping-particle&quot;:&quot;&quot;},{&quot;family&quot;:&quot;MARIANI&quot;,&quot;given&quot;:&quot;Pascale&quot;,&quot;parse-names&quot;:false,&quot;dropping-particle&quot;:&quot;&quot;,&quot;non-dropping-particle&quot;:&quot;&quot;},{&quot;family&quot;:&quot;BRIGAND&quot;,&quot;given&quot;:&quot;Cécile&quot;,&quot;parse-names&quot;:false,&quot;dropping-particle&quot;:&quot;&quot;,&quot;non-dropping-particle&quot;:&quot;&quot;},{&quot;family&quot;:&quot;BEREDER&quot;,&quot;given&quot;:&quot;Jean-Marc&quot;,&quot;parse-names&quot;:false,&quot;dropping-particle&quot;:&quot;&quot;,&quot;non-dropping-particle&quot;:&quot;&quot;},{&quot;family&quot;:&quot;MSIKA&quot;,&quot;given&quot;:&quot;Simon&quot;,&quot;parse-names&quot;:false,&quot;dropping-particle&quot;:&quot;&quot;,&quot;non-dropping-particle&quot;:&quot;&quot;},{&quot;family&quot;:&quot;PORTIER&quot;,&quot;given&quot;:&quot;Guillaume&quot;,&quot;parse-names&quot;:false,&quot;dropping-particle&quot;:&quot;&quot;,&quot;non-dropping-particle&quot;:&quot;&quot;},{&quot;family&quot;:&quot;RAT&quot;,&quot;given&quot;:&quot;Patrick&quot;,&quot;parse-names&quot;:false,&quot;dropping-particle&quot;:&quot;&quot;,&quot;non-dropping-particle&quot;:&quot;&quot;}],&quot;container-title&quot;:&quot;The Lancet Oncology&quot;,&quot;DOI&quot;:&quot;10.1016/S1470-2045(20)30599-4&quot;,&quot;ISSN&quot;:&quot;14702045&quot;,&quot;URL&quot;:&quot;https://linkinghub.elsevier.com/retrieve/pii/S1470204520305994&quot;,&quot;issued&quot;:{&quot;date-parts&quot;:[[2021,1]]},&quot;container-title-short&quot;:&quot;&quot;},&quot;isTemporary&quot;:false}]},{&quot;citationID&quot;:&quot;MENDELEY_CITATION_71f9cc60-73b4-4d3b-a925-860622f62122&quot;,&quot;properties&quot;:{&quot;noteIndex&quot;:0},&quot;isEdited&quot;:false,&quot;manualOverride&quot;:{&quot;citeprocText&quot;:&quot;&lt;sup&gt;8–11&lt;/sup&gt;&quot;,&quot;isManuallyOverridden&quot;:false,&quot;manualOverrideText&quot;:&quot;&quot;},&quot;citationTag&quot;:&quot;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&quot;,&quot;citationItems&quot;:[{&quot;id&quot;:&quot;c0f0dd60-46cb-3659-9683-b10cbd4e5d9a&quot;,&quot;itemData&quot;:{&quot;DOI&quot;:&quot;10.1080/02656736.2017.1293304&quot;,&quot;ISSN&quot;:&quot;14645157&quot;,&quot;abstract&quot;:&quot;BACKGROUND Cytoreductive surgery and hyperthermic intra-peritoneal chemotherapy (CRS-HIPEC) prolongs survival in patients with metastatic peritoneal disease. We look at the incidence of acute kidney injury (AKI) in patients who have received cisplatin during CRS-HIPEC in the treatment of peritoneal carcinomatosis from an ovarian primary, and identify possible peri-operative risk factors. METHODS Between 2005 and 2013, we performed CRS-HIPEC on 47 patients with ovarian primaries and peritoneal metastasis. Retrospective data were collected on the patient's demographics, treatment details and outcomes. Renal impairment was graded according to the NCI-CTCAE 3.0 criteria. RESULTS There were 47 patients, with a median age of 50 (24-74) years. The median baseline creatinine was 53 μmol/L (23-102) and median baseline albumin of 39 g/L (13-45). All underwent pre-operative chemotherapy for a median of six cycles (0-22) with a median of 15 days between chemotherapy and surgery. They received intra-operative cisplatin at a temperature of 40 °C for 60 min at a median dose of 90 mg/kg. 19 (40.4%) experienced post-operative AKI, of which 5 (8.5%) developed grade 3 and 4 impairment. Two (4.3%) required long-term dialysis. Univariate analysis showed that risk factors for AKI included age, baseline creatinine, baseline estimated glomerular filtration rate, pre-operative albumin, number of cycles of pre-operative carboplatin, time interval between pre-operative chemotherapy and CRS-HIPEC and volume of blood transfusions. CONCLUSIONS Identification of risk factors for AKI post-CRS-HIPEC helps improve pre-operative patient selection and optimisation, facilitate tailoring of chemotherapy, and foster closer peri-operative monitoring and fluid management in at-risk patients.&quot;,&quot;author&quot;:[{&quot;dropping-particle&quot;:&quot;&quot;,&quot;family&quot;:&quot;Sin&quot;,&quot;given&quot;:&quot;Eliza I.Lin&quot;,&quot;non-dropping-particle&quot;:&quot;&quot;,&quot;parse-names&quot;:false,&quot;suffix&quot;:&quot;&quot;},{&quot;dropping-particle&quot;:&quot;&quot;,&quot;family&quot;:&quot;Chia&quot;,&quot;given&quot;:&quot;Claramae Shulyn&quot;,&quot;non-dropping-particle&quot;:&quot;&quot;,&quot;parse-names&quot;:false,&quot;suffix&quot;:&quot;&quot;},{&quot;dropping-particle&quot;:&quot;&quot;,&quot;family&quot;:&quot;Tan&quot;,&quot;given&quot;:&quot;Grace Hwei Ching&quot;,&quot;non-dropping-particle&quot;:&quot;&quot;,&quot;parse-names&quot;:false,&quot;suffix&quot;:&quot;&quot;},{&quot;dropping-particle&quot;:&quot;&quot;,&quot;family&quot;:&quot;Soo&quot;,&quot;given&quot;:&quot;Khee Chee&quot;,&quot;non-dropping-particle&quot;:&quot;&quot;,&quot;parse-names&quot;:false,&quot;suffix&quot;:&quot;&quot;},{&quot;dropping-particle&quot;:&quot;&quot;,&quot;family&quot;:&quot;Teo&quot;,&quot;given&quot;:&quot;Melissa Ching Ching&quot;,&quot;non-dropping-particle&quot;:&quot;&quot;,&quot;parse-names&quot;:false,&quot;suffix&quot;:&quot;&quot;}],&quot;container-title&quot;:&quot;International Journal of Hyperthermia&quot;,&quot;id&quot;:&quot;c0f0dd60-46cb-3659-9683-b10cbd4e5d9a&quot;,&quot;issue&quot;:&quot;6&quot;,&quot;issued&quot;:{&quot;date-parts&quot;:[[&quot;2017&quot;,&quot;8&quot;,&quot;18&quot;]]},&quot;page&quot;:&quot;690-695&quot;,&quot;publisher&quot;:&quot;Taylor and Francis Ltd&quot;,&quot;title&quot;:&quot;Acute kidney injury in ovarian cancer patients undergoing cytoreductive surgery and hyperthermic intra-peritoneal chemotherapy&quot;,&quot;type&quot;:&quot;article-journal&quot;,&quot;volume&quot;:&quot;33&quot;,&quot;container-title-short&quot;:&quot;&quot;},&quot;uris&quot;:[&quot;http://www.mendeley.com/documents/?uuid=c0f0dd60-46cb-3659-9683-b10cbd4e5d9a&quot;],&quot;isTemporary&quot;:false,&quot;legacyDesktopId&quot;:&quot;c0f0dd60-46cb-3659-9683-b10cbd4e5d9a&quot;},{&quot;id&quot;:&quot;e1cca4fd-0494-3ba3-9fe0-c6d7379e2d45&quot;,&quot;itemData&quot;:{&quot;DOI&quot;:&quot;10.1007/s00423-014-1253-z&quot;,&quot;ISSN&quot;:&quot;14352451&quot;,&quot;PMID&quot;:&quot;25319432&quot;,&quot;abstract&quot;:&quot;PURPOSE: Cytoreductive surgery (CRS) and hyperthermic intraperitoneal chemotherapy (HIPEC) are a novel curative treatment option for selected patients with peritoneal carcinomatosis (PC). We aimed to report the mortality rate and the most frequent grade III-IV adverse events and to identify associated prognostic markers. We report oncological outcomes and major prognostic factors influencing overall survival (OS) and disease-free survival. METHODS: A total of 401 CRS plus HIPEC procedures were performed on 356 patients. Mortality, grade III-IV adverse events, OS, disease-free survival, and prognostic factors were studied. RESULTS: Based on Common Terminology Criteria for Adverse Events (CTCAE of the National Cancer Institute 2006), mortality rate was 1 % and overall rate of morbidity grade III-IV was 12.5 %. In multivariate analysis, only the number of digestive anastomoses (&gt;1) significantly correlated with adverse events with an odds ratio of 2.8 (p = 0.032). OS was related to histological type of PC, with a median survival reaching 47.6 months for PC of ovarian cancer origin, 45.8 months for that of colorectal origin, 64.2 months for peritoneal mesothelioma, and 8.1 months for PC of gastric cancer origin. Over half the patients with pseudomyxoma are still alive. Major prognostic factors influencing survival were histological type, World Health Organization performance status (WHO PS) (hazard ratio (HR) = 3.56), operating time (HR = 0.45), previous chemotherapy (HR = 2.04), number of peritonectomies (HR = 2.03), and completeness of cytoreduction score (HR = 3.12). Disease-free survival across all groups was 16.8 months. CONCLUSION: The low mortality rate and 12.5 % grade III-IV morbidity of CRS and HIPEC are acceptable when weighed against overall oncologic survival. This multimodal treatment appears feasible for selected patients and trained centers.&quot;,&quot;author&quot;:[{&quot;dropping-particle&quot;:&quot;&quot;,&quot;family&quot;:&quot;Desantis&quot;,&quot;given&quot;:&quot;Mariangela&quot;,&quot;non-dropping-particle&quot;:&quot;&quot;,&quot;parse-names&quot;:false,&quot;suffix&quot;:&quot;&quot;},{&quot;dropping-particle&quot;:&quot;&quot;,&quot;family&quot;:&quot;Bernard&quot;,&quot;given&quot;:&quot;Jean Louis&quot;,&quot;non-dropping-particle&quot;:&quot;&quot;,&quot;parse-names&quot;:false,&quot;suffix&quot;:&quot;&quot;},{&quot;dropping-particle&quot;:&quot;&quot;,&quot;family&quot;:&quot;Casanova&quot;,&quot;given&quot;:&quot;Vincent&quot;,&quot;non-dropping-particle&quot;:&quot;&quot;,&quot;parse-names&quot;:false,&quot;suffix&quot;:&quot;&quot;},{&quot;dropping-particle&quot;:&quot;&quot;,&quot;family&quot;:&quot;Cegarra-Escolano&quot;,&quot;given&quot;:&quot;Marianne&quot;,&quot;non-dropping-particle&quot;:&quot;&quot;,&quot;parse-names&quot;:false,&quot;suffix&quot;:&quot;&quot;},{&quot;dropping-particle&quot;:&quot;&quot;,&quot;family&quot;:&quot;Benizri&quot;,&quot;given&quot;:&quot;Emmanuel&quot;,&quot;non-dropping-particle&quot;:&quot;&quot;,&quot;parse-names&quot;:false,&quot;suffix&quot;:&quot;&quot;},{&quot;dropping-particle&quot;:&quot;&quot;,&quot;family&quot;:&quot;Rahili&quot;,&quot;given&quot;:&quot;Amine M.&quot;,&quot;non-dropping-particle&quot;:&quot;&quot;,&quot;parse-names&quot;:false,&quot;suffix&quot;:&quot;&quot;},{&quot;dropping-particle&quot;:&quot;&quot;,&quot;family&quot;:&quot;Benchimol&quot;,&quot;given&quot;:&quot;Daniel&quot;,&quot;non-dropping-particle&quot;:&quot;&quot;,&quot;parse-names&quot;:false,&quot;suffix&quot;:&quot;&quot;},{&quot;dropping-particle&quot;:&quot;&quot;,&quot;family&quot;:&quot;Bereder&quot;,&quot;given&quot;:&quot;Jean Marc&quot;,&quot;non-dropping-particle&quot;:&quot;&quot;,&quot;parse-names&quot;:false,&quot;suffix&quot;:&quot;&quot;}],&quot;container-title&quot;:&quot;Langenbeck's Archives of Surgery&quot;,&quot;id&quot;:&quot;e1cca4fd-0494-3ba3-9fe0-c6d7379e2d45&quot;,&quot;issue&quot;:&quot;1&quot;,&quot;issued&quot;:{&quot;date-parts&quot;:[[&quot;2015&quot;]]},&quot;title&quot;:&quot;Morbidity, mortality, and oncological outcomes of 401 consecutive cytoreductive procedures with hyperthermic intraperitoneal chemotherapy (HIPEC)&quot;,&quot;type&quot;:&quot;article-journal&quot;,&quot;volume&quot;:&quot;400&quot;,&quot;container-title-short&quot;:&quot;&quot;},&quot;uris&quot;:[&quot;http://www.mendeley.com/documents/?uuid=e1cca4fd-0494-3ba3-9fe0-c6d7379e2d45&quot;],&quot;isTemporary&quot;:false,&quot;legacyDesktopId&quot;:&quot;e1cca4fd-0494-3ba3-9fe0-c6d7379e2d45&quot;},{&quot;id&quot;:&quot;510f5f58-b3c0-3fad-befb-5fea8fa8c5bf&quot;,&quot;itemData&quot;:{&quot;DOI&quot;:&quot;10.1245/s10434-012-2853-x&quot;,&quot;ISSN&quot;:&quot;1534-4681 (Electronic)&quot;,&quot;PMID&quot;:&quot;23456387&quot;,&quot;abstract&quot;:&quot;INTRODUCTION: The purpose of our study was to evaluate the perioperative complications, toxicity, mortality rates after cytoreductive surgery (CRS), and effects of hyperthermic intraperitoneal chemotherapy (HIPEC) used in the treatment of . METHODS: Between September 2007 and March 2012, we performed 118 CRS and HIPEC with the closed abdominal technique on 115 patients with peritoneal carcinomatosis (PC). Systemic toxicities were graded according to the National Cancer Institute (NCI) Common Terminology Criteria for Adverse Events (CTCAE) version 3.0 criteria and were analyzed from a prospectively collected database. RESULTS: The mean age of patients was 53.4 (range, 20-82) years; 76.3 % were female. PC was synchronous to primary cancer in 53.4 % of patients, metachronous in 41.5 %, and recurrent in 5.1 % of the patients. PCI was &gt;/=15 in 53.4 % of the patients, and CC-0 cytoreduction was achieved in 68.5 % of the patients. Perioperative mortality was observed in 9 (7.6 %) patients. A total of 98 complications were observed in 46 (39.0 %) patients, and 4 patients underwent 6 reoperations for perioperative surgical complications. We observed toxicity in 25.4 % of the patients, nephrotoxicity in 18.6 %, and hematological toxicity in 13.6 % of patients. No significant difference was observed among age, gender, PCI and CC scores, origin of the primary tumor, and occurrence of toxicity and surgical complications. Prolonged operation times resulted in higher complication and/or toxicity rates (P &lt; 0.01). CONCLUSIONS: Cytoreductive surgery and HIPEC is a combined treatment strategy for peritoneal surface malignancies with acceptable complication and toxicity rates.&quot;,&quot;author&quot;:[{&quot;dropping-particle&quot;:&quot;&quot;,&quot;family&quot;:&quot;Canda&quot;,&quot;given&quot;:&quot;Aras Emre&quot;,&quot;non-dropping-particle&quot;:&quot;&quot;,&quot;parse-names&quot;:false,&quot;suffix&quot;:&quot;&quot;},{&quot;dropping-particle&quot;:&quot;&quot;,&quot;family&quot;:&quot;Sokmen&quot;,&quot;given&quot;:&quot;Selman&quot;,&quot;non-dropping-particle&quot;:&quot;&quot;,&quot;parse-names&quot;:false,&quot;suffix&quot;:&quot;&quot;},{&quot;dropping-particle&quot;:&quot;&quot;,&quot;family&quot;:&quot;Terzi&quot;,&quot;given&quot;:&quot;Cem&quot;,&quot;non-dropping-particle&quot;:&quot;&quot;,&quot;parse-names&quot;:false,&quot;suffix&quot;:&quot;&quot;},{&quot;dropping-particle&quot;:&quot;&quot;,&quot;family&quot;:&quot;Arslan&quot;,&quot;given&quot;:&quot;Cigdem&quot;,&quot;non-dropping-particle&quot;:&quot;&quot;,&quot;parse-names&quot;:false,&quot;suffix&quot;:&quot;&quot;},{&quot;dropping-particle&quot;:&quot;&quot;,&quot;family&quot;:&quot;Oztop&quot;,&quot;given&quot;:&quot;Ilhan&quot;,&quot;non-dropping-particle&quot;:&quot;&quot;,&quot;parse-names&quot;:false,&quot;suffix&quot;:&quot;&quot;},{&quot;dropping-particle&quot;:&quot;&quot;,&quot;family&quot;:&quot;Karabulut&quot;,&quot;given&quot;:&quot;Bulent&quot;,&quot;non-dropping-particle&quot;:&quot;&quot;,&quot;parse-names&quot;:false,&quot;suffix&quot;:&quot;&quot;},{&quot;dropping-particle&quot;:&quot;&quot;,&quot;family&quot;:&quot;Ozzeybek&quot;,&quot;given&quot;:&quot;Deniz&quot;,&quot;non-dropping-particle&quot;:&quot;&quot;,&quot;parse-names&quot;:false,&quot;suffix&quot;:&quot;&quot;},{&quot;dropping-particle&quot;:&quot;&quot;,&quot;family&quot;:&quot;Sarioglu&quot;,&quot;given&quot;:&quot;Sulen&quot;,&quot;non-dropping-particle&quot;:&quot;&quot;,&quot;parse-names&quot;:false,&quot;suffix&quot;:&quot;&quot;},{&quot;dropping-particle&quot;:&quot;&quot;,&quot;family&quot;:&quot;Fuzun&quot;,&quot;given&quot;:&quot;Mehmet&quot;,&quot;non-dropping-particle&quot;:&quot;&quot;,&quot;parse-names&quot;:false,&quot;suffix&quot;:&quot;&quot;}],&quot;container-title&quot;:&quot;Annals of surgical oncology&quot;,&quot;id&quot;:&quot;510f5f58-b3c0-3fad-befb-5fea8fa8c5bf&quot;,&quot;issue&quot;:&quot;4&quot;,&quot;issued&quot;:{&quot;date-parts&quot;:[[&quot;2013&quot;]]},&quot;note&quot;:&quot;nephrotoxic 26,1% (n 30), 5 needed hemodialysis (4.3%), 2 chronic (1.7%). CTx used CPPD +- MMC (109) or others (6). MORBIDITY (table 6) 21% to 53% ,MORTALITY 0% to 7.8%.&quot;,&quot;page&quot;:&quot;1082-1087&quot;,&quot;title&quot;:&quot;Complications and toxicities after cytoreductive surgery and hyperthermic intraperitoneal chemotherapy.&quot;,&quot;type&quot;:&quot;article-journal&quot;,&quot;volume&quot;:&quot;20&quot;,&quot;container-title-short&quot;:&quot;Ann Surg Oncol&quot;},&quot;uris&quot;:[&quot;http://www.mendeley.com/documents/?uuid=4c2d8059-6da2-4549-aaf0-10e68c979281&quot;],&quot;isTemporary&quot;:false,&quot;legacyDesktopId&quot;:&quot;4c2d8059-6da2-4549-aaf0-10e68c979281&quot;},{&quot;id&quot;:&quot;13c8ca12-eecb-3a1f-87e7-a60deb608217&quot;,&quot;itemData&quot;:{&quot;type&quot;:&quot;article-journal&quot;,&quot;id&quot;:&quot;13c8ca12-eecb-3a1f-87e7-a60deb608217&quot;,&quot;title&quot;:&quot;HIPEC-Induced Acute Kidney Injury : A Retrospective Clinical Study and Preclinical Model&quot;,&quot;author&quot;:[{&quot;family&quot;:&quot;Liesenfeld&quot;,&quot;given&quot;:&quot;Lukas F&quot;,&quot;parse-names&quot;:false,&quot;dropping-particle&quot;:&quot;&quot;,&quot;non-dropping-particle&quot;:&quot;&quot;},{&quot;family&quot;:&quot;Wagner&quot;,&quot;given&quot;:&quot;Benedikt&quot;,&quot;parse-names&quot;:false,&quot;dropping-particle&quot;:&quot;&quot;,&quot;non-dropping-particle&quot;:&quot;&quot;},{&quot;family&quot;:&quot;Hillebrecht&quot;,&quot;given&quot;:&quot;H Christian&quot;,&quot;parse-names&quot;:false,&quot;dropping-particle&quot;:&quot;&quot;,&quot;non-dropping-particle&quot;:&quot;&quot;},{&quot;family&quot;:&quot;Brune&quot;,&quot;given&quot;:&quot;Maik&quot;,&quot;parse-names&quot;:false,&quot;dropping-particle&quot;:&quot;&quot;,&quot;non-dropping-particle&quot;:&quot;&quot;}],&quot;DOI&quot;:&quot;10.1245/s10434-021-10376-5&quot;,&quot;issued&quot;:{&quot;date-parts&quot;:[[2021]]},&quot;issue&quot;:&quot;November 2020&quot;,&quot;container-title-short&quot;:&quot;&quot;},&quot;isTemporary&quot;:false}]},{&quot;citationID&quot;:&quot;MENDELEY_CITATION_f2d6e8c1-6113-4195-a16c-b98fbf75024c&quot;,&quot;properties&quot;:{&quot;noteIndex&quot;:0},&quot;isEdited&quot;:false,&quot;manualOverride&quot;:{&quot;citeprocText&quot;:&quot;&lt;sup&gt;8,12,13&lt;/sup&gt;&quot;,&quot;isManuallyOverridden&quot;:false,&quot;manualOverrideText&quot;:&quot;&quot;},&quot;citationTag&quot;:&quot;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&quot;,&quot;citationItems&quot;:[{&quot;id&quot;:&quot;4df9723f-76f4-3cf1-bf90-6a71afb7d954&quot;,&quot;itemData&quot;:{&quot;DOI&quot;:&quot;10.1136/ijgc-2018-000099&quot;,&quot;ISSN&quot;:&quot;15251438&quot;,&quot;abstract&quot;:&quot;Objective The aim of our study was to assess the incidence and identify the predictive risk factors of acute kidney injury after cytoreductive surgery and cisplatin-based hyperthermic intra-peritoneal chemotherapy. Methods This is a retrospective study from two centers evaluating patients with advanced or recurrent ovarian cancer who underwent cytoreductive surgery followed by cisplatin-based hyperthermic intra-peritoneal chemotherapy from January 2007 to December 2013. Patients were classified into two groups according to the occurrence of acute kidney injury, defined as a glomerular filtration rate at post-operative day 7 25% lower than at day 0. We also evaluated acute kidney injury following Risk, Injury, Failure, Lost and End-stage kidney function criteria. Univariate and multivariate analyses were conducted in order to assess the association between different variables and the occurrence of acute kidney injury. Results Sixty-six patients were included: 29 (44%) underwent first-line treatment and 37 (56%) were treated for recurrent disease. The incidence of post-operative acute kidney injury was 48%. After multivariate analysis, hypertension (OR 18.6; 95% CI 1.9 to 182.3; p=0.012) and low intra-operative diuresis (OR 0.5; 95% CI 0.4 to 0.8; p=0.001) were associated with acute kidney injury. Conclusion The incidence of acute kidney injury after cytoreductive surgery and cisplatin-based hyperthermic intra-peritoneal chemotherapy was high. Hypertension and low intra-operative diuresis were independent risk factors for this complication. Adequate peri-operative hydration, in order to maintain correct diuresis, could decrease the occurrence of acute kidney injury in patients undergoing cytoreductive surgery plus hyperthermic intra-peritoneal chemotherapy.&quot;,&quot;author&quot;:[{&quot;dropping-particle&quot;:&quot;&quot;,&quot;family&quot;:&quot;Angeles&quot;,&quot;given&quot;:&quot;Martina Aida&quot;,&quot;non-dropping-particle&quot;:&quot;&quot;,&quot;parse-names&quot;:false,&quot;suffix&quot;:&quot;&quot;},{&quot;dropping-particle&quot;:&quot;&quot;,&quot;family&quot;:&quot;Quenet&quot;,&quot;given&quot;:&quot;François&quot;,&quot;non-dropping-particle&quot;:&quot;&quot;,&quot;parse-names&quot;:false,&quot;suffix&quot;:&quot;&quot;},{&quot;dropping-particle&quot;:&quot;&quot;,&quot;family&quot;:&quot;Vieille&quot;,&quot;given&quot;:&quot;Pierre&quot;,&quot;non-dropping-particle&quot;:&quot;&quot;,&quot;parse-names&quot;:false,&quot;suffix&quot;:&quot;&quot;},{&quot;dropping-particle&quot;:&quot;&quot;,&quot;family&quot;:&quot;Gladieff&quot;,&quot;given&quot;:&quot;Laurence&quot;,&quot;non-dropping-particle&quot;:&quot;&quot;,&quot;parse-names&quot;:false,&quot;suffix&quot;:&quot;&quot;},{&quot;dropping-particle&quot;:&quot;&quot;,&quot;family&quot;:&quot;Ruiz&quot;,&quot;given&quot;:&quot;Jean&quot;,&quot;non-dropping-particle&quot;:&quot;&quot;,&quot;parse-names&quot;:false,&quot;suffix&quot;:&quot;&quot;},{&quot;dropping-particle&quot;:&quot;&quot;,&quot;family&quot;:&quot;Picard&quot;,&quot;given&quot;:&quot;Muriel&quot;,&quot;non-dropping-particle&quot;:&quot;&quot;,&quot;parse-names&quot;:false,&quot;suffix&quot;:&quot;&quot;},{&quot;dropping-particle&quot;:&quot;&quot;,&quot;family&quot;:&quot;Migliorelli&quot;,&quot;given&quot;:&quot;Federico&quot;,&quot;non-dropping-particle&quot;:&quot;&quot;,&quot;parse-names&quot;:false,&quot;suffix&quot;:&quot;&quot;},{&quot;dropping-particle&quot;:&quot;&quot;,&quot;family&quot;:&quot;Chaltiel&quot;,&quot;given&quot;:&quot;Leonor&quot;,&quot;non-dropping-particle&quot;:&quot;&quot;,&quot;parse-names&quot;:false,&quot;suffix&quot;:&quot;&quot;},{&quot;dropping-particle&quot;:&quot;&quot;,&quot;family&quot;:&quot;Martínez-Gómez&quot;,&quot;given&quot;:&quot;Carlos&quot;,&quot;non-dropping-particle&quot;:&quot;&quot;,&quot;parse-names&quot;:false,&quot;suffix&quot;:&quot;&quot;},{&quot;dropping-particle&quot;:&quot;&quot;,&quot;family&quot;:&quot;Martinez&quot;,&quot;given&quot;:&quot;Alejandra&quot;,&quot;non-dropping-particle&quot;:&quot;&quot;,&quot;parse-names&quot;:false,&quot;suffix&quot;:&quot;&quot;},{&quot;dropping-particle&quot;:&quot;&quot;,&quot;family&quot;:&quot;Ferron&quot;,&quot;given&quot;:&quot;Gwénaël&quot;,&quot;non-dropping-particle&quot;:&quot;&quot;,&quot;parse-names&quot;:false,&quot;suffix&quot;:&quot;&quot;}],&quot;container-title&quot;:&quot;International Journal of Gynecological Cancer&quot;,&quot;id&quot;:&quot;4df9723f-76f4-3cf1-bf90-6a71afb7d954&quot;,&quot;issue&quot;:&quot;2&quot;,&quot;issued&quot;:{&quot;date-parts&quot;:[[&quot;2019&quot;,&quot;2&quot;,&quot;1&quot;]]},&quot;page&quot;:&quot;382-391&quot;,&quot;publisher&quot;:&quot;BMJ Publishing Group&quot;,&quot;title&quot;:&quot;Predictive risk factors of acute kidney injury after cytoreductive surgery and cisplatin-based hyperthermic intra-peritoneal chemotherapy for ovarian peritoneal carcinomatosis&quot;,&quot;type&quot;:&quot;article-journal&quot;,&quot;volume&quot;:&quot;29&quot;,&quot;container-title-short&quot;:&quot;&quot;},&quot;uris&quot;:[&quot;http://www.mendeley.com/documents/?uuid=4df9723f-76f4-3cf1-bf90-6a71afb7d954&quot;],&quot;isTemporary&quot;:false,&quot;legacyDesktopId&quot;:&quot;4df9723f-76f4-3cf1-bf90-6a71afb7d954&quot;},{&quot;id&quot;:&quot;c0f0dd60-46cb-3659-9683-b10cbd4e5d9a&quot;,&quot;itemData&quot;:{&quot;DOI&quot;:&quot;10.1080/02656736.2017.1293304&quot;,&quot;ISSN&quot;:&quot;14645157&quot;,&quot;abstract&quot;:&quot;BACKGROUND Cytoreductive surgery and hyperthermic intra-peritoneal chemotherapy (CRS-HIPEC) prolongs survival in patients with metastatic peritoneal disease. We look at the incidence of acute kidney injury (AKI) in patients who have received cisplatin during CRS-HIPEC in the treatment of peritoneal carcinomatosis from an ovarian primary, and identify possible peri-operative risk factors. METHODS Between 2005 and 2013, we performed CRS-HIPEC on 47 patients with ovarian primaries and peritoneal metastasis. Retrospective data were collected on the patient's demographics, treatment details and outcomes. Renal impairment was graded according to the NCI-CTCAE 3.0 criteria. RESULTS There were 47 patients, with a median age of 50 (24-74) years. The median baseline creatinine was 53 μmol/L (23-102) and median baseline albumin of 39 g/L (13-45). All underwent pre-operative chemotherapy for a median of six cycles (0-22) with a median of 15 days between chemotherapy and surgery. They received intra-operative cisplatin at a temperature of 40 °C for 60 min at a median dose of 90 mg/kg. 19 (40.4%) experienced post-operative AKI, of which 5 (8.5%) developed grade 3 and 4 impairment. Two (4.3%) required long-term dialysis. Univariate analysis showed that risk factors for AKI included age, baseline creatinine, baseline estimated glomerular filtration rate, pre-operative albumin, number of cycles of pre-operative carboplatin, time interval between pre-operative chemotherapy and CRS-HIPEC and volume of blood transfusions. CONCLUSIONS Identification of risk factors for AKI post-CRS-HIPEC helps improve pre-operative patient selection and optimisation, facilitate tailoring of chemotherapy, and foster closer peri-operative monitoring and fluid management in at-risk patients.&quot;,&quot;author&quot;:[{&quot;dropping-particle&quot;:&quot;&quot;,&quot;family&quot;:&quot;Sin&quot;,&quot;given&quot;:&quot;Eliza I.Lin&quot;,&quot;non-dropping-particle&quot;:&quot;&quot;,&quot;parse-names&quot;:false,&quot;suffix&quot;:&quot;&quot;},{&quot;dropping-particle&quot;:&quot;&quot;,&quot;family&quot;:&quot;Chia&quot;,&quot;given&quot;:&quot;Claramae Shulyn&quot;,&quot;non-dropping-particle&quot;:&quot;&quot;,&quot;parse-names&quot;:false,&quot;suffix&quot;:&quot;&quot;},{&quot;dropping-particle&quot;:&quot;&quot;,&quot;family&quot;:&quot;Tan&quot;,&quot;given&quot;:&quot;Grace Hwei Ching&quot;,&quot;non-dropping-particle&quot;:&quot;&quot;,&quot;parse-names&quot;:false,&quot;suffix&quot;:&quot;&quot;},{&quot;dropping-particle&quot;:&quot;&quot;,&quot;family&quot;:&quot;Soo&quot;,&quot;given&quot;:&quot;Khee Chee&quot;,&quot;non-dropping-particle&quot;:&quot;&quot;,&quot;parse-names&quot;:false,&quot;suffix&quot;:&quot;&quot;},{&quot;dropping-particle&quot;:&quot;&quot;,&quot;family&quot;:&quot;Teo&quot;,&quot;given&quot;:&quot;Melissa Ching Ching&quot;,&quot;non-dropping-particle&quot;:&quot;&quot;,&quot;parse-names&quot;:false,&quot;suffix&quot;:&quot;&quot;}],&quot;container-title&quot;:&quot;International Journal of Hyperthermia&quot;,&quot;id&quot;:&quot;c0f0dd60-46cb-3659-9683-b10cbd4e5d9a&quot;,&quot;issue&quot;:&quot;6&quot;,&quot;issued&quot;:{&quot;date-parts&quot;:[[&quot;2017&quot;,&quot;8&quot;,&quot;18&quot;]]},&quot;page&quot;:&quot;690-695&quot;,&quot;publisher&quot;:&quot;Taylor and Francis Ltd&quot;,&quot;title&quot;:&quot;Acute kidney injury in ovarian cancer patients undergoing cytoreductive surgery and hyperthermic intra-peritoneal chemotherapy&quot;,&quot;type&quot;:&quot;article-journal&quot;,&quot;volume&quot;:&quot;33&quot;,&quot;container-title-short&quot;:&quot;&quot;},&quot;uris&quot;:[&quot;http://www.mendeley.com/documents/?uuid=c0f0dd60-46cb-3659-9683-b10cbd4e5d9a&quot;],&quot;isTemporary&quot;:false,&quot;legacyDesktopId&quot;:&quot;c0f0dd60-46cb-3659-9683-b10cbd4e5d9a&quot;},{&quot;id&quot;:&quot;0648574e-5a8b-3d59-b33b-45b810dbed06&quot;,&quot;itemData&quot;:{&quot;DOI&quot;:&quot;10.1002/cam4.80&quot;,&quot;ISBN&quot;:&quot;2045-7634 (Electronic)\\r2045-7634 (Linking)&quot;,&quot;ISSN&quot;:&quot;2045-7634&quot;,&quot;PMID&quot;:&quot;23930210&quot;,&quot;author&quot;:[{&quot;dropping-particle&quot;:&quot;&quot;,&quot;family&quot;:&quot;Haslinger&quot;,&quot;given&quot;:&quot;Michelle&quot;,&quot;non-dropping-particle&quot;:&quot;&quot;,&quot;parse-names&quot;:false,&quot;suffix&quot;:&quot;&quot;},{&quot;dropping-particle&quot;:&quot;&quot;,&quot;family&quot;:&quot;Francescutti&quot;,&quot;given&quot;:&quot;Valerie&quot;,&quot;non-dropping-particle&quot;:&quot;&quot;,&quot;parse-names&quot;:false,&quot;suffix&quot;:&quot;&quot;},{&quot;dropping-particle&quot;:&quot;&quot;,&quot;family&quot;:&quot;Attwood&quot;,&quot;given&quot;:&quot;Kristopher&quot;,&quot;non-dropping-particle&quot;:&quot;&quot;,&quot;parse-names&quot;:false,&quot;suffix&quot;:&quot;&quot;},{&quot;dropping-particle&quot;:&quot;&quot;,&quot;family&quot;:&quot;McCart&quot;,&quot;given&quot;:&quot;Judith Andrea&quot;,&quot;non-dropping-particle&quot;:&quot;&quot;,&quot;parse-names&quot;:false,&quot;suffix&quot;:&quot;&quot;},{&quot;dropping-particle&quot;:&quot;&quot;,&quot;family&quot;:&quot;Fakih&quot;,&quot;given&quot;:&quot;Marwan&quot;,&quot;non-dropping-particle&quot;:&quot;&quot;,&quot;parse-names&quot;:false,&quot;suffix&quot;:&quot;&quot;},{&quot;dropping-particle&quot;:&quot;&quot;,&quot;family&quot;:&quot;Kane&quot;,&quot;given&quot;:&quot;John M&quot;,&quot;non-dropping-particle&quot;:&quot;&quot;,&quot;parse-names&quot;:false,&quot;suffix&quot;:&quot;&quot;},{&quot;dropping-particle&quot;:&quot;&quot;,&quot;family&quot;:&quot;Skitzki&quot;,&quot;given&quot;:&quot;Joseph J&quot;,&quot;non-dropping-particle&quot;:&quot;&quot;,&quot;parse-names&quot;:false,&quot;suffix&quot;:&quot;&quot;}],&quot;container-title&quot;:&quot;Cancer medicine&quot;,&quot;id&quot;:&quot;0648574e-5a8b-3d59-b33b-45b810dbed06&quot;,&quot;issue&quot;:&quot;3&quot;,&quot;issued&quot;:{&quot;date-parts&quot;:[[&quot;2013&quot;]]},&quot;note&quot;:&quot;retrospective, single center, period of 8 years. 0% 30 day mortality, 2.7% 60 day mortality. bowel resections correlate with infections and need for reoperation. PC nongynecologic 6 months life expectancy. With systemic chemotherapy OS 20months and DFS 10months. cytoreduction first 1930s. 11 phaseII trials for colorectal PC 5yearOS 25-47%. PhaseIII trial palliativesurgery+sysCTx vs. CRS+HIPEC 12.6months vs. 21.6months. 6year survival rate 5% vs. 20%. Morbidity in literature 27-56%. Mortality rate in literature 8-11%. 112 patients, mean age 53 years, female 59.8%. median time on ICU/IMC 1 day, overall hospital 12 day.\nNeutropenia 6.3%, renal 0.9% (MMC HIPEC), superficial infection 15.2%, deep infection 10.7%, pulmonary complication 3.6%, cardiac complications 2.7%. Re-operation required in 6.3% of cases.&quot;,&quot;page&quot;:&quot;334-42&quot;,&quot;title&quot;:&quot;A contemporary analysis of morbidity and outcomes in cytoreduction/hyperthermic intraperitoneal chemoperfusion.&quot;,&quot;type&quot;:&quot;article-journal&quot;,&quot;volume&quot;:&quot;2&quot;,&quot;container-title-short&quot;:&quot;Cancer Med&quot;},&quot;uris&quot;:[&quot;http://www.mendeley.com/documents/?uuid=87ce1ef4-4592-4c18-9bc7-5f0ae5b8ea20&quot;],&quot;isTemporary&quot;:false,&quot;legacyDesktopId&quot;:&quot;87ce1ef4-4592-4c18-9bc7-5f0ae5b8ea20&quot;}]},{&quot;citationID&quot;:&quot;MENDELEY_CITATION_82673e98-a87c-40c8-a00a-50f5a2c9d388&quot;,&quot;properties&quot;:{&quot;noteIndex&quot;:0},&quot;isEdited&quot;:false,&quot;manualOverride&quot;:{&quot;citeprocText&quot;:&quot;&lt;sup&gt;14–16&lt;/sup&gt;&quot;,&quot;isManuallyOverridden&quot;:false,&quot;manualOverrideText&quot;:&quot;&quot;},&quot;citationTag&quot;:&quot;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&quot;,&quot;citationItems&quot;:[{&quot;id&quot;:&quot;a444c018-95a3-3113-b2c9-09068de689d7&quot;,&quot;itemData&quot;:{&quot;DOI&quot;:&quot;10.1016/j.ejso.2015.08.174&quot;,&quot;ISBN&quot;:&quot;0352673486&quot;,&quot;ISSN&quot;:&quot;07487983&quot;,&quot;author&quot;:[{&quot;dropping-particle&quot;:&quot;&quot;,&quot;family&quot;:&quot;Ceresoli&quot;,&quot;given&quot;:&quot;M.&quot;,&quot;non-dropping-particle&quot;:&quot;&quot;,&quot;parse-names&quot;:false,&quot;suffix&quot;:&quot;&quot;},{&quot;dropping-particle&quot;:&quot;&quot;,&quot;family&quot;:&quot;Coccolini&quot;,&quot;given&quot;:&quot;F.&quot;,&quot;non-dropping-particle&quot;:&quot;&quot;,&quot;parse-names&quot;:false,&quot;suffix&quot;:&quot;&quot;},{&quot;dropping-particle&quot;:&quot;&quot;,&quot;family&quot;:&quot;Ansaloni&quot;,&quot;given&quot;:&quot;L.&quot;,&quot;non-dropping-particle&quot;:&quot;&quot;,&quot;parse-names&quot;:false,&quot;suffix&quot;:&quot;&quot;}],&quot;container-title&quot;:&quot;European Journal of Surgical Oncology (EJSO)&quot;,&quot;id&quot;:&quot;a444c018-95a3-3113-b2c9-09068de689d7&quot;,&quot;issue&quot;:&quot;6&quot;,&quot;issued&quot;:{&quot;date-parts&quot;:[[&quot;2016&quot;]]},&quot;note&quot;:&quot;AKI is associated with surgery and hyperthermia, not with CTx (cisplatin).\nSystemic toxicity of HIPEC cisplatin is low *&quot;,&quot;page&quot;:&quot;909-910&quot;,&quot;publisher&quot;:&quot;Elsevier Ltd&quot;,&quot;title&quot;:&quot;HIPEC and nephrotoxicity: A cisplatin induced effect?&quot;,&quot;type&quot;:&quot;article-journal&quot;,&quot;volume&quot;:&quot;42&quot;,&quot;container-title-short&quot;:&quot;&quot;},&quot;uris&quot;:[&quot;http://www.mendeley.com/documents/?uuid=371e7057-7a38-402e-a311-756a1e800a6b&quot;],&quot;isTemporary&quot;:false,&quot;legacyDesktopId&quot;:&quot;371e7057-7a38-402e-a311-756a1e800a6b&quot;},{&quot;id&quot;:&quot;f8aa3a99-ee7e-3843-9a00-96d86e703300&quot;,&quot;itemData&quot;:{&quot;DOI&quot;:&quot;10.1038/bjc.2014.602&quot;,&quot;abstract&quot;:&quot;Background: Hyperthermic intraperitoneal chemotherapy (HIPEC) is advised as a treatment option for epithelial ovarian cancer (EOC) with peritoneal carcinomatosis. This study was designed to define the pharmacokinetics of cisplatin (CDDP) and paclitaxel (PTX) administered together during HIPEC.&quot;,&quot;author&quot;:[{&quot;dropping-particle&quot;:&quot;&quot;,&quot;family&quot;:&quot;Ansaloni&quot;,&quot;given&quot;:&quot;L&quot;,&quot;non-dropping-particle&quot;:&quot;&quot;,&quot;parse-names&quot;:false,&quot;suffix&quot;:&quot;&quot;},{&quot;dropping-particle&quot;:&quot;&quot;,&quot;family&quot;:&quot;Coccolini&quot;,&quot;given&quot;:&quot;F&quot;,&quot;non-dropping-particle&quot;:&quot;&quot;,&quot;parse-names&quot;:false,&quot;suffix&quot;:&quot;&quot;},{&quot;dropping-particle&quot;:&quot;&quot;,&quot;family&quot;:&quot;Morosi&quot;,&quot;given&quot;:&quot;L&quot;,&quot;non-dropping-particle&quot;:&quot;&quot;,&quot;parse-names&quot;:false,&quot;suffix&quot;:&quot;&quot;},{&quot;dropping-particle&quot;:&quot;&quot;,&quot;family&quot;:&quot;Ballerini&quot;,&quot;given&quot;:&quot;A&quot;,&quot;non-dropping-particle&quot;:&quot;&quot;,&quot;parse-names&quot;:false,&quot;suffix&quot;:&quot;&quot;},{&quot;dropping-particle&quot;:&quot;&quot;,&quot;family&quot;:&quot;Ceresoli&quot;,&quot;given&quot;:&quot;M&quot;,&quot;non-dropping-particle&quot;:&quot;&quot;,&quot;parse-names&quot;:false,&quot;suffix&quot;:&quot;&quot;},{&quot;dropping-particle&quot;:&quot;&quot;,&quot;family&quot;:&quot;Grosso&quot;,&quot;given&quot;:&quot;G&quot;,&quot;non-dropping-particle&quot;:&quot;&quot;,&quot;parse-names&quot;:false,&quot;suffix&quot;:&quot;&quot;},{&quot;dropping-particle&quot;:&quot;&quot;,&quot;family&quot;:&quot;Bertoli&quot;,&quot;given&quot;:&quot;P&quot;,&quot;non-dropping-particle&quot;:&quot;&quot;,&quot;parse-names&quot;:false,&quot;suffix&quot;:&quot;&quot;},{&quot;dropping-particle&quot;:&quot;&quot;,&quot;family&quot;:&quot;Busci&quot;,&quot;given&quot;:&quot;L M&quot;,&quot;non-dropping-particle&quot;:&quot;&quot;,&quot;parse-names&quot;:false,&quot;suffix&quot;:&quot;&quot;},{&quot;dropping-particle&quot;:&quot;&quot;,&quot;family&quot;:&quot;Lotti&quot;,&quot;given&quot;:&quot;M&quot;,&quot;non-dropping-particle&quot;:&quot;&quot;,&quot;parse-names&quot;:false,&quot;suffix&quot;:&quot;&quot;},{&quot;dropping-particle&quot;:&quot;&quot;,&quot;family&quot;:&quot;Cambria&quot;,&quot;given&quot;:&quot;F&quot;,&quot;non-dropping-particle&quot;:&quot;&quot;,&quot;parse-names&quot;:false,&quot;suffix&quot;:&quot;&quot;},{&quot;dropping-particle&quot;:&quot;&quot;,&quot;family&quot;:&quot;Pisano&quot;,&quot;given&quot;:&quot;M&quot;,&quot;non-dropping-particle&quot;:&quot;&quot;,&quot;parse-names&quot;:false,&quot;suffix&quot;:&quot;&quot;},{&quot;dropping-particle&quot;:&quot;&quot;,&quot;family&quot;:&quot;Rossetti&quot;,&quot;given&quot;:&quot;D&quot;,&quot;non-dropping-particle&quot;:&quot;&quot;,&quot;parse-names&quot;:false,&quot;suffix&quot;:&quot;&quot;},{&quot;dropping-particle&quot;:&quot;&quot;,&quot;family&quot;:&quot;Frigerio&quot;,&quot;given&quot;:&quot;L&quot;,&quot;non-dropping-particle&quot;:&quot;&quot;,&quot;parse-names&quot;:false,&quot;suffix&quot;:&quot;&quot;},{&quot;dropping-particle&quot;:&quot;&quot;,&quot;family&quot;:&quot;D 'incalci&quot;,&quot;given&quot;:&quot;M&quot;,&quot;non-dropping-particle&quot;:&quot;&quot;,&quot;parse-names&quot;:false,&quot;suffix&quot;:&quot;&quot;},{&quot;dropping-particle&quot;:&quot;&quot;,&quot;family&quot;:&quot;Zucchetti&quot;,&quot;given&quot;:&quot;M&quot;,&quot;non-dropping-particle&quot;:&quot;&quot;,&quot;parse-names&quot;:false,&quot;suffix&quot;:&quot;&quot;}],&quot;id&quot;:&quot;f8aa3a99-ee7e-3843-9a00-96d86e703300&quot;,&quot;issued&quot;:{&quot;date-parts&quot;:[[&quot;2015&quot;]]},&quot;title&quot;:&quot;Pharmacokinetics of concomitant cisplatin and paclitaxel administered by hyperthermic intraperitoneal chemotherapy to patients with peritoneal carcinomatosis from epithelial ovarian cancer&quot;,&quot;type&quot;:&quot;article-journal&quot;,&quot;container-title-short&quot;:&quot;&quot;},&quot;uris&quot;:[&quot;http://www.mendeley.com/documents/?uuid=f8aa3a99-ee7e-3843-9a00-96d86e703300&quot;],&quot;isTemporary&quot;:false,&quot;legacyDesktopId&quot;:&quot;f8aa3a99-ee7e-3843-9a00-96d86e703300&quot;},{&quot;id&quot;:&quot;544b7610-001d-384a-a4b4-82ffbcf590ab&quot;,&quot;itemData&quot;:{&quot;DOI&quot;:&quot;10.1016/j.amsu.2018.09.036&quot;,&quot;ISSN&quot;:&quot;20490801&quot;,&quot;abstract&quot;:&quot;Introduction: Acute kidney injury (AKI) following cardiovascular surgery has been shown to increase costs and overall morbidity and mortality. The incidence, risk factors, and outcomes of AKI following other types of major surgeries have not been as well characterized. We sought to study the incidence of AKI following cytoreductive surgery (CRS) and hyperthermic intraperitoneal chemotherapy (HIPEC) per the Kidney Disease: Improving Global Outcomes (KDIGO) criteria. Materials and methods: Patients undergoing CRS and HIPEC between 2013 and 2015 were included. Demographic and perioperative data were compared between patients who experienced AKI versus controls using appropriate statistical analysis between categorical and continuous variables. AKI was recorded by a Certified Professional in Healthcare Quality (CPHQ) and defined as a rise in serum creatinine by ≥ 0.3 mg/dL within 48 h (KDIGO criteria). Results: Fifty-eight consecutive patients undergoing CRS and HIPEC were included. Twelve (20.7%) patients were recorded to develop AKI. This was the most common complication recorded by the CPHQ member. There was one 30-day mortality secondary to cerebral infarction. AKI patients had a longer hospitalization period (14.2 ± 6.9 vs. 9.5 ± 3.3 days, p = 0.002), and a higher rate of major complications (50.00% vs. 15.21%; p = 0.018). Readmission rate was similar (p = 0.626). Multivariate regression identified excessive blood loss during surgery as a major predictor of AKI occurrence, and pre-existing comorbidities and postoperative AKI as predictors of major morbidities following CRS and HIPEC. Conclusion: AKI following CRS and HIPEC appears to be a common complication which is associated with further major morbidities. Current quality improvement programs may be under-reporting this incidence.&quot;,&quot;author&quot;:[{&quot;dropping-particle&quot;:&quot;&quot;,&quot;family&quot;:&quot;Naffouje&quot;,&quot;given&quot;:&quot;Samer A.&quot;,&quot;non-dropping-particle&quot;:&quot;&quot;,&quot;parse-names&quot;:false,&quot;suffix&quot;:&quot;&quot;},{&quot;dropping-particle&quot;:&quot;&quot;,&quot;family&quot;:&quot;Tulla&quot;,&quot;given&quot;:&quot;Kiara A.&quot;,&quot;non-dropping-particle&quot;:&quot;&quot;,&quot;parse-names&quot;:false,&quot;suffix&quot;:&quot;&quot;},{&quot;dropping-particle&quot;:&quot;&quot;,&quot;family&quot;:&quot;Chorley&quot;,&quot;given&quot;:&quot;Regina&quot;,&quot;non-dropping-particle&quot;:&quot;&quot;,&quot;parse-names&quot;:false,&quot;suffix&quot;:&quot;&quot;},{&quot;dropping-particle&quot;:&quot;&quot;,&quot;family&quot;:&quot;Armstrong&quot;,&quot;given&quot;:&quot;Nancy&quot;,&quot;non-dropping-particle&quot;:&quot;&quot;,&quot;parse-names&quot;:false,&quot;suffix&quot;:&quot;&quot;},{&quot;dropping-particle&quot;:&quot;&quot;,&quot;family&quot;:&quot;Salti&quot;,&quot;given&quot;:&quot;George I.&quot;,&quot;non-dropping-particle&quot;:&quot;&quot;,&quot;parse-names&quot;:false,&quot;suffix&quot;:&quot;&quot;}],&quot;container-title&quot;:&quot;Annals of Medicine and Surgery&quot;,&quot;id&quot;:&quot;544b7610-001d-384a-a4b4-82ffbcf590ab&quot;,&quot;issued&quot;:{&quot;date-parts&quot;:[[&quot;2018&quot;,&quot;11&quot;,&quot;1&quot;]]},&quot;page&quot;:&quot;163-168&quot;,&quot;publisher&quot;:&quot;Elsevier Ltd&quot;,&quot;title&quot;:&quot;Acute kidney injury increases the rate of major morbidities in cytoreductive surgery and HIPEC&quot;,&quot;type&quot;:&quot;article-journal&quot;,&quot;volume&quot;:&quot;35&quot;,&quot;container-title-short&quot;:&quot;&quot;},&quot;uris&quot;:[&quot;http://www.mendeley.com/documents/?uuid=544b7610-001d-384a-a4b4-82ffbcf590ab&quot;],&quot;isTemporary&quot;:false,&quot;legacyDesktopId&quot;:&quot;544b7610-001d-384a-a4b4-82ffbcf590ab&quot;}]},{&quot;citationID&quot;:&quot;MENDELEY_CITATION_46c71234-60a2-42c5-a483-ce8ab8a02744&quot;,&quot;properties&quot;:{&quot;noteIndex&quot;:0},&quot;isEdited&quot;:false,&quot;manualOverride&quot;:{&quot;citeprocText&quot;:&quot;&lt;sup&gt;10,12,17,18&lt;/sup&gt;&quot;,&quot;isManuallyOverridden&quot;:false,&quot;manualOverrideText&quot;:&quot;&quot;},&quot;citationTag&quot;:&quot;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&quot;,&quot;citationItems&quot;:[{&quot;id&quot;:&quot;384fa578-9c66-3a54-817d-3adc92108129&quot;,&quot;itemData&quot;:{&quot;DOI&quot;:&quot;10.1245/ASO.2003.01.018&quot;,&quot;abstract&quot;:&quot;Background: Peritoneal carcinomatosis has been regarded as a lethal clinical entity. Recently, aggressive treatments combining intraperitoneal chemohyperthermia (IPCH) with cytoreductive surgery have resulted in long-term survival in selected patients. The aim of this trial was to analyze the mortality and morbidity of 216 consecutive treatments of peritoneal carcinomatosis by IPCH by using a closed abdominal procedure combined with cytoreductive surgery. Methods: Between February 1989 and August 2001, 207 patients who underwent 216 IPCH procedures using a closed abdominal procedure with mitomycin C, cisplatin, or both were prospec-tively studied. Results: The postoperative mortality and morbidity rates were 3.2% and 24.5%, respectively. The most frequent complications were digestive fistula (6.5%) and hematological toxicity (4.6%). Morbidity was statistically linked with the carcinomatosis stage (P ϭ .016), the duration of surgery (P ϭ .005), and the number of resections and peritonectomy procedures (P ϭ .042). Duration of surgery and carcinomatosis stage were the most common predictors of morbidity. Conclusions: The frequency of complications after IPCH and cytoreductive surgery was mainly associated with the carcinomatosis stage and the extent of the surgical procedure. The IPCH closed abdominal procedure has shown an acceptable frequency of adverse events. Peritoneal carcinomatosis is a common evolution of cancer of the gastrointestinal tract (48% of gastric can-cers with serosal erosion 1) and is the terminal stage of&quot;,&quot;author&quot;:[{&quot;dropping-particle&quot;:&quot;&quot;,&quot;family&quot;:&quot;Glehen&quot;,&quot;given&quot;:&quot;O&quot;,&quot;non-dropping-particle&quot;:&quot;&quot;,&quot;parse-names&quot;:false,&quot;suffix&quot;:&quot;&quot;},{&quot;dropping-particle&quot;:&quot;&quot;,&quot;family&quot;:&quot;Osinsky&quot;,&quot;given&quot;:&quot;D&quot;,&quot;non-dropping-particle&quot;:&quot;&quot;,&quot;parse-names&quot;:false,&quot;suffix&quot;:&quot;&quot;},{&quot;dropping-particle&quot;:&quot;&quot;,&quot;family&quot;:&quot;Cotte&quot;,&quot;given&quot;:&quot;E&quot;,&quot;non-dropping-particle&quot;:&quot;&quot;,&quot;parse-names&quot;:false,&quot;suffix&quot;:&quot;&quot;},{&quot;dropping-particle&quot;:&quot;&quot;,&quot;family&quot;:&quot;Kwiatkowski&quot;,&quot;given&quot;:&quot;F&quot;,&quot;non-dropping-particle&quot;:&quot;&quot;,&quot;parse-names&quot;:false,&quot;suffix&quot;:&quot;&quot;},{&quot;dropping-particle&quot;:&quot;&quot;,&quot;family&quot;:&quot;Freyer&quot;,&quot;given&quot;:&quot;G&quot;,&quot;non-dropping-particle&quot;:&quot;&quot;,&quot;parse-names&quot;:false,&quot;suffix&quot;:&quot;&quot;},{&quot;dropping-particle&quot;:&quot;&quot;,&quot;family&quot;:&quot;Isaac&quot;,&quot;given&quot;:&quot;S&quot;,&quot;non-dropping-particle&quot;:&quot;&quot;,&quot;parse-names&quot;:false,&quot;suffix&quot;:&quot;&quot;},{&quot;dropping-particle&quot;:&quot;&quot;,&quot;family&quot;:&quot;Trillet-Lenoir&quot;,&quot;given&quot;:&quot;V&quot;,&quot;non-dropping-particle&quot;:&quot;&quot;,&quot;parse-names&quot;:false,&quot;suffix&quot;:&quot;&quot;},{&quot;dropping-particle&quot;:&quot;&quot;,&quot;family&quot;:&quot;Sayag-Beaujard&quot;,&quot;given&quot;:&quot;A C&quot;,&quot;non-dropping-particle&quot;:&quot;&quot;,&quot;parse-names&quot;:false,&quot;suffix&quot;:&quot;&quot;},{&quot;dropping-particle&quot;:&quot;&quot;,&quot;family&quot;:&quot;François&quot;,&quot;given&quot;:&quot;Y&quot;,&quot;non-dropping-particle&quot;:&quot;&quot;,&quot;parse-names&quot;:false,&quot;suffix&quot;:&quot;&quot;},{&quot;dropping-particle&quot;:&quot;&quot;,&quot;family&quot;:&quot;Vignal&quot;,&quot;given&quot;:&quot;J&quot;,&quot;non-dropping-particle&quot;:&quot;&quot;,&quot;parse-names&quot;:false,&quot;suffix&quot;:&quot;&quot;},{&quot;dropping-particle&quot;:&quot;&quot;,&quot;family&quot;:&quot;Gilly&quot;,&quot;given&quot;:&quot;F N&quot;,&quot;non-dropping-particle&quot;:&quot;&quot;,&quot;parse-names&quot;:false,&quot;suffix&quot;:&quot;&quot;}],&quot;id&quot;:&quot;384fa578-9c66-3a54-817d-3adc92108129&quot;,&quot;issued&quot;:{&quot;date-parts&quot;:[[&quot;0&quot;]]},&quot;title&quot;:&quot;Intraperitoneal Chemohyperthermia Using a Closed Abdominal Procedure and Cytoreductive Surgery for the Treatment of Peritoneal Carcinomatosis: Morbidity and Mortality Analysis of 216 Consecutive Procedures&quot;,&quot;type&quot;:&quot;article-journal&quot;,&quot;container-title-short&quot;:&quot;&quot;},&quot;uris&quot;:[&quot;http://www.mendeley.com/documents/?uuid=384fa578-9c66-3a54-817d-3adc92108129&quot;],&quot;isTemporary&quot;:false,&quot;legacyDesktopId&quot;:&quot;384fa578-9c66-3a54-817d-3adc92108129&quot;},{&quot;id&quot;:&quot;c4dfe734-a35b-3ec5-88ba-e15bcdb81688&quot;,&quot;itemData&quot;:{&quot;DOI&quot;:&quot;10.1245/s10434-007-9429-1&quot;,&quot;ISBN&quot;:&quot;1043400794291&quot;,&quot;ISSN&quot;:&quot;1068-9265&quot;,&quot;PMID&quot;:&quot;17558537&quot;,&quot;abstract&quot;:&quot;INTRODUCTION: The purpose of this study was to analyze the postoperative systemic toxicity and procedure-related mortality (PRM) of cytoreductive surgery (CRS) and hyperthermic intraperitoneal chemotherapy (HIPEC) in the treatment of peritoneal surface malignancies (PSMs). PATIENTS AND METHODS: A total of 242 (84 males/158 females) patients with PSM underwent 247 consecutive procedures. The mean age was 52 years (range 22-79). CRS was performed using peritonectomy procedures. The HIPEC technique through the closed abdomen was conducted with cisplatin (CDDP 25 mg/m(2)/l of perfusate)+mitomycin C (MMC 3.3 mg/m(2)/l perfusate) or CDDP (43 mg/l perfusate)+doxorubicin (Dx 15.25 mg/l perfusate) at 42.5 degrees C. These dosages were reduced by 30% when the patient had received systemic chemotherapy before the CRS+HIPEC. Systemic toxicities were graded according to the NCI CTCAE v3 criteria. RESULTS: G3-5 systemic toxicity rate was 11.7 % and adverse events were bone marrow suppression, 13; nephrotoxicity, 14; neutropenic infection, 2 and pulmonary toxicity, 1. Independent risk factors for G3-5 systemic toxicity after multivariate analysis were a dose of CDDP for HIPEC of 240 mg or more (OR 2.78, CI 95% 1.20-6.45) and CDDP+Dx schedule for HIPEC (OR 2.36, CI 95% 1.02-5.45). PRM was 1.2%. CONCLUSIONS: CRS+HIPEC presented acceptable systemic toxicity and PRM rates. Independent risk factors for systemic toxicity were the CDDP+Dx schedule and CDDP dose for HIPEC.&quot;,&quot;author&quot;:[{&quot;dropping-particle&quot;:&quot;&quot;,&quot;family&quot;:&quot;Kusamura&quot;,&quot;given&quot;:&quot;Shigeki&quot;,&quot;non-dropping-particle&quot;:&quot;&quot;,&quot;parse-names&quot;:false,&quot;suffix&quot;:&quot;&quot;},{&quot;dropping-particle&quot;:&quot;&quot;,&quot;family&quot;:&quot;Baratti&quot;,&quot;given&quot;:&quot;Dario&quot;,&quot;non-dropping-particle&quot;:&quot;&quot;,&quot;parse-names&quot;:false,&quot;suffix&quot;:&quot;&quot;},{&quot;dropping-particle&quot;:&quot;&quot;,&quot;family&quot;:&quot;Younan&quot;,&quot;given&quot;:&quot;Rami&quot;,&quot;non-dropping-particle&quot;:&quot;&quot;,&quot;parse-names&quot;:false,&quot;suffix&quot;:&quot;&quot;},{&quot;dropping-particle&quot;:&quot;&quot;,&quot;family&quot;:&quot;Laterza&quot;,&quot;given&quot;:&quot;Barbara&quot;,&quot;non-dropping-particle&quot;:&quot;&quot;,&quot;parse-names&quot;:false,&quot;suffix&quot;:&quot;&quot;},{&quot;dropping-particle&quot;:&quot;&quot;,&quot;family&quot;:&quot;Oliva&quot;,&quot;given&quot;:&quot;Grazia Daniela&quot;,&quot;non-dropping-particle&quot;:&quot;&quot;,&quot;parse-names&quot;:false,&quot;suffix&quot;:&quot;&quot;},{&quot;dropping-particle&quot;:&quot;&quot;,&quot;family&quot;:&quot;Costanzo&quot;,&quot;given&quot;:&quot;Pasqualina&quot;,&quot;non-dropping-particle&quot;:&quot;&quot;,&quot;parse-names&quot;:false,&quot;suffix&quot;:&quot;&quot;},{&quot;dropping-particle&quot;:&quot;&quot;,&quot;family&quot;:&quot;Favaro&quot;,&quot;given&quot;:&quot;Myriam&quot;,&quot;non-dropping-particle&quot;:&quot;&quot;,&quot;parse-names&quot;:false,&quot;suffix&quot;:&quot;&quot;},{&quot;dropping-particle&quot;:&quot;&quot;,&quot;family&quot;:&quot;Gavazzi&quot;,&quot;given&quot;:&quot;Cecilia&quot;,&quot;non-dropping-particle&quot;:&quot;&quot;,&quot;parse-names&quot;:false,&quot;suffix&quot;:&quot;&quot;},{&quot;dropping-particle&quot;:&quot;&quot;,&quot;family&quot;:&quot;Grosso&quot;,&quot;given&quot;:&quot;Federica&quot;,&quot;non-dropping-particle&quot;:&quot;&quot;,&quot;parse-names&quot;:false,&quot;suffix&quot;:&quot;&quot;},{&quot;dropping-particle&quot;:&quot;&quot;,&quot;family&quot;:&quot;Deraco&quot;,&quot;given&quot;:&quot;Marcello&quot;,&quot;non-dropping-particle&quot;:&quot;&quot;,&quot;parse-names&quot;:false,&quot;suffix&quot;:&quot;&quot;}],&quot;container-title&quot;:&quot;Annals of surgical oncology&quot;,&quot;id&quot;:&quot;c4dfe734-a35b-3ec5-88ba-e15bcdb81688&quot;,&quot;issue&quot;:&quot;9&quot;,&quot;issued&quot;:{&quot;date-parts&quot;:[[&quot;2007&quot;]]},&quot;note&quot;:&quot;AKI dose dependent cisplatin effect. Male sex risk factor for myelosuppression.\n9 studies published. AKI 1.3 to 5.7%.\n\n3 renal replacement (1,2%), 2 chronic (0.8%)&quot;,&quot;page&quot;:&quot;2550-2558&quot;,&quot;title&quot;:&quot;Impact of cytoreductive surgery and hyperthermic intraperitoneal chemotherapy on systemic toxicity.&quot;,&quot;type&quot;:&quot;article-journal&quot;,&quot;volume&quot;:&quot;14&quot;,&quot;container-title-short&quot;:&quot;Ann Surg Oncol&quot;},&quot;uris&quot;:[&quot;http://www.mendeley.com/documents/?uuid=dad98002-b1f0-4586-bd86-2a68acf3c650&quot;],&quot;isTemporary&quot;:false,&quot;legacyDesktopId&quot;:&quot;dad98002-b1f0-4586-bd86-2a68acf3c650&quot;},{&quot;id&quot;:&quot;4df9723f-76f4-3cf1-bf90-6a71afb7d954&quot;,&quot;itemData&quot;:{&quot;DOI&quot;:&quot;10.1136/ijgc-2018-000099&quot;,&quot;ISSN&quot;:&quot;15251438&quot;,&quot;abstract&quot;:&quot;Objective The aim of our study was to assess the incidence and identify the predictive risk factors of acute kidney injury after cytoreductive surgery and cisplatin-based hyperthermic intra-peritoneal chemotherapy. Methods This is a retrospective study from two centers evaluating patients with advanced or recurrent ovarian cancer who underwent cytoreductive surgery followed by cisplatin-based hyperthermic intra-peritoneal chemotherapy from January 2007 to December 2013. Patients were classified into two groups according to the occurrence of acute kidney injury, defined as a glomerular filtration rate at post-operative day 7 25% lower than at day 0. We also evaluated acute kidney injury following Risk, Injury, Failure, Lost and End-stage kidney function criteria. Univariate and multivariate analyses were conducted in order to assess the association between different variables and the occurrence of acute kidney injury. Results Sixty-six patients were included: 29 (44%) underwent first-line treatment and 37 (56%) were treated for recurrent disease. The incidence of post-operative acute kidney injury was 48%. After multivariate analysis, hypertension (OR 18.6; 95% CI 1.9 to 182.3; p=0.012) and low intra-operative diuresis (OR 0.5; 95% CI 0.4 to 0.8; p=0.001) were associated with acute kidney injury. Conclusion The incidence of acute kidney injury after cytoreductive surgery and cisplatin-based hyperthermic intra-peritoneal chemotherapy was high. Hypertension and low intra-operative diuresis were independent risk factors for this complication. Adequate peri-operative hydration, in order to maintain correct diuresis, could decrease the occurrence of acute kidney injury in patients undergoing cytoreductive surgery plus hyperthermic intra-peritoneal chemotherapy.&quot;,&quot;author&quot;:[{&quot;dropping-particle&quot;:&quot;&quot;,&quot;family&quot;:&quot;Angeles&quot;,&quot;given&quot;:&quot;Martina Aida&quot;,&quot;non-dropping-particle&quot;:&quot;&quot;,&quot;parse-names&quot;:false,&quot;suffix&quot;:&quot;&quot;},{&quot;dropping-particle&quot;:&quot;&quot;,&quot;family&quot;:&quot;Quenet&quot;,&quot;given&quot;:&quot;François&quot;,&quot;non-dropping-particle&quot;:&quot;&quot;,&quot;parse-names&quot;:false,&quot;suffix&quot;:&quot;&quot;},{&quot;dropping-particle&quot;:&quot;&quot;,&quot;family&quot;:&quot;Vieille&quot;,&quot;given&quot;:&quot;Pierre&quot;,&quot;non-dropping-particle&quot;:&quot;&quot;,&quot;parse-names&quot;:false,&quot;suffix&quot;:&quot;&quot;},{&quot;dropping-particle&quot;:&quot;&quot;,&quot;family&quot;:&quot;Gladieff&quot;,&quot;given&quot;:&quot;Laurence&quot;,&quot;non-dropping-particle&quot;:&quot;&quot;,&quot;parse-names&quot;:false,&quot;suffix&quot;:&quot;&quot;},{&quot;dropping-particle&quot;:&quot;&quot;,&quot;family&quot;:&quot;Ruiz&quot;,&quot;given&quot;:&quot;Jean&quot;,&quot;non-dropping-particle&quot;:&quot;&quot;,&quot;parse-names&quot;:false,&quot;suffix&quot;:&quot;&quot;},{&quot;dropping-particle&quot;:&quot;&quot;,&quot;family&quot;:&quot;Picard&quot;,&quot;given&quot;:&quot;Muriel&quot;,&quot;non-dropping-particle&quot;:&quot;&quot;,&quot;parse-names&quot;:false,&quot;suffix&quot;:&quot;&quot;},{&quot;dropping-particle&quot;:&quot;&quot;,&quot;family&quot;:&quot;Migliorelli&quot;,&quot;given&quot;:&quot;Federico&quot;,&quot;non-dropping-particle&quot;:&quot;&quot;,&quot;parse-names&quot;:false,&quot;suffix&quot;:&quot;&quot;},{&quot;dropping-particle&quot;:&quot;&quot;,&quot;family&quot;:&quot;Chaltiel&quot;,&quot;given&quot;:&quot;Leonor&quot;,&quot;non-dropping-particle&quot;:&quot;&quot;,&quot;parse-names&quot;:false,&quot;suffix&quot;:&quot;&quot;},{&quot;dropping-particle&quot;:&quot;&quot;,&quot;family&quot;:&quot;Martínez-Gómez&quot;,&quot;given&quot;:&quot;Carlos&quot;,&quot;non-dropping-particle&quot;:&quot;&quot;,&quot;parse-names&quot;:false,&quot;suffix&quot;:&quot;&quot;},{&quot;dropping-particle&quot;:&quot;&quot;,&quot;family&quot;:&quot;Martinez&quot;,&quot;given&quot;:&quot;Alejandra&quot;,&quot;non-dropping-particle&quot;:&quot;&quot;,&quot;parse-names&quot;:false,&quot;suffix&quot;:&quot;&quot;},{&quot;dropping-particle&quot;:&quot;&quot;,&quot;family&quot;:&quot;Ferron&quot;,&quot;given&quot;:&quot;Gwénaël&quot;,&quot;non-dropping-particle&quot;:&quot;&quot;,&quot;parse-names&quot;:false,&quot;suffix&quot;:&quot;&quot;}],&quot;container-title&quot;:&quot;International Journal of Gynecological Cancer&quot;,&quot;id&quot;:&quot;4df9723f-76f4-3cf1-bf90-6a71afb7d954&quot;,&quot;issue&quot;:&quot;2&quot;,&quot;issued&quot;:{&quot;date-parts&quot;:[[&quot;2019&quot;,&quot;2&quot;,&quot;1&quot;]]},&quot;page&quot;:&quot;382-391&quot;,&quot;publisher&quot;:&quot;BMJ Publishing Group&quot;,&quot;title&quot;:&quot;Predictive risk factors of acute kidney injury after cytoreductive surgery and cisplatin-based hyperthermic intra-peritoneal chemotherapy for ovarian peritoneal carcinomatosis&quot;,&quot;type&quot;:&quot;article-journal&quot;,&quot;volume&quot;:&quot;29&quot;,&quot;container-title-short&quot;:&quot;&quot;},&quot;uris&quot;:[&quot;http://www.mendeley.com/documents/?uuid=4df9723f-76f4-3cf1-bf90-6a71afb7d954&quot;],&quot;isTemporary&quot;:false,&quot;legacyDesktopId&quot;:&quot;4df9723f-76f4-3cf1-bf90-6a71afb7d954&quot;},{&quot;id&quot;:&quot;510f5f58-b3c0-3fad-befb-5fea8fa8c5bf&quot;,&quot;itemData&quot;:{&quot;DOI&quot;:&quot;10.1245/s10434-012-2853-x&quot;,&quot;ISSN&quot;:&quot;1534-4681 (Electronic)&quot;,&quot;PMID&quot;:&quot;23456387&quot;,&quot;abstract&quot;:&quot;INTRODUCTION: The purpose of our study was to evaluate the perioperative complications, toxicity, mortality rates after cytoreductive surgery (CRS), and effects of hyperthermic intraperitoneal chemotherapy (HIPEC) used in the treatment of . METHODS: Between September 2007 and March 2012, we performed 118 CRS and HIPEC with the closed abdominal technique on 115 patients with peritoneal carcinomatosis (PC). Systemic toxicities were graded according to the National Cancer Institute (NCI) Common Terminology Criteria for Adverse Events (CTCAE) version 3.0 criteria and were analyzed from a prospectively collected database. RESULTS: The mean age of patients was 53.4 (range, 20-82) years; 76.3 % were female. PC was synchronous to primary cancer in 53.4 % of patients, metachronous in 41.5 %, and recurrent in 5.1 % of the patients. PCI was &gt;/=15 in 53.4 % of the patients, and CC-0 cytoreduction was achieved in 68.5 % of the patients. Perioperative mortality was observed in 9 (7.6 %) patients. A total of 98 complications were observed in 46 (39.0 %) patients, and 4 patients underwent 6 reoperations for perioperative surgical complications. We observed toxicity in 25.4 % of the patients, nephrotoxicity in 18.6 %, and hematological toxicity in 13.6 % of patients. No significant difference was observed among age, gender, PCI and CC scores, origin of the primary tumor, and occurrence of toxicity and surgical complications. Prolonged operation times resulted in higher complication and/or toxicity rates (P &lt; 0.01). CONCLUSIONS: Cytoreductive surgery and HIPEC is a combined treatment strategy for peritoneal surface malignancies with acceptable complication and toxicity rates.&quot;,&quot;author&quot;:[{&quot;dropping-particle&quot;:&quot;&quot;,&quot;family&quot;:&quot;Canda&quot;,&quot;given&quot;:&quot;Aras Emre&quot;,&quot;non-dropping-particle&quot;:&quot;&quot;,&quot;parse-names&quot;:false,&quot;suffix&quot;:&quot;&quot;},{&quot;dropping-particle&quot;:&quot;&quot;,&quot;family&quot;:&quot;Sokmen&quot;,&quot;given&quot;:&quot;Selman&quot;,&quot;non-dropping-particle&quot;:&quot;&quot;,&quot;parse-names&quot;:false,&quot;suffix&quot;:&quot;&quot;},{&quot;dropping-particle&quot;:&quot;&quot;,&quot;family&quot;:&quot;Terzi&quot;,&quot;given&quot;:&quot;Cem&quot;,&quot;non-dropping-particle&quot;:&quot;&quot;,&quot;parse-names&quot;:false,&quot;suffix&quot;:&quot;&quot;},{&quot;dropping-particle&quot;:&quot;&quot;,&quot;family&quot;:&quot;Arslan&quot;,&quot;given&quot;:&quot;Cigdem&quot;,&quot;non-dropping-particle&quot;:&quot;&quot;,&quot;parse-names&quot;:false,&quot;suffix&quot;:&quot;&quot;},{&quot;dropping-particle&quot;:&quot;&quot;,&quot;family&quot;:&quot;Oztop&quot;,&quot;given&quot;:&quot;Ilhan&quot;,&quot;non-dropping-particle&quot;:&quot;&quot;,&quot;parse-names&quot;:false,&quot;suffix&quot;:&quot;&quot;},{&quot;dropping-particle&quot;:&quot;&quot;,&quot;family&quot;:&quot;Karabulut&quot;,&quot;given&quot;:&quot;Bulent&quot;,&quot;non-dropping-particle&quot;:&quot;&quot;,&quot;parse-names&quot;:false,&quot;suffix&quot;:&quot;&quot;},{&quot;dropping-particle&quot;:&quot;&quot;,&quot;family&quot;:&quot;Ozzeybek&quot;,&quot;given&quot;:&quot;Deniz&quot;,&quot;non-dropping-particle&quot;:&quot;&quot;,&quot;parse-names&quot;:false,&quot;suffix&quot;:&quot;&quot;},{&quot;dropping-particle&quot;:&quot;&quot;,&quot;family&quot;:&quot;Sarioglu&quot;,&quot;given&quot;:&quot;Sulen&quot;,&quot;non-dropping-particle&quot;:&quot;&quot;,&quot;parse-names&quot;:false,&quot;suffix&quot;:&quot;&quot;},{&quot;dropping-particle&quot;:&quot;&quot;,&quot;family&quot;:&quot;Fuzun&quot;,&quot;given&quot;:&quot;Mehmet&quot;,&quot;non-dropping-particle&quot;:&quot;&quot;,&quot;parse-names&quot;:false,&quot;suffix&quot;:&quot;&quot;}],&quot;container-title&quot;:&quot;Annals of surgical oncology&quot;,&quot;id&quot;:&quot;510f5f58-b3c0-3fad-befb-5fea8fa8c5bf&quot;,&quot;issue&quot;:&quot;4&quot;,&quot;issued&quot;:{&quot;date-parts&quot;:[[&quot;2013&quot;]]},&quot;note&quot;:&quot;nephrotoxic 26,1% (n 30), 5 needed hemodialysis (4.3%), 2 chronic (1.7%). CTx used CPPD +- MMC (109) or others (6). MORBIDITY (table 6) 21% to 53% ,MORTALITY 0% to 7.8%.&quot;,&quot;page&quot;:&quot;1082-1087&quot;,&quot;title&quot;:&quot;Complications and toxicities after cytoreductive surgery and hyperthermic intraperitoneal chemotherapy.&quot;,&quot;type&quot;:&quot;article-journal&quot;,&quot;volume&quot;:&quot;20&quot;,&quot;container-title-short&quot;:&quot;Ann Surg Oncol&quot;},&quot;uris&quot;:[&quot;http://www.mendeley.com/documents/?uuid=4c2d8059-6da2-4549-aaf0-10e68c979281&quot;],&quot;isTemporary&quot;:false,&quot;legacyDesktopId&quot;:&quot;4c2d8059-6da2-4549-aaf0-10e68c979281&quot;}]},{&quot;citationID&quot;:&quot;MENDELEY_CITATION_e4f18ec8-cddd-47cf-9509-56d95b771ba9&quot;,&quot;properties&quot;:{&quot;noteIndex&quot;:0},&quot;isEdited&quot;:false,&quot;manualOverride&quot;:{&quot;citeprocText&quot;:&quot;&lt;sup&gt;19–21&lt;/sup&gt;&quot;,&quot;isManuallyOverridden&quot;:false,&quot;manualOverrideText&quot;:&quot;&quot;},&quot;citationTag&quot;:&quot;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&quot;,&quot;citationItems&quot;:[{&quot;id&quot;:&quot;23ad9e65-09e6-39bd-b4cd-cf7a96a46c4c&quot;,&quot;itemData&quot;:{&quot;DOI&quot;:&quot;10.3109/0886022X.2014.949758&quot;,&quot;ISBN&quot;:&quot;0886-022X&quot;,&quot;ISSN&quot;:&quot;0886-022X&quot;,&quot;PMID&quot;:&quot;25155314&quot;,&quot;abstract&quot;:&quot;Background: Cisplatin is commonly used in hyperthermic intraperitoneal chemotherapy (HIPEC) for the management of peritoneal carcinomatosis. Little is known about the nephrotoxic effects of cisplatin use in HIPEC. Objectives: To report the incidence of nephrotoxicity post-HIPEC using cisplatin 50 mg/m2 plus doxorubicin 15 mg/m2. The incidence of hypomagnesemia was investigated as a secondary endpoint. Methods: This is a retrospective study evaluating patients who received cisplatin with doxorubicin during HIPEC. RIFLE classification was used to assess the development of nephrotoxicity. Variables, such as comorbidities and nephrotoxic medications were obtained. Renal function parameters were also collected, including serum creatinine levels and serum magnesium levels at baseline and at days 3, 7 and 30 after HIPEC. Perioperative urine output (UO) was also recorded. Results: Fifty-three patients were identified. Based on the RIFLE classification, two patients (3.7%) developed acute kidney injury (AKI) following HIPEC with cisplatin. One patient met criteria for renal failure and progressed to chronic renal failure. The other patient had renal injury. Comparable mean creatinine levels were observed at baseline and on day 30 following HIPEC (p&lt;0.05). The incidence of hypomagnesemia increased to 24.5% by day 7 (p=0.041) and 30.1% by day 30 (p&gt;0.001) following HIPEC. Low intraoperative UO, angiotensin II receptor antagonist use and hypertension were associated with development of AKI (p&gt;0.05). Conclusion: Nephrotoxicity can complicate HIPEC with cisplatin therapy and that permanent renal dysfunction may rarely occur. More attention to be directed toward monitoring magnesium levels after cisplatin use with HIPEC.&quot;,&quot;author&quot;:[{&quot;dropping-particle&quot;:&quot;&quot;,&quot;family&quot;:&quot;Hakeam&quot;,&quot;given&quot;:&quot;Hakeam A.&quot;,&quot;non-dropping-particle&quot;:&quot;&quot;,&quot;parse-names&quot;:false,&quot;suffix&quot;:&quot;&quot;},{&quot;dropping-particle&quot;:&quot;&quot;,&quot;family&quot;:&quot;Breakiet&quot;,&quot;given&quot;:&quot;Mohammed&quot;,&quot;non-dropping-particle&quot;:&quot;&quot;,&quot;parse-names&quot;:false,&quot;suffix&quot;:&quot;&quot;},{&quot;dropping-particle&quot;:&quot;&quot;,&quot;family&quot;:&quot;Azzam&quot;,&quot;given&quot;:&quot;Ayman&quot;,&quot;non-dropping-particle&quot;:&quot;&quot;,&quot;parse-names&quot;:false,&quot;suffix&quot;:&quot;&quot;},{&quot;dropping-particle&quot;:&quot;&quot;,&quot;family&quot;:&quot;Nadeem&quot;,&quot;given&quot;:&quot;Ashraf&quot;,&quot;non-dropping-particle&quot;:&quot;&quot;,&quot;parse-names&quot;:false,&quot;suffix&quot;:&quot;&quot;},{&quot;dropping-particle&quot;:&quot;&quot;,&quot;family&quot;:&quot;Amin&quot;,&quot;given&quot;:&quot;Tarek&quot;,&quot;non-dropping-particle&quot;:&quot;&quot;,&quot;parse-names&quot;:false,&quot;suffix&quot;:&quot;&quot;}],&quot;container-title&quot;:&quot;Renal Failure&quot;,&quot;id&quot;:&quot;23ad9e65-09e6-39bd-b4cd-cf7a96a46c4c&quot;,&quot;issue&quot;:&quot;10&quot;,&quot;issued&quot;:{&quot;date-parts&quot;:[[&quot;2014&quot;]]},&quot;note&quot;:&quot;Cisplatin + Doxorubicin was used.\n2 of 53 patients developed AKI (3.7%). 1 Injury and 1 Failure.\nHypomagnesemia 24.5% by day 7.\n\n(20) an albumin gebundenes cisplatin erhoeht nephrotoxizitaet\n\nno replacement therapy&quot;,&quot;page&quot;:&quot;1486-1491&quot;,&quot;title&quot;:&quot;The incidence of cisplatin nephrotoxicity post hyperthermic intraperitoneal chemotherapy (HIPEC) and cytoreductive surgery&quot;,&quot;type&quot;:&quot;article-journal&quot;,&quot;volume&quot;:&quot;36&quot;,&quot;container-title-short&quot;:&quot;&quot;},&quot;uris&quot;:[&quot;http://www.mendeley.com/documents/?uuid=9ffe3fa2-43fe-402a-87a5-90fc2217e265&quot;],&quot;isTemporary&quot;:false,&quot;legacyDesktopId&quot;:&quot;9ffe3fa2-43fe-402a-87a5-90fc2217e265&quot;},{&quot;id&quot;:&quot;7d95bfdd-6d72-335a-ad91-1b115728c099&quot;,&quot;itemData&quot;:{&quot;DOI&quot;:&quot;10.1016/j.ejso.2015.07.016&quot;,&quot;abstract&quot;:&quot;Surgical cytoreduction combined with intraperitoneal chemo-hyperthermia (HIPEC) has shown to provide survival benefits in the man-agement of some peritoneal carcinomatosis. The cisplatin (CP) used in HIPEC carries a risk of renal impairment (RI). This risk could be reduced by administration of amifostine (A). The aim of our study was to assess the utility of A in preventing RI during IPCH with CP. Patients and methods: Retrospective study including patients who underwent HIPEC between January 2007 and June 2013. The HIPEC involved administration of CP and mitomycin C, between 41 and 43 C. The peri-anaesthetic management was consistent to use A after 2010. Renal function was assessed from the measured creatinine clearance (CreatCl) and the change between D0 and D4 was compared between patients who received A (group Aþ) and those who did not (group AÀ). Severe RI was defined as the development of a CreatCl of &lt;30 ml/min. The statistical analysis used a Student t-test and Fischer's exact test. A p-value of &lt;0.05 was deemed to be statistically significant. Results: Over the studied period, seventy five patients underwent HIPEC and the findings from fifty two patients were analysed: thirty one in group Aþ and twenty one in group AÀ. The change in mean CreatCl from D0 to D4 did not differ between the two groups although between D1 and D4 a significantly higher percentage of severe RI was seen in group AÀ. Conclusions: This study has shown A to offer benefit in terms of reducing severe RI when CP is used in HIPEC. These results, however, will need to be confirmed in prospective series on larger numbers of patients.&quot;,&quot;author&quot;:[{&quot;dropping-particle&quot;:&quot;&quot;,&quot;family&quot;:&quot;Bouhadjari&quot;,&quot;given&quot;:&quot;N&quot;,&quot;non-dropping-particle&quot;:&quot;&quot;,&quot;parse-names&quot;:false,&quot;suffix&quot;:&quot;&quot;},{&quot;dropping-particle&quot;:&quot;&quot;,&quot;family&quot;:&quot;Gabato&quot;,&quot;given&quot;:&quot;W&quot;,&quot;non-dropping-particle&quot;:&quot;&quot;,&quot;parse-names&quot;:false,&quot;suffix&quot;:&quot;&quot;},{&quot;dropping-particle&quot;:&quot;&quot;,&quot;family&quot;:&quot;Calabrese&quot;,&quot;given&quot;:&quot;D&quot;,&quot;non-dropping-particle&quot;:&quot;&quot;,&quot;parse-names&quot;:false,&quot;suffix&quot;:&quot;&quot;},{&quot;dropping-particle&quot;:&quot;&quot;,&quot;family&quot;:&quot;Msika&quot;,&quot;given&quot;:&quot;S&quot;,&quot;non-dropping-particle&quot;:&quot;&quot;,&quot;parse-names&quot;:false,&quot;suffix&quot;:&quot;&quot;},{&quot;dropping-particle&quot;:&quot;&quot;,&quot;family&quot;:&quot;Keita&quot;,&quot;given&quot;:&quot;H&quot;,&quot;non-dropping-particle&quot;:&quot;&quot;,&quot;parse-names&quot;:false,&quot;suffix&quot;:&quot;&quot;}],&quot;container-title&quot;:&quot;European Journal of Surgical Oncology&quot;,&quot;id&quot;:&quot;7d95bfdd-6d72-335a-ad91-1b115728c099&quot;,&quot;issue&quot;:&quot;2&quot;,&quot;issued&quot;:{&quot;date-parts&quot;:[[&quot;2016&quot;]]},&quot;note&quot;:&quot;no renal replacement therapy\nn = 52, CPPD 75 mg/m2 and MMC 20mg/m2&quot;,&quot;page&quot;:&quot;219-223&quot;,&quot;title&quot;:&quot;Hyperthermic intraperitoneal chemotherapy with cisplatin: Amifostine prevents acute severe renal impairment&quot;,&quot;type&quot;:&quot;article-journal&quot;,&quot;volume&quot;:&quot;42&quot;,&quot;container-title-short&quot;:&quot;&quot;},&quot;uris&quot;:[&quot;http://www.mendeley.com/documents/?uuid=7d95bfdd-6d72-335a-ad91-1b115728c099&quot;],&quot;isTemporary&quot;:false,&quot;legacyDesktopId&quot;:&quot;7d95bfdd-6d72-335a-ad91-1b115728c099&quot;},{&quot;id&quot;:&quot;071a75b1-3647-3d81-9ada-dc54ad6e78c7&quot;,&quot;itemData&quot;:{&quot;DOI&quot;:&quot;10.1007/s00280-007-0484-x&quot;,&quot;ISSN&quot;:&quot;03445704&quot;,&quot;PMID&quot;:&quot;17503047&quot;,&quot;abstract&quot;:&quot;Ovarian cancer is the leading cause of gynecological cancer-related death in Western countries. The present treatment standards for ovarian cancer are based on the association of debulking surgery with platinum-based chemotherapy. Another strategy that could be further investigated is intraperitoneal chemotherapy (IP). We previously described that the 2-h administration of intraoperative IP cisplatin did not reach satisfactory concentrations. In the present study, we present the results of a pharmacokinetic analysis performed after two consecutive 1-h IP 30 mg/l cisplatin administrations. Twenty-seven patients with advanced epithelial cancer classified FIGO stage IIIC were included in the study. Blood and IP samples were taken over a 24-h period, during and after IP treatment. Both total and ultrafiltered (Uf) platinum (Pt) concentration levels were analyzed. Biological and clinical toxicities were also recorded. With this strategy, IP Pt concentrations stayed above the target concentration (10 mg/l) for a satisfactory length of time. The serum Pt concentrations were higher than those observed with the \&quot;one-bath\&quot; protocol and they induced the occurrence of recoverable renal toxicities (3 grade 1, 7 grade 2 and 4 grade 3). The best predictive parameter for renal failure was the total Pt 24-h Area Under the Curve (AUC) with a threshold value of 25 mg h/l RR = 0.31 (95% CI 0.13 - 0.49, P &lt; 0.01). Administration of an increased amount of cisplatin is feasible and a satisfactory level of IP Pt concentrations is obtained. However, this improvement is associated with an increase in serum Pt levels and resulting renal toxicities. An attractive solution would be to decrease Pt transfer from peritoneum to bloodstream. A phase 1 study using intraoperative IP epinephrine in order to decrease this transfer is presently being carried out. © 2007 Springer-Verlag.&quot;,&quot;author&quot;:[{&quot;dropping-particle&quot;:&quot;&quot;,&quot;family&quot;:&quot;Royer&quot;,&quot;given&quot;:&quot;Bernard&quot;,&quot;non-dropping-particle&quot;:&quot;&quot;,&quot;parse-names&quot;:false,&quot;suffix&quot;:&quot;&quot;},{&quot;dropping-particle&quot;:&quot;&quot;,&quot;family&quot;:&quot;Delroeux&quot;,&quot;given&quot;:&quot;Delphine&quot;,&quot;non-dropping-particle&quot;:&quot;&quot;,&quot;parse-names&quot;:false,&quot;suffix&quot;:&quot;&quot;},{&quot;dropping-particle&quot;:&quot;&quot;,&quot;family&quot;:&quot;Guardiola&quot;,&quot;given&quot;:&quot;Emmanuel&quot;,&quot;non-dropping-particle&quot;:&quot;&quot;,&quot;parse-names&quot;:false,&quot;suffix&quot;:&quot;&quot;},{&quot;dropping-particle&quot;:&quot;&quot;,&quot;family&quot;:&quot;Combe&quot;,&quot;given&quot;:&quot;Marielle&quot;,&quot;non-dropping-particle&quot;:&quot;&quot;,&quot;parse-names&quot;:false,&quot;suffix&quot;:&quot;&quot;},{&quot;dropping-particle&quot;:&quot;&quot;,&quot;family&quot;:&quot;Hoizey&quot;,&quot;given&quot;:&quot;Guillaume&quot;,&quot;non-dropping-particle&quot;:&quot;&quot;,&quot;parse-names&quot;:false,&quot;suffix&quot;:&quot;&quot;},{&quot;dropping-particle&quot;:&quot;&quot;,&quot;family&quot;:&quot;Montange&quot;,&quot;given&quot;:&quot;Damien&quot;,&quot;non-dropping-particle&quot;:&quot;&quot;,&quot;parse-names&quot;:false,&quot;suffix&quot;:&quot;&quot;},{&quot;dropping-particle&quot;:&quot;&quot;,&quot;family&quot;:&quot;Kantelip&quot;,&quot;given&quot;:&quot;Jean Pierre&quot;,&quot;non-dropping-particle&quot;:&quot;&quot;,&quot;parse-names&quot;:false,&quot;suffix&quot;:&quot;&quot;},{&quot;dropping-particle&quot;:&quot;&quot;,&quot;family&quot;:&quot;Chauffert&quot;,&quot;given&quot;:&quot;Bruno&quot;,&quot;non-dropping-particle&quot;:&quot;&quot;,&quot;parse-names&quot;:false,&quot;suffix&quot;:&quot;&quot;},{&quot;dropping-particle&quot;:&quot;&quot;,&quot;family&quot;:&quot;Heyd&quot;,&quot;given&quot;:&quot;Bruno&quot;,&quot;non-dropping-particle&quot;:&quot;&quot;,&quot;parse-names&quot;:false,&quot;suffix&quot;:&quot;&quot;},{&quot;dropping-particle&quot;:&quot;&quot;,&quot;family&quot;:&quot;Pivot&quot;,&quot;given&quot;:&quot;Xavier&quot;,&quot;non-dropping-particle&quot;:&quot;&quot;,&quot;parse-names&quot;:false,&quot;suffix&quot;:&quot;&quot;}],&quot;container-title&quot;:&quot;Cancer Chemotherapy and Pharmacology&quot;,&quot;id&quot;:&quot;071a75b1-3647-3d81-9ada-dc54ad6e78c7&quot;,&quot;issue&quot;:&quot;3&quot;,&quot;issued&quot;:{&quot;date-parts&quot;:[[&quot;2008&quot;]]},&quot;note&quot;:&quot;Q10,11,17 5YS 30% ovarian stage III and IV\n\nQ19 IP platin target concentration in perfusate for cytotoxicity was 10 mg/l. 15 min nach Start bereits unter 10 mg/l\n\nAehnlich wie bei uns starker initialer Abfall innerhalb von 30 minutne und dann flachere kurve von perfusat CPPD\n\nNephrotoxizitaet war hier abhaengig von der Konzentration, insbesondere der 24h AUC von total CPPD im serum groesser 25 mg/h/l.\n\n--&amp;gt; Strategien zur Verhinderung der systemischen Aufahme (zB Epinephrin)&quot;,&quot;page&quot;:&quot;415-421&quot;,&quot;title&quot;:&quot;Improvement in intraperitoneal intraoperative cisplatin exposure based on pharmacokinetic analysis in patients with ovarian cancer&quot;,&quot;type&quot;:&quot;article-journal&quot;,&quot;volume&quot;:&quot;61&quot;,&quot;container-title-short&quot;:&quot;&quot;},&quot;uris&quot;:[&quot;http://www.mendeley.com/documents/?uuid=e642cad7-dd30-4f21-9f19-f220c656bac6&quot;],&quot;isTemporary&quot;:false,&quot;legacyDesktopId&quot;:&quot;e642cad7-dd30-4f21-9f19-f220c656bac6&quot;}]},{&quot;citationID&quot;:&quot;MENDELEY_CITATION_17de9e98-35ac-4e00-b0c2-1114bd52e5cb&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&quot;,&quot;citationItems&quot;:[{&quot;id&quot;:&quot;13c8ca12-eecb-3a1f-87e7-a60deb608217&quot;,&quot;itemData&quot;:{&quot;DOI&quot;:&quot;10.1245/s10434-021-10376-5&quot;,&quot;author&quot;:[{&quot;dropping-particle&quot;:&quot;&quot;,&quot;family&quot;:&quot;Liesenfeld&quot;,&quot;given&quot;:&quot;Lukas F&quot;,&quot;non-dropping-particle&quot;:&quot;&quot;,&quot;parse-names&quot;:false,&quot;suffix&quot;:&quot;&quot;},{&quot;dropping-particle&quot;:&quot;&quot;,&quot;family&quot;:&quot;Wagner&quot;,&quot;given&quot;:&quot;Benedikt&quot;,&quot;non-dropping-particle&quot;:&quot;&quot;,&quot;parse-names&quot;:false,&quot;suffix&quot;:&quot;&quot;},{&quot;dropping-particle&quot;:&quot;&quot;,&quot;family&quot;:&quot;Hillebrecht&quot;,&quot;given&quot;:&quot;H Christian&quot;,&quot;non-dropping-particle&quot;:&quot;&quot;,&quot;parse-names&quot;:false,&quot;suffix&quot;:&quot;&quot;},{&quot;dropping-particle&quot;:&quot;&quot;,&quot;family&quot;:&quot;Brune&quot;,&quot;given&quot;:&quot;Maik&quot;,&quot;non-dropping-particle&quot;:&quot;&quot;,&quot;parse-names&quot;:false,&quot;suffix&quot;:&quot;&quot;}],&quot;id&quot;:&quot;13c8ca12-eecb-3a1f-87e7-a60deb608217&quot;,&quot;issue&quot;:&quot;November 2020&quot;,&quot;issued&quot;:{&quot;date-parts&quot;:[[&quot;2021&quot;]]},&quot;title&quot;:&quot;HIPEC-Induced Acute Kidney Injury : A Retrospective Clinical Study and Preclinical Model&quot;,&quot;type&quot;:&quot;article-journal&quot;,&quot;container-title-short&quot;:&quot;&quot;},&quot;uris&quot;:[&quot;http://www.mendeley.com/documents/?uuid=b66944f4-f03b-445b-b7d2-8b7a7a3d0425&quot;],&quot;isTemporary&quot;:false,&quot;legacyDesktopId&quot;:&quot;b66944f4-f03b-445b-b7d2-8b7a7a3d0425&quot;}]},{&quot;citationID&quot;:&quot;MENDELEY_CITATION_851c4152-3343-49ee-ab6c-8bc2c6103e07&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&quot;,&quot;citationItems&quot;:[{&quot;id&quot;:&quot;13c8ca12-eecb-3a1f-87e7-a60deb608217&quot;,&quot;itemData&quot;:{&quot;type&quot;:&quot;article-journal&quot;,&quot;id&quot;:&quot;13c8ca12-eecb-3a1f-87e7-a60deb608217&quot;,&quot;title&quot;:&quot;HIPEC-Induced Acute Kidney Injury : A Retrospective Clinical Study and Preclinical Model&quot;,&quot;author&quot;:[{&quot;family&quot;:&quot;Liesenfeld&quot;,&quot;given&quot;:&quot;Lukas F&quot;,&quot;parse-names&quot;:false,&quot;dropping-particle&quot;:&quot;&quot;,&quot;non-dropping-particle&quot;:&quot;&quot;},{&quot;family&quot;:&quot;Wagner&quot;,&quot;given&quot;:&quot;Benedikt&quot;,&quot;parse-names&quot;:false,&quot;dropping-particle&quot;:&quot;&quot;,&quot;non-dropping-particle&quot;:&quot;&quot;},{&quot;family&quot;:&quot;Hillebrecht&quot;,&quot;given&quot;:&quot;H Christian&quot;,&quot;parse-names&quot;:false,&quot;dropping-particle&quot;:&quot;&quot;,&quot;non-dropping-particle&quot;:&quot;&quot;},{&quot;family&quot;:&quot;Brune&quot;,&quot;given&quot;:&quot;Maik&quot;,&quot;parse-names&quot;:false,&quot;dropping-particle&quot;:&quot;&quot;,&quot;non-dropping-particle&quot;:&quot;&quot;}],&quot;DOI&quot;:&quot;10.1245/s10434-021-10376-5&quot;,&quot;issued&quot;:{&quot;date-parts&quot;:[[2021]]},&quot;issue&quot;:&quot;November 2020&quot;,&quot;container-title-short&quot;:&quot;&quot;},&quot;isTemporary&quot;:false}]},{&quot;citationID&quot;:&quot;MENDELEY_CITATION_2f50355a-6b84-4fd8-b964-28276e52b338&quot;,&quot;properties&quot;:{&quot;noteIndex&quot;:0},&quot;isEdited&quot;:false,&quot;manualOverride&quot;:{&quot;isManuallyOverridden&quot;:true,&quot;citeprocText&quot;:&quot;&lt;sup&gt;22&lt;/sup&gt;&quot;,&quot;manualOverrideText&quot;:&quot;11&quot;},&quot;citationTag&quot;:&quot;MENDELEY_CITATION_v3_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&quot;,&quot;citationItems&quot;:[{&quot;id&quot;:&quot;5a24dbf0-756c-3e45-b5f7-4196168f50e0&quot;,&quot;itemData&quot;:{&quot;type&quot;:&quot;article-journal&quot;,&quot;id&quot;:&quot;5a24dbf0-756c-3e45-b5f7-4196168f50e0&quot;,&quot;title&quot;:&quot;Surgical management of carcinomatosis from colorectal cancer&quot;,&quot;author&quot;:[{&quot;family&quot;:&quot;Sugarbaker&quot;,&quot;given&quot;:&quot;Paul H.&quot;,&quot;parse-names&quot;:false,&quot;dropping-particle&quot;:&quot;&quot;,&quot;non-dropping-particle&quot;:&quot;&quot;}],&quot;container-title&quot;:&quot;Clinics in Colon and Rectal Surgery&quot;,&quot;DOI&quot;:&quot;10.1055/s-2005-916280&quot;,&quot;ISBN&quot;:&quot;1530-9681 (Electronic)\\r1530-9681 (Linking)&quot;,&quot;ISSN&quot;:&quot;15310043&quot;,&quot;PMID&quot;:&quot;20011302&quot;,&quot;issued&quot;:{&quot;date-parts&quot;:[[2005]]},&quot;page&quot;:&quot;190-203&quot;,&quot;abstract&quot;:&quot;Until recently, peritoneal carcinomatosis from colorectal cancer was a universally fatal manifestation of this cancer. However, two innovations in treatment have improved outcome for these patients. The new surgical interventions are collectively referred to as peritonectomy procedures. During these procedures, all visible cancer is removed in an attempt to leave the patient with only microscopic residual disease. Perioperative intraperitoneal chemotherapy, the second innovation, is employed to eradicate small-volume residual disease. The intraperitoneal chemotherapy is administered in the operating room with moderate hyperthermia and is referred to as heated intraoperative intraperitoneal chemotherapy. If tolerated, additional intraperitoneal chemotherapy can be administered during the first 5 postoperative days. The use of these combined treatments, cytoreductive surgery and intraperitoneal chemotherapy, improves survival, optimizes quality of life, and maximally preserves function. This article describes the natural history of colorectal cancer with carcinomatosis, the patterns of dissemination within the peritoneal cavity, and the benefits and limitations of intraperitoneal chemotherapy. Peritonectomy procedures are defined and described. Also presented are the mechanics of delivering perioperative intraperitoneal chemotherapy and the clinical assessments used to select patients who will benefit from combined treatment. The results of combined treatment for colorectal carcinomatosis are presented.&quot;,&quot;issue&quot;:&quot;3&quot;,&quot;volume&quot;:&quot;18&quot;,&quot;container-title-short&quot;:&quot;&quot;},&quot;isTemporary&quot;:false}]},{&quot;citationID&quot;:&quot;MENDELEY_CITATION_aef34caa-2fbb-41fc-a04a-9bf07919c999&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&quot;,&quot;citationItems&quot;:[{&quot;id&quot;:&quot;5a24dbf0-756c-3e45-b5f7-4196168f50e0&quot;,&quot;itemData&quot;:{&quot;type&quot;:&quot;article-journal&quot;,&quot;id&quot;:&quot;5a24dbf0-756c-3e45-b5f7-4196168f50e0&quot;,&quot;title&quot;:&quot;Surgical management of carcinomatosis from colorectal cancer&quot;,&quot;author&quot;:[{&quot;family&quot;:&quot;Sugarbaker&quot;,&quot;given&quot;:&quot;Paul H.&quot;,&quot;parse-names&quot;:false,&quot;dropping-particle&quot;:&quot;&quot;,&quot;non-dropping-particle&quot;:&quot;&quot;}],&quot;container-title&quot;:&quot;Clinics in Colon and Rectal Surgery&quot;,&quot;DOI&quot;:&quot;10.1055/s-2005-916280&quot;,&quot;ISBN&quot;:&quot;1530-9681 (Electronic)\\r1530-9681 (Linking)&quot;,&quot;ISSN&quot;:&quot;15310043&quot;,&quot;PMID&quot;:&quot;20011302&quot;,&quot;issued&quot;:{&quot;date-parts&quot;:[[2005]]},&quot;page&quot;:&quot;190-203&quot;,&quot;abstract&quot;:&quot;Until recently, peritoneal carcinomatosis from colorectal cancer was a universally fatal manifestation of this cancer. However, two innovations in treatment have improved outcome for these patients. The new surgical interventions are collectively referred to as peritonectomy procedures. During these procedures, all visible cancer is removed in an attempt to leave the patient with only microscopic residual disease. Perioperative intraperitoneal chemotherapy, the second innovation, is employed to eradicate small-volume residual disease. The intraperitoneal chemotherapy is administered in the operating room with moderate hyperthermia and is referred to as heated intraoperative intraperitoneal chemotherapy. If tolerated, additional intraperitoneal chemotherapy can be administered during the first 5 postoperative days. The use of these combined treatments, cytoreductive surgery and intraperitoneal chemotherapy, improves survival, optimizes quality of life, and maximally preserves function. This article describes the natural history of colorectal cancer with carcinomatosis, the patterns of dissemination within the peritoneal cavity, and the benefits and limitations of intraperitoneal chemotherapy. Peritonectomy procedures are defined and described. Also presented are the mechanics of delivering perioperative intraperitoneal chemotherapy and the clinical assessments used to select patients who will benefit from combined treatment. The results of combined treatment for colorectal carcinomatosis are presented.&quot;,&quot;issue&quot;:&quot;3&quot;,&quot;volume&quot;:&quot;18&quot;,&quot;container-title-short&quot;:&quot;&quot;},&quot;isTemporary&quot;:false}]},{&quot;citationID&quot;:&quot;MENDELEY_CITATION_7b1e6879-87dd-4667-9e20-5bcb6fb54a4b&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&quot;,&quot;citationItems&quot;:[{&quot;id&quot;:&quot;17c5e9ed-8c94-3982-af98-6e8e42b17923&quot;,&quot;itemData&quot;:{&quot;type&quot;:&quot;article-journal&quot;,&quot;id&quot;:&quot;17c5e9ed-8c94-3982-af98-6e8e42b17923&quot;,&quot;title&quot;:&quot;A European Renal Best Practice (ERBP) position statement on the Kidney Disease Improving Global Outcomes (KDIGO) Clinical Practice Guidelines on Acute Kidney Injury: Part 1: Definitions, conservative management and contrast-induced nephropathy&quot;,&quot;author&quot;:[{&quot;family&quot;:&quot;Fliser&quot;,&quot;given&quot;:&quot;Danilo&quot;,&quot;parse-names&quot;:false,&quot;dropping-particle&quot;:&quot;&quot;,&quot;non-dropping-particle&quot;:&quot;&quot;},{&quot;family&quot;:&quot;Laville&quot;,&quot;given&quot;:&quot;Maurice&quot;,&quot;parse-names&quot;:false,&quot;dropping-particle&quot;:&quot;&quot;,&quot;non-dropping-particle&quot;:&quot;&quot;},{&quot;family&quot;:&quot;Covic&quot;,&quot;given&quot;:&quot;Adrian&quot;,&quot;parse-names&quot;:false,&quot;dropping-particle&quot;:&quot;&quot;,&quot;non-dropping-particle&quot;:&quot;&quot;},{&quot;family&quot;:&quot;Fouque&quot;,&quot;given&quot;:&quot;Denis&quot;,&quot;parse-names&quot;:false,&quot;dropping-particle&quot;:&quot;&quot;,&quot;non-dropping-particle&quot;:&quot;&quot;},{&quot;family&quot;:&quot;Vanholder&quot;,&quot;given&quot;:&quot;Raymond&quot;,&quot;parse-names&quot;:false,&quot;dropping-particle&quot;:&quot;&quot;,&quot;non-dropping-particle&quot;:&quot;&quot;},{&quot;family&quot;:&quot;Juillard&quot;,&quot;given&quot;:&quot;Laurent&quot;,&quot;parse-names&quot;:false,&quot;dropping-particle&quot;:&quot;&quot;,&quot;non-dropping-particle&quot;:&quot;&quot;},{&quot;family&quot;:&quot;Biesen&quot;,&quot;given&quot;:&quot;Wim&quot;,&quot;parse-names&quot;:false,&quot;dropping-particle&quot;:&quot;&quot;,&quot;non-dropping-particle&quot;:&quot;van&quot;}],&quot;container-title&quot;:&quot;Nephrology Dialysis Transplantation&quot;,&quot;DOI&quot;:&quot;10.1093/ndt/gfs375&quot;,&quot;ISSN&quot;:&quot;09310509&quot;,&quot;issued&quot;:{&quot;date-parts&quot;:[[2012]]},&quot;page&quot;:&quot;4263-4272&quot;,&quot;issue&quot;:&quot;12&quot;,&quot;volume&quot;:&quot;27&quot;,&quot;container-title-short&quot;:&quot;&quot;},&quot;isTemporary&quot;:false}]},{&quot;citationID&quot;:&quot;MENDELEY_CITATION_85cdb5b3-7021-4a70-8cf6-c692343d79e4&quot;,&quot;properties&quot;:{&quot;noteIndex&quot;:0},&quot;isEdited&quot;:false,&quot;manualOverride&quot;:{&quot;citeprocText&quot;:&quot;&lt;sup&gt;24&lt;/sup&gt;&quot;,&quot;isManuallyOverridden&quot;:false,&quot;manualOverrideText&quot;:&quot;&quot;},&quot;citationTag&quot;:&quot;MENDELEY_CITATION_v3_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&quot;,&quot;citationItems&quot;:[{&quot;id&quot;:&quot;71101f8e-9662-337d-adad-e9a0ad3b3c86&quot;,&quot;itemData&quot;:{&quot;DOI&quot;:&quot;10.1016/j.jss.2020.03.067&quot;,&quot;ISSN&quot;:&quot;00224804&quot;,&quot;author&quot;:[{&quot;dropping-particle&quot;:&quot;&quot;,&quot;family&quot;:&quot;Liesenfeld&quot;,&quot;given&quot;:&quot;Lukas F.&quot;,&quot;non-dropping-particle&quot;:&quot;&quot;,&quot;parse-names&quot;:false,&quot;suffix&quot;:&quot;&quot;},{&quot;dropping-particle&quot;:&quot;&quot;,&quot;family&quot;:&quot;Hillebrecht&quot;,&quot;given&quot;:&quot;H. Christian&quot;,&quot;non-dropping-particle&quot;:&quot;&quot;,&quot;parse-names&quot;:false,&quot;suffix&quot;:&quot;&quot;},{&quot;dropping-particle&quot;:&quot;&quot;,&quot;family&quot;:&quot;Klose&quot;,&quot;given&quot;:&quot;Johannes&quot;,&quot;non-dropping-particle&quot;:&quot;&quot;,&quot;parse-names&quot;:false,&quot;suffix&quot;:&quot;&quot;},{&quot;dropping-particle&quot;:&quot;&quot;,&quot;family&quot;:&quot;Schmidt&quot;,&quot;given&quot;:&quot;Thomas&quot;,&quot;non-dropping-particle&quot;:&quot;&quot;,&quot;parse-names&quot;:false,&quot;suffix&quot;:&quot;&quot;},{&quot;dropping-particle&quot;:&quot;&quot;,&quot;family&quot;:&quot;Schneider&quot;,&quot;given&quot;:&quot;Martin&quot;,&quot;non-dropping-particle&quot;:&quot;&quot;,&quot;parse-names&quot;:false,&quot;suffix&quot;:&quot;&quot;}],&quot;container-title&quot;:&quot;Journal of Surgical Research&quot;,&quot;id&quot;:&quot;71101f8e-9662-337d-adad-e9a0ad3b3c86&quot;,&quot;issued&quot;:{&quot;date-parts&quot;:[[&quot;2020&quot;,&quot;9&quot;]]},&quot;page&quot;:&quot;262-271&quot;,&quot;title&quot;:&quot;Impact of Perfusate Concentration on HIPEC Efficacy and Toxicity in a Rodent Model&quot;,&quot;type&quot;:&quot;article-journal&quot;,&quot;volume&quot;:&quot;253&quot;,&quot;container-title-short&quot;:&quot;&quot;},&quot;uris&quot;:[&quot;http://www.mendeley.com/documents/?uuid=71101f8e-9662-337d-adad-e9a0ad3b3c86&quot;],&quot;isTemporary&quot;:false,&quot;legacyDesktopId&quot;:&quot;71101f8e-9662-337d-adad-e9a0ad3b3c86&quot;}]},{&quot;citationID&quot;:&quot;MENDELEY_CITATION_d2d20a68-202b-4d29-865b-1e4208ac401b&quot;,&quot;properties&quot;:{&quot;noteIndex&quot;:0},&quot;isEdited&quot;:false,&quot;manualOverride&quot;:{&quot;citeprocText&quot;:&quot;&lt;sup&gt;25&lt;/sup&gt;&quot;,&quot;isManuallyOverridden&quot;:false,&quot;manualOverrideText&quot;:&quot;&quot;},&quot;citationTag&quot;:&quot;MENDELEY_CITATION_v3_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&quot;,&quot;citationItems&quot;:[{&quot;id&quot;:&quot;a8c55905-171e-3cec-bbae-32b303222ae4&quot;,&quot;itemData&quot;:{&quot;DOI&quot;:&quot;10.1258/la.2011.011021&quot;,&quot;ISSN&quot;:&quot;00236772&quot;,&quot;PMID&quot;:&quot;22008848&quot;,&quot;abstract&quot;:&quot;Precise calculation of total body surface area (TBSA) or premarked surface areas (P-MSAs) is of great importance in many biomedical applications. The aim of the paper was to present a simple procedure of measurement of P-MSAs in small animals and to determine a more accurate Meeh's constant (k), for a commonly used weight range of laboratory rats. A series of 30 Wistar rats, weighing 195-240 g, were anaesthetized and weighted. The TBSA of each animal was measured using a clear pocket and a planimeter. The data obtained were entered into the Meeh's formula (TBSA = kW 2/3), the most commonly used for small experimental animals, so that a k value for each animal as well as a mean k value (9.83) were obtained. The TBSA of the animals was also calculated using the aforementioned mean k value and compared with that obtained using k values reported in previous studies. According to our findings, the new mean k value, determined with the use of our procedure of surface area measurement, ensured greater accuracy in the determination of the TBSA of experimental rats of a specific weight range. We also suggest a new procedure of surface area measurement which is easy, accurate and does not require animal sacrifice.&quot;,&quot;author&quot;:[{&quot;dropping-particle&quot;:&quot;&quot;,&quot;family&quot;:&quot;Gouma&quot;,&quot;given&quot;:&quot;E.&quot;,&quot;non-dropping-particle&quot;:&quot;&quot;,&quot;parse-names&quot;:false,&quot;suffix&quot;:&quot;&quot;},{&quot;dropping-particle&quot;:&quot;&quot;,&quot;family&quot;:&quot;Simos&quot;,&quot;given&quot;:&quot;Y.&quot;,&quot;non-dropping-particle&quot;:&quot;&quot;,&quot;parse-names&quot;:false,&quot;suffix&quot;:&quot;&quot;},{&quot;dropping-particle&quot;:&quot;&quot;,&quot;family&quot;:&quot;Verginadis&quot;,&quot;given&quot;:&quot;I.&quot;,&quot;non-dropping-particle&quot;:&quot;&quot;,&quot;parse-names&quot;:false,&quot;suffix&quot;:&quot;&quot;},{&quot;dropping-particle&quot;:&quot;&quot;,&quot;family&quot;:&quot;Lykoudis&quot;,&quot;given&quot;:&quot;E.&quot;,&quot;non-dropping-particle&quot;:&quot;&quot;,&quot;parse-names&quot;:false,&quot;suffix&quot;:&quot;&quot;},{&quot;dropping-particle&quot;:&quot;&quot;,&quot;family&quot;:&quot;Evangelou&quot;,&quot;given&quot;:&quot;A.&quot;,&quot;non-dropping-particle&quot;:&quot;&quot;,&quot;parse-names&quot;:false,&quot;suffix&quot;:&quot;&quot;},{&quot;dropping-particle&quot;:&quot;&quot;,&quot;family&quot;:&quot;Karkabounas&quot;,&quot;given&quot;:&quot;S.&quot;,&quot;non-dropping-particle&quot;:&quot;&quot;,&quot;parse-names&quot;:false,&quot;suffix&quot;:&quot;&quot;}],&quot;container-title&quot;:&quot;Laboratory Animals&quot;,&quot;id&quot;:&quot;a8c55905-171e-3cec-bbae-32b303222ae4&quot;,&quot;issue&quot;:&quot;1&quot;,&quot;issued&quot;:{&quot;date-parts&quot;:[[&quot;2012&quot;]]},&quot;page&quot;:&quot;40-45&quot;,&quot;title&quot;:&quot;A simple procedure for estimation of total body surface area and determination of a new value of Meeh's constant in rats&quot;,&quot;type&quot;:&quot;article-journal&quot;,&quot;volume&quot;:&quot;46&quot;,&quot;container-title-short&quot;:&quot;&quot;},&quot;uris&quot;:[&quot;http://www.mendeley.com/documents/?uuid=d2210a6f-5ebd-4b5f-a0e8-2b4ab08f3ada&quot;],&quot;isTemporary&quot;:false,&quot;legacyDesktopId&quot;:&quot;d2210a6f-5ebd-4b5f-a0e8-2b4ab08f3ada&quot;}]},{&quot;citationID&quot;:&quot;MENDELEY_CITATION_9176ae7d-51d6-430d-99b9-2797f0f0cd21&quot;,&quot;properties&quot;:{&quot;noteIndex&quot;:0},&quot;isEdited&quot;:false,&quot;manualOverride&quot;:{&quot;isManuallyOverridden&quot;:false,&quot;citeprocText&quot;:&quot;&lt;sup&gt;26,27&lt;/sup&gt;&quot;,&quot;manualOverrideText&quot;:&quot;&quot;},&quot;citationTag&quot;:&quot;MENDELEY_CITATION_v3_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&quot;,&quot;citationItems&quot;:[{&quot;id&quot;:&quot;83b17e61-e2a1-3224-b1b5-eba4e460afb7&quot;,&quot;itemData&quot;:{&quot;type&quot;:&quot;article-journal&quot;,&quot;id&quot;:&quot;83b17e61-e2a1-3224-b1b5-eba4e460afb7&quot;,&quot;title&quot;:&quot;Surgical technology and pharmacology of HIPEC&quot;,&quot;author&quot;:[{&quot;family&quot;:&quot;Sugarbaker&quot;,&quot;given&quot;:&quot;Paul&quot;,&quot;parse-names&quot;:false,&quot;dropping-particle&quot;:&quot;&quot;,&quot;non-dropping-particle&quot;:&quot;&quot;},{&quot;family&quot;:&quot;Speeten&quot;,&quot;given&quot;:&quot;Kurt&quot;,&quot;parse-names&quot;:false,&quot;dropping-particle&quot;:&quot;&quot;,&quot;non-dropping-particle&quot;:&quot;van der&quot;}],&quot;container-title&quot;:&quot;Journal of Gastrointestinal Oncology&quot;,&quot;DOI&quot;:&quot;10.3978/j.issn.2078-6891.2015.105&quot;,&quot;issued&quot;:{&quot;date-parts&quot;:[[2016]]},&quot;page&quot;:&quot;29-44&quot;,&quot;issue&quot;:&quot;1&quot;,&quot;volume&quot;:&quot;7&quot;,&quot;expandedJournalTitle&quot;:&quot;Journal of Gastrointestinal Oncology&quot;,&quot;container-title-short&quot;:&quot;&quot;},&quot;isTemporary&quot;:false},{&quot;id&quot;:&quot;0624e5d2-f72b-386b-aa75-deda681c26c4&quot;,&quot;itemData&quot;:{&quot;type&quot;:&quot;book&quot;,&quot;id&quot;:&quot;0624e5d2-f72b-386b-aa75-deda681c26c4&quot;,&quot;title&quot;:&quot;Systematic Review of Variations in Hyperthermic Intraperitoneal Chemotherapy (HIPEC) for Peritoneal Metastasis from Colorectal Cancer&quot;,&quot;author&quot;:[{&quot;family&quot;:&quot;Yurttas&quot;,&quot;given&quot;:&quot;Can&quot;,&quot;parse-names&quot;:false,&quot;dropping-particle&quot;:&quot;&quot;,&quot;non-dropping-particle&quot;:&quot;&quot;},{&quot;family&quot;:&quot;Hoffmann&quot;,&quot;given&quot;:&quot;Giulia&quot;,&quot;parse-names&quot;:false,&quot;dropping-particle&quot;:&quot;&quot;,&quot;non-dropping-particle&quot;:&quot;&quot;},{&quot;family&quot;:&quot;Tolios&quot;,&quot;given&quot;:&quot;Alexander&quot;,&quot;parse-names&quot;:false,&quot;dropping-particle&quot;:&quot;&quot;,&quot;non-dropping-particle&quot;:&quot;&quot;},{&quot;family&quot;:&quot;Haen&quot;,&quot;given&quot;:&quot;Sebastian P.&quot;,&quot;parse-names&quot;:false,&quot;dropping-particle&quot;:&quot;&quot;,&quot;non-dropping-particle&quot;:&quot;&quot;},{&quot;family&quot;:&quot;Schwab&quot;,&quot;given&quot;:&quot;Matthias&quot;,&quot;parse-names&quot;:false,&quot;dropping-particle&quot;:&quot;&quot;,&quot;non-dropping-particle&quot;:&quot;&quot;},{&quot;family&quot;:&quot;Königsrainer&quot;,&quot;given&quot;:&quot;Ingmar&quot;,&quot;parse-names&quot;:false,&quot;dropping-particle&quot;:&quot;&quot;,&quot;non-dropping-particle&quot;:&quot;&quot;},{&quot;family&quot;:&quot;Königsrainer&quot;,&quot;given&quot;:&quot;Alfred&quot;,&quot;parse-names&quot;:false,&quot;dropping-particle&quot;:&quot;&quot;,&quot;non-dropping-particle&quot;:&quot;&quot;},{&quot;family&quot;:&quot;Beckert&quot;,&quot;given&quot;:&quot;Stefan&quot;,&quot;parse-names&quot;:false,&quot;dropping-particle&quot;:&quot;&quot;,&quot;non-dropping-particle&quot;:&quot;&quot;},{&quot;family&quot;:&quot;Löffler&quot;,&quot;given&quot;:&quot;Markus W.&quot;,&quot;parse-names&quot;:false,&quot;dropping-particle&quot;:&quot;&quot;,&quot;non-dropping-particle&quot;:&quot;&quot;}],&quot;container-title&quot;:&quot;Journal of Clinical Medicine&quot;,&quot;DOI&quot;:&quot;10.3390/jcm7120567&quot;,&quot;ISBN&quot;:&quot;4970712980&quot;,&quot;ISSN&quot;:&quot;2077-0383&quot;,&quot;issued&quot;:{&quot;date-parts&quot;:[[2018]]},&quot;number-of-pages&quot;:&quot;567&quot;,&quot;abstract&quot;:&quot;Cytoreductive surgery (CRS), followed by hyperthermic intraperitoneal chemotherapy (HIPEC), combines radical surgery with abdominal heated chemotherapy, constituting a multimodal treatment approach. Since clear standards for HIPEC conduct in colorectal carcinoma (CRC) are lacking, we aimed to provide a comprehensive structured survey. Data sources and study eligibility criteria: A systematic literature search was performed in PubMed, with keywords “HIPEC” and “colorectal cancer”, according to established guidelines. Articles were systematically screened, selecting 87 publications complemented by 48 publications identified through extended search for subsequent synthesis and evaluation, extracting inter alia details on used drugs, dosage, temperature, exposure times, and carrier solutions. Results: Compiled publications contained 171 reports on HIPEC conduct foremost with mitomycin C and oxaliplatin, but also other drugs and drug combinations, comprising at least 60 different procedures. We hence provide an overview of interconnections between HIPEC protocols, used drugs and carrier solutions as well as their volumes. In addition, HIPEC temperatures and dosing benchmarks, as well as an estimate of in vivo resulting drug concentrations are demonstrated. Conclusions and implications: Owing to recent developments, HIPEC conduct and practices need to be reassessed. Unfortunately, imprecise and lacking reporting is frequent, which is why minimal information requirements should be established for HIPEC and the introduction of final drug concentrations for comparability reasons seems sensible.&quot;,&quot;issue&quot;:&quot;12&quot;,&quot;volume&quot;:&quot;7&quot;,&quot;container-title-short&quot;:&quot;&quot;},&quot;isTemporary&quot;:false}]},{&quot;citationID&quot;:&quot;MENDELEY_CITATION_1dbc0ea5-4b8a-4da4-b1cf-5057dc67740f&quot;,&quot;properties&quot;:{&quot;noteIndex&quot;:0},&quot;isEdited&quot;:false,&quot;manualOverride&quot;:{&quot;citeprocText&quot;:&quot;&lt;sup&gt;4,28,29&lt;/sup&gt;&quot;,&quot;isManuallyOverridden&quot;:false,&quot;manualOverrideText&quot;:&quot;&quot;},&quot;citationTag&quot;:&quot;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&quot;,&quot;citationItems&quot;:[{&quot;id&quot;:&quot;6902bd56-4f04-32f8-80c5-2515608b656d&quot;,&quot;itemData&quot;:{&quot;DOI&quot;:&quot;10.1080/02656736.2017.1291999&quot;,&quot;ISSN&quot;:&quot;14645157&quot;,&quot;PMID&quot;:&quot;28540826&quot;,&quot;abstract&quot;:&quot;Peritoneal surface malignancy (PSM) is a common manifestation of digestive and gynaecologic malignancies alike. At present, patients with isolated PSM are treated with a combination therapy of cytoreductive surgery (CRS) and hyperthermic peroperative intraperitoneal chemotherapy (HIPEC). The combination of CRS and intraperitoneal (IP) chemotherapy should now be considered standard of care for PSM from appendiceal epithelial cancers, colorectal cancer and peritoneal mesothelioma. Although there is a near universal standardisation regarding the CRS, we are still lacking a much-needed standardisation amongst the various IP chemotherapy treatment modalities used today in clinical practice. Pharmacologic evidence should be generated to answer important questions raised by the myriad of variables associated with IP chemotherapy.&quot;,&quot;author&quot;:[{&quot;dropping-particle&quot;:&quot;&quot;,&quot;family&quot;:&quot;Lemoine&quot;,&quot;given&quot;:&quot;Lieselotte&quot;,&quot;non-dropping-particle&quot;:&quot;&quot;,&quot;parse-names&quot;:false,&quot;suffix&quot;:&quot;&quot;},{&quot;dropping-particle&quot;:&quot;&quot;,&quot;family&quot;:&quot;Sugarbaker&quot;,&quot;given&quot;:&quot;Paul&quot;,&quot;non-dropping-particle&quot;:&quot;&quot;,&quot;parse-names&quot;:false,&quot;suffix&quot;:&quot;&quot;},{&quot;dropping-particle&quot;:&quot;&quot;,&quot;family&quot;:&quot;Speeten&quot;,&quot;given&quot;:&quot;Kurt&quot;,&quot;non-dropping-particle&quot;:&quot;Van der&quot;,&quot;parse-names&quot;:false,&quot;suffix&quot;:&quot;&quot;}],&quot;container-title&quot;:&quot;International Journal of Hyperthermia&quot;,&quot;id&quot;:&quot;6902bd56-4f04-32f8-80c5-2515608b656d&quot;,&quot;issue&quot;:&quot;5&quot;,&quot;issued&quot;:{&quot;date-parts&quot;:[[&quot;2017&quot;]]},&quot;page&quot;:&quot;582-592&quot;,&quot;title&quot;:&quot;Drugs, doses, and durations of intraperitoneal chemotherapy: standardising HIPEC and EPIC for colorectal, appendiceal, gastric, ovarian peritoneal surface malignancies and peritoneal mesothelioma&quot;,&quot;type&quot;:&quot;article-journal&quot;,&quot;volume&quot;:&quot;33&quot;,&quot;container-title-short&quot;:&quot;&quot;},&quot;uris&quot;:[&quot;http://www.mendeley.com/documents/?uuid=9eb35be5-cbb4-4ebf-9591-67f1cf1275f5&quot;],&quot;isTemporary&quot;:false,&quot;legacyDesktopId&quot;:&quot;9eb35be5-cbb4-4ebf-9591-67f1cf1275f5&quot;},{&quot;id&quot;:&quot;7fe0e946-bab6-3561-8e69-209109ed6e46&quot;,&quot;itemData&quot;:{&quot;DOI&quot;:&quot;10.1038/bjc.1998.710&quot;,&quot;ISSN&quot;:&quot;00070920&quot;,&quot;PMID&quot;:&quot;9836481&quot;,&quot;abstract&quot;:&quot;The purpose of this systematic study was to provide an up to date and reliable quantitative summary of the relative benefits of various types of chemotherapy (non-platinum vs platinum, single-agent vs combination and carboplatin vs cisplatin) in the treatment of advanced ovarian cancer. Also, to investigate whether well-defined patient subgroups benefit more or less from cisplatin- or carboplatin-based therapy. Meta-analyses were based on updated individual patient data from all available randomized controlled trials (published and unpublished), including 37 trials, 5667 patients and 4664 deaths. The results suggest that platinum-based chemotherapy is better than non-platinum therapy, show a trend in favour of platinum combinations over single-agent platinum, and suggest that cisplatin and carboplatin are equally effective. There is no good evidence that cisplatin is more or less effective than carboplatin in any particular subgroup of patients.&quot;,&quot;author&quot;:[{&quot;dropping-particle&quot;:&quot;&quot;,&quot;family&quot;:&quot;Aabo&quot;,&quot;given&quot;:&quot;K.&quot;,&quot;non-dropping-particle&quot;:&quot;&quot;,&quot;parse-names&quot;:false,&quot;suffix&quot;:&quot;&quot;},{&quot;dropping-particle&quot;:&quot;&quot;,&quot;family&quot;:&quot;Adams&quot;,&quot;given&quot;:&quot;M.&quot;,&quot;non-dropping-particle&quot;:&quot;&quot;,&quot;parse-names&quot;:false,&quot;suffix&quot;:&quot;&quot;},{&quot;dropping-particle&quot;:&quot;&quot;,&quot;family&quot;:&quot;Adnitt&quot;,&quot;given&quot;:&quot;P.&quot;,&quot;non-dropping-particle&quot;:&quot;&quot;,&quot;parse-names&quot;:false,&quot;suffix&quot;:&quot;&quot;},{&quot;dropping-particle&quot;:&quot;&quot;,&quot;family&quot;:&quot;Alberts&quot;,&quot;given&quot;:&quot;D. S.&quot;,&quot;non-dropping-particle&quot;:&quot;&quot;,&quot;parse-names&quot;:false,&quot;suffix&quot;:&quot;&quot;},{&quot;dropping-particle&quot;:&quot;&quot;,&quot;family&quot;:&quot;Athanazziou&quot;,&quot;given&quot;:&quot;A.&quot;,&quot;non-dropping-particle&quot;:&quot;&quot;,&quot;parse-names&quot;:false,&quot;suffix&quot;:&quot;&quot;},{&quot;dropping-particle&quot;:&quot;&quot;,&quot;family&quot;:&quot;Barley&quot;,&quot;given&quot;:&quot;V.&quot;,&quot;non-dropping-particle&quot;:&quot;&quot;,&quot;parse-names&quot;:false,&quot;suffix&quot;:&quot;&quot;},{&quot;dropping-particle&quot;:&quot;&quot;,&quot;family&quot;:&quot;Bell&quot;,&quot;given&quot;:&quot;D. R.&quot;,&quot;non-dropping-particle&quot;:&quot;&quot;,&quot;parse-names&quot;:false,&quot;suffix&quot;:&quot;&quot;},{&quot;dropping-particle&quot;:&quot;&quot;,&quot;family&quot;:&quot;Bianchi&quot;,&quot;given&quot;:&quot;U.&quot;,&quot;non-dropping-particle&quot;:&quot;&quot;,&quot;parse-names&quot;:false,&quot;suffix&quot;:&quot;&quot;},{&quot;dropping-particle&quot;:&quot;&quot;,&quot;family&quot;:&quot;Bolis&quot;,&quot;given&quot;:&quot;G.&quot;,&quot;non-dropping-particle&quot;:&quot;&quot;,&quot;parse-names&quot;:false,&quot;suffix&quot;:&quot;&quot;},{&quot;dropping-particle&quot;:&quot;&quot;,&quot;family&quot;:&quot;Brady&quot;,&quot;given&quot;:&quot;M. F.&quot;,&quot;non-dropping-particle&quot;:&quot;&quot;,&quot;parse-names&quot;:false,&quot;suffix&quot;:&quot;&quot;},{&quot;dropping-particle&quot;:&quot;&quot;,&quot;family&quot;:&quot;Brodovsky&quot;,&quot;given&quot;:&quot;H. S.&quot;,&quot;non-dropping-particle&quot;:&quot;&quot;,&quot;parse-names&quot;:false,&quot;suffix&quot;:&quot;&quot;},{&quot;dropping-particle&quot;:&quot;&quot;,&quot;family&quot;:&quot;Bruckner&quot;,&quot;given&quot;:&quot;H.&quot;,&quot;non-dropping-particle&quot;:&quot;&quot;,&quot;parse-names&quot;:false,&quot;suffix&quot;:&quot;&quot;},{&quot;dropping-particle&quot;:&quot;&quot;,&quot;family&quot;:&quot;Buyse&quot;,&quot;given&quot;:&quot;M.&quot;,&quot;non-dropping-particle&quot;:&quot;&quot;,&quot;parse-names&quot;:false,&quot;suffix&quot;:&quot;&quot;},{&quot;dropping-particle&quot;:&quot;&quot;,&quot;family&quot;:&quot;Canetta&quot;,&quot;given&quot;:&quot;R.&quot;,&quot;non-dropping-particle&quot;:&quot;&quot;,&quot;parse-names&quot;:false,&quot;suffix&quot;:&quot;&quot;},{&quot;dropping-particle&quot;:&quot;&quot;,&quot;family&quot;:&quot;Chylak&quot;,&quot;given&quot;:&quot;V.&quot;,&quot;non-dropping-particle&quot;:&quot;&quot;,&quot;parse-names&quot;:false,&quot;suffix&quot;:&quot;&quot;},{&quot;dropping-particle&quot;:&quot;&quot;,&quot;family&quot;:&quot;Cohen&quot;,&quot;given&quot;:&quot;C. J.&quot;,&quot;non-dropping-particle&quot;:&quot;&quot;,&quot;parse-names&quot;:false,&quot;suffix&quot;:&quot;&quot;},{&quot;dropping-particle&quot;:&quot;&quot;,&quot;family&quot;:&quot;Colombo&quot;,&quot;given&quot;:&quot;N.&quot;,&quot;non-dropping-particle&quot;:&quot;&quot;,&quot;parse-names&quot;:false,&quot;suffix&quot;:&quot;&quot;},{&quot;dropping-particle&quot;:&quot;&quot;,&quot;family&quot;:&quot;Conte&quot;,&quot;given&quot;:&quot;P. F.&quot;,&quot;non-dropping-particle&quot;:&quot;&quot;,&quot;parse-names&quot;:false,&quot;suffix&quot;:&quot;&quot;},{&quot;dropping-particle&quot;:&quot;&quot;,&quot;family&quot;:&quot;Crowther&quot;,&quot;given&quot;:&quot;D.&quot;,&quot;non-dropping-particle&quot;:&quot;&quot;,&quot;parse-names&quot;:false,&quot;suffix&quot;:&quot;&quot;},{&quot;dropping-particle&quot;:&quot;&quot;,&quot;family&quot;:&quot;Edmonson&quot;,&quot;given&quot;:&quot;J. H.&quot;,&quot;non-dropping-particle&quot;:&quot;&quot;,&quot;parse-names&quot;:false,&quot;suffix&quot;:&quot;&quot;},{&quot;dropping-particle&quot;:&quot;&quot;,&quot;family&quot;:&quot;Gennatas&quot;,&quot;given&quot;:&quot;C.&quot;,&quot;non-dropping-particle&quot;:&quot;&quot;,&quot;parse-names&quot;:false,&quot;suffix&quot;:&quot;&quot;},{&quot;dropping-particle&quot;:&quot;&quot;,&quot;family&quot;:&quot;Gilbey&quot;,&quot;given&quot;:&quot;E.&quot;,&quot;non-dropping-particle&quot;:&quot;&quot;,&quot;parse-names&quot;:false,&quot;suffix&quot;:&quot;&quot;},{&quot;dropping-particle&quot;:&quot;&quot;,&quot;family&quot;:&quot;Gore&quot;,&quot;given&quot;:&quot;M.&quot;,&quot;non-dropping-particle&quot;:&quot;&quot;,&quot;parse-names&quot;:false,&quot;suffix&quot;:&quot;&quot;},{&quot;dropping-particle&quot;:&quot;&quot;,&quot;family&quot;:&quot;Guthrie&quot;,&quot;given&quot;:&quot;D.&quot;,&quot;non-dropping-particle&quot;:&quot;&quot;,&quot;parse-names&quot;:false,&quot;suffix&quot;:&quot;&quot;},{&quot;dropping-particle&quot;:&quot;&quot;,&quot;family&quot;:&quot;Kaye&quot;,&quot;given&quot;:&quot;S. B.&quot;,&quot;non-dropping-particle&quot;:&quot;&quot;,&quot;parse-names&quot;:false,&quot;suffix&quot;:&quot;&quot;},{&quot;dropping-particle&quot;:&quot;&quot;,&quot;family&quot;:&quot;Laing&quot;,&quot;given&quot;:&quot;A. H.&quot;,&quot;non-dropping-particle&quot;:&quot;&quot;,&quot;parse-names&quot;:false,&quot;suffix&quot;:&quot;&quot;},{&quot;dropping-particle&quot;:&quot;&quot;,&quot;family&quot;:&quot;Landoni&quot;,&quot;given&quot;:&quot;F.&quot;,&quot;non-dropping-particle&quot;:&quot;&quot;,&quot;parse-names&quot;:false,&quot;suffix&quot;:&quot;&quot;},{&quot;dropping-particle&quot;:&quot;&quot;,&quot;family&quot;:&quot;Leonard&quot;,&quot;given&quot;:&quot;R. C.&quot;,&quot;non-dropping-particle&quot;:&quot;&quot;,&quot;parse-names&quot;:false,&quot;suffix&quot;:&quot;&quot;},{&quot;dropping-particle&quot;:&quot;&quot;,&quot;family&quot;:&quot;Lewis&quot;,&quot;given&quot;:&quot;C.&quot;,&quot;non-dropping-particle&quot;:&quot;&quot;,&quot;parse-names&quot;:false,&quot;suffix&quot;:&quot;&quot;},{&quot;dropping-particle&quot;:&quot;&quot;,&quot;family&quot;:&quot;Liu&quot;,&quot;given&quot;:&quot;P. Y.&quot;,&quot;non-dropping-particle&quot;:&quot;&quot;,&quot;parse-names&quot;:false,&quot;suffix&quot;:&quot;&quot;},{&quot;dropping-particle&quot;:&quot;&quot;,&quot;family&quot;:&quot;Mangioni&quot;,&quot;given&quot;:&quot;C.&quot;,&quot;non-dropping-particle&quot;:&quot;&quot;,&quot;parse-names&quot;:false,&quot;suffix&quot;:&quot;&quot;},{&quot;dropping-particle&quot;:&quot;&quot;,&quot;family&quot;:&quot;Marsoni&quot;,&quot;given&quot;:&quot;S.&quot;,&quot;non-dropping-particle&quot;:&quot;&quot;,&quot;parse-names&quot;:false,&quot;suffix&quot;:&quot;&quot;},{&quot;dropping-particle&quot;:&quot;&quot;,&quot;family&quot;:&quot;Meerpohl&quot;,&quot;given&quot;:&quot;H.&quot;,&quot;non-dropping-particle&quot;:&quot;&quot;,&quot;parse-names&quot;:false,&quot;suffix&quot;:&quot;&quot;},{&quot;dropping-particle&quot;:&quot;&quot;,&quot;family&quot;:&quot;Omura&quot;,&quot;given&quot;:&quot;G. A.&quot;,&quot;non-dropping-particle&quot;:&quot;&quot;,&quot;parse-names&quot;:false,&quot;suffix&quot;:&quot;&quot;},{&quot;dropping-particle&quot;:&quot;&quot;,&quot;family&quot;:&quot;Parmar&quot;,&quot;given&quot;:&quot;M. K.B.&quot;,&quot;non-dropping-particle&quot;:&quot;&quot;,&quot;parse-names&quot;:false,&quot;suffix&quot;:&quot;&quot;},{&quot;dropping-particle&quot;:&quot;&quot;,&quot;family&quot;:&quot;Pater&quot;,&quot;given&quot;:&quot;J.&quot;,&quot;non-dropping-particle&quot;:&quot;&quot;,&quot;parse-names&quot;:false,&quot;suffix&quot;:&quot;&quot;},{&quot;dropping-particle&quot;:&quot;&quot;,&quot;family&quot;:&quot;Pecorelli&quot;,&quot;given&quot;:&quot;S.&quot;,&quot;non-dropping-particle&quot;:&quot;&quot;,&quot;parse-names&quot;:false,&quot;suffix&quot;:&quot;&quot;},{&quot;dropping-particle&quot;:&quot;&quot;,&quot;family&quot;:&quot;Presti&quot;,&quot;given&quot;:&quot;M.&quot;,&quot;non-dropping-particle&quot;:&quot;&quot;,&quot;parse-names&quot;:false,&quot;suffix&quot;:&quot;&quot;},{&quot;dropping-particle&quot;:&quot;&quot;,&quot;family&quot;:&quot;Sauerbrei&quot;,&quot;given&quot;:&quot;W.&quot;,&quot;non-dropping-particle&quot;:&quot;&quot;,&quot;parse-names&quot;:false,&quot;suffix&quot;:&quot;&quot;},{&quot;dropping-particle&quot;:&quot;V.&quot;,&quot;family&quot;:&quot;Skarlos&quot;,&quot;given&quot;:&quot;D.&quot;,&quot;non-dropping-particle&quot;:&quot;&quot;,&quot;parse-names&quot;:false,&quot;suffix&quot;:&quot;&quot;},{&quot;dropping-particle&quot;:&quot;V.&quot;,&quot;family&quot;:&quot;Smalley&quot;,&quot;given&quot;:&quot;R.&quot;,&quot;non-dropping-particle&quot;:&quot;&quot;,&quot;parse-names&quot;:false,&quot;suffix&quot;:&quot;&quot;},{&quot;dropping-particle&quot;:&quot;&quot;,&quot;family&quot;:&quot;Solomon&quot;,&quot;given&quot;:&quot;H. J.&quot;,&quot;non-dropping-particle&quot;:&quot;&quot;,&quot;parse-names&quot;:false,&quot;suffix&quot;:&quot;&quot;},{&quot;dropping-particle&quot;:&quot;&quot;,&quot;family&quot;:&quot;Stewart&quot;,&quot;given&quot;:&quot;L. A.&quot;,&quot;non-dropping-particle&quot;:&quot;&quot;,&quot;parse-names&quot;:false,&quot;suffix&quot;:&quot;&quot;},{&quot;dropping-particle&quot;:&quot;&quot;,&quot;family&quot;:&quot;Sturgeon&quot;,&quot;given&quot;:&quot;J. F.G.&quot;,&quot;non-dropping-particle&quot;:&quot;&quot;,&quot;parse-names&quot;:false,&quot;suffix&quot;:&quot;&quot;},{&quot;dropping-particle&quot;:&quot;&quot;,&quot;family&quot;:&quot;Tattersall&quot;,&quot;given&quot;:&quot;M. H.N.&quot;,&quot;non-dropping-particle&quot;:&quot;&quot;,&quot;parse-names&quot;:false,&quot;suffix&quot;:&quot;&quot;},{&quot;dropping-particle&quot;:&quot;&quot;,&quot;family&quot;:&quot;Wharton&quot;,&quot;given&quot;:&quot;J. T.&quot;,&quot;non-dropping-particle&quot;:&quot;&quot;,&quot;parse-names&quot;:false,&quot;suffix&quot;:&quot;&quot;},{&quot;dropping-particle&quot;:&quot;&quot;,&quot;family&quot;:&quot;Bokkel Huinink&quot;,&quot;given&quot;:&quot;W. W.&quot;,&quot;non-dropping-particle&quot;:&quot;Ten&quot;,&quot;parse-names&quot;:false,&quot;suffix&quot;:&quot;&quot;},{&quot;dropping-particle&quot;:&quot;&quot;,&quot;family&quot;:&quot;Tomirotti&quot;,&quot;given&quot;:&quot;M.&quot;,&quot;non-dropping-particle&quot;:&quot;&quot;,&quot;parse-names&quot;:false,&quot;suffix&quot;:&quot;&quot;},{&quot;dropping-particle&quot;:&quot;&quot;,&quot;family&quot;:&quot;Torri&quot;,&quot;given&quot;:&quot;W.&quot;,&quot;non-dropping-particle&quot;:&quot;&quot;,&quot;parse-names&quot;:false,&quot;suffix&quot;:&quot;&quot;},{&quot;dropping-particle&quot;:&quot;&quot;,&quot;family&quot;:&quot;Trope&quot;,&quot;given&quot;:&quot;C.&quot;,&quot;non-dropping-particle&quot;:&quot;&quot;,&quot;parse-names&quot;:false,&quot;suffix&quot;:&quot;&quot;},{&quot;dropping-particle&quot;:&quot;&quot;,&quot;family&quot;:&quot;Turbow&quot;,&quot;given&quot;:&quot;M. M.&quot;,&quot;non-dropping-particle&quot;:&quot;&quot;,&quot;parse-names&quot;:false,&quot;suffix&quot;:&quot;&quot;},{&quot;dropping-particle&quot;:&quot;&quot;,&quot;family&quot;:&quot;Vermorken&quot;,&quot;given&quot;:&quot;J. B.&quot;,&quot;non-dropping-particle&quot;:&quot;&quot;,&quot;parse-names&quot;:false,&quot;suffix&quot;:&quot;&quot;},{&quot;dropping-particle&quot;:&quot;&quot;,&quot;family&quot;:&quot;Webb&quot;,&quot;given&quot;:&quot;M. J.&quot;,&quot;non-dropping-particle&quot;:&quot;&quot;,&quot;parse-names&quot;:false,&quot;suffix&quot;:&quot;&quot;},{&quot;dropping-particle&quot;:&quot;&quot;,&quot;family&quot;:&quot;Wilbur&quot;,&quot;given&quot;:&quot;D. W.&quot;,&quot;non-dropping-particle&quot;:&quot;&quot;,&quot;parse-names&quot;:false,&quot;suffix&quot;:&quot;&quot;},{&quot;dropping-particle&quot;:&quot;&quot;,&quot;family&quot;:&quot;Williams&quot;,&quot;given&quot;:&quot;C. J.&quot;,&quot;non-dropping-particle&quot;:&quot;&quot;,&quot;parse-names&quot;:false,&quot;suffix&quot;:&quot;&quot;},{&quot;dropping-particle&quot;:&quot;&quot;,&quot;family&quot;:&quot;Wiltshaw&quot;,&quot;given&quot;:&quot;E.&quot;,&quot;non-dropping-particle&quot;:&quot;&quot;,&quot;parse-names&quot;:false,&quot;suffix&quot;:&quot;&quot;},{&quot;dropping-particle&quot;:&quot;&quot;,&quot;family&quot;:&quot;Yeap&quot;,&quot;given&quot;:&quot;B. Y.&quot;,&quot;non-dropping-particle&quot;:&quot;&quot;,&quot;parse-names&quot;:false,&quot;suffix&quot;:&quot;&quot;}],&quot;container-title&quot;:&quot;British Journal of Cancer&quot;,&quot;id&quot;:&quot;7fe0e946-bab6-3561-8e69-209109ed6e46&quot;,&quot;issue&quot;:&quot;11&quot;,&quot;issued&quot;:{&quot;date-parts&quot;:[[&quot;1998&quot;]]},&quot;page&quot;:&quot;1479-1487&quot;,&quot;title&quot;:&quot;Chemotherapy in advanced ovarian cancer: Four systematic meta-analyses of individual patient data from 37 randomized trials&quot;,&quot;type&quot;:&quot;article-journal&quot;,&quot;volume&quot;:&quot;78&quot;,&quot;container-title-short&quot;:&quot;&quot;},&quot;uris&quot;:[&quot;http://www.mendeley.com/documents/?uuid=fa150325-32b6-45e1-ab7e-9a905643d0d0&quot;],&quot;isTemporary&quot;:false,&quot;legacyDesktopId&quot;:&quot;fa150325-32b6-45e1-ab7e-9a905643d0d0&quot;},{&quot;id&quot;:&quot;7276cfd7-63bc-31e5-9427-1f1fe94366dd&quot;,&quot;itemData&quot;:{&quot;DOI&quot;:&quot;10.21037/atm.2017.03.96&quot;,&quot;ISSN&quot;:&quot;23055839&quot;,&quot;abstract&quot;:&quot;Mesothelioma is a malignancy of serosal membranes. It is most commonly encountered in the visceral pleura with the second most common location in the peritoneum. The diagnosis is very rare and has been linked to toxic exposure to industrial pollutants, especially asbestos. Malignant peritoneal mesothelioma (MPM) commonly presents with diffuse, extensive spread throughout the abdomen with rare metastatic spread beyond the abdominal cavity. Due to its rarity and nonspecific symptoms, it is usually diagnosed late when the disease burden is extensive. Because pleural mesothelioma is more common than MPM, most research has been on the pleural variant and extrapolated for MPM. While treatment advances have been made for MPM, the disease is universally fatal from either abdominal complications secondary to the spread of disease or starvation. Untreated, the life expectancy is less than a year. Cytoreductive surgery (CRS) with heated intraperitoneal chemotherapy (HIPEC) has become the mainstay of therapy with systemic therapies still being developed. We will review the epidemiology of MPM and discuss diagnostic and treatment strategies.&quot;,&quot;author&quot;:[{&quot;dropping-particle&quot;:&quot;&quot;,&quot;family&quot;:&quot;Kim&quot;,&quot;given&quot;:&quot;Joseph&quot;,&quot;non-dropping-particle&quot;:&quot;&quot;,&quot;parse-names&quot;:false,&quot;suffix&quot;:&quot;&quot;},{&quot;dropping-particle&quot;:&quot;&quot;,&quot;family&quot;:&quot;Bhagwandin&quot;,&quot;given&quot;:&quot;Shanel&quot;,&quot;non-dropping-particle&quot;:&quot;&quot;,&quot;parse-names&quot;:false,&quot;suffix&quot;:&quot;&quot;},{&quot;dropping-particle&quot;:&quot;&quot;,&quot;family&quot;:&quot;Labow&quot;,&quot;given&quot;:&quot;Daniel M.&quot;,&quot;non-dropping-particle&quot;:&quot;&quot;,&quot;parse-names&quot;:false,&quot;suffix&quot;:&quot;&quot;}],&quot;container-title&quot;:&quot;Annals of Translational Medicine&quot;,&quot;id&quot;:&quot;7276cfd7-63bc-31e5-9427-1f1fe94366dd&quot;,&quot;issue&quot;:&quot;11&quot;,&quot;issued&quot;:{&quot;date-parts&quot;:[[&quot;2017&quot;]]},&quot;page&quot;:&quot;236-236&quot;,&quot;title&quot;:&quot;Malignant peritoneal mesothelioma: a review&quot;,&quot;type&quot;:&quot;article-journal&quot;,&quot;volume&quot;:&quot;5&quot;,&quot;container-title-short&quot;:&quot;&quot;},&quot;uris&quot;:[&quot;http://www.mendeley.com/documents/?uuid=2a46f2b8-f07e-4fb1-94e2-d5af7087aaf5&quot;],&quot;isTemporary&quot;:false,&quot;legacyDesktopId&quot;:&quot;2a46f2b8-f07e-4fb1-94e2-d5af7087aaf5&quot;}]},{&quot;citationID&quot;:&quot;MENDELEY_CITATION_5ce04490-a2f7-45ca-a459-a689b2cae46a&quot;,&quot;properties&quot;:{&quot;noteIndex&quot;:0},&quot;isEdited&quot;:false,&quot;manualOverride&quot;:{&quot;citeprocText&quot;:&quot;&lt;sup&gt;5,9,30,31&lt;/sup&gt;&quot;,&quot;isManuallyOverridden&quot;:false,&quot;manualOverrideText&quot;:&quot;&quot;},&quot;citationTag&quot;:&quot;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&quot;,&quot;citationItems&quot;:[{&quot;id&quot;:&quot;37a14f6b-dbda-332a-a1e3-7af7ec7dd3c3&quot;,&quot;itemData&quot;:{&quot;DOI&quot;:&quot;10.3747/co.v18i2.663&quot;,&quot;ISSN&quot;:&quot;11980052&quot;,&quot;PMID&quot;:&quot;21505593&quot;,&quot;abstract&quot;:&quot;Cancer dissemination to peritoneal surfaces was, in the past, a lethal condition with a limited survival. Clinical and pharmacologic research have shown that options for both treatment and prevention are now reality. The diseases most commonly treated include peritoneal dissemination from appendiceal malignancy, colorectal malignancy, and peritoneal mesothelioma. Selection factors are important to minimize the number of treated patients who will experience short-term benefit. Treatments involve cytoreductive surgery and perioperative chemotherapy. The intraperitoneal chemotherapy in the operating room is used with heat. Although this combined approach has been criticized, the informed oncologist will seek to identify those patients that may benefit from this more optimistic concept of peritoneal dissemination of cancer.&quot;,&quot;author&quot;:[{&quot;dropping-particle&quot;:&quot;&quot;,&quot;family&quot;:&quot;Mohamed&quot;,&quot;given&quot;:&quot;F.&quot;,&quot;non-dropping-particle&quot;:&quot;&quot;,&quot;parse-names&quot;:false,&quot;suffix&quot;:&quot;&quot;},{&quot;dropping-particle&quot;:&quot;&quot;,&quot;family&quot;:&quot;Cecil&quot;,&quot;given&quot;:&quot;T.&quot;,&quot;non-dropping-particle&quot;:&quot;&quot;,&quot;parse-names&quot;:false,&quot;suffix&quot;:&quot;&quot;},{&quot;dropping-particle&quot;:&quot;&quot;,&quot;family&quot;:&quot;Moran&quot;,&quot;given&quot;:&quot;B.&quot;,&quot;non-dropping-particle&quot;:&quot;&quot;,&quot;parse-names&quot;:false,&quot;suffix&quot;:&quot;&quot;},{&quot;dropping-particle&quot;:&quot;&quot;,&quot;family&quot;:&quot;Sugarbaker&quot;,&quot;given&quot;:&quot;P.&quot;,&quot;non-dropping-particle&quot;:&quot;&quot;,&quot;parse-names&quot;:false,&quot;suffix&quot;:&quot;&quot;}],&quot;container-title&quot;:&quot;Current Oncology&quot;,&quot;id&quot;:&quot;37a14f6b-dbda-332a-a1e3-7af7ec7dd3c3&quot;,&quot;issue&quot;:&quot;2&quot;,&quot;issued&quot;:{&quot;date-parts&quot;:[[&quot;2011&quot;]]},&quot;page&quot;:&quot;84-96&quot;,&quot;title&quot;:&quot;A new standard of care for the management of peritoneal surface malignancy&quot;,&quot;type&quot;:&quot;article-journal&quot;,&quot;volume&quot;:&quot;18&quot;,&quot;container-title-short&quot;:&quot;&quot;},&quot;uris&quot;:[&quot;http://www.mendeley.com/documents/?uuid=a57270da-0b97-49ea-8621-0180e5e66dda&quot;],&quot;isTemporary&quot;:false,&quot;legacyDesktopId&quot;:&quot;a57270da-0b97-49ea-8621-0180e5e66dda&quot;},{&quot;id&quot;:&quot;545ff326-f9ca-3967-819c-23ddec4ebf76&quot;,&quot;itemData&quot;:{&quot;DOI&quot;:&quot;10.1056/NEJMoa1708618&quot;,&quot;ISBN&quot;:&quot;1048-891X&quot;,&quot;ISSN&quot;:&quot;0028-4793&quot;,&quot;PMID&quot;:&quot;29342393&quot;,&quot;abstract&quot;:&quot;BackgroundTreatment of newly diagnosed advanced-stage ovarian cancer typically involves cytoreductive surgery and systemic chemotherapy. We conducted a trial to investigate whether the addition of hyperthermic intraperitoneal chemotherapy (HIPEC) to interval cytoreductive surgery would improve outcomes among patients who were receiving neoadjuvant chemotherapy for stage III epithelial ovarian cancer. MethodsIn a multicenter, open-label, phase 3 trial, we randomly assigned 245 patients who had at least stable disease after three cycles of carboplatin (area under the curve of 5 to 6 mg per milliliter per minute) and paclitaxel (175 mg per square meter of body-surface area) to undergo interval cytoreductive surgery either with or without administration of HIPEC with cisplatin (100 mg per square meter). Randomization was performed at the time of surgery in cases in which surgery that would result in no visible disease (complete cytoreduction) or surgery after which one or more residual tumors measuring 10 mm ...&quot;,&quot;author&quot;:[{&quot;dropping-particle&quot;:&quot;&quot;,&quot;family&quot;:&quot;Driel&quot;,&quot;given&quot;:&quot;Willemien J.&quot;,&quot;non-dropping-particle&quot;:&quot;van&quot;,&quot;parse-names&quot;:false,&quot;suffix&quot;:&quot;&quot;},{&quot;dropping-particle&quot;:&quot;&quot;,&quot;family&quot;:&quot;Koole&quot;,&quot;given&quot;:&quot;Simone N.&quot;,&quot;non-dropping-particle&quot;:&quot;&quot;,&quot;parse-names&quot;:false,&quot;suffix&quot;:&quot;&quot;},{&quot;dropping-particle&quot;:&quot;&quot;,&quot;family&quot;:&quot;Sikorska&quot;,&quot;given&quot;:&quot;Karolina&quot;,&quot;non-dropping-particle&quot;:&quot;&quot;,&quot;parse-names&quot;:false,&quot;suffix&quot;:&quot;&quot;},{&quot;dropping-particle&quot;:&quot;&quot;,&quot;family&quot;:&quot;Schagen van Leeuwen&quot;,&quot;given&quot;:&quot;Jules H.&quot;,&quot;non-dropping-particle&quot;:&quot;&quot;,&quot;parse-names&quot;:false,&quot;suffix&quot;:&quot;&quot;},{&quot;dropping-particle&quot;:&quot;&quot;,&quot;family&quot;:&quot;Schreuder&quot;,&quot;given&quot;:&quot;Henk W.R.&quot;,&quot;non-dropping-particle&quot;:&quot;&quot;,&quot;parse-names&quot;:false,&quot;suffix&quot;:&quot;&quot;},{&quot;dropping-particle&quot;:&quot;&quot;,&quot;family&quot;:&quot;Hermans&quot;,&quot;given&quot;:&quot;Ralph H.M.&quot;,&quot;non-dropping-particle&quot;:&quot;&quot;,&quot;parse-names&quot;:false,&quot;suffix&quot;:&quot;&quot;},{&quot;dropping-particle&quot;:&quot;&quot;,&quot;family&quot;:&quot;Hingh&quot;,&quot;given&quot;:&quot;Ignace H.J.T.&quot;,&quot;non-dropping-particle&quot;:&quot;de&quot;,&quot;parse-names&quot;:false,&quot;suffix&quot;:&quot;&quot;},{&quot;dropping-particle&quot;:&quot;&quot;,&quot;family&quot;:&quot;Velden&quot;,&quot;given&quot;:&quot;Jacobus&quot;,&quot;non-dropping-particle&quot;:&quot;van der&quot;,&quot;parse-names&quot;:false,&quot;suffix&quot;:&quot;&quot;},{&quot;dropping-particle&quot;:&quot;&quot;,&quot;family&quot;:&quot;Arts&quot;,&quot;given&quot;:&quot;Henriëtte J.&quot;,&quot;non-dropping-particle&quot;:&quot;&quot;,&quot;parse-names&quot;:false,&quot;suffix&quot;:&quot;&quot;},{&quot;dropping-particle&quot;:&quot;&quot;,&quot;family&quot;:&quot;Massuger&quot;,&quot;given&quot;:&quot;Leon F.A.G.&quot;,&quot;non-dropping-particle&quot;:&quot;&quot;,&quot;parse-names&quot;:false,&quot;suffix&quot;:&quot;&quot;},{&quot;dropping-particle&quot;:&quot;&quot;,&quot;family&quot;:&quot;Aalbers&quot;,&quot;given&quot;:&quot;Arend G.J.&quot;,&quot;non-dropping-particle&quot;:&quot;&quot;,&quot;parse-names&quot;:false,&quot;suffix&quot;:&quot;&quot;},{&quot;dropping-particle&quot;:&quot;&quot;,&quot;family&quot;:&quot;Verwaal&quot;,&quot;given&quot;:&quot;Victor J.&quot;,&quot;non-dropping-particle&quot;:&quot;&quot;,&quot;parse-names&quot;:false,&quot;suffix&quot;:&quot;&quot;},{&quot;dropping-particle&quot;:&quot;&quot;,&quot;family&quot;:&quot;Kieffer&quot;,&quot;given&quot;:&quot;Jacobien M.&quot;,&quot;non-dropping-particle&quot;:&quot;&quot;,&quot;parse-names&quot;:false,&quot;suffix&quot;:&quot;&quot;},{&quot;dropping-particle&quot;:&quot;&quot;,&quot;family&quot;:&quot;Vijver&quot;,&quot;given&quot;:&quot;Koen K.&quot;,&quot;non-dropping-particle&quot;:&quot;Van de&quot;,&quot;parse-names&quot;:false,&quot;suffix&quot;:&quot;&quot;},{&quot;dropping-particle&quot;:&quot;&quot;,&quot;family&quot;:&quot;Tinteren&quot;,&quot;given&quot;:&quot;Harm&quot;,&quot;non-dropping-particle&quot;:&quot;van&quot;,&quot;parse-names&quot;:false,&quot;suffix&quot;:&quot;&quot;},{&quot;dropping-particle&quot;:&quot;&quot;,&quot;family&quot;:&quot;Aaronson&quot;,&quot;given&quot;:&quot;Neil K.&quot;,&quot;non-dropping-particle&quot;:&quot;&quot;,&quot;parse-names&quot;:false,&quot;suffix&quot;:&quot;&quot;},{&quot;dropping-particle&quot;:&quot;&quot;,&quot;family&quot;:&quot;Sonke&quot;,&quot;given&quot;:&quot;Gabe S.&quot;,&quot;non-dropping-particle&quot;:&quot;&quot;,&quot;parse-names&quot;:false,&quot;suffix&quot;:&quot;&quot;}],&quot;container-title&quot;:&quot;New England Journal of Medicine&quot;,&quot;id&quot;:&quot;545ff326-f9ca-3967-819c-23ddec4ebf76&quot;,&quot;issued&quot;:{&quot;date-parts&quot;:[[&quot;2018&quot;]]},&quot;title&quot;:&quot;Hyperthermic Intraperitoneal Chemotherapy in Ovarian Cancer&quot;,&quot;type&quot;:&quot;article-journal&quot;,&quot;container-title-short&quot;:&quot;&quot;},&quot;uris&quot;:[&quot;http://www.mendeley.com/documents/?uuid=545ff326-f9ca-3967-819c-23ddec4ebf76&quot;],&quot;isTemporary&quot;:false,&quot;legacyDesktopId&quot;:&quot;545ff326-f9ca-3967-819c-23ddec4ebf76&quot;},{&quot;id&quot;:&quot;f19206b3-1e8f-3c4a-97bd-74f6f6c888ef&quot;,&quot;itemData&quot;:{&quot;type&quot;:&quot;article-journal&quot;,&quot;id&quot;:&quot;f19206b3-1e8f-3c4a-97bd-74f6f6c888ef&quot;,&quot;title&quot;:&quot;Morbidity and mortality of 109 consecutive cytoreductive procedures with hyperthermic intraperitoneal chemotherapy (HIPEC) performed at a community hospital&quot;,&quot;author&quot;:[{&quot;family&quot;:&quot;Kerscher&quot;,&quot;given&quot;:&quot;Alexander G.&quot;,&quot;parse-names&quot;:false,&quot;dropping-particle&quot;:&quot;&quot;,&quot;non-dropping-particle&quot;:&quot;&quot;},{&quot;family&quot;:&quot;Mallalieu&quot;,&quot;given&quot;:&quot;Jared&quot;,&quot;parse-names&quot;:false,&quot;dropping-particle&quot;:&quot;&quot;,&quot;non-dropping-particle&quot;:&quot;&quot;},{&quot;family&quot;:&quot;Pitroff&quot;,&quot;given&quot;:&quot;Allison&quot;,&quot;parse-names&quot;:false,&quot;dropping-particle&quot;:&quot;&quot;,&quot;non-dropping-particle&quot;:&quot;&quot;},{&quot;family&quot;:&quot;Kerscher&quot;,&quot;given&quot;:&quot;Friderike&quot;,&quot;parse-names&quot;:false,&quot;dropping-particle&quot;:&quot;&quot;,&quot;non-dropping-particle&quot;:&quot;&quot;},{&quot;family&quot;:&quot;Esquivel&quot;,&quot;given&quot;:&quot;Jesus&quot;,&quot;parse-names&quot;:false,&quot;dropping-particle&quot;:&quot;&quot;,&quot;non-dropping-particle&quot;:&quot;&quot;}],&quot;container-title&quot;:&quot;World Journal of Surgery&quot;,&quot;DOI&quot;:&quot;10.1007/s00268-009-0281-2&quot;,&quot;ISBN&quot;:&quot;0364-2313\\n1432-2323&quot;,&quot;ISSN&quot;:&quot;03642313&quot;,&quot;PMID&quot;:&quot;20020294&quot;,&quot;issued&quot;:{&quot;date-parts&quot;:[[2010]]},&quot;page&quot;:&quot;62-69&quot;,&quot;abstract&quot;:&quot;BACKGROUND: Cytoreductive surgery with hyperthermic intraperitoneal chemotherapy (HIPEC) is playing an increasing role in the management of isolated peritoneal dissemination of gastrointestinal malignancies. Historically this surgery is associated with a high morbidity and mortality. Recognizing this, our study was developed to prospectively evaluate morbidity and mortality after cytoreductive surgery with HIPEC performed at a community hospital. METHODS: From January 19, 2005 to January 9, 2008, 109 consecutive patients successfully underwent cytoreductive surgery with HIPEC for peritoneal surface malignancies. All cases were performed by a single surgeon at a 323-bed community hospital. Using an institutional review board approved study we prospectively evaluated postoperative complications using the standard National Institutes of Health morbidity and mortality grading system. RESULTS: There was no 30-day or inpatient mortality. Overall grade III and IV morbidity was 30.2% (33 of 109 patients); 29.3% of the patients had at least one grade III complication, with the most common being postoperative anemia requiring a blood transfusion in 20 of the 109 patients (18.3%). Eight patients (7.3%) had wound infections, and three patients (2.7%) developed pneumonia. One patient required computerized tomography guided drainage of a pelvic abscess. There were 3 (2.7%) grade IV complications, with only one patient requiring reoperation. CONCLUSIONS: Recent studies at tertiary medical centers have shown acceptable morbidity and mortality with this procedure. Our study demonstrates that this procedure can be safely performed in the community setting as well if surgeons, other medical professionals, and ancillary caregivers have great experience in this procedure.&quot;,&quot;issue&quot;:&quot;1&quot;,&quot;volume&quot;:&quot;34&quot;,&quot;container-title-short&quot;:&quot;&quot;},&quot;isTemporary&quot;:false},{&quot;id&quot;:&quot;e1cca4fd-0494-3ba3-9fe0-c6d7379e2d45&quot;,&quot;itemData&quot;:{&quot;type&quot;:&quot;article-journal&quot;,&quot;id&quot;:&quot;e1cca4fd-0494-3ba3-9fe0-c6d7379e2d45&quot;,&quot;title&quot;:&quot;Morbidity, mortality, and oncological outcomes of 401 consecutive cytoreductive procedures with hyperthermic intraperitoneal chemotherapy (HIPEC)&quot;,&quot;author&quot;:[{&quot;family&quot;:&quot;Desantis&quot;,&quot;given&quot;:&quot;Mariangela&quot;,&quot;parse-names&quot;:false,&quot;dropping-particle&quot;:&quot;&quot;,&quot;non-dropping-particle&quot;:&quot;&quot;},{&quot;family&quot;:&quot;Bernard&quot;,&quot;given&quot;:&quot;Jean Louis&quot;,&quot;parse-names&quot;:false,&quot;dropping-particle&quot;:&quot;&quot;,&quot;non-dropping-particle&quot;:&quot;&quot;},{&quot;family&quot;:&quot;Casanova&quot;,&quot;given&quot;:&quot;Vincent&quot;,&quot;parse-names&quot;:false,&quot;dropping-particle&quot;:&quot;&quot;,&quot;non-dropping-particle&quot;:&quot;&quot;},{&quot;family&quot;:&quot;Cegarra-Escolano&quot;,&quot;given&quot;:&quot;Marianne&quot;,&quot;parse-names&quot;:false,&quot;dropping-particle&quot;:&quot;&quot;,&quot;non-dropping-particle&quot;:&quot;&quot;},{&quot;family&quot;:&quot;Benizri&quot;,&quot;given&quot;:&quot;Emmanuel&quot;,&quot;parse-names&quot;:false,&quot;dropping-particle&quot;:&quot;&quot;,&quot;non-dropping-particle&quot;:&quot;&quot;},{&quot;family&quot;:&quot;Rahili&quot;,&quot;given&quot;:&quot;Amine M.&quot;,&quot;parse-names&quot;:false,&quot;dropping-particle&quot;:&quot;&quot;,&quot;non-dropping-particle&quot;:&quot;&quot;},{&quot;family&quot;:&quot;Benchimol&quot;,&quot;given&quot;:&quot;Daniel&quot;,&quot;parse-names&quot;:false,&quot;dropping-particle&quot;:&quot;&quot;,&quot;non-dropping-particle&quot;:&quot;&quot;},{&quot;family&quot;:&quot;Bereder&quot;,&quot;given&quot;:&quot;Jean Marc&quot;,&quot;parse-names&quot;:false,&quot;dropping-particle&quot;:&quot;&quot;,&quot;non-dropping-particle&quot;:&quot;&quot;}],&quot;container-title&quot;:&quot;Langenbeck's Archives of Surgery&quot;,&quot;DOI&quot;:&quot;10.1007/s00423-014-1253-z&quot;,&quot;ISSN&quot;:&quot;14352451&quot;,&quot;PMID&quot;:&quot;25319432&quot;,&quot;issued&quot;:{&quot;date-parts&quot;:[[2015]]},&quot;abstract&quot;:&quot;PURPOSE: Cytoreductive surgery (CRS) and hyperthermic intraperitoneal chemotherapy (HIPEC) are a novel curative treatment option for selected patients with peritoneal carcinomatosis (PC). We aimed to report the mortality rate and the most frequent grade III-IV adverse events and to identify associated prognostic markers. We report oncological outcomes and major prognostic factors influencing overall survival (OS) and disease-free survival. METHODS: A total of 401 CRS plus HIPEC procedures were performed on 356 patients. Mortality, grade III-IV adverse events, OS, disease-free survival, and prognostic factors were studied. RESULTS: Based on Common Terminology Criteria for Adverse Events (CTCAE of the National Cancer Institute 2006), mortality rate was 1 % and overall rate of morbidity grade III-IV was 12.5 %. In multivariate analysis, only the number of digestive anastomoses (&gt;1) significantly correlated with adverse events with an odds ratio of 2.8 (p = 0.032). OS was related to histological type of PC, with a median survival reaching 47.6 months for PC of ovarian cancer origin, 45.8 months for that of colorectal origin, 64.2 months for peritoneal mesothelioma, and 8.1 months for PC of gastric cancer origin. Over half the patients with pseudomyxoma are still alive. Major prognostic factors influencing survival were histological type, World Health Organization performance status (WHO PS) (hazard ratio (HR) = 3.56), operating time (HR = 0.45), previous chemotherapy (HR = 2.04), number of peritonectomies (HR = 2.03), and completeness of cytoreduction score (HR = 3.12). Disease-free survival across all groups was 16.8 months. CONCLUSION: The low mortality rate and 12.5 % grade III-IV morbidity of CRS and HIPEC are acceptable when weighed against overall oncologic survival. This multimodal treatment appears feasible for selected patients and trained centers.&quot;,&quot;issue&quot;:&quot;1&quot;,&quot;volume&quot;:&quot;400&quot;,&quot;container-title-short&quot;:&quot;&quot;},&quot;isTemporary&quot;:false}]},{&quot;citationID&quot;:&quot;MENDELEY_CITATION_11297b45-2463-4be6-81e5-4422facbc8f6&quot;,&quot;properties&quot;:{&quot;noteIndex&quot;:0},&quot;isEdited&quot;:false,&quot;manualOverride&quot;:{&quot;citeprocText&quot;:&quot;&lt;sup&gt;12,13&lt;/sup&gt;&quot;,&quot;isManuallyOverridden&quot;:false,&quot;manualOverrideText&quot;:&quot;&quot;},&quot;citationTag&quot;:&quot;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&quot;,&quot;citationItems&quot;:[{&quot;id&quot;:&quot;0648574e-5a8b-3d59-b33b-45b810dbed06&quot;,&quot;itemData&quot;:{&quot;DOI&quot;:&quot;10.1002/cam4.80&quot;,&quot;ISBN&quot;:&quot;2045-7634 (Electronic)\\r2045-7634 (Linking)&quot;,&quot;ISSN&quot;:&quot;2045-7634&quot;,&quot;PMID&quot;:&quot;23930210&quot;,&quot;author&quot;:[{&quot;dropping-particle&quot;:&quot;&quot;,&quot;family&quot;:&quot;Haslinger&quot;,&quot;given&quot;:&quot;Michelle&quot;,&quot;non-dropping-particle&quot;:&quot;&quot;,&quot;parse-names&quot;:false,&quot;suffix&quot;:&quot;&quot;},{&quot;dropping-particle&quot;:&quot;&quot;,&quot;family&quot;:&quot;Francescutti&quot;,&quot;given&quot;:&quot;Valerie&quot;,&quot;non-dropping-particle&quot;:&quot;&quot;,&quot;parse-names&quot;:false,&quot;suffix&quot;:&quot;&quot;},{&quot;dropping-particle&quot;:&quot;&quot;,&quot;family&quot;:&quot;Attwood&quot;,&quot;given&quot;:&quot;Kristopher&quot;,&quot;non-dropping-particle&quot;:&quot;&quot;,&quot;parse-names&quot;:false,&quot;suffix&quot;:&quot;&quot;},{&quot;dropping-particle&quot;:&quot;&quot;,&quot;family&quot;:&quot;McCart&quot;,&quot;given&quot;:&quot;Judith Andrea&quot;,&quot;non-dropping-particle&quot;:&quot;&quot;,&quot;parse-names&quot;:false,&quot;suffix&quot;:&quot;&quot;},{&quot;dropping-particle&quot;:&quot;&quot;,&quot;family&quot;:&quot;Fakih&quot;,&quot;given&quot;:&quot;Marwan&quot;,&quot;non-dropping-particle&quot;:&quot;&quot;,&quot;parse-names&quot;:false,&quot;suffix&quot;:&quot;&quot;},{&quot;dropping-particle&quot;:&quot;&quot;,&quot;family&quot;:&quot;Kane&quot;,&quot;given&quot;:&quot;John M&quot;,&quot;non-dropping-particle&quot;:&quot;&quot;,&quot;parse-names&quot;:false,&quot;suffix&quot;:&quot;&quot;},{&quot;dropping-particle&quot;:&quot;&quot;,&quot;family&quot;:&quot;Skitzki&quot;,&quot;given&quot;:&quot;Joseph J&quot;,&quot;non-dropping-particle&quot;:&quot;&quot;,&quot;parse-names&quot;:false,&quot;suffix&quot;:&quot;&quot;}],&quot;container-title&quot;:&quot;Cancer medicine&quot;,&quot;id&quot;:&quot;0648574e-5a8b-3d59-b33b-45b810dbed06&quot;,&quot;issue&quot;:&quot;3&quot;,&quot;issued&quot;:{&quot;date-parts&quot;:[[&quot;2013&quot;]]},&quot;note&quot;:&quot;retrospective, single center, period of 8 years. 0% 30 day mortality, 2.7% 60 day mortality. bowel resections correlate with infections and need for reoperation. PC nongynecologic 6 months life expectancy. With systemic chemotherapy OS 20months and DFS 10months. cytoreduction first 1930s. 11 phaseII trials for colorectal PC 5yearOS 25-47%. PhaseIII trial palliativesurgery+sysCTx vs. CRS+HIPEC 12.6months vs. 21.6months. 6year survival rate 5% vs. 20%. Morbidity in literature 27-56%. Mortality rate in literature 8-11%. 112 patients, mean age 53 years, female 59.8%. median time on ICU/IMC 1 day, overall hospital 12 day.\nNeutropenia 6.3%, renal 0.9% (MMC HIPEC), superficial infection 15.2%, deep infection 10.7%, pulmonary complication 3.6%, cardiac complications 2.7%. Re-operation required in 6.3% of cases.&quot;,&quot;page&quot;:&quot;334-42&quot;,&quot;title&quot;:&quot;A contemporary analysis of morbidity and outcomes in cytoreduction/hyperthermic intraperitoneal chemoperfusion.&quot;,&quot;type&quot;:&quot;article-journal&quot;,&quot;volume&quot;:&quot;2&quot;,&quot;container-title-short&quot;:&quot;Cancer Med&quot;},&quot;uris&quot;:[&quot;http://www.mendeley.com/documents/?uuid=87ce1ef4-4592-4c18-9bc7-5f0ae5b8ea20&quot;],&quot;isTemporary&quot;:false,&quot;legacyDesktopId&quot;:&quot;87ce1ef4-4592-4c18-9bc7-5f0ae5b8ea20&quot;},{&quot;id&quot;:&quot;4df9723f-76f4-3cf1-bf90-6a71afb7d954&quot;,&quot;itemData&quot;:{&quot;DOI&quot;:&quot;10.1136/ijgc-2018-000099&quot;,&quot;ISSN&quot;:&quot;15251438&quot;,&quot;abstract&quot;:&quot;Objective The aim of our study was to assess the incidence and identify the predictive risk factors of acute kidney injury after cytoreductive surgery and cisplatin-based hyperthermic intra-peritoneal chemotherapy. Methods This is a retrospective study from two centers evaluating patients with advanced or recurrent ovarian cancer who underwent cytoreductive surgery followed by cisplatin-based hyperthermic intra-peritoneal chemotherapy from January 2007 to December 2013. Patients were classified into two groups according to the occurrence of acute kidney injury, defined as a glomerular filtration rate at post-operative day 7 25% lower than at day 0. We also evaluated acute kidney injury following Risk, Injury, Failure, Lost and End-stage kidney function criteria. Univariate and multivariate analyses were conducted in order to assess the association between different variables and the occurrence of acute kidney injury. Results Sixty-six patients were included: 29 (44%) underwent first-line treatment and 37 (56%) were treated for recurrent disease. The incidence of post-operative acute kidney injury was 48%. After multivariate analysis, hypertension (OR 18.6; 95% CI 1.9 to 182.3; p=0.012) and low intra-operative diuresis (OR 0.5; 95% CI 0.4 to 0.8; p=0.001) were associated with acute kidney injury. Conclusion The incidence of acute kidney injury after cytoreductive surgery and cisplatin-based hyperthermic intra-peritoneal chemotherapy was high. Hypertension and low intra-operative diuresis were independent risk factors for this complication. Adequate peri-operative hydration, in order to maintain correct diuresis, could decrease the occurrence of acute kidney injury in patients undergoing cytoreductive surgery plus hyperthermic intra-peritoneal chemotherapy.&quot;,&quot;author&quot;:[{&quot;dropping-particle&quot;:&quot;&quot;,&quot;family&quot;:&quot;Angeles&quot;,&quot;given&quot;:&quot;Martina Aida&quot;,&quot;non-dropping-particle&quot;:&quot;&quot;,&quot;parse-names&quot;:false,&quot;suffix&quot;:&quot;&quot;},{&quot;dropping-particle&quot;:&quot;&quot;,&quot;family&quot;:&quot;Quenet&quot;,&quot;given&quot;:&quot;François&quot;,&quot;non-dropping-particle&quot;:&quot;&quot;,&quot;parse-names&quot;:false,&quot;suffix&quot;:&quot;&quot;},{&quot;dropping-particle&quot;:&quot;&quot;,&quot;family&quot;:&quot;Vieille&quot;,&quot;given&quot;:&quot;Pierre&quot;,&quot;non-dropping-particle&quot;:&quot;&quot;,&quot;parse-names&quot;:false,&quot;suffix&quot;:&quot;&quot;},{&quot;dropping-particle&quot;:&quot;&quot;,&quot;family&quot;:&quot;Gladieff&quot;,&quot;given&quot;:&quot;Laurence&quot;,&quot;non-dropping-particle&quot;:&quot;&quot;,&quot;parse-names&quot;:false,&quot;suffix&quot;:&quot;&quot;},{&quot;dropping-particle&quot;:&quot;&quot;,&quot;family&quot;:&quot;Ruiz&quot;,&quot;given&quot;:&quot;Jean&quot;,&quot;non-dropping-particle&quot;:&quot;&quot;,&quot;parse-names&quot;:false,&quot;suffix&quot;:&quot;&quot;},{&quot;dropping-particle&quot;:&quot;&quot;,&quot;family&quot;:&quot;Picard&quot;,&quot;given&quot;:&quot;Muriel&quot;,&quot;non-dropping-particle&quot;:&quot;&quot;,&quot;parse-names&quot;:false,&quot;suffix&quot;:&quot;&quot;},{&quot;dropping-particle&quot;:&quot;&quot;,&quot;family&quot;:&quot;Migliorelli&quot;,&quot;given&quot;:&quot;Federico&quot;,&quot;non-dropping-particle&quot;:&quot;&quot;,&quot;parse-names&quot;:false,&quot;suffix&quot;:&quot;&quot;},{&quot;dropping-particle&quot;:&quot;&quot;,&quot;family&quot;:&quot;Chaltiel&quot;,&quot;given&quot;:&quot;Leonor&quot;,&quot;non-dropping-particle&quot;:&quot;&quot;,&quot;parse-names&quot;:false,&quot;suffix&quot;:&quot;&quot;},{&quot;dropping-particle&quot;:&quot;&quot;,&quot;family&quot;:&quot;Martínez-Gómez&quot;,&quot;given&quot;:&quot;Carlos&quot;,&quot;non-dropping-particle&quot;:&quot;&quot;,&quot;parse-names&quot;:false,&quot;suffix&quot;:&quot;&quot;},{&quot;dropping-particle&quot;:&quot;&quot;,&quot;family&quot;:&quot;Martinez&quot;,&quot;given&quot;:&quot;Alejandra&quot;,&quot;non-dropping-particle&quot;:&quot;&quot;,&quot;parse-names&quot;:false,&quot;suffix&quot;:&quot;&quot;},{&quot;dropping-particle&quot;:&quot;&quot;,&quot;family&quot;:&quot;Ferron&quot;,&quot;given&quot;:&quot;Gwénaël&quot;,&quot;non-dropping-particle&quot;:&quot;&quot;,&quot;parse-names&quot;:false,&quot;suffix&quot;:&quot;&quot;}],&quot;container-title&quot;:&quot;International Journal of Gynecological Cancer&quot;,&quot;id&quot;:&quot;4df9723f-76f4-3cf1-bf90-6a71afb7d954&quot;,&quot;issue&quot;:&quot;2&quot;,&quot;issued&quot;:{&quot;date-parts&quot;:[[&quot;2019&quot;,&quot;2&quot;,&quot;1&quot;]]},&quot;page&quot;:&quot;382-391&quot;,&quot;publisher&quot;:&quot;BMJ Publishing Group&quot;,&quot;title&quot;:&quot;Predictive risk factors of acute kidney injury after cytoreductive surgery and cisplatin-based hyperthermic intra-peritoneal chemotherapy for ovarian peritoneal carcinomatosis&quot;,&quot;type&quot;:&quot;article-journal&quot;,&quot;volume&quot;:&quot;29&quot;,&quot;container-title-short&quot;:&quot;&quot;},&quot;uris&quot;:[&quot;http://www.mendeley.com/documents/?uuid=4df9723f-76f4-3cf1-bf90-6a71afb7d954&quot;],&quot;isTemporary&quot;:false,&quot;legacyDesktopId&quot;:&quot;4df9723f-76f4-3cf1-bf90-6a71afb7d954&quot;}]},{&quot;citationID&quot;:&quot;MENDELEY_CITATION_9c4ecb29-0361-4a87-a720-7b59da32bf13&quot;,&quot;properties&quot;:{&quot;noteIndex&quot;:0},&quot;isEdited&quot;:false,&quot;manualOverride&quot;:{&quot;isManuallyOverridden&quot;:false,&quot;citeprocText&quot;:&quot;&lt;sup&gt;18,32&lt;/sup&gt;&quot;,&quot;manualOverrideText&quot;:&quot;&quot;},&quot;citationTag&quot;:&quot;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&quot;,&quot;citationItems&quot;:[{&quot;id&quot;:&quot;c4dfe734-a35b-3ec5-88ba-e15bcdb81688&quot;,&quot;itemData&quot;:{&quot;type&quot;:&quot;article-journal&quot;,&quot;id&quot;:&quot;c4dfe734-a35b-3ec5-88ba-e15bcdb81688&quot;,&quot;title&quot;:&quot;Impact of cytoreductive surgery and hyperthermic intraperitoneal chemotherapy on systemic toxicity.&quot;,&quot;author&quot;:[{&quot;family&quot;:&quot;Kusamura&quot;,&quot;given&quot;:&quot;Shigeki&quot;,&quot;parse-names&quot;:false,&quot;dropping-particle&quot;:&quot;&quot;,&quot;non-dropping-particle&quot;:&quot;&quot;},{&quot;family&quot;:&quot;Baratti&quot;,&quot;given&quot;:&quot;Dario&quot;,&quot;parse-names&quot;:false,&quot;dropping-particle&quot;:&quot;&quot;,&quot;non-dropping-particle&quot;:&quot;&quot;},{&quot;family&quot;:&quot;Younan&quot;,&quot;given&quot;:&quot;Rami&quot;,&quot;parse-names&quot;:false,&quot;dropping-particle&quot;:&quot;&quot;,&quot;non-dropping-particle&quot;:&quot;&quot;},{&quot;family&quot;:&quot;Laterza&quot;,&quot;given&quot;:&quot;Barbara&quot;,&quot;parse-names&quot;:false,&quot;dropping-particle&quot;:&quot;&quot;,&quot;non-dropping-particle&quot;:&quot;&quot;},{&quot;family&quot;:&quot;Oliva&quot;,&quot;given&quot;:&quot;Grazia Daniela&quot;,&quot;parse-names&quot;:false,&quot;dropping-particle&quot;:&quot;&quot;,&quot;non-dropping-particle&quot;:&quot;&quot;},{&quot;family&quot;:&quot;Costanzo&quot;,&quot;given&quot;:&quot;Pasqualina&quot;,&quot;parse-names&quot;:false,&quot;dropping-particle&quot;:&quot;&quot;,&quot;non-dropping-particle&quot;:&quot;&quot;},{&quot;family&quot;:&quot;Favaro&quot;,&quot;given&quot;:&quot;Myriam&quot;,&quot;parse-names&quot;:false,&quot;dropping-particle&quot;:&quot;&quot;,&quot;non-dropping-particle&quot;:&quot;&quot;},{&quot;family&quot;:&quot;Gavazzi&quot;,&quot;given&quot;:&quot;Cecilia&quot;,&quot;parse-names&quot;:false,&quot;dropping-particle&quot;:&quot;&quot;,&quot;non-dropping-particle&quot;:&quot;&quot;},{&quot;family&quot;:&quot;Grosso&quot;,&quot;given&quot;:&quot;Federica&quot;,&quot;parse-names&quot;:false,&quot;dropping-particle&quot;:&quot;&quot;,&quot;non-dropping-particle&quot;:&quot;&quot;},{&quot;family&quot;:&quot;Deraco&quot;,&quot;given&quot;:&quot;Marcello&quot;,&quot;parse-names&quot;:false,&quot;dropping-particle&quot;:&quot;&quot;,&quot;non-dropping-particle&quot;:&quot;&quot;}],&quot;container-title&quot;:&quot;Annals of surgical oncology&quot;,&quot;DOI&quot;:&quot;10.1245/s10434-007-9429-1&quot;,&quot;ISBN&quot;:&quot;1043400794291&quot;,&quot;ISSN&quot;:&quot;1068-9265&quot;,&quot;PMID&quot;:&quot;17558537&quot;,&quot;issued&quot;:{&quot;date-parts&quot;:[[2007]]},&quot;page&quot;:&quot;2550-2558&quot;,&quot;abstract&quot;:&quot;INTRODUCTION: The purpose of this study was to analyze the postoperative systemic toxicity and procedure-related mortality (PRM) of cytoreductive surgery (CRS) and hyperthermic intraperitoneal chemotherapy (HIPEC) in the treatment of peritoneal surface malignancies (PSMs). PATIENTS AND METHODS: A total of 242 (84 males/158 females) patients with PSM underwent 247 consecutive procedures. The mean age was 52 years (range 22-79). CRS was performed using peritonectomy procedures. The HIPEC technique through the closed abdomen was conducted with cisplatin (CDDP 25 mg/m(2)/l of perfusate)+mitomycin C (MMC 3.3 mg/m(2)/l perfusate) or CDDP (43 mg/l perfusate)+doxorubicin (Dx 15.25 mg/l perfusate) at 42.5 degrees C. These dosages were reduced by 30% when the patient had received systemic chemotherapy before the CRS+HIPEC. Systemic toxicities were graded according to the NCI CTCAE v3 criteria. RESULTS: G3-5 systemic toxicity rate was 11.7 % and adverse events were bone marrow suppression, 13; nephrotoxicity, 14; neutropenic infection, 2 and pulmonary toxicity, 1. Independent risk factors for G3-5 systemic toxicity after multivariate analysis were a dose of CDDP for HIPEC of 240 mg or more (OR 2.78, CI 95% 1.20-6.45) and CDDP+Dx schedule for HIPEC (OR 2.36, CI 95% 1.02-5.45). PRM was 1.2%. CONCLUSIONS: CRS+HIPEC presented acceptable systemic toxicity and PRM rates. Independent risk factors for systemic toxicity were the CDDP+Dx schedule and CDDP dose for HIPEC.&quot;,&quot;issue&quot;:&quot;9&quot;,&quot;volume&quot;:&quot;14&quot;,&quot;expandedJournalTitle&quot;:&quot;Annals of surgical oncology&quot;,&quot;container-title-short&quot;:&quot;Ann Surg Oncol&quot;},&quot;isTemporary&quot;:false},{&quot;id&quot;:&quot;20979844-f3fb-39e5-9a08-676da43c47a5&quot;,&quot;itemData&quot;:{&quot;type&quot;:&quot;article-journal&quot;,&quot;id&quot;:&quot;20979844-f3fb-39e5-9a08-676da43c47a5&quot;,&quot;title&quot;:&quot;Nephrotoxicity and long-term survival investigations for patients with peritoneal carcinomatosis using hyperthermic intraperitoneal chemotherapy with cisplatin: A retrospective cohort study&quot;,&quot;author&quot;:[{&quot;family&quot;:&quot;Ye&quot;,&quot;given&quot;:&quot;Jinning&quot;,&quot;parse-names&quot;:false,&quot;dropping-particle&quot;:&quot;&quot;,&quot;non-dropping-particle&quot;:&quot;&quot;},{&quot;family&quot;:&quot;Ren&quot;,&quot;given&quot;:&quot;Yufeng&quot;,&quot;parse-names&quot;:false,&quot;dropping-particle&quot;:&quot;&quot;,&quot;non-dropping-particle&quot;:&quot;&quot;},{&quot;family&quot;:&quot;Wei&quot;,&quot;given&quot;:&quot;Zhewei&quot;,&quot;parse-names&quot;:false,&quot;dropping-particle&quot;:&quot;&quot;,&quot;non-dropping-particle&quot;:&quot;&quot;},{&quot;family&quot;:&quot;Peng&quot;,&quot;given&quot;:&quot;Jianjun&quot;,&quot;parse-names&quot;:false,&quot;dropping-particle&quot;:&quot;&quot;,&quot;non-dropping-particle&quot;:&quot;&quot;},{&quot;family&quot;:&quot;Chen&quot;,&quot;given&quot;:&quot;Chuangqi&quot;,&quot;parse-names&quot;:false,&quot;dropping-particle&quot;:&quot;&quot;,&quot;non-dropping-particle&quot;:&quot;&quot;},{&quot;family&quot;:&quot;Song&quot;,&quot;given&quot;:&quot;Wu&quot;,&quot;parse-names&quot;:false,&quot;dropping-particle&quot;:&quot;&quot;,&quot;non-dropping-particle&quot;:&quot;&quot;},{&quot;family&quot;:&quot;Tan&quot;,&quot;given&quot;:&quot;Min&quot;,&quot;parse-names&quot;:false,&quot;dropping-particle&quot;:&quot;&quot;,&quot;non-dropping-particle&quot;:&quot;&quot;},{&quot;family&quot;:&quot;He&quot;,&quot;given&quot;:&quot;Yulong&quot;,&quot;parse-names&quot;:false,&quot;dropping-particle&quot;:&quot;&quot;,&quot;non-dropping-particle&quot;:&quot;&quot;},{&quot;family&quot;:&quot;Yuan&quot;,&quot;given&quot;:&quot;Yujie&quot;,&quot;parse-names&quot;:false,&quot;dropping-particle&quot;:&quot;&quot;,&quot;non-dropping-particle&quot;:&quot;&quot;}],&quot;container-title&quot;:&quot;Surgical Oncology&quot;,&quot;DOI&quot;:&quot;10.1016/j.suronc.2018.05.025&quot;,&quot;ISSN&quot;:&quot;18793320&quot;,&quot;issued&quot;:{&quot;date-parts&quot;:[[2018]]},&quot;page&quot;:&quot;456-461&quot;,&quot;abstract&quot;:&quot;Background &amp; purpose: Cytoreductive surgery (CRS) plus Hyperthermic intraperitoneal chemotherapy (HIPEC) is an effective measure for peritoneal carcinomatosis. The cisplatin (CP) applied in HIPEC carries a risk of kidney injury. This study aims to investigate CP-induced nephrotoxicity post HIPEC and to explore its risk factors. Methods: From January 2012 to July 2013, 99 patients undergoing CRS + HIPEC were retrospectively reviewed. Patients were divided into CP and Non-CP HIPEC groups. The RIFLE classification was used to assess the severity of acute kidney injury (AKI). Renal and hepatic function, concentrations of tumor markers, and postoperative outcomes were compared between groups. Results: 47 (47.5%) patients were in the CP HIPEC group, with 52 (52.5%) patients in the Non-CP HIPEC group. 11 (11.1%) patients developed AKI, with 10 of them from the CP HIPEC group. Two patients with CP-contained HIPEC developed acute renal failure. Plasma levels of both urea nitrogen and creatinine were significantly increased in the CP HIPEC group compared with the Non-CP HIPEC group (P &lt; 0.01). However, postoperative pain (scaled score, 4.2 vs. 3.8; P = 0.279), length of hospital stay (18.1 vs. 20.2 days; P = 0.285), hospital costs ($1 3182 vs. $12 640; P = 0.465) and incidence of postoperative complication (25.5% vs. 17.3%; P = 0.337) were similar in both groups, with comparable 3-year overall survival observed (38.6% vs. 31.8%, P = 0.319). A multivariate analysis indicated that use of CP was an independent risk factor for AKI (P = 0.017, 95% CI: 1.277–4.155). Conclusions: Application of CP during HIPEC is associated with an increased risk of nephrotoxicity, without promising long-term survival benefit.&quot;,&quot;publisher&quot;:&quot;Elsevier&quot;,&quot;issue&quot;:&quot;3&quot;,&quot;volume&quot;:&quot;27&quot;,&quot;expandedJournalTitle&quot;:&quot;Surgical Oncology&quot;,&quot;container-title-short&quot;:&quot;&quot;},&quot;isTemporary&quot;:false}]},{&quot;citationID&quot;:&quot;MENDELEY_CITATION_226359f2-1705-43b1-8693-0f45142e18d4&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&quot;,&quot;citationItems&quot;:[{&quot;id&quot;:&quot;13c8ca12-eecb-3a1f-87e7-a60deb608217&quot;,&quot;itemData&quot;:{&quot;DOI&quot;:&quot;10.1245/s10434-021-10376-5&quot;,&quot;author&quot;:[{&quot;dropping-particle&quot;:&quot;&quot;,&quot;family&quot;:&quot;Liesenfeld&quot;,&quot;given&quot;:&quot;Lukas F&quot;,&quot;non-dropping-particle&quot;:&quot;&quot;,&quot;parse-names&quot;:false,&quot;suffix&quot;:&quot;&quot;},{&quot;dropping-particle&quot;:&quot;&quot;,&quot;family&quot;:&quot;Wagner&quot;,&quot;given&quot;:&quot;Benedikt&quot;,&quot;non-dropping-particle&quot;:&quot;&quot;,&quot;parse-names&quot;:false,&quot;suffix&quot;:&quot;&quot;},{&quot;dropping-particle&quot;:&quot;&quot;,&quot;family&quot;:&quot;Hillebrecht&quot;,&quot;given&quot;:&quot;H Christian&quot;,&quot;non-dropping-particle&quot;:&quot;&quot;,&quot;parse-names&quot;:false,&quot;suffix&quot;:&quot;&quot;},{&quot;dropping-particle&quot;:&quot;&quot;,&quot;family&quot;:&quot;Brune&quot;,&quot;given&quot;:&quot;Maik&quot;,&quot;non-dropping-particle&quot;:&quot;&quot;,&quot;parse-names&quot;:false,&quot;suffix&quot;:&quot;&quot;}],&quot;id&quot;:&quot;13c8ca12-eecb-3a1f-87e7-a60deb608217&quot;,&quot;issue&quot;:&quot;November 2020&quot;,&quot;issued&quot;:{&quot;date-parts&quot;:[[&quot;2021&quot;]]},&quot;title&quot;:&quot;HIPEC-Induced Acute Kidney Injury : A Retrospective Clinical Study and Preclinical Model&quot;,&quot;type&quot;:&quot;article-journal&quot;,&quot;container-title-short&quot;:&quot;&quot;},&quot;uris&quot;:[&quot;http://www.mendeley.com/documents/?uuid=b66944f4-f03b-445b-b7d2-8b7a7a3d0425&quot;],&quot;isTemporary&quot;:false,&quot;legacyDesktopId&quot;:&quot;b66944f4-f03b-445b-b7d2-8b7a7a3d0425&quot;}]},{&quot;citationID&quot;:&quot;MENDELEY_CITATION_d38c527c-9bd5-4ed7-8e85-3176d561cd3b&quot;,&quot;properties&quot;:{&quot;noteIndex&quot;:0},&quot;isEdited&quot;:false,&quot;manualOverride&quot;:{&quot;citeprocText&quot;:&quot;&lt;sup&gt;16&lt;/sup&gt;&quot;,&quot;isManuallyOverridden&quot;:false,&quot;manualOverrideText&quot;:&quot;&quot;},&quot;citationTag&quot;:&quot;MENDELEY_CITATION_v3_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&quot;,&quot;citationItems&quot;:[{&quot;id&quot;:&quot;544b7610-001d-384a-a4b4-82ffbcf590ab&quot;,&quot;itemData&quot;:{&quot;DOI&quot;:&quot;10.1016/j.amsu.2018.09.036&quot;,&quot;ISSN&quot;:&quot;20490801&quot;,&quot;abstract&quot;:&quot;Introduction: Acute kidney injury (AKI) following cardiovascular surgery has been shown to increase costs and overall morbidity and mortality. The incidence, risk factors, and outcomes of AKI following other types of major surgeries have not been as well characterized. We sought to study the incidence of AKI following cytoreductive surgery (CRS) and hyperthermic intraperitoneal chemotherapy (HIPEC) per the Kidney Disease: Improving Global Outcomes (KDIGO) criteria. Materials and methods: Patients undergoing CRS and HIPEC between 2013 and 2015 were included. Demographic and perioperative data were compared between patients who experienced AKI versus controls using appropriate statistical analysis between categorical and continuous variables. AKI was recorded by a Certified Professional in Healthcare Quality (CPHQ) and defined as a rise in serum creatinine by ≥ 0.3 mg/dL within 48 h (KDIGO criteria). Results: Fifty-eight consecutive patients undergoing CRS and HIPEC were included. Twelve (20.7%) patients were recorded to develop AKI. This was the most common complication recorded by the CPHQ member. There was one 30-day mortality secondary to cerebral infarction. AKI patients had a longer hospitalization period (14.2 ± 6.9 vs. 9.5 ± 3.3 days, p = 0.002), and a higher rate of major complications (50.00% vs. 15.21%; p = 0.018). Readmission rate was similar (p = 0.626). Multivariate regression identified excessive blood loss during surgery as a major predictor of AKI occurrence, and pre-existing comorbidities and postoperative AKI as predictors of major morbidities following CRS and HIPEC. Conclusion: AKI following CRS and HIPEC appears to be a common complication which is associated with further major morbidities. Current quality improvement programs may be under-reporting this incidence.&quot;,&quot;author&quot;:[{&quot;dropping-particle&quot;:&quot;&quot;,&quot;family&quot;:&quot;Naffouje&quot;,&quot;given&quot;:&quot;Samer A.&quot;,&quot;non-dropping-particle&quot;:&quot;&quot;,&quot;parse-names&quot;:false,&quot;suffix&quot;:&quot;&quot;},{&quot;dropping-particle&quot;:&quot;&quot;,&quot;family&quot;:&quot;Tulla&quot;,&quot;given&quot;:&quot;Kiara A.&quot;,&quot;non-dropping-particle&quot;:&quot;&quot;,&quot;parse-names&quot;:false,&quot;suffix&quot;:&quot;&quot;},{&quot;dropping-particle&quot;:&quot;&quot;,&quot;family&quot;:&quot;Chorley&quot;,&quot;given&quot;:&quot;Regina&quot;,&quot;non-dropping-particle&quot;:&quot;&quot;,&quot;parse-names&quot;:false,&quot;suffix&quot;:&quot;&quot;},{&quot;dropping-particle&quot;:&quot;&quot;,&quot;family&quot;:&quot;Armstrong&quot;,&quot;given&quot;:&quot;Nancy&quot;,&quot;non-dropping-particle&quot;:&quot;&quot;,&quot;parse-names&quot;:false,&quot;suffix&quot;:&quot;&quot;},{&quot;dropping-particle&quot;:&quot;&quot;,&quot;family&quot;:&quot;Salti&quot;,&quot;given&quot;:&quot;George I.&quot;,&quot;non-dropping-particle&quot;:&quot;&quot;,&quot;parse-names&quot;:false,&quot;suffix&quot;:&quot;&quot;}],&quot;container-title&quot;:&quot;Annals of Medicine and Surgery&quot;,&quot;id&quot;:&quot;544b7610-001d-384a-a4b4-82ffbcf590ab&quot;,&quot;issued&quot;:{&quot;date-parts&quot;:[[&quot;2018&quot;,&quot;11&quot;,&quot;1&quot;]]},&quot;page&quot;:&quot;163-168&quot;,&quot;publisher&quot;:&quot;Elsevier Ltd&quot;,&quot;title&quot;:&quot;Acute kidney injury increases the rate of major morbidities in cytoreductive surgery and HIPEC&quot;,&quot;type&quot;:&quot;article-journal&quot;,&quot;volume&quot;:&quot;35&quot;,&quot;container-title-short&quot;:&quot;&quot;},&quot;uris&quot;:[&quot;http://www.mendeley.com/documents/?uuid=544b7610-001d-384a-a4b4-82ffbcf590ab&quot;],&quot;isTemporary&quot;:false,&quot;legacyDesktopId&quot;:&quot;544b7610-001d-384a-a4b4-82ffbcf590ab&quot;}]},{&quot;citationID&quot;:&quot;MENDELEY_CITATION_51b450ee-e9c7-4d81-9a7c-f48405d08aae&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&quot;,&quot;citationItems&quot;:[{&quot;id&quot;:&quot;5538e214-af57-354b-bab8-481431df49d7&quot;,&quot;itemData&quot;:{&quot;type&quot;:&quot;article-journal&quot;,&quot;id&quot;:&quot;5538e214-af57-354b-bab8-481431df49d7&quot;,&quot;title&quot;:&quot;A Randomized Trial of Goal Directed vs Standard Fluid Therapy in Cytoreductive Surgery with Hyperthermic Intraperitoneal Chemotherapy&quot;,&quot;author&quot;:[{&quot;family&quot;:&quot;Colantonio&quot;,&quot;given&quot;:&quot;Luca&quot;,&quot;parse-names&quot;:false,&quot;dropping-particle&quot;:&quot;&quot;,&quot;non-dropping-particle&quot;:&quot;&quot;},{&quot;family&quot;:&quot;Claroni&quot;,&quot;given&quot;:&quot;Claudia&quot;,&quot;parse-names&quot;:false,&quot;dropping-particle&quot;:&quot;&quot;,&quot;non-dropping-particle&quot;:&quot;&quot;},{&quot;family&quot;:&quot;Fabrizi&quot;,&quot;given&quot;:&quot;Luana&quot;,&quot;parse-names&quot;:false,&quot;dropping-particle&quot;:&quot;&quot;,&quot;non-dropping-particle&quot;:&quot;&quot;},{&quot;family&quot;:&quot;Elena Marcelli&quot;,&quot;given&quot;:&quot;Maria&quot;,&quot;parse-names&quot;:false,&quot;dropping-particle&quot;:&quot;&quot;,&quot;non-dropping-particle&quot;:&quot;&quot;},{&quot;family&quot;:&quot;Sofra&quot;,&quot;given&quot;:&quot;Maria&quot;,&quot;parse-names&quot;:false,&quot;dropping-particle&quot;:&quot;&quot;,&quot;non-dropping-particle&quot;:&quot;&quot;},{&quot;family&quot;:&quot;Giannarelli&quot;,&quot;given&quot;:&quot;Diana&quot;,&quot;parse-names&quot;:false,&quot;dropping-particle&quot;:&quot;&quot;,&quot;non-dropping-particle&quot;:&quot;&quot;},{&quot;family&quot;:&quot;Garofalo&quot;,&quot;given&quot;:&quot;Alfredo&quot;,&quot;parse-names&quot;:false,&quot;dropping-particle&quot;:&quot;&quot;,&quot;non-dropping-particle&quot;:&quot;&quot;},{&quot;family&quot;:&quot;Forastiere&quot;,&quot;given&quot;:&quot;Ester&quot;,&quot;parse-names&quot;:false,&quot;dropping-particle&quot;:&quot;&quot;,&quot;non-dropping-particle&quot;:&quot;&quot;}],&quot;container-title&quot;:&quot;Journal of Gastrointestinal Surgery&quot;,&quot;DOI&quot;:&quot;10.1007/s11605-015-2743-1&quot;,&quot;issued&quot;:{&quot;date-parts&quot;:[[2015]]},&quot;page&quot;:&quot;722-729&quot;,&quot;abstract&quot;:&quot;The use of adequate fluid therapy during cytoreductive surgery (CRS) and hyperthermic intraperitoneal chemotherapy (HIPEC) remains controversial. The aim of the study was to assess whether the use of fluid therapy protocol combined with goal-directed therapy (GDT) is associated with a significant change in morbidity, length of hospital stay, and mortality compared to standard fluid therapy. Patients American Society of Anesthesiologists (ASA) II–III undergoing CRS and HIPEC were randomized into two groups. The GDT group (N=38) received fluid therapy according to a protocol guided by monitored hemodynamic parameters. The control group (N=42) received standard fluid therapy. We evaluated incidence of major complications, total length of hospital stay, total amount of fluids administered, and mortality rate. The incidence of major abdominal complications was 10.5 % in GDT group and 38.1 % in the control group (P=0.005). The median duration of hospitalization was 19 days in GDT group and 29 days in the control group (P&lt;0.0001). The mortality rate was zero in GDT group vs 9.5 % in the control group (P=0.12). GDT group received a significantly (P&lt;0.0001) lower amount of fluid (5812± 1244 ml) than the control group (8269±1452 ml), with a significantly (P&lt;0.0001) lower volume of crystalloids (3884±1003 vs 68,528±1413 ml). In CRS and HIPEC, the use of a GDT improves outcome in terms of incidence of major abdominal and systemic postoperative complications and length of hospital stay, compared to standard fluid therapy protocol.&quot;,&quot;volume&quot;:&quot;19&quot;,&quot;expandedJournalTitle&quot;:&quot;Journal of Gastrointestinal Surgery&quot;,&quot;container-title-short&quot;:&quot;&quot;},&quot;isTemporary&quot;:false}]},{&quot;citationID&quot;:&quot;MENDELEY_CITATION_0bc62183-3e9f-44a0-972f-7c140c8e579b&quot;,&quot;properties&quot;:{&quot;noteIndex&quot;:0},&quot;isEdited&quot;:false,&quot;manualOverride&quot;:{&quot;citeprocText&quot;:&quot;&lt;sup&gt;33,34&lt;/sup&gt;&quot;,&quot;isManuallyOverridden&quot;:false,&quot;manualOverrideText&quot;:&quot;&quot;},&quot;citationTag&quot;:&quot;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&quot;,&quot;citationItems&quot;:[{&quot;id&quot;:&quot;5538e214-af57-354b-bab8-481431df49d7&quot;,&quot;itemData&quot;:{&quot;DOI&quot;:&quot;10.1007/s11605-015-2743-1&quot;,&quot;abstract&quot;:&quot;The use of adequate fluid therapy during cytoreductive surgery (CRS) and hyperthermic intraperitoneal chemotherapy (HIPEC) remains controversial. The aim of the study was to assess whether the use of fluid therapy protocol combined with goal-directed therapy (GDT) is associated with a significant change in morbidity, length of hospital stay, and mortality compared to standard fluid therapy. Patients American Society of Anesthesiologists (ASA) II–III undergoing CRS and HIPEC were randomized into two groups. The GDT group (N=38) received fluid therapy according to a protocol guided by monitored hemodynamic parameters. The control group (N=42) received standard fluid therapy. We evaluated incidence of major complications, total length of hospital stay, total amount of fluids administered, and mortality rate. The incidence of major abdominal complications was 10.5 % in GDT group and 38.1 % in the control group (P=0.005). The median duration of hospitalization was 19 days in GDT group and 29 days in the control group (P&lt;0.0001). The mortality rate was zero in GDT group vs 9.5 % in the control group (P=0.12). GDT group received a significantly (P&lt;0.0001) lower amount of fluid (5812± 1244 ml) than the control group (8269±1452 ml), with a significantly (P&lt;0.0001) lower volume of crystalloids (3884±1003 vs 68,528±1413 ml). In CRS and HIPEC, the use of a GDT improves outcome in terms of incidence of major abdominal and systemic postoperative complications and length of hospital stay, compared to standard fluid therapy protocol.&quot;,&quot;author&quot;:[{&quot;dropping-particle&quot;:&quot;&quot;,&quot;family&quot;:&quot;Colantonio&quot;,&quot;given&quot;:&quot;Luca&quot;,&quot;non-dropping-particle&quot;:&quot;&quot;,&quot;parse-names&quot;:false,&quot;suffix&quot;:&quot;&quot;},{&quot;dropping-particle&quot;:&quot;&quot;,&quot;family&quot;:&quot;Claroni&quot;,&quot;given&quot;:&quot;Claudia&quot;,&quot;non-dropping-particle&quot;:&quot;&quot;,&quot;parse-names&quot;:false,&quot;suffix&quot;:&quot;&quot;},{&quot;dropping-particle&quot;:&quot;&quot;,&quot;family&quot;:&quot;Fabrizi&quot;,&quot;given&quot;:&quot;Luana&quot;,&quot;non-dropping-particle&quot;:&quot;&quot;,&quot;parse-names&quot;:false,&quot;suffix&quot;:&quot;&quot;},{&quot;dropping-particle&quot;:&quot;&quot;,&quot;family&quot;:&quot;Elena Marcelli&quot;,&quot;given&quot;:&quot;Maria&quot;,&quot;non-dropping-particle&quot;:&quot;&quot;,&quot;parse-names&quot;:false,&quot;suffix&quot;:&quot;&quot;},{&quot;dropping-particle&quot;:&quot;&quot;,&quot;family&quot;:&quot;Sofra&quot;,&quot;given&quot;:&quot;Maria&quot;,&quot;non-dropping-particle&quot;:&quot;&quot;,&quot;parse-names&quot;:false,&quot;suffix&quot;:&quot;&quot;},{&quot;dropping-particle&quot;:&quot;&quot;,&quot;family&quot;:&quot;Giannarelli&quot;,&quot;given&quot;:&quot;Diana&quot;,&quot;non-dropping-particle&quot;:&quot;&quot;,&quot;parse-names&quot;:false,&quot;suffix&quot;:&quot;&quot;},{&quot;dropping-particle&quot;:&quot;&quot;,&quot;family&quot;:&quot;Garofalo&quot;,&quot;given&quot;:&quot;Alfredo&quot;,&quot;non-dropping-particle&quot;:&quot;&quot;,&quot;parse-names&quot;:false,&quot;suffix&quot;:&quot;&quot;},{&quot;dropping-particle&quot;:&quot;&quot;,&quot;family&quot;:&quot;Forastiere&quot;,&quot;given&quot;:&quot;Ester&quot;,&quot;non-dropping-particle&quot;:&quot;&quot;,&quot;parse-names&quot;:false,&quot;suffix&quot;:&quot;&quot;}],&quot;id&quot;:&quot;5538e214-af57-354b-bab8-481431df49d7&quot;,&quot;issued&quot;:{&quot;date-parts&quot;:[[&quot;0&quot;]]},&quot;title&quot;:&quot;A Randomized Trial of Goal Directed vs Standard Fluid Therapy in Cytoreductive Surgery with Hyperthermic Intraperitoneal Chemotherapy&quot;,&quot;type&quot;:&quot;article-journal&quot;,&quot;container-title-short&quot;:&quot;&quot;},&quot;uris&quot;:[&quot;http://www.mendeley.com/documents/?uuid=5538e214-af57-354b-bab8-481431df49d7&quot;],&quot;isTemporary&quot;:false,&quot;legacyDesktopId&quot;:&quot;5538e214-af57-354b-bab8-481431df49d7&quot;},{&quot;id&quot;:&quot;ede55474-4b4c-3a72-8146-e7a167279d89&quot;,&quot;itemData&quot;:{&quot;type&quot;:&quot;article-journal&quot;,&quot;id&quot;:&quot;ede55474-4b4c-3a72-8146-e7a167279d89&quot;,&quot;title&quot;:&quot;Goal-directed therapy in cytoreductive surgery with hyperthermic intraperitoneal chemotherapy: a prospective observational study&quot;,&quot;author&quot;:[{&quot;family&quot;:&quot;Esteve-Pérez&quot;,&quot;given&quot;:&quot;N.&quot;,&quot;parse-names&quot;:false,&quot;dropping-particle&quot;:&quot;&quot;,&quot;non-dropping-particle&quot;:&quot;&quot;},{&quot;family&quot;:&quot;Ferrer-Robles&quot;,&quot;given&quot;:&quot;A.&quot;,&quot;parse-names&quot;:false,&quot;dropping-particle&quot;:&quot;&quot;,&quot;non-dropping-particle&quot;:&quot;&quot;},{&quot;family&quot;:&quot;Gómez-Romero&quot;,&quot;given&quot;:&quot;G.&quot;,&quot;parse-names&quot;:false,&quot;dropping-particle&quot;:&quot;&quot;,&quot;non-dropping-particle&quot;:&quot;&quot;},{&quot;family&quot;:&quot;Fabián-Gonzalez&quot;,&quot;given&quot;:&quot;D.&quot;,&quot;parse-names&quot;:false,&quot;dropping-particle&quot;:&quot;&quot;,&quot;non-dropping-particle&quot;:&quot;&quot;},{&quot;family&quot;:&quot;Verd-Rodriguez&quot;,&quot;given&quot;:&quot;M.&quot;,&quot;parse-names&quot;:false,&quot;dropping-particle&quot;:&quot;&quot;,&quot;non-dropping-particle&quot;:&quot;&quot;},{&quot;family&quot;:&quot;Mora-Fernandez&quot;,&quot;given&quot;:&quot;L. C.&quot;,&quot;parse-names&quot;:false,&quot;dropping-particle&quot;:&quot;&quot;,&quot;non-dropping-particle&quot;:&quot;&quot;},{&quot;family&quot;:&quot;Segura-Sampedro&quot;,&quot;given&quot;:&quot;J. J.&quot;,&quot;parse-names&quot;:false,&quot;dropping-particle&quot;:&quot;&quot;,&quot;non-dropping-particle&quot;:&quot;&quot;},{&quot;family&quot;:&quot;Tejada-Gavela&quot;,&quot;given&quot;:&quot;S.&quot;,&quot;parse-names&quot;:false,&quot;dropping-particle&quot;:&quot;&quot;,&quot;non-dropping-particle&quot;:&quot;&quot;},{&quot;family&quot;:&quot;Morales-Soriano&quot;,&quot;given&quot;:&quot;R.&quot;,&quot;parse-names&quot;:false,&quot;dropping-particle&quot;:&quot;&quot;,&quot;non-dropping-particle&quot;:&quot;&quot;}],&quot;container-title&quot;:&quot;Clinical and Translational Oncology&quot;,&quot;DOI&quot;:&quot;10.1007/s12094-018-1944-y&quot;,&quot;ISSN&quot;:&quot;16993055&quot;,&quot;PMID&quot;:&quot;30218305&quot;,&quot;issued&quot;:{&quot;date-parts&quot;:[[2019,4,9]]},&quot;page&quot;:&quot;451-458&quot;,&quot;abstract&quot;:&quot;Background: Cytoreductive surgery (CRS) with Hyperthermic Intraperitoneal Chemotherapy (HIPEC) in peritoneal carcinomatosis treatment causes significant hemodynamic, metabolic, and hematological alterations. Studies on the anesthetic intraoperative management are heterogeneous and scarce. There is a great heterogeneity in the anesthetic management of CRS and HIPEC. The aim of this study is to analyze perioperative hemodynamic goal-directed management and to evaluate the complications arisen until the seventh postoperative day. Methods: Prospective, observational study of all CRS and HIPEC patients from March 2014 to May 2017. Hemodynamic and clinical parameters were registered during surgery and the first 3 postoperative days. We correlated intraoperative data with the postoperative course until the seventh day. Results: A total of 92 patients were included in the study (age 58.5 ± 10.9 years, 47% colorectal carcinoma, and 38% ovarian carcinoma). Peritoneal Carcinomatosis Index (PCI) (median and ranges) was 10 [0–39]. Cardiac Index (CI) 3.15 l/min −1 /m −2 [1.79–5.60]) and Systolic Volume Variation (SVV) (10% [3%–17%]) remained within the values of normality in all surgery phases. A large difference was observed between the minimum and maximum ranges of fluid therapy administered (median 9.8 ml/kg/h [5.3–24.3]), showing a great interindividual variation in the fluids requirement. A direct relationship was observed between PCI and surgery duration, fluid therapy, and intraoperative transfusion percentage (p &lt; 0.02). Conclusions: There is a great variability in the intraoperative fluid therapy needs of the patients. SVV monitoring makes it possible to adjust the fluid therapy needs in each surgery phase. The use of a hemodynamic goal-directed anesthetic protocol in CRS and HIPEC enables to individually adjust the fluid therapy, avoiding over-hydration and ensuring hemodynamic stability in all surgery phases.&quot;,&quot;publisher&quot;:&quot;Springer-Verlag Italia s.r.l.&quot;,&quot;issue&quot;:&quot;4&quot;,&quot;volume&quot;:&quot;21&quot;,&quot;container-title-short&quot;:&quot;&quot;},&quot;isTemporary&quot;:false}]},{&quot;citationID&quot;:&quot;MENDELEY_CITATION_ad99a686-7b11-4772-b1cc-5493f17cbfe2&quot;,&quot;properties&quot;:{&quot;noteIndex&quot;:0},&quot;isEdited&quot;:false,&quot;manualOverride&quot;:{&quot;citeprocText&quot;:&quot;&lt;sup&gt;35,36&lt;/sup&gt;&quot;,&quot;isManuallyOverridden&quot;:false,&quot;manualOverrideText&quot;:&quot;&quot;},&quot;citationTag&quot;:&quot;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&quot;,&quot;citationItems&quot;:[{&quot;id&quot;:&quot;74c12d1c-c7f5-3c62-9ca8-e92022f84239&quot;,&quot;itemData&quot;:{&quot;DOI&quot;:&quot;10.1007/s00280-005-0074-8&quot;,&quot;abstract&quot;:&quot;Background: The rationale supporting the use of intraperitoneal chemotherapy in peritoneal surface malignancy relates to a large local–regional effect and low systemic toxicity. While optimizing the use of this treatment strategy, little information regarding the effect of volume of chemotherapy solution is available. Objective: The goal of this study was to provide data regarding the effect of volume of chemotherapy solution on the pharmacokinetics of intraperitoneal chemother-apy. Data by which to optimally adjust this parameter during intraperitoneal chemotherapy treatments were sought. Methods: Forty-eight patients with peritoneal surface malignancy were treated with hyperthermic intraperitoneal mitomycin C chemotherapy after a complete cytoreduction to remove all visible evidence of mucinous tumor. The dose of mitomycin C was always 12.5 mg/m 2 in males and 10 mg/m 2 in females. The first 12 patients were treated with 6 l of 1.5% dextrose peri-toneal dialysis solution. The next 14 patients were trea-ted with 4 l of fluid and then ten patients were treated with 2 l. In the last 12 patients the volume of fluid was 1.5 l/m 2 . Blood, peritoneal fluid, and urine samples were obtained every 15 min for 90 min; additional blood and urine samples were obtained at 120 min. Mitomycin C concentrations, urine volumes, and final intraperitoneal fluid volume were obtained. Results: The intraperitoneal and the plasma concentrations were highest in the 2-l group, less in the 4-l group, and least in the 6-l group. All differences were statistically significant. Also, the percent of mitomycin C absorbed decreased significantly from 2, to 4, to 6 l of fluid. The area under the curve (AUC) ratio of intraperitoneal concentration times time to intravenous concentration times time was 27.01±4.92 for 2 l, 22.22±7.95 for 4 l, and 24.01±8.46 for 6 l. These differences were not statistically significant. If both the volume of chemotherapy solution and the total dose of mitomycin C were determined from the body surface area, the pharmacokinetics of intraperitoneal mitomycin C were more consistent. Conclusions: In order to prescribe a uniform treatment for patients receiving hyperthermic intraperitoneal mitomycin C, the total dose of the drug and the total volume of chemo-therapy solution should be determined from the body surface area. If the volume of chemotherapy solution is not based on patient body surface area, predictions regarding toxicity are less precise.&quot;,&quot;author&quot;:[{&quot;dropping-particle&quot;:&quot;&quot;,&quot;family&quot;:&quot;Sugarbaker&quot;,&quot;given&quot;:&quot;Paul H&quot;,&quot;non-dropping-particle&quot;:&quot;&quot;,&quot;parse-names&quot;:false,&quot;suffix&quot;:&quot;&quot;},{&quot;dropping-particle&quot;:&quot;&quot;,&quot;family&quot;:&quot;Anthony&quot;,&quot;given&quot;:&quot;Ae O&quot;,&quot;non-dropping-particle&quot;:&quot;&quot;,&quot;parse-names&quot;:false,&quot;suffix&quot;:&quot;&quot;},{&quot;dropping-particle&quot;:&quot;&quot;,&quot;family&quot;:&quot;Carmignani&quot;,&quot;given&quot;:&quot;Stuart C Pablo&quot;,&quot;non-dropping-particle&quot;:&quot;&quot;,&quot;parse-names&quot;:false,&quot;suffix&quot;:&quot;&quot;}],&quot;id&quot;:&quot;74c12d1c-c7f5-3c62-9ca8-e92022f84239&quot;,&quot;issued&quot;:{&quot;date-parts&quot;:[[&quot;0&quot;]]},&quot;note&quot;:&quot;Perfusatvolumen hat durch die Veraenderung der Konzentration einen erheblichen Einfluss auf die Konzentration von MMC im Plasma.\nEs waere besser die dosis und das PV von BSA abhaengig zu machen fuer eine konstantere pharmakokinetik\n\nQ17 oxaliplatin absorption abhaengig von Konzentration&quot;,&quot;title&quot;:&quot;Pharmacokinetic changes induced by the volume of chemotherapy solution in patients treated with hyperthermic intraperitoneal mitomycin C&quot;,&quot;type&quot;:&quot;article-journal&quot;,&quot;container-title-short&quot;:&quot;&quot;},&quot;uris&quot;:[&quot;http://www.mendeley.com/documents/?uuid=74c12d1c-c7f5-3c62-9ca8-e92022f84239&quot;],&quot;isTemporary&quot;:false,&quot;legacyDesktopId&quot;:&quot;74c12d1c-c7f5-3c62-9ca8-e92022f84239&quot;},{&quot;id&quot;:&quot;25ac7f1c-9d68-3eb2-b033-a5486842d181&quot;,&quot;itemData&quot;:{&quot;DOI&quot;:&quot;10.1245/s10434-012-2790-8&quot;,&quot;ISBN&quot;:&quot;1534-4681 (Electronic)\\r1068-9265 (Linking)&quot;,&quot;ISSN&quot;:&quot;1534-4681&quot;,&quot;PMID&quot;:&quot;23456384&quot;,&quot;abstract&quot;:&quot;Background. Hyperthermic intraoperative intraperitoneal chemotherapy (HIPEC) is used to treat peritoneal surface- spreading malignancies to maximize local drug concen- trations while minimizing systemic effects. The pharmacokinetic advantage of HIPEC is defined as the intraperitoneal to intravascular ratio of drug concentrations. We hypothesized that body surface area (BSA) would correlate with the pharmacokinetic advantage of HIPEC. Because oxaliplatin is administered in 5 % dextrose, we hypothesized that BSA would correlate with glycemia. Methods. We collected blood and peritoneal perfusate samples from 10 patients undergoing HIPEC with a BSA- based dose of 250 mg/m2 oxaliplatin, and measured drug concentrations by inductively coupled plasma mass spec- trophotometry. We monitored blood glucose for 24 h postoperatively. Areas under concentration-time curves (AUC) were calculated by trapezoidal rule. Pharmacoki- netic advantage was calculated by (AUC[peritoneal fluid]/ AUC[plasma]). We used linear regression to test for sta- tistical significance. Results. Higher BSA was associated with lower plasma oxaliplatin AUC (p = 0.0075) and with a greater phar- macokinetic advantage (p = 0.0198) over the 60-minute duration of HIPEC. No statistically significant relationships were found between BSA and blood glucose AUC or peak blood glucose levels.Conclusions. Higher BSA is correlated with lower plasma drug levels and greater pharmacokinetic advantage in HIPEC, likely because of increased circulating blood vol- ume with inadequate time for equilibration. Plasma glucose levels after oxaliplatin HIPEC were not clearly related to BSA.&quot;,&quot;author&quot;:[{&quot;dropping-particle&quot;:&quot;&quot;,&quot;family&quot;:&quot;Leinwand&quot;,&quot;given&quot;:&quot;Joshua C&quot;,&quot;non-dropping-particle&quot;:&quot;&quot;,&quot;parse-names&quot;:false,&quot;suffix&quot;:&quot;&quot;},{&quot;dropping-particle&quot;:&quot;&quot;,&quot;family&quot;:&quot;Bates&quot;,&quot;given&quot;:&quot;Gleneara E&quot;,&quot;non-dropping-particle&quot;:&quot;&quot;,&quot;parse-names&quot;:false,&quot;suffix&quot;:&quot;&quot;},{&quot;dropping-particle&quot;:&quot;&quot;,&quot;family&quot;:&quot;Allendorf&quot;,&quot;given&quot;:&quot;John D&quot;,&quot;non-dropping-particle&quot;:&quot;&quot;,&quot;parse-names&quot;:false,&quot;suffix&quot;:&quot;&quot;},{&quot;dropping-particle&quot;:&quot;&quot;,&quot;family&quot;:&quot;Chabot&quot;,&quot;given&quot;:&quot;John A&quot;,&quot;non-dropping-particle&quot;:&quot;&quot;,&quot;parse-names&quot;:false,&quot;suffix&quot;:&quot;&quot;},{&quot;dropping-particle&quot;:&quot;&quot;,&quot;family&quot;:&quot;Lewin&quot;,&quot;given&quot;:&quot;Sharyn N&quot;,&quot;non-dropping-particle&quot;:&quot;&quot;,&quot;parse-names&quot;:false,&quot;suffix&quot;:&quot;&quot;},{&quot;dropping-particle&quot;:&quot;&quot;,&quot;family&quot;:&quot;Taub&quot;,&quot;given&quot;:&quot;Robert N&quot;,&quot;non-dropping-particle&quot;:&quot;&quot;,&quot;parse-names&quot;:false,&quot;suffix&quot;:&quot;&quot;}],&quot;container-title&quot;:&quot;Ann Surg Onco&quot;,&quot;id&quot;:&quot;25ac7f1c-9d68-3eb2-b033-a5486842d181&quot;,&quot;issued&quot;:{&quot;date-parts&quot;:[[&quot;2013&quot;]]},&quot;note&quot;:&quot;Je hoeher perfusatvolumen desto geringer Oxa im Plasma. \nJe hoeher BSA desto geringer Oxa im Plasma.\n\nVon welchen Faktoren die Menge des Perfusatvolumens in den Patienten abhaengig war ist nicht beschrieben.&quot;,&quot;page&quot;:&quot;1101-1104&quot;,&quot;title&quot;:&quot;Body Surface Area Predicts Plasma Oxaliplatin and Pharmacokinetic Advantage in Hyperthermic Intraoperative Intraperitoneal Chemotherapy&quot;,&quot;type&quot;:&quot;article-journal&quot;,&quot;volume&quot;:&quot;20&quot;,&quot;container-title-short&quot;:&quot;&quot;},&quot;uris&quot;:[&quot;http://www.mendeley.com/documents/?uuid=ac9d3d2a-6708-4579-b6bf-9b2af6a59950&quot;],&quot;isTemporary&quot;:false,&quot;legacyDesktopId&quot;:&quot;ac9d3d2a-6708-4579-b6bf-9b2af6a59950&quot;}]},{&quot;citationID&quot;:&quot;MENDELEY_CITATION_bf92046b-4ae4-46c0-b4fc-9edc0380c1d8&quot;,&quot;properties&quot;:{&quot;noteIndex&quot;:0},&quot;isEdited&quot;:false,&quot;manualOverride&quot;:{&quot;citeprocText&quot;:&quot;&lt;sup&gt;37&lt;/sup&gt;&quot;,&quot;isManuallyOverridden&quot;:false,&quot;manualOverrideText&quot;:&quot;&quot;},&quot;citationTag&quot;:&quot;MENDELEY_CITATION_v3_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&quot;,&quot;citationItems&quot;:[{&quot;id&quot;:&quot;80bd2f08-2143-3ee4-baa6-f998830bce44&quot;,&quot;itemData&quot;:{&quot;DOI&quot;:&quot;10.1111/bcp.13773&quot;,&quot;ISSN&quot;:&quot;13652125&quot;,&quot;PMID&quot;:&quot;30255585&quot;,&quot;abstract&quot;:&quot;Cytoreductive surgery combined with hyperthermic intraperitoneal chemotherapy (HIPEC) has become the standard of care in the treatment of patients with peritoneal carcinomatosis of colorectal origin. The use of oxaliplatin for HIPEC has gained popularity. Although the HIPEC procedure is adopted throughout the world, major differences exist between treatment protocols regarding the carrier solution, perfusate volume, use of an open or closed technique, duration of the perfusion and application of additional flushing. These differences can influence the pharmacokinetics and pharmacodynamics of oxaliplatin and might thereby have an impact on the efficacy and/or safety of the treatment. Clinicians should be aware of the clinical importance of oxaliplatin pharmacology when performing HIPEC surgery. This review adds new insights into the complex field of the pharmacology of HIPEC and highlights an important worldwide problem: the lack of standardization of the HIPEC procedure.&quot;,&quot;author&quot;:[{&quot;dropping-particle&quot;:&quot;&quot;,&quot;family&quot;:&quot;Jong&quot;,&quot;given&quot;:&quot;Loek A.W.&quot;,&quot;non-dropping-particle&quot;:&quot;de&quot;,&quot;parse-names&quot;:false,&quot;suffix&quot;:&quot;&quot;},{&quot;dropping-particle&quot;:&quot;&quot;,&quot;family&quot;:&quot;Elekonawo&quot;,&quot;given&quot;:&quot;Fortuné M.K.&quot;,&quot;non-dropping-particle&quot;:&quot;&quot;,&quot;parse-names&quot;:false,&quot;suffix&quot;:&quot;&quot;},{&quot;dropping-particle&quot;:&quot;&quot;,&quot;family&quot;:&quot;Reuver&quot;,&quot;given&quot;:&quot;Philip R.&quot;,&quot;non-dropping-particle&quot;:&quot;de&quot;,&quot;parse-names&quot;:false,&quot;suffix&quot;:&quot;&quot;},{&quot;dropping-particle&quot;:&quot;&quot;,&quot;family&quot;:&quot;Bremers&quot;,&quot;given&quot;:&quot;Andre J.A.&quot;,&quot;non-dropping-particle&quot;:&quot;&quot;,&quot;parse-names&quot;:false,&quot;suffix&quot;:&quot;&quot;},{&quot;dropping-particle&quot;:&quot;&quot;,&quot;family&quot;:&quot;Wilt&quot;,&quot;given&quot;:&quot;Johannes H.W.&quot;,&quot;non-dropping-particle&quot;:&quot;de&quot;,&quot;parse-names&quot;:false,&quot;suffix&quot;:&quot;&quot;},{&quot;dropping-particle&quot;:&quot;&quot;,&quot;family&quot;:&quot;Jansman&quot;,&quot;given&quot;:&quot;Frank G.A.&quot;,&quot;non-dropping-particle&quot;:&quot;&quot;,&quot;parse-names&quot;:false,&quot;suffix&quot;:&quot;&quot;},{&quot;dropping-particle&quot;:&quot;&quot;,&quot;family&quot;:&quot;Heine&quot;,&quot;given&quot;:&quot;Rob&quot;,&quot;non-dropping-particle&quot;:&quot;ter&quot;,&quot;parse-names&quot;:false,&quot;suffix&quot;:&quot;&quot;},{&quot;dropping-particle&quot;:&quot;&quot;,&quot;family&quot;:&quot;Erp&quot;,&quot;given&quot;:&quot;Nielka P.&quot;,&quot;non-dropping-particle&quot;:&quot;van&quot;,&quot;parse-names&quot;:false,&quot;suffix&quot;:&quot;&quot;}],&quot;container-title&quot;:&quot;British Journal of Clinical Pharmacology&quot;,&quot;id&quot;:&quot;80bd2f08-2143-3ee4-baa6-f998830bce44&quot;,&quot;issue&quot;:&quot;1&quot;,&quot;issued&quot;:{&quot;date-parts&quot;:[[&quot;2019&quot;]]},&quot;note&quot;:&quot;Faktoren die die Oxa Konzentration in Tumorknoten beeinflussen sind Hyperthermie, Pressure, dose, perfusate concentration, type of carrier solution and pretreatment with 5FU.\n\nQuellen fuer Hyperthermie und Pressure\n\nConcentration influences tissue penetration more than total dose administered.\n\nAuch hier wird die Rolle vom Perfusatvolumen diskutiert.\n\nCisplatin ist nur in ungebundener Form aktiv gegen Tumorzellen. Je nach operationsausmass oder Blutung koennten Proteine in das Perfusat uebergehen und die Menge an aktivem Cisplatin reduzieren.\n\nPositive Korrelation zwischen systemisch aufgenommenen Oxaliplatin und BMI --&amp;gt; larger peritoneal surface in patients with greater BMI.\n\nPeritonectomy hat keinen Einfluss auf die Menge resorbierten Oxaliplatins.\n\nCmax in Plasma am Ende der HIPEC erreicht. Nach Absaugen der Chemo sinkt die Konzentration im Plasma rapide ab.&quot;,&quot;page&quot;:&quot;47-58&quot;,&quot;title&quot;:&quot;Hyperthermic intraperitoneal chemotherapy with oxaliplatin for peritoneal carcinomatosis: a clinical pharmacological perspective on a surgical procedure&quot;,&quot;type&quot;:&quot;article-journal&quot;,&quot;volume&quot;:&quot;85&quot;,&quot;container-title-short&quot;:&quot;&quot;},&quot;uris&quot;:[&quot;http://www.mendeley.com/documents/?uuid=cf544bcc-2b0f-4d07-b902-e7c18339b794&quot;],&quot;isTemporary&quot;:false,&quot;legacyDesktopId&quot;:&quot;cf544bcc-2b0f-4d07-b902-e7c18339b794&quot;}]},{&quot;citationID&quot;:&quot;MENDELEY_CITATION_394fe76d-38e8-4f5f-81a0-bdfb1ed0ef71&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&quot;,&quot;citationItems&quot;:[{&quot;id&quot;:&quot;4df9723f-76f4-3cf1-bf90-6a71afb7d954&quot;,&quot;itemData&quot;:{&quot;type&quot;:&quot;article-journal&quot;,&quot;id&quot;:&quot;4df9723f-76f4-3cf1-bf90-6a71afb7d954&quot;,&quot;title&quot;:&quot;Predictive risk factors of acute kidney injury after cytoreductive surgery and cisplatin-based hyperthermic intra-peritoneal chemotherapy for ovarian peritoneal carcinomatosis&quot;,&quot;author&quot;:[{&quot;family&quot;:&quot;Angeles&quot;,&quot;given&quot;:&quot;Martina Aida&quot;,&quot;parse-names&quot;:false,&quot;dropping-particle&quot;:&quot;&quot;,&quot;non-dropping-particle&quot;:&quot;&quot;},{&quot;family&quot;:&quot;Quenet&quot;,&quot;given&quot;:&quot;François&quot;,&quot;parse-names&quot;:false,&quot;dropping-particle&quot;:&quot;&quot;,&quot;non-dropping-particle&quot;:&quot;&quot;},{&quot;family&quot;:&quot;Vieille&quot;,&quot;given&quot;:&quot;Pierre&quot;,&quot;parse-names&quot;:false,&quot;dropping-particle&quot;:&quot;&quot;,&quot;non-dropping-particle&quot;:&quot;&quot;},{&quot;family&quot;:&quot;Gladieff&quot;,&quot;given&quot;:&quot;Laurence&quot;,&quot;parse-names&quot;:false,&quot;dropping-particle&quot;:&quot;&quot;,&quot;non-dropping-particle&quot;:&quot;&quot;},{&quot;family&quot;:&quot;Ruiz&quot;,&quot;given&quot;:&quot;Jean&quot;,&quot;parse-names&quot;:false,&quot;dropping-particle&quot;:&quot;&quot;,&quot;non-dropping-particle&quot;:&quot;&quot;},{&quot;family&quot;:&quot;Picard&quot;,&quot;given&quot;:&quot;Muriel&quot;,&quot;parse-names&quot;:false,&quot;dropping-particle&quot;:&quot;&quot;,&quot;non-dropping-particle&quot;:&quot;&quot;},{&quot;family&quot;:&quot;Migliorelli&quot;,&quot;given&quot;:&quot;Federico&quot;,&quot;parse-names&quot;:false,&quot;dropping-particle&quot;:&quot;&quot;,&quot;non-dropping-particle&quot;:&quot;&quot;},{&quot;family&quot;:&quot;Chaltiel&quot;,&quot;given&quot;:&quot;Leonor&quot;,&quot;parse-names&quot;:false,&quot;dropping-particle&quot;:&quot;&quot;,&quot;non-dropping-particle&quot;:&quot;&quot;},{&quot;family&quot;:&quot;Martínez-Gómez&quot;,&quot;given&quot;:&quot;Carlos&quot;,&quot;parse-names&quot;:false,&quot;dropping-particle&quot;:&quot;&quot;,&quot;non-dropping-particle&quot;:&quot;&quot;},{&quot;family&quot;:&quot;Martinez&quot;,&quot;given&quot;:&quot;Alejandra&quot;,&quot;parse-names&quot;:false,&quot;dropping-particle&quot;:&quot;&quot;,&quot;non-dropping-particle&quot;:&quot;&quot;},{&quot;family&quot;:&quot;Ferron&quot;,&quot;given&quot;:&quot;Gwénaël&quot;,&quot;parse-names&quot;:false,&quot;dropping-particle&quot;:&quot;&quot;,&quot;non-dropping-particle&quot;:&quot;&quot;}],&quot;container-title&quot;:&quot;International Journal of Gynecological Cancer&quot;,&quot;DOI&quot;:&quot;10.1136/ijgc-2018-000099&quot;,&quot;ISSN&quot;:&quot;15251438&quot;,&quot;issued&quot;:{&quot;date-parts&quot;:[[2019,2,1]]},&quot;page&quot;:&quot;382-391&quot;,&quot;abstract&quot;:&quot;Objective The aim of our study was to assess the incidence and identify the predictive risk factors of acute kidney injury after cytoreductive surgery and cisplatin-based hyperthermic intra-peritoneal chemotherapy. Methods This is a retrospective study from two centers evaluating patients with advanced or recurrent ovarian cancer who underwent cytoreductive surgery followed by cisplatin-based hyperthermic intra-peritoneal chemotherapy from January 2007 to December 2013. Patients were classified into two groups according to the occurrence of acute kidney injury, defined as a glomerular filtration rate at post-operative day 7 25% lower than at day 0. We also evaluated acute kidney injury following Risk, Injury, Failure, Lost and End-stage kidney function criteria. Univariate and multivariate analyses were conducted in order to assess the association between different variables and the occurrence of acute kidney injury. Results Sixty-six patients were included: 29 (44%) underwent first-line treatment and 37 (56%) were treated for recurrent disease. The incidence of post-operative acute kidney injury was 48%. After multivariate analysis, hypertension (OR 18.6; 95% CI 1.9 to 182.3; p=0.012) and low intra-operative diuresis (OR 0.5; 95% CI 0.4 to 0.8; p=0.001) were associated with acute kidney injury. Conclusion The incidence of acute kidney injury after cytoreductive surgery and cisplatin-based hyperthermic intra-peritoneal chemotherapy was high. Hypertension and low intra-operative diuresis were independent risk factors for this complication. Adequate peri-operative hydration, in order to maintain correct diuresis, could decrease the occurrence of acute kidney injury in patients undergoing cytoreductive surgery plus hyperthermic intra-peritoneal chemotherapy.&quot;,&quot;publisher&quot;:&quot;BMJ Publishing Group&quot;,&quot;issue&quot;:&quot;2&quot;,&quot;volume&quot;:&quot;29&quot;,&quot;container-title-short&quot;:&quot;&quot;},&quot;isTemporary&quot;:false}]},{&quot;citationID&quot;:&quot;MENDELEY_CITATION_22f0bb5b-13b1-4c58-878e-3414776eb64c&quot;,&quot;properties&quot;:{&quot;noteIndex&quot;:0},&quot;isEdited&quot;:false,&quot;manualOverride&quot;:{&quot;isManuallyOverridden&quot;:false,&quot;citeprocText&quot;:&quot;&lt;sup&gt;38,39&lt;/sup&gt;&quot;,&quot;manualOverrideText&quot;:&quot;&quot;},&quot;citationTag&quot;:&quot;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&quot;,&quot;citationItems&quot;:[{&quot;id&quot;:&quot;dd1b2d37-d1a9-3f91-8ae2-2cb4315b4953&quot;,&quot;itemData&quot;:{&quot;type&quot;:&quot;article-journal&quot;,&quot;id&quot;:&quot;dd1b2d37-d1a9-3f91-8ae2-2cb4315b4953&quot;,&quot;title&quot;:&quot;Sodium Thiosulfate Reduces Acute Kidney Injury in Patients Undergoing Cytoreductive Surgery Plus Hyperthermic Intraperitoneal Chemotherapy with Cisplatin: A Single-Center Observational Study&quot;,&quot;author&quot;:[{&quot;family&quot;:&quot;Kurreck&quot;,&quot;given&quot;:&quot;Annika&quot;,&quot;parse-names&quot;:false,&quot;dropping-particle&quot;:&quot;&quot;,&quot;non-dropping-particle&quot;:&quot;&quot;},{&quot;family&quot;:&quot;Gronau&quot;,&quot;given&quot;:&quot;Felix&quot;,&quot;parse-names&quot;:false,&quot;dropping-particle&quot;:&quot;&quot;,&quot;non-dropping-particle&quot;:&quot;&quot;},{&quot;family&quot;:&quot;Alberto Vilchez&quot;,&quot;given&quot;:&quot;Miguel Enrique&quot;,&quot;parse-names&quot;:false,&quot;dropping-particle&quot;:&quot;&quot;,&quot;non-dropping-particle&quot;:&quot;&quot;},{&quot;family&quot;:&quot;Abels&quot;,&quot;given&quot;:&quot;Wiltrud&quot;,&quot;parse-names&quot;:false,&quot;dropping-particle&quot;:&quot;&quot;,&quot;non-dropping-particle&quot;:&quot;&quot;},{&quot;family&quot;:&quot;Enghard&quot;,&quot;given&quot;:&quot;Philipp&quot;,&quot;parse-names&quot;:false,&quot;dropping-particle&quot;:&quot;&quot;,&quot;non-dropping-particle&quot;:&quot;&quot;},{&quot;family&quot;:&quot;Brandl&quot;,&quot;given&quot;:&quot;Andreas&quot;,&quot;parse-names&quot;:false,&quot;dropping-particle&quot;:&quot;&quot;,&quot;non-dropping-particle&quot;:&quot;&quot;},{&quot;family&quot;:&quot;Francis&quot;,&quot;given&quot;:&quot;Roland&quot;,&quot;parse-names&quot;:false,&quot;dropping-particle&quot;:&quot;&quot;,&quot;non-dropping-particle&quot;:&quot;&quot;},{&quot;family&quot;:&quot;Föhre&quot;,&quot;given&quot;:&quot;Bettina&quot;,&quot;parse-names&quot;:false,&quot;dropping-particle&quot;:&quot;&quot;,&quot;non-dropping-particle&quot;:&quot;&quot;},{&quot;family&quot;:&quot;Lojewski&quot;,&quot;given&quot;:&quot;Christian&quot;,&quot;parse-names&quot;:false,&quot;dropping-particle&quot;:&quot;&quot;,&quot;non-dropping-particle&quot;:&quot;&quot;},{&quot;family&quot;:&quot;Pratschke&quot;,&quot;given&quot;:&quot;Johann&quot;,&quot;parse-names&quot;:false,&quot;dropping-particle&quot;:&quot;&quot;,&quot;non-dropping-particle&quot;:&quot;&quot;},{&quot;family&quot;:&quot;Thuss-Patience&quot;,&quot;given&quot;:&quot;Peter&quot;,&quot;parse-names&quot;:false,&quot;dropping-particle&quot;:&quot;&quot;,&quot;non-dropping-particle&quot;:&quot;&quot;},{&quot;family&quot;:&quot;Modest&quot;,&quot;given&quot;:&quot;Dominik&quot;,&quot;parse-names&quot;:false,&quot;dropping-particle&quot;:&quot;&quot;,&quot;non-dropping-particle&quot;:&quot;&quot;},{&quot;family&quot;:&quot;Rau&quot;,&quot;given&quot;:&quot;Beate&quot;,&quot;parse-names&quot;:false,&quot;dropping-particle&quot;:&quot;&quot;,&quot;non-dropping-particle&quot;:&quot;&quot;},{&quot;family&quot;:&quot;Feldbrügge&quot;,&quot;given&quot;:&quot;Linda&quot;,&quot;parse-names&quot;:false,&quot;dropping-particle&quot;:&quot;&quot;,&quot;non-dropping-particle&quot;:&quot;&quot;}],&quot;container-title&quot;:&quot;Annals of Surgical Oncology&quot;,&quot;DOI&quot;:&quot;10.1245/s10434-021-10508-x&quot;,&quot;ISSN&quot;:&quot;15344681&quot;,&quot;PMID&quot;:&quot;34350529&quot;,&quot;issued&quot;:{&quot;date-parts&quot;:[[2022,1,1]]},&quot;page&quot;:&quot;152-162&quot;,&quot;abstract&quot;:&quot;Background: Cytoreductive surgery (CRS) in combination with hyperthermic intraperitoneal chemotherapy (HIPEC) represents a multimodal treatment concept for patients with peritoneal surface malignancies. The use of intraperitoneal cisplatin (CDDP) is associated with a risk of acute kidney injury (AKI). The aim of this study is to evaluate the protective effect of perioperative sodium thiosulfate (STS) administration on kidney function in patients undergoing CRS and CDDP-based HIPEC. Patients and Methods: We retrospectively analyzed clinical data of all patients who underwent CRS and CDDP-based HIPEC at our hospital between March 2017 and August 2020. Patients were stratified according to the use of sodium thiosulfate (STS vs. no STS). We compared kidney function and clinical outcome parameters between both groups and determined risk factors for postoperative AKI on univariate and multivariate analysis. AKI was classified according to acute kidney injury network (AKIN) criteria. Results: Of 238 patients who underwent CRS and CDDP-based HIPEC, 46 patients received STS and 192 patients did not. There were no significant differences in baseline characteristics. In patients who received STS, a lower incidence (6.5% vs. 30.7%; p = 0.001) and severity of AKI (p = 0.009) were observed. On multivariate analysis, the use of STS (OR 0.089, p = 0.001) remained an independent kidney-protective factor, while arterial hypertension (OR 5.283, p &lt; 0.001) and elevated preoperative urea serum level (OR 5.278, p = 0.032) were predictors for postoperative AKI. Conclusions: The present data suggest that STS protects patients from AKI caused by CRS and CDDP-based HIPEC. Further prospective studies are needed to validate the benefit of STS among kidney-protective strategies.&quot;,&quot;publisher&quot;:&quot;Springer Science and Business Media Deutschland GmbH&quot;,&quot;issue&quot;:&quot;1&quot;,&quot;volume&quot;:&quot;29&quot;,&quot;container-title-short&quot;:&quot;&quot;},&quot;isTemporary&quot;:false},{&quot;id&quot;:&quot;52499bbb-4e5d-3b53-9c31-bb59a39ea2e4&quot;,&quot;itemData&quot;:{&quot;type&quot;:&quot;article-journal&quot;,&quot;id&quot;:&quot;52499bbb-4e5d-3b53-9c31-bb59a39ea2e4&quot;,&quot;title&quot;:&quot;Sodium thiosulfate protects from renal impairement following hyperthermic intraperitoneal chemotherapy (HIPEC) with Cisplatin&quot;,&quot;author&quot;:[{&quot;family&quot;:&quot;Laplace&quot;,&quot;given&quot;:&quot;N.&quot;,&quot;parse-names&quot;:false,&quot;dropping-particle&quot;:&quot;&quot;,&quot;non-dropping-particle&quot;:&quot;&quot;},{&quot;family&quot;:&quot;Kepenekian&quot;,&quot;given&quot;:&quot;V.&quot;,&quot;parse-names&quot;:false,&quot;dropping-particle&quot;:&quot;&quot;,&quot;non-dropping-particle&quot;:&quot;&quot;},{&quot;family&quot;:&quot;Friggeri&quot;,&quot;given&quot;:&quot;A.&quot;,&quot;parse-names&quot;:false,&quot;dropping-particle&quot;:&quot;&quot;,&quot;non-dropping-particle&quot;:&quot;&quot;},{&quot;family&quot;:&quot;Vassal&quot;,&quot;given&quot;:&quot;O.&quot;,&quot;parse-names&quot;:false,&quot;dropping-particle&quot;:&quot;&quot;,&quot;non-dropping-particle&quot;:&quot;&quot;},{&quot;family&quot;:&quot;Ranchon&quot;,&quot;given&quot;:&quot;F.&quot;,&quot;parse-names&quot;:false,&quot;dropping-particle&quot;:&quot;&quot;,&quot;non-dropping-particle&quot;:&quot;&quot;},{&quot;family&quot;:&quot;Rioufol&quot;,&quot;given&quot;:&quot;C.&quot;,&quot;parse-names&quot;:false,&quot;dropping-particle&quot;:&quot;&quot;,&quot;non-dropping-particle&quot;:&quot;&quot;},{&quot;family&quot;:&quot;Gertych&quot;,&quot;given&quot;:&quot;W.&quot;,&quot;parse-names&quot;:false,&quot;dropping-particle&quot;:&quot;&quot;,&quot;non-dropping-particle&quot;:&quot;&quot;},{&quot;family&quot;:&quot;Villeneuve&quot;,&quot;given&quot;:&quot;L.&quot;,&quot;parse-names&quot;:false,&quot;dropping-particle&quot;:&quot;&quot;,&quot;non-dropping-particle&quot;:&quot;&quot;},{&quot;family&quot;:&quot;Glehen&quot;,&quot;given&quot;:&quot;O.&quot;,&quot;parse-names&quot;:false,&quot;dropping-particle&quot;:&quot;&quot;,&quot;non-dropping-particle&quot;:&quot;&quot;},{&quot;family&quot;:&quot;Bakrin&quot;,&quot;given&quot;:&quot;N.&quot;,&quot;parse-names&quot;:false,&quot;dropping-particle&quot;:&quot;&quot;,&quot;non-dropping-particle&quot;:&quot;&quot;}],&quot;container-title&quot;:&quot;International Journal of Hyperthermia&quot;,&quot;DOI&quot;:&quot;10.1080/02656736.2020.1795277&quot;,&quot;ISSN&quot;:&quot;14645157&quot;,&quot;PMID&quot;:&quot;32689832&quot;,&quot;issued&quot;:{&quot;date-parts&quot;:[[2020,1,1]]},&quot;page&quot;:&quot;897-902&quot;,&quot;abstract&quot;:&quot;Background: Cytoreductive surgery combined with hyperthermic intraperitoneal chemotherapy (HIPEC) has been shown to provide benefits in the management of peritoneal metastasis. Cisplatin (CDDP) is one of the most frequently used drugs for peritoneal infusion. A major restriction is that CDDP causes renal toxicity and acute renal failure, sometimes leading to chronic renal failure. The aim of the present study was to assess the impact of sodium thiosulfate (ST) in preventing renal impairment (RI) following HIPEC with CDDP. Methods: This prospective study assessed the RI rates for all patients who underwent HIPEC with CDDP during two successive periods: without ST (nST Period; from November 2016 to September 2017) and with ST (ST Period; from October 2017 to March 2018). During the ST Period, patients received an ST infusion at 9 mg/m2 prior to HIPEC and at 12 mg/m2 at the end of the procedure. RI was defined by postoperative serum creatinine &gt;1.6 times elevation of baseline value. The impact of ST treatment was evaluated by comparison of the RI rates between the two periods. Results: During ST Period, none of 38 patients (0%) developed RI versus 11/35 patients (31.4%) during the nST Period (p &lt;.005); 2 of whom required definitive hemodialysis. Baseline characteristics, background circumstances, indications and laboratory parameters before HIPEC were comparable between the two groups, as well as CDDP dose use during HIPEC. Conclusion: ST appears to be an effective drug for the prevention of the renal toxicity of CDDP used for HIPEC and should be used for all such procedures.&quot;,&quot;publisher&quot;:&quot;Taylor and Francis Ltd&quot;,&quot;issue&quot;:&quot;1&quot;,&quot;volume&quot;:&quot;37&quot;,&quot;container-title-short&quot;:&quot;&quot;},&quot;isTemporary&quot;:false}]},{&quot;citationID&quot;:&quot;MENDELEY_CITATION_ec4e920b-5285-46a7-a5d8-1ded5edb5738&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&quot;,&quot;citationItems&quot;:[{&quot;id&quot;:&quot;ede55474-4b4c-3a72-8146-e7a167279d89&quot;,&quot;itemData&quot;:{&quot;type&quot;:&quot;article-journal&quot;,&quot;id&quot;:&quot;ede55474-4b4c-3a72-8146-e7a167279d89&quot;,&quot;title&quot;:&quot;Goal-directed therapy in cytoreductive surgery with hyperthermic intraperitoneal chemotherapy: a prospective observational study&quot;,&quot;author&quot;:[{&quot;family&quot;:&quot;Esteve-Pérez&quot;,&quot;given&quot;:&quot;N.&quot;,&quot;parse-names&quot;:false,&quot;dropping-particle&quot;:&quot;&quot;,&quot;non-dropping-particle&quot;:&quot;&quot;},{&quot;family&quot;:&quot;Ferrer-Robles&quot;,&quot;given&quot;:&quot;A.&quot;,&quot;parse-names&quot;:false,&quot;dropping-particle&quot;:&quot;&quot;,&quot;non-dropping-particle&quot;:&quot;&quot;},{&quot;family&quot;:&quot;Gómez-Romero&quot;,&quot;given&quot;:&quot;G.&quot;,&quot;parse-names&quot;:false,&quot;dropping-particle&quot;:&quot;&quot;,&quot;non-dropping-particle&quot;:&quot;&quot;},{&quot;family&quot;:&quot;Fabián-Gonzalez&quot;,&quot;given&quot;:&quot;D.&quot;,&quot;parse-names&quot;:false,&quot;dropping-particle&quot;:&quot;&quot;,&quot;non-dropping-particle&quot;:&quot;&quot;},{&quot;family&quot;:&quot;Verd-Rodriguez&quot;,&quot;given&quot;:&quot;M.&quot;,&quot;parse-names&quot;:false,&quot;dropping-particle&quot;:&quot;&quot;,&quot;non-dropping-particle&quot;:&quot;&quot;},{&quot;family&quot;:&quot;Mora-Fernandez&quot;,&quot;given&quot;:&quot;L. C.&quot;,&quot;parse-names&quot;:false,&quot;dropping-particle&quot;:&quot;&quot;,&quot;non-dropping-particle&quot;:&quot;&quot;},{&quot;family&quot;:&quot;Segura-Sampedro&quot;,&quot;given&quot;:&quot;J. J.&quot;,&quot;parse-names&quot;:false,&quot;dropping-particle&quot;:&quot;&quot;,&quot;non-dropping-particle&quot;:&quot;&quot;},{&quot;family&quot;:&quot;Tejada-Gavela&quot;,&quot;given&quot;:&quot;S.&quot;,&quot;parse-names&quot;:false,&quot;dropping-particle&quot;:&quot;&quot;,&quot;non-dropping-particle&quot;:&quot;&quot;},{&quot;family&quot;:&quot;Morales-Soriano&quot;,&quot;given&quot;:&quot;R.&quot;,&quot;parse-names&quot;:false,&quot;dropping-particle&quot;:&quot;&quot;,&quot;non-dropping-particle&quot;:&quot;&quot;}],&quot;container-title&quot;:&quot;Clinical and Translational Oncology&quot;,&quot;DOI&quot;:&quot;10.1007/s12094-018-1944-y&quot;,&quot;ISSN&quot;:&quot;16993055&quot;,&quot;PMID&quot;:&quot;30218305&quot;,&quot;issued&quot;:{&quot;date-parts&quot;:[[2019,4,9]]},&quot;page&quot;:&quot;451-458&quot;,&quot;abstract&quot;:&quot;Background: Cytoreductive surgery (CRS) with Hyperthermic Intraperitoneal Chemotherapy (HIPEC) in peritoneal carcinomatosis treatment causes significant hemodynamic, metabolic, and hematological alterations. Studies on the anesthetic intraoperative management are heterogeneous and scarce. There is a great heterogeneity in the anesthetic management of CRS and HIPEC. The aim of this study is to analyze perioperative hemodynamic goal-directed management and to evaluate the complications arisen until the seventh postoperative day. Methods: Prospective, observational study of all CRS and HIPEC patients from March 2014 to May 2017. Hemodynamic and clinical parameters were registered during surgery and the first 3 postoperative days. We correlated intraoperative data with the postoperative course until the seventh day. Results: A total of 92 patients were included in the study (age 58.5 ± 10.9 years, 47% colorectal carcinoma, and 38% ovarian carcinoma). Peritoneal Carcinomatosis Index (PCI) (median and ranges) was 10 [0–39]. Cardiac Index (CI) 3.15 l/min −1 /m −2 [1.79–5.60]) and Systolic Volume Variation (SVV) (10% [3%–17%]) remained within the values of normality in all surgery phases. A large difference was observed between the minimum and maximum ranges of fluid therapy administered (median 9.8 ml/kg/h [5.3–24.3]), showing a great interindividual variation in the fluids requirement. A direct relationship was observed between PCI and surgery duration, fluid therapy, and intraoperative transfusion percentage (p &lt; 0.02). Conclusions: There is a great variability in the intraoperative fluid therapy needs of the patients. SVV monitoring makes it possible to adjust the fluid therapy needs in each surgery phase. The use of a hemodynamic goal-directed anesthetic protocol in CRS and HIPEC enables to individually adjust the fluid therapy, avoiding over-hydration and ensuring hemodynamic stability in all surgery phases.&quot;,&quot;publisher&quot;:&quot;Springer-Verlag Italia s.r.l.&quot;,&quot;issue&quot;:&quot;4&quot;,&quot;volume&quot;:&quot;21&quot;,&quot;container-title-short&quot;:&quot;&quot;},&quot;isTemporary&quot;:false}]},{&quot;citationID&quot;:&quot;MENDELEY_CITATION_313b70b8-e656-4270-9036-368a9c48b6e3&quot;,&quot;properties&quot;:{&quot;noteIndex&quot;:0},&quot;isEdited&quot;:false,&quot;manualOverride&quot;:{&quot;citeprocText&quot;:&quot;&lt;sup&gt;40,41&lt;/sup&gt;&quot;,&quot;isManuallyOverridden&quot;:false,&quot;manualOverrideText&quot;:&quot;&quot;},&quot;citationTag&quot;:&quot;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&quot;,&quot;citationItems&quot;:[{&quot;id&quot;:&quot;d85e622f-57e5-3d8e-8795-4aef3516bbb5&quot;,&quot;itemData&quot;:{&quot;DOI&quot;:&quot;10.1159/000011847&quot;,&quot;ISSN&quot;:&quot;00302414&quot;,&quot;abstract&quot;:&quot;Purpose: The purpose of this study was to report the pharmacokinetics of heated intraoperative intraperitoneal mitomycin C (MMC) and to analyze the impact of heat, extent of peritoneal resections, and effect of intraoperative hyperthermic chemotherapy on the pharmacological properties of the peritoneal plasma barrier. Methods: Sixty patients with peritoneal carcinomatosis were included in a phase I/II study combining cytoreductive surgery with 2 h of heated intraperitoneal mitomycin C in an intraoperative lavage technique and one cycle of early postoperative 5-fluorouracil (5-FU) given on postoperative days 1-5. Three pharmacokinetic analyses were performed: (1) pharmacokinetics of heated intraoperative intraperitoneal MMC was determined for 18 patients by sampling peritoneal fluid, plasma, and urine during the 2-h procedure; (2) impact of peritoneal resections on MMC pharmacokinetics was assessed by comparing a group of patients who underwent ≤ 1 peritonectomy procedure (minimal surgery) to a group of patients who underwent ≤ 2 peritonectomy procedures (extensive surgery), and (3) effects of heated intraoperative intraperitoneal chemotherapy on the pharmacokinetics of early postoperative intraperitoneal 5-FU by comparing a group of patients treated with heated intraoperative intraperitoneal MMC to a control group who did not receive heated intraoperative intraperitoneal chemotherapy. Results: The mean dose of heated intraoperative intraperitoneal MMC per patient was 22.5 ± 7.1 mg (12.9 ± 3.8 mg/m2). Drug absorption from perfusate was 14.3 ± 2.7 mg. The mean aeras under the curve (AUC) for perfusate and plasma were, respectively, 340 ± 138 and 15 ± 4 μg/ml x min. The mean AUC peritoneal fluid/plasma ratio was 23.5 ± 5.8. Patients who underwent extensive peritoneal resections exhibited a significantly (p = 0.037; Wilcoxon rank test) increased peak plasma concentration of MMC, a significantly (p = 0.029) increased AUC of plasma concentrations and a significantly (p = 0.034) decreased peritoneal fluid/plasma AUC ratio. Pharmacokinetic studies of early postoperative intraperitoneal 5-FU showed no significant difference in plasma AUC, perfusate AUC and AUC ratio between patients who received and those who did not receive heated intraoperative intraperitoneal MMC. Conclusions: Heated intraoperative intraperitoneal chemotherapy achieves high peritoneal concentrations of MMC with limited systemic absorption. Systemic drug absorption during heated intraoperative…&quot;,&quot;author&quot;:[{&quot;dropping-particle&quot;:&quot;&quot;,&quot;family&quot;:&quot;Jacquet&quot;,&quot;given&quot;:&quot;Pierre&quot;,&quot;non-dropping-particle&quot;:&quot;&quot;,&quot;parse-names&quot;:false,&quot;suffix&quot;:&quot;&quot;},{&quot;dropping-particle&quot;:&quot;&quot;,&quot;family&quot;:&quot;Averbach&quot;,&quot;given&quot;:&quot;Andrew&quot;,&quot;non-dropping-particle&quot;:&quot;&quot;,&quot;parse-names&quot;:false,&quot;suffix&quot;:&quot;&quot;},{&quot;dropping-particle&quot;:&quot;&quot;,&quot;family&quot;:&quot;Stephens&quot;,&quot;given&quot;:&quot;Arvil D.&quot;,&quot;non-dropping-particle&quot;:&quot;&quot;,&quot;parse-names&quot;:false,&quot;suffix&quot;:&quot;&quot;},{&quot;dropping-particle&quot;:&quot;&quot;,&quot;family&quot;:&quot;Anthony Stuart&quot;,&quot;given&quot;:&quot;O.&quot;,&quot;non-dropping-particle&quot;:&quot;&quot;,&quot;parse-names&quot;:false,&quot;suffix&quot;:&quot;&quot;},{&quot;dropping-particle&quot;:&quot;&quot;,&quot;family&quot;:&quot;Chang&quot;,&quot;given&quot;:&quot;David&quot;,&quot;non-dropping-particle&quot;:&quot;&quot;,&quot;parse-names&quot;:false,&quot;suffix&quot;:&quot;&quot;},{&quot;dropping-particle&quot;:&quot;&quot;,&quot;family&quot;:&quot;Sugarbaker&quot;,&quot;given&quot;:&quot;Paul H.&quot;,&quot;non-dropping-particle&quot;:&quot;&quot;,&quot;parse-names&quot;:false,&quot;suffix&quot;:&quot;&quot;}],&quot;container-title&quot;:&quot;Oncology&quot;,&quot;id&quot;:&quot;d85e622f-57e5-3d8e-8795-4aef3516bbb5&quot;,&quot;issue&quot;:&quot;2&quot;,&quot;issued&quot;:{&quot;date-parts&quot;:[[&quot;1998&quot;]]},&quot;note&quot;:&quot;Extent of peritonectomy increases MMC absorption during HIPEC. Signifcant increase but relevant? \n\nQ19,29 quellen fuer anatomie des peritoneums&quot;,&quot;page&quot;:&quot;130-138&quot;,&quot;title&quot;:&quot;Heated intraoperative intraperitoneal mitomycin C and early postoperative intraperitoneal 5-fluorouracil: Pharmacokinetic studies&quot;,&quot;type&quot;:&quot;article-journal&quot;,&quot;volume&quot;:&quot;55&quot;,&quot;container-title-short&quot;:&quot;Oncology&quot;},&quot;uris&quot;:[&quot;http://www.mendeley.com/documents/?uuid=54280d0b-9700-43d4-b8c5-a6278ed859f7&quot;],&quot;isTemporary&quot;:false,&quot;legacyDesktopId&quot;:&quot;54280d0b-9700-43d4-b8c5-a6278ed859f7&quot;},{&quot;id&quot;:&quot;5c448ce3-f9f5-3920-bee7-9898f55ac5b7&quot;,&quot;itemData&quot;:{&quot;DOI&quot;:&quot;10.1007/s00280-003-0626-8&quot;,&quot;ISSN&quot;:&quot;03445704&quot;,&quot;abstract&quot;:&quot;Purpose: To measure the clearance intraperitoneal mitomycin C and doxorubicin in patients having peritonectomy and analyze the impact of the extent of peritoneal resection on pharmacokinetics. Methods: A group of 15 patients with peritoneal carcinomatosis were submitted to cytoreductive surgery and heated intraperitoneal chemotherapy. Ten patients received mitomycin C and five, doxorubicin. Six patients underwent total parietal peritonectomy and nine had less-extensive peritonectomy. Pharmacokinetics were determined by sampling peritoneal fluid and blood. Drug concentrations over time, area under the curve ratios and the amount of drug recovered from the peritoneal cavity were calculated and compared between the groups. Results: The concentrations of mitomycin C over time in the peritoneal fluid and plasma were similar in five patients with total parietal peritonectomy as compared to five patients with less-extensive peritonectomy (P=0.5350 and 0.6991; Mann-Whitney test). Mitomycin C area under the curve ratio in total peritonectomy patients was 20.5 and 25.7 in patients with less-extensive peritonectomy. The difference in total amount of drug recovered from the peritoneal cavity was not significant (30.6±6.188% versus 22.6±3.84%, P=0.095). In the studies with doxorubicin, one patient underwent total parietal peritonectomy with similar pharmacokinetics to four patients submitted to partial peritonectomy. Conclusions: The extent of parietal peritoneal resection did not affect the pharmacokinetics of intraoperative intraperitoneal chemotherapy. The pharmacological barrier between the abdominopelvic cavity and plasma is not directly related to an intact peritoneum.&quot;,&quot;author&quot;:[{&quot;dropping-particle&quot;:&quot;&quot;,&quot;family&quot;:&quot;Lima Vazquez&quot;,&quot;given&quot;:&quot;Vinicius&quot;,&quot;non-dropping-particle&quot;:&quot;De&quot;,&quot;parse-names&quot;:false,&quot;suffix&quot;:&quot;&quot;},{&quot;dropping-particle&quot;:&quot;&quot;,&quot;family&quot;:&quot;Stuart&quot;,&quot;given&quot;:&quot;O. Anthony&quot;,&quot;non-dropping-particle&quot;:&quot;&quot;,&quot;parse-names&quot;:false,&quot;suffix&quot;:&quot;&quot;},{&quot;dropping-particle&quot;:&quot;&quot;,&quot;family&quot;:&quot;Mohamed&quot;,&quot;given&quot;:&quot;Faheez&quot;,&quot;non-dropping-particle&quot;:&quot;&quot;,&quot;parse-names&quot;:false,&quot;suffix&quot;:&quot;&quot;},{&quot;dropping-particle&quot;:&quot;&quot;,&quot;family&quot;:&quot;Sugarbaker&quot;,&quot;given&quot;:&quot;Paul H.&quot;,&quot;non-dropping-particle&quot;:&quot;&quot;,&quot;parse-names&quot;:false,&quot;suffix&quot;:&quot;&quot;}],&quot;container-title&quot;:&quot;Cancer Chemotherapy and Pharmacology&quot;,&quot;id&quot;:&quot;5c448ce3-f9f5-3920-bee7-9898f55ac5b7&quot;,&quot;issue&quot;:&quot;2&quot;,&quot;issued&quot;:{&quot;date-parts&quot;:[[&quot;2003&quot;]]},&quot;note&quot;:&quot;Extent of peritonectomy in patient with MMC and Doxorubicin did not make any difference&quot;,&quot;page&quot;:&quot;108-112&quot;,&quot;title&quot;:&quot;Extent of parietal peritonectomy does not change intraperitoneal chemotherapy pharmacokinetics&quot;,&quot;type&quot;:&quot;article-journal&quot;,&quot;volume&quot;:&quot;52&quot;,&quot;container-title-short&quot;:&quot;&quot;},&quot;uris&quot;:[&quot;http://www.mendeley.com/documents/?uuid=31d68ea5-5511-499d-a47e-7fe145d64703&quot;],&quot;isTemporary&quot;:false,&quot;legacyDesktopId&quot;:&quot;31d68ea5-5511-499d-a47e-7fe145d64703&quot;}]},{&quot;citationID&quot;:&quot;MENDELEY_CITATION_2fc5067b-ee84-4fca-80e6-072b5c16833d&quot;,&quot;properties&quot;:{&quot;noteIndex&quot;:0},&quot;isEdited&quot;:false,&quot;manualOverride&quot;:{&quot;citeprocText&quot;:&quot;&lt;sup&gt;42&lt;/sup&gt;&quot;,&quot;isManuallyOverridden&quot;:false,&quot;manualOverrideText&quot;:&quot;&quot;},&quot;citationTag&quot;:&quot;MENDELEY_CITATION_v3_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&quot;,&quot;citationItems&quot;:[{&quot;id&quot;:&quot;0519df11-0b45-3be6-b708-8f0efde997f5&quot;,&quot;itemData&quot;:{&quot;DOI&quot;:&quot;10.1016/j.ejso.2011.04.007&quot;,&quot;ISSN&quot;:&quot;1532-2157 (Electronic)&quot;,&quot;PMID&quot;:&quot;21621952&quot;,&quot;abstract&quot;:&quot;BACKGROUND: Cytoreductive surgery (CRS) and hyperthermic intraperitoneal  chemotherapy (HIPEC) are a combined treatment modality considered for selected patients with peritoneal carcinomatosis from colorectal and appendiceal cancer. Doxorubicin is a drug consistently used by our group in this clinical setting. The surgical and clinical factors that modify the pharmacokinetics of HIPEC may be important for the design of future perioperative chemotherapy regimens. MATERIALS AND METHODS: The patients included were 145 who had colorectal or appendiceal carcinomatosis resected using CRS prior to treatment with HIPEC with doxorubicin as part of a multidrug regimen. The effect of clinical and surgical factors on drug distribution after a single intraperitoneal bolus administration with doxorubicin was determined. RESULTS: The pharmacokinetics of 145 patients treated with intraperitoneal doxorubicin showed a 78 times greater exposure to peritoneal surfaces as compared to plasma. At 90 min 12% of the drug remained in the chemotherapy solution and 88% was retained in the body. The extent of visceral resection and peritonectomy increased the clearance of doxorubicin from the peritoneal space. A major resection of visceral peritoneal surface, a contracted peritoneal space, and an incomplete cytoreduction reduced drug clearance. CONCLUSIONS: Surgical and clinical factors may require modifications of chemotherapy administration. A large visceral resection and a contracted peritoneal space caused a reduced doxorubicin clearance. Total diffusion surface is an important determinant of doxorubicin pharmacokinetics.&quot;,&quot;author&quot;:[{&quot;dropping-particle&quot;:&quot;&quot;,&quot;family&quot;:&quot;Sugarbaker&quot;,&quot;given&quot;:&quot;P H&quot;,&quot;non-dropping-particle&quot;:&quot;&quot;,&quot;parse-names&quot;:false,&quot;suffix&quot;:&quot;&quot;},{&quot;dropping-particle&quot;:&quot;&quot;,&quot;family&quot;:&quot;Speeten&quot;,&quot;given&quot;:&quot;K&quot;,&quot;non-dropping-particle&quot;:&quot;Van der&quot;,&quot;parse-names&quot;:false,&quot;suffix&quot;:&quot;&quot;},{&quot;dropping-particle&quot;:&quot;&quot;,&quot;family&quot;:&quot;Anthony Stuart&quot;,&quot;given&quot;:&quot;O&quot;,&quot;non-dropping-particle&quot;:&quot;&quot;,&quot;parse-names&quot;:false,&quot;suffix&quot;:&quot;&quot;},{&quot;dropping-particle&quot;:&quot;&quot;,&quot;family&quot;:&quot;Chang&quot;,&quot;given&quot;:&quot;D&quot;,&quot;non-dropping-particle&quot;:&quot;&quot;,&quot;parse-names&quot;:false,&quot;suffix&quot;:&quot;&quot;}],&quot;container-title&quot;:&quot;European journal of surgical oncology : the journal of the European Society of  Surgical Oncology and the British Association of Surgical Oncology&quot;,&quot;id&quot;:&quot;0519df11-0b45-3be6-b708-8f0efde997f5&quot;,&quot;issue&quot;:&quot;8&quot;,&quot;issued&quot;:{&quot;date-parts&quot;:[[&quot;2011&quot;,&quot;8&quot;]]},&quot;language&quot;:&quot;eng&quot;,&quot;page&quot;:&quot;719-726&quot;,&quot;publisher-place&quot;:&quot;England&quot;,&quot;title&quot;:&quot;Impact of surgical and clinical factors on the pharmacology of intraperitoneal  doxorubicin in 145 patients with peritoneal carcinomatosis.&quot;,&quot;type&quot;:&quot;article-journal&quot;,&quot;volume&quot;:&quot;37&quot;,&quot;container-title-short&quot;:&quot;&quot;},&quot;uris&quot;:[&quot;http://www.mendeley.com/documents/?uuid=b9d511d6-8d86-41b9-b2c8-aa7cce2558d5&quot;],&quot;isTemporary&quot;:false,&quot;legacyDesktopId&quot;:&quot;b9d511d6-8d86-41b9-b2c8-aa7cce2558d5&quot;}]},{&quot;citationID&quot;:&quot;MENDELEY_CITATION_c7022294-2210-4b38-8e84-4875f69d4596&quot;,&quot;properties&quot;:{&quot;noteIndex&quot;:0},&quot;isEdited&quot;:false,&quot;manualOverride&quot;:{&quot;citeprocText&quot;:&quot;&lt;sup&gt;28,36,37,43&lt;/sup&gt;&quot;,&quot;isManuallyOverridden&quot;:false,&quot;manualOverrideText&quot;:&quot;&quot;},&quot;citationTag&quot;:&quot;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&quot;,&quot;citationItems&quot;:[{&quot;id&quot;:&quot;80bd2f08-2143-3ee4-baa6-f998830bce44&quot;,&quot;itemData&quot;:{&quot;DOI&quot;:&quot;10.1111/bcp.13773&quot;,&quot;ISSN&quot;:&quot;13652125&quot;,&quot;PMID&quot;:&quot;30255585&quot;,&quot;abstract&quot;:&quot;Cytoreductive surgery combined with hyperthermic intraperitoneal chemotherapy (HIPEC) has become the standard of care in the treatment of patients with peritoneal carcinomatosis of colorectal origin. The use of oxaliplatin for HIPEC has gained popularity. Although the HIPEC procedure is adopted throughout the world, major differences exist between treatment protocols regarding the carrier solution, perfusate volume, use of an open or closed technique, duration of the perfusion and application of additional flushing. These differences can influence the pharmacokinetics and pharmacodynamics of oxaliplatin and might thereby have an impact on the efficacy and/or safety of the treatment. Clinicians should be aware of the clinical importance of oxaliplatin pharmacology when performing HIPEC surgery. This review adds new insights into the complex field of the pharmacology of HIPEC and highlights an important worldwide problem: the lack of standardization of the HIPEC procedure.&quot;,&quot;author&quot;:[{&quot;dropping-particle&quot;:&quot;&quot;,&quot;family&quot;:&quot;Jong&quot;,&quot;given&quot;:&quot;Loek A.W.&quot;,&quot;non-dropping-particle&quot;:&quot;de&quot;,&quot;parse-names&quot;:false,&quot;suffix&quot;:&quot;&quot;},{&quot;dropping-particle&quot;:&quot;&quot;,&quot;family&quot;:&quot;Elekonawo&quot;,&quot;given&quot;:&quot;Fortuné M.K.&quot;,&quot;non-dropping-particle&quot;:&quot;&quot;,&quot;parse-names&quot;:false,&quot;suffix&quot;:&quot;&quot;},{&quot;dropping-particle&quot;:&quot;&quot;,&quot;family&quot;:&quot;Reuver&quot;,&quot;given&quot;:&quot;Philip R.&quot;,&quot;non-dropping-particle&quot;:&quot;de&quot;,&quot;parse-names&quot;:false,&quot;suffix&quot;:&quot;&quot;},{&quot;dropping-particle&quot;:&quot;&quot;,&quot;family&quot;:&quot;Bremers&quot;,&quot;given&quot;:&quot;Andre J.A.&quot;,&quot;non-dropping-particle&quot;:&quot;&quot;,&quot;parse-names&quot;:false,&quot;suffix&quot;:&quot;&quot;},{&quot;dropping-particle&quot;:&quot;&quot;,&quot;family&quot;:&quot;Wilt&quot;,&quot;given&quot;:&quot;Johannes H.W.&quot;,&quot;non-dropping-particle&quot;:&quot;de&quot;,&quot;parse-names&quot;:false,&quot;suffix&quot;:&quot;&quot;},{&quot;dropping-particle&quot;:&quot;&quot;,&quot;family&quot;:&quot;Jansman&quot;,&quot;given&quot;:&quot;Frank G.A.&quot;,&quot;non-dropping-particle&quot;:&quot;&quot;,&quot;parse-names&quot;:false,&quot;suffix&quot;:&quot;&quot;},{&quot;dropping-particle&quot;:&quot;&quot;,&quot;family&quot;:&quot;Heine&quot;,&quot;given&quot;:&quot;Rob&quot;,&quot;non-dropping-particle&quot;:&quot;ter&quot;,&quot;parse-names&quot;:false,&quot;suffix&quot;:&quot;&quot;},{&quot;dropping-particle&quot;:&quot;&quot;,&quot;family&quot;:&quot;Erp&quot;,&quot;given&quot;:&quot;Nielka P.&quot;,&quot;non-dropping-particle&quot;:&quot;van&quot;,&quot;parse-names&quot;:false,&quot;suffix&quot;:&quot;&quot;}],&quot;container-title&quot;:&quot;British Journal of Clinical Pharmacology&quot;,&quot;id&quot;:&quot;80bd2f08-2143-3ee4-baa6-f998830bce44&quot;,&quot;issue&quot;:&quot;1&quot;,&quot;issued&quot;:{&quot;date-parts&quot;:[[&quot;2019&quot;]]},&quot;note&quot;:&quot;Faktoren die die Oxa Konzentration in Tumorknoten beeinflussen sind Hyperthermie, Pressure, dose, perfusate concentration, type of carrier solution and pretreatment with 5FU.\n\nQuellen fuer Hyperthermie und Pressure\n\nConcentration influences tissue penetration more than total dose administered.\n\nAuch hier wird die Rolle vom Perfusatvolumen diskutiert.\n\nCisplatin ist nur in ungebundener Form aktiv gegen Tumorzellen. Je nach operationsausmass oder Blutung koennten Proteine in das Perfusat uebergehen und die Menge an aktivem Cisplatin reduzieren.\n\nPositive Korrelation zwischen systemisch aufgenommenen Oxaliplatin und BMI --&amp;gt; larger peritoneal surface in patients with greater BMI.\n\nPeritonectomy hat keinen Einfluss auf die Menge resorbierten Oxaliplatins.\n\nCmax in Plasma am Ende der HIPEC erreicht. Nach Absaugen der Chemo sinkt die Konzentration im Plasma rapide ab.&quot;,&quot;page&quot;:&quot;47-58&quot;,&quot;title&quot;:&quot;Hyperthermic intraperitoneal chemotherapy with oxaliplatin for peritoneal carcinomatosis: a clinical pharmacological perspective on a surgical procedure&quot;,&quot;type&quot;:&quot;article-journal&quot;,&quot;volume&quot;:&quot;85&quot;,&quot;container-title-short&quot;:&quot;&quot;},&quot;uris&quot;:[&quot;http://www.mendeley.com/documents/?uuid=cf544bcc-2b0f-4d07-b902-e7c18339b794&quot;],&quot;isTemporary&quot;:false,&quot;legacyDesktopId&quot;:&quot;cf544bcc-2b0f-4d07-b902-e7c18339b794&quot;},{&quot;id&quot;:&quot;6902bd56-4f04-32f8-80c5-2515608b656d&quot;,&quot;itemData&quot;:{&quot;DOI&quot;:&quot;10.1080/02656736.2017.1291999&quot;,&quot;ISSN&quot;:&quot;14645157&quot;,&quot;PMID&quot;:&quot;28540826&quot;,&quot;abstract&quot;:&quot;Peritoneal surface malignancy (PSM) is a common manifestation of digestive and gynaecologic malignancies alike. At present, patients with isolated PSM are treated with a combination therapy of cytoreductive surgery (CRS) and hyperthermic peroperative intraperitoneal chemotherapy (HIPEC). The combination of CRS and intraperitoneal (IP) chemotherapy should now be considered standard of care for PSM from appendiceal epithelial cancers, colorectal cancer and peritoneal mesothelioma. Although there is a near universal standardisation regarding the CRS, we are still lacking a much-needed standardisation amongst the various IP chemotherapy treatment modalities used today in clinical practice. Pharmacologic evidence should be generated to answer important questions raised by the myriad of variables associated with IP chemotherapy.&quot;,&quot;author&quot;:[{&quot;dropping-particle&quot;:&quot;&quot;,&quot;family&quot;:&quot;Lemoine&quot;,&quot;given&quot;:&quot;Lieselotte&quot;,&quot;non-dropping-particle&quot;:&quot;&quot;,&quot;parse-names&quot;:false,&quot;suffix&quot;:&quot;&quot;},{&quot;dropping-particle&quot;:&quot;&quot;,&quot;family&quot;:&quot;Sugarbaker&quot;,&quot;given&quot;:&quot;Paul&quot;,&quot;non-dropping-particle&quot;:&quot;&quot;,&quot;parse-names&quot;:false,&quot;suffix&quot;:&quot;&quot;},{&quot;dropping-particle&quot;:&quot;&quot;,&quot;family&quot;:&quot;Speeten&quot;,&quot;given&quot;:&quot;Kurt&quot;,&quot;non-dropping-particle&quot;:&quot;Van der&quot;,&quot;parse-names&quot;:false,&quot;suffix&quot;:&quot;&quot;}],&quot;container-title&quot;:&quot;International Journal of Hyperthermia&quot;,&quot;id&quot;:&quot;6902bd56-4f04-32f8-80c5-2515608b656d&quot;,&quot;issue&quot;:&quot;5&quot;,&quot;issued&quot;:{&quot;date-parts&quot;:[[&quot;2017&quot;]]},&quot;page&quot;:&quot;582-592&quot;,&quot;title&quot;:&quot;Drugs, doses, and durations of intraperitoneal chemotherapy: standardising HIPEC and EPIC for colorectal, appendiceal, gastric, ovarian peritoneal surface malignancies and peritoneal mesothelioma&quot;,&quot;type&quot;:&quot;article-journal&quot;,&quot;volume&quot;:&quot;33&quot;,&quot;container-title-short&quot;:&quot;&quot;},&quot;uris&quot;:[&quot;http://www.mendeley.com/documents/?uuid=9eb35be5-cbb4-4ebf-9591-67f1cf1275f5&quot;],&quot;isTemporary&quot;:false,&quot;legacyDesktopId&quot;:&quot;9eb35be5-cbb4-4ebf-9591-67f1cf1275f5&quot;},{&quot;id&quot;:&quot;25ac7f1c-9d68-3eb2-b033-a5486842d181&quot;,&quot;itemData&quot;:{&quot;DOI&quot;:&quot;10.1245/s10434-012-2790-8&quot;,&quot;ISBN&quot;:&quot;1534-4681 (Electronic)\\r1068-9265 (Linking)&quot;,&quot;ISSN&quot;:&quot;1534-4681&quot;,&quot;PMID&quot;:&quot;23456384&quot;,&quot;abstract&quot;:&quot;Background. Hyperthermic intraoperative intraperitoneal chemotherapy (HIPEC) is used to treat peritoneal surface- spreading malignancies to maximize local drug concen- trations while minimizing systemic effects. The pharmacokinetic advantage of HIPEC is defined as the intraperitoneal to intravascular ratio of drug concentrations. We hypothesized that body surface area (BSA) would correlate with the pharmacokinetic advantage of HIPEC. Because oxaliplatin is administered in 5 % dextrose, we hypothesized that BSA would correlate with glycemia. Methods. We collected blood and peritoneal perfusate samples from 10 patients undergoing HIPEC with a BSA- based dose of 250 mg/m2 oxaliplatin, and measured drug concentrations by inductively coupled plasma mass spec- trophotometry. We monitored blood glucose for 24 h postoperatively. Areas under concentration-time curves (AUC) were calculated by trapezoidal rule. Pharmacoki- netic advantage was calculated by (AUC[peritoneal fluid]/ AUC[plasma]). We used linear regression to test for sta- tistical significance. Results. Higher BSA was associated with lower plasma oxaliplatin AUC (p = 0.0075) and with a greater phar- macokinetic advantage (p = 0.0198) over the 60-minute duration of HIPEC. No statistically significant relationships were found between BSA and blood glucose AUC or peak blood glucose levels.Conclusions. Higher BSA is correlated with lower plasma drug levels and greater pharmacokinetic advantage in HIPEC, likely because of increased circulating blood vol- ume with inadequate time for equilibration. Plasma glucose levels after oxaliplatin HIPEC were not clearly related to BSA.&quot;,&quot;author&quot;:[{&quot;dropping-particle&quot;:&quot;&quot;,&quot;family&quot;:&quot;Leinwand&quot;,&quot;given&quot;:&quot;Joshua C&quot;,&quot;non-dropping-particle&quot;:&quot;&quot;,&quot;parse-names&quot;:false,&quot;suffix&quot;:&quot;&quot;},{&quot;dropping-particle&quot;:&quot;&quot;,&quot;family&quot;:&quot;Bates&quot;,&quot;given&quot;:&quot;Gleneara E&quot;,&quot;non-dropping-particle&quot;:&quot;&quot;,&quot;parse-names&quot;:false,&quot;suffix&quot;:&quot;&quot;},{&quot;dropping-particle&quot;:&quot;&quot;,&quot;family&quot;:&quot;Allendorf&quot;,&quot;given&quot;:&quot;John D&quot;,&quot;non-dropping-particle&quot;:&quot;&quot;,&quot;parse-names&quot;:false,&quot;suffix&quot;:&quot;&quot;},{&quot;dropping-particle&quot;:&quot;&quot;,&quot;family&quot;:&quot;Chabot&quot;,&quot;given&quot;:&quot;John A&quot;,&quot;non-dropping-particle&quot;:&quot;&quot;,&quot;parse-names&quot;:false,&quot;suffix&quot;:&quot;&quot;},{&quot;dropping-particle&quot;:&quot;&quot;,&quot;family&quot;:&quot;Lewin&quot;,&quot;given&quot;:&quot;Sharyn N&quot;,&quot;non-dropping-particle&quot;:&quot;&quot;,&quot;parse-names&quot;:false,&quot;suffix&quot;:&quot;&quot;},{&quot;dropping-particle&quot;:&quot;&quot;,&quot;family&quot;:&quot;Taub&quot;,&quot;given&quot;:&quot;Robert N&quot;,&quot;non-dropping-particle&quot;:&quot;&quot;,&quot;parse-names&quot;:false,&quot;suffix&quot;:&quot;&quot;}],&quot;container-title&quot;:&quot;Ann Surg Onco&quot;,&quot;id&quot;:&quot;25ac7f1c-9d68-3eb2-b033-a5486842d181&quot;,&quot;issued&quot;:{&quot;date-parts&quot;:[[&quot;2013&quot;]]},&quot;note&quot;:&quot;Je hoeher perfusatvolumen desto geringer Oxa im Plasma. \nJe hoeher BSA desto geringer Oxa im Plasma.\n\nVon welchen Faktoren die Menge des Perfusatvolumens in den Patienten abhaengig war ist nicht beschrieben.&quot;,&quot;page&quot;:&quot;1101-1104&quot;,&quot;title&quot;:&quot;Body Surface Area Predicts Plasma Oxaliplatin and Pharmacokinetic Advantage in Hyperthermic Intraoperative Intraperitoneal Chemotherapy&quot;,&quot;type&quot;:&quot;article-journal&quot;,&quot;volume&quot;:&quot;20&quot;,&quot;container-title-short&quot;:&quot;&quot;},&quot;uris&quot;:[&quot;http://www.mendeley.com/documents/?uuid=ac9d3d2a-6708-4579-b6bf-9b2af6a59950&quot;],&quot;isTemporary&quot;:false,&quot;legacyDesktopId&quot;:&quot;ac9d3d2a-6708-4579-b6bf-9b2af6a59950&quot;},{&quot;id&quot;:&quot;77dacf89-5179-3dba-87ac-a1f3eeb50ec3&quot;,&quot;itemData&quot;:{&quot;DOI&quot;:&quot;10.18632/oncotarget.26667&quot;,&quot;ISSN&quot;:&quot;19492553&quot;,&quot;abstract&quot;:&quot;Worldwide, cytoreductive surgery (CRS) and hyperthermic intraperitoneal perioperative chemotherapy (HIPEC) are used in current clinical practice for colorectal peritoneal surface malignancy (PSM) treatment. Although, there is an acknowledged standardization regarding the CRS, we are still lacking a much-needed standardization amongst the various intraperitoneal (IP) chemotherapy protocols, including the HIPEC dosing regimen. We should rely on pharmacologic evidence building towards such a standardization. The current IP chemotherapy dosing regimens can be divided into body surface area (BSA)-based and concentration-based protocols. A preclinical animal study was designed to evaluate pharmacologic advantage (PA), efficacy and survival. WAG/Rij rats were IP injected with the rat colonic carcinoma cell line CC-531. Animals were randomized into three groups: CRS alone or CRS combined with oxaliplatin-based HIPEC (either BSA- or concentration-based). There was no difference in PA between the two groups (p=0.283). Platinum concentration in the tumor nodule was significantly higher in the concentration-based group (p&lt;0.001). Median survival did not differ between the treatment groups (p&lt;0.250). This preclinical study, in contrast to previous thinking, clearly demonstrates that the PA does not provide any information about the true efficacy of the drug and emphasizes the importance of the tumor nodule as pharmacologic endpoint.&quot;,&quot;author&quot;:[{&quot;dropping-particle&quot;:&quot;&quot;,&quot;family&quot;:&quot;Lemoine&quot;,&quot;given&quot;:&quot;Lieselotte&quot;,&quot;non-dropping-particle&quot;:&quot;&quot;,&quot;parse-names&quot;:false,&quot;suffix&quot;:&quot;&quot;},{&quot;dropping-particle&quot;:&quot;&quot;,&quot;family&quot;:&quot;Thijssen&quot;,&quot;given&quot;:&quot;Elsy&quot;,&quot;non-dropping-particle&quot;:&quot;&quot;,&quot;parse-names&quot;:false,&quot;suffix&quot;:&quot;&quot;},{&quot;dropping-particle&quot;:&quot;&quot;,&quot;family&quot;:&quot;Carleer&quot;,&quot;given&quot;:&quot;Robert&quot;,&quot;non-dropping-particle&quot;:&quot;&quot;,&quot;parse-names&quot;:false,&quot;suffix&quot;:&quot;&quot;},{&quot;dropping-particle&quot;:&quot;&quot;,&quot;family&quot;:&quot;Cops&quot;,&quot;given&quot;:&quot;Jirka&quot;,&quot;non-dropping-particle&quot;:&quot;&quot;,&quot;parse-names&quot;:false,&quot;suffix&quot;:&quot;&quot;},{&quot;dropping-particle&quot;:&quot;&quot;,&quot;family&quot;:&quot;Lemmens&quot;,&quot;given&quot;:&quot;Veerle&quot;,&quot;non-dropping-particle&quot;:&quot;&quot;,&quot;parse-names&quot;:false,&quot;suffix&quot;:&quot;&quot;},{&quot;dropping-particle&quot;:&quot;&quot;,&quot;family&quot;:&quot;Eyken&quot;,&quot;given&quot;:&quot;Peter&quot;,&quot;non-dropping-particle&quot;:&quot;Van&quot;,&quot;parse-names&quot;:false,&quot;suffix&quot;:&quot;&quot;},{&quot;dropping-particle&quot;:&quot;&quot;,&quot;family&quot;:&quot;Sugarbaker&quot;,&quot;given&quot;:&quot;Paul&quot;,&quot;non-dropping-particle&quot;:&quot;&quot;,&quot;parse-names&quot;:false,&quot;suffix&quot;:&quot;&quot;},{&quot;dropping-particle&quot;:&quot;&quot;,&quot;family&quot;:&quot;Speeten&quot;,&quot;given&quot;:&quot;Kurt&quot;,&quot;non-dropping-particle&quot;:&quot;Van der&quot;,&quot;parse-names&quot;:false,&quot;suffix&quot;:&quot;&quot;}],&quot;container-title&quot;:&quot;Oncotarget&quot;,&quot;id&quot;:&quot;77dacf89-5179-3dba-87ac-a1f3eeb50ec3&quot;,&quot;issue&quot;:&quot;14&quot;,&quot;issued&quot;:{&quot;date-parts&quot;:[[&quot;2019&quot;]]},&quot;page&quot;:&quot;1407-1424&quot;,&quot;title&quot;:&quot;Body surface area-based versus concentration-based intraperitoneal perioperative chemotherapy in a rat model of colorectal peritoneal surface malignancy: Pharmacologic guidance towards standardization&quot;,&quot;type&quot;:&quot;article-journal&quot;,&quot;volume&quot;:&quot;10&quot;,&quot;container-title-short&quot;:&quot;Oncotarget&quot;},&quot;uris&quot;:[&quot;http://www.mendeley.com/documents/?uuid=ff704660-31e9-4a9a-8320-4385d3dc1486&quot;],&quot;isTemporary&quot;:false,&quot;legacyDesktopId&quot;:&quot;ff704660-31e9-4a9a-8320-4385d3dc1486&quot;}]},{&quot;citationID&quot;:&quot;MENDELEY_CITATION_6767d9a6-aa44-46b6-a02a-7fe274b73b04&quot;,&quot;properties&quot;:{&quot;noteIndex&quot;:0},&quot;isEdited&quot;:false,&quot;manualOverride&quot;:{&quot;citeprocText&quot;:&quot;&lt;sup&gt;27&lt;/sup&gt;&quot;,&quot;isManuallyOverridden&quot;:false,&quot;manualOverrideText&quot;:&quot;&quot;},&quot;citationTag&quot;:&quot;MENDELEY_CITATION_v3_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&quot;,&quot;citationItems&quot;:[{&quot;id&quot;:&quot;0624e5d2-f72b-386b-aa75-deda681c26c4&quot;,&quot;itemData&quot;:{&quot;DOI&quot;:&quot;10.3390/jcm7120567&quot;,&quot;ISBN&quot;:&quot;4970712980&quot;,&quot;ISSN&quot;:&quot;2077-0383&quot;,&quot;abstract&quot;:&quot;Cytoreductive surgery (CRS), followed by hyperthermic intraperitoneal chemotherapy (HIPEC), combines radical surgery with abdominal heated chemotherapy, constituting a multimodal treatment approach. Since clear standards for HIPEC conduct in colorectal carcinoma (CRC) are lacking, we aimed to provide a comprehensive structured survey. Data sources and study eligibility criteria: A systematic literature search was performed in PubMed, with keywords “HIPEC” and “colorectal cancer”, according to established guidelines. Articles were systematically screened, selecting 87 publications complemented by 48 publications identified through extended search for subsequent synthesis and evaluation, extracting inter alia details on used drugs, dosage, temperature, exposure times, and carrier solutions. Results: Compiled publications contained 171 reports on HIPEC conduct foremost with mitomycin C and oxaliplatin, but also other drugs and drug combinations, comprising at least 60 different procedures. We hence provide an overview of interconnections between HIPEC protocols, used drugs and carrier solutions as well as their volumes. In addition, HIPEC temperatures and dosing benchmarks, as well as an estimate of in vivo resulting drug concentrations are demonstrated. Conclusions and implications: Owing to recent developments, HIPEC conduct and practices need to be reassessed. Unfortunately, imprecise and lacking reporting is frequent, which is why minimal information requirements should be established for HIPEC and the introduction of final drug concentrations for comparability reasons seems sensible.&quot;,&quot;author&quot;:[{&quot;dropping-particle&quot;:&quot;&quot;,&quot;family&quot;:&quot;Yurttas&quot;,&quot;given&quot;:&quot;Can&quot;,&quot;non-dropping-particle&quot;:&quot;&quot;,&quot;parse-names&quot;:false,&quot;suffix&quot;:&quot;&quot;},{&quot;dropping-particle&quot;:&quot;&quot;,&quot;family&quot;:&quot;Hoffmann&quot;,&quot;given&quot;:&quot;Giulia&quot;,&quot;non-dropping-particle&quot;:&quot;&quot;,&quot;parse-names&quot;:false,&quot;suffix&quot;:&quot;&quot;},{&quot;dropping-particle&quot;:&quot;&quot;,&quot;family&quot;:&quot;Tolios&quot;,&quot;given&quot;:&quot;Alexander&quot;,&quot;non-dropping-particle&quot;:&quot;&quot;,&quot;parse-names&quot;:false,&quot;suffix&quot;:&quot;&quot;},{&quot;dropping-particle&quot;:&quot;&quot;,&quot;family&quot;:&quot;Haen&quot;,&quot;given&quot;:&quot;Sebastian P.&quot;,&quot;non-dropping-particle&quot;:&quot;&quot;,&quot;parse-names&quot;:false,&quot;suffix&quot;:&quot;&quot;},{&quot;dropping-particle&quot;:&quot;&quot;,&quot;family&quot;:&quot;Schwab&quot;,&quot;given&quot;:&quot;Matthias&quot;,&quot;non-dropping-particle&quot;:&quot;&quot;,&quot;parse-names&quot;:false,&quot;suffix&quot;:&quot;&quot;},{&quot;dropping-particle&quot;:&quot;&quot;,&quot;family&quot;:&quot;Königsrainer&quot;,&quot;given&quot;:&quot;Ingmar&quot;,&quot;non-dropping-particle&quot;:&quot;&quot;,&quot;parse-names&quot;:false,&quot;suffix&quot;:&quot;&quot;},{&quot;dropping-particle&quot;:&quot;&quot;,&quot;family&quot;:&quot;Königsrainer&quot;,&quot;given&quot;:&quot;Alfred&quot;,&quot;non-dropping-particle&quot;:&quot;&quot;,&quot;parse-names&quot;:false,&quot;suffix&quot;:&quot;&quot;},{&quot;dropping-particle&quot;:&quot;&quot;,&quot;family&quot;:&quot;Beckert&quot;,&quot;given&quot;:&quot;Stefan&quot;,&quot;non-dropping-particle&quot;:&quot;&quot;,&quot;parse-names&quot;:false,&quot;suffix&quot;:&quot;&quot;},{&quot;dropping-particle&quot;:&quot;&quot;,&quot;family&quot;:&quot;Löffler&quot;,&quot;given&quot;:&quot;Markus W.&quot;,&quot;non-dropping-particle&quot;:&quot;&quot;,&quot;parse-names&quot;:false,&quot;suffix&quot;:&quot;&quot;}],&quot;container-title&quot;:&quot;Journal of Clinical Medicine&quot;,&quot;id&quot;:&quot;0624e5d2-f72b-386b-aa75-deda681c26c4&quot;,&quot;issue&quot;:&quot;12&quot;,&quot;issued&quot;:{&quot;date-parts&quot;:[[&quot;2018&quot;]]},&quot;number-of-pages&quot;:&quot;567&quot;,&quot;title&quot;:&quot;Systematic Review of Variations in Hyperthermic Intraperitoneal Chemotherapy (HIPEC) for Peritoneal Metastasis from Colorectal Cancer&quot;,&quot;type&quot;:&quot;book&quot;,&quot;volume&quot;:&quot;7&quot;,&quot;container-title-short&quot;:&quot;&quot;},&quot;uris&quot;:[&quot;http://www.mendeley.com/documents/?uuid=020c2d82-b737-4489-9779-9303b17cdf51&quot;],&quot;isTemporary&quot;:false,&quot;legacyDesktopId&quot;:&quot;020c2d82-b737-4489-9779-9303b17cdf51&quot;}]},{&quot;citationID&quot;:&quot;MENDELEY_CITATION_eb40d67d-dd5b-430f-95ee-518f53311a78&quot;,&quot;properties&quot;:{&quot;noteIndex&quot;:0},&quot;isEdited&quot;:false,&quot;manualOverride&quot;:{&quot;citeprocText&quot;:&quot;&lt;sup&gt;21,44&lt;/sup&gt;&quot;,&quot;isManuallyOverridden&quot;:false,&quot;manualOverrideText&quot;:&quot;&quot;},&quot;citationTag&quot;:&quot;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&quot;,&quot;citationItems&quot;:[{&quot;id&quot;:&quot;71662989-05f1-315f-8698-d9bf1704a87b&quot;,&quot;itemData&quot;:{&quot;DOI&quot;:&quot;10.1097/01.cad.0000176505.94175.d4&quot;,&quot;ISSN&quot;:&quot;09594973&quot;,&quot;PMID&quot;:&quot;16162978&quot;,&quot;abstract&quot;:&quot;Intraperitoneal (i.p.) chemotherapy is a promising therapeutic method to improve the effectiveness of cisplatin in patients with ovarian cancer and peritoneum involvement. Intraperitoneal treatment can be intraoperatively performed just after a complete surgical resection of peritoneal tumor nodules. However, little is known regarding the pharmacokinetics of platinum during intraoperative i.p. chemotherapy (IIC). Serum and i.p. measurements of total and ultrafilterable platinum were performed to determined pharmacokinetic parameters in 11 consecutive patients who received a 2-h IIC with 50 mg/m 2 cisplatin. Protein concentrations were determined in serum and peritoneal liquid at the same times. The cisplatin concentration required to kill OVCAR-3 human ovarian cancer cells and evaluation of cisplatin binding to proteins were determined in vitro. Platinum i.p. concentration decreased rapidly and quickly came under the cytotoxicity threshold (10 mg for 2 h). About 85% of i.p. and serum cisplatin was ultrafilterable during IIC. Platinum concentrations were closely related to protein concentrations. Due to the very low level of serum protein (almost 25g/l), serum cisplatin binding during chemotherapy was very low (almost 25%), but increased with protein concentration recovery. These pharmacokinetic data show that a sufficient concentration to kill human ovarian cancer is not reached with a single i.p. bath containing 50 mg/m2 cisplatin for 2 h. A new protocol with a renewed bath and a higher cisplatin concentration is under investigation. © 2005 Lippincott Williams &amp; Wilkins.&quot;,&quot;author&quot;:[{&quot;dropping-particle&quot;:&quot;&quot;,&quot;family&quot;:&quot;Royer&quot;,&quot;given&quot;:&quot;Bernard&quot;,&quot;non-dropping-particle&quot;:&quot;&quot;,&quot;parse-names&quot;:false,&quot;suffix&quot;:&quot;&quot;},{&quot;dropping-particle&quot;:&quot;&quot;,&quot;family&quot;:&quot;Guardiola&quot;,&quot;given&quot;:&quot;Emmanuel&quot;,&quot;non-dropping-particle&quot;:&quot;&quot;,&quot;parse-names&quot;:false,&quot;suffix&quot;:&quot;&quot;},{&quot;dropping-particle&quot;:&quot;&quot;,&quot;family&quot;:&quot;Polycarpe&quot;,&quot;given&quot;:&quot;Emmanuel&quot;,&quot;non-dropping-particle&quot;:&quot;&quot;,&quot;parse-names&quot;:false,&quot;suffix&quot;:&quot;&quot;},{&quot;dropping-particle&quot;:&quot;&quot;,&quot;family&quot;:&quot;Hoizey&quot;,&quot;given&quot;:&quot;Guillaume&quot;,&quot;non-dropping-particle&quot;:&quot;&quot;,&quot;parse-names&quot;:false,&quot;suffix&quot;:&quot;&quot;},{&quot;dropping-particle&quot;:&quot;&quot;,&quot;family&quot;:&quot;Delroeux&quot;,&quot;given&quot;:&quot;Delphine&quot;,&quot;non-dropping-particle&quot;:&quot;&quot;,&quot;parse-names&quot;:false,&quot;suffix&quot;:&quot;&quot;},{&quot;dropping-particle&quot;:&quot;&quot;,&quot;family&quot;:&quot;Combe&quot;,&quot;given&quot;:&quot;Marielle&quot;,&quot;non-dropping-particle&quot;:&quot;&quot;,&quot;parse-names&quot;:false,&quot;suffix&quot;:&quot;&quot;},{&quot;dropping-particle&quot;:&quot;&quot;,&quot;family&quot;:&quot;Chaigneau&quot;,&quot;given&quot;:&quot;Loïc&quot;,&quot;non-dropping-particle&quot;:&quot;&quot;,&quot;parse-names&quot;:false,&quot;suffix&quot;:&quot;&quot;},{&quot;dropping-particle&quot;:&quot;&quot;,&quot;family&quot;:&quot;Samain&quot;,&quot;given&quot;:&quot;Emmanuel&quot;,&quot;non-dropping-particle&quot;:&quot;&quot;,&quot;parse-names&quot;:false,&quot;suffix&quot;:&quot;&quot;},{&quot;dropping-particle&quot;:&quot;&quot;,&quot;family&quot;:&quot;Chauffert&quot;,&quot;given&quot;:&quot;Bruno&quot;,&quot;non-dropping-particle&quot;:&quot;&quot;,&quot;parse-names&quot;:false,&quot;suffix&quot;:&quot;&quot;},{&quot;dropping-particle&quot;:&quot;&quot;,&quot;family&quot;:&quot;Heyd&quot;,&quot;given&quot;:&quot;Bruno&quot;,&quot;non-dropping-particle&quot;:&quot;&quot;,&quot;parse-names&quot;:false,&quot;suffix&quot;:&quot;&quot;},{&quot;dropping-particle&quot;:&quot;&quot;,&quot;family&quot;:&quot;Kantelip&quot;,&quot;given&quot;:&quot;Jean Pierre&quot;,&quot;non-dropping-particle&quot;:&quot;&quot;,&quot;parse-names&quot;:false,&quot;suffix&quot;:&quot;&quot;},{&quot;dropping-particle&quot;:&quot;&quot;,&quot;family&quot;:&quot;Pivot&quot;,&quot;given&quot;:&quot;Xavier&quot;,&quot;non-dropping-particle&quot;:&quot;&quot;,&quot;parse-names&quot;:false,&quot;suffix&quot;:&quot;&quot;}],&quot;container-title&quot;:&quot;Anti-Cancer Drugs&quot;,&quot;id&quot;:&quot;71662989-05f1-315f-8698-d9bf1704a87b&quot;,&quot;issue&quot;:&quot;9&quot;,&quot;issued&quot;:{&quot;date-parts&quot;:[[&quot;2005&quot;]]},&quot;note&quot;:&quot;Q4 Std Therapie bei met. Ovarial Ca CRS mit chemo platin/taxane.\n\nQ8,9 IP chemo geringe Toxizitaet im Vergleich zi iv\n\nQ12,13 Vergleichsstudien ip und iv cisplatin\n\nQ13 Dosis abhaengige Toxizitaet besteht systemisch aber nicht lokal\n\nIn dieser Studie langsamerer Abfall als bei uns&quot;,&quot;page&quot;:&quot;1009-1016&quot;,&quot;title&quot;:&quot;Serum and intraperitoneal pharmacokinetics of cisplatin within intraoperative intraperitoneal chemotherapy: Influence of protein binding&quot;,&quot;type&quot;:&quot;article-journal&quot;,&quot;volume&quot;:&quot;16&quot;,&quot;container-title-short&quot;:&quot;&quot;},&quot;uris&quot;:[&quot;http://www.mendeley.com/documents/?uuid=10bd98e6-f676-43eb-8170-c884ff297650&quot;],&quot;isTemporary&quot;:false,&quot;legacyDesktopId&quot;:&quot;10bd98e6-f676-43eb-8170-c884ff297650&quot;},{&quot;id&quot;:&quot;071a75b1-3647-3d81-9ada-dc54ad6e78c7&quot;,&quot;itemData&quot;:{&quot;DOI&quot;:&quot;10.1007/s00280-007-0484-x&quot;,&quot;ISSN&quot;:&quot;03445704&quot;,&quot;PMID&quot;:&quot;17503047&quot;,&quot;abstract&quot;:&quot;Ovarian cancer is the leading cause of gynecological cancer-related death in Western countries. The present treatment standards for ovarian cancer are based on the association of debulking surgery with platinum-based chemotherapy. Another strategy that could be further investigated is intraperitoneal chemotherapy (IP). We previously described that the 2-h administration of intraoperative IP cisplatin did not reach satisfactory concentrations. In the present study, we present the results of a pharmacokinetic analysis performed after two consecutive 1-h IP 30 mg/l cisplatin administrations. Twenty-seven patients with advanced epithelial cancer classified FIGO stage IIIC were included in the study. Blood and IP samples were taken over a 24-h period, during and after IP treatment. Both total and ultrafiltered (Uf) platinum (Pt) concentration levels were analyzed. Biological and clinical toxicities were also recorded. With this strategy, IP Pt concentrations stayed above the target concentration (10 mg/l) for a satisfactory length of time. The serum Pt concentrations were higher than those observed with the \&quot;one-bath\&quot; protocol and they induced the occurrence of recoverable renal toxicities (3 grade 1, 7 grade 2 and 4 grade 3). The best predictive parameter for renal failure was the total Pt 24-h Area Under the Curve (AUC) with a threshold value of 25 mg h/l RR = 0.31 (95% CI 0.13 - 0.49, P &lt; 0.01). Administration of an increased amount of cisplatin is feasible and a satisfactory level of IP Pt concentrations is obtained. However, this improvement is associated with an increase in serum Pt levels and resulting renal toxicities. An attractive solution would be to decrease Pt transfer from peritoneum to bloodstream. A phase 1 study using intraoperative IP epinephrine in order to decrease this transfer is presently being carried out. © 2007 Springer-Verlag.&quot;,&quot;author&quot;:[{&quot;dropping-particle&quot;:&quot;&quot;,&quot;family&quot;:&quot;Royer&quot;,&quot;given&quot;:&quot;Bernard&quot;,&quot;non-dropping-particle&quot;:&quot;&quot;,&quot;parse-names&quot;:false,&quot;suffix&quot;:&quot;&quot;},{&quot;dropping-particle&quot;:&quot;&quot;,&quot;family&quot;:&quot;Delroeux&quot;,&quot;given&quot;:&quot;Delphine&quot;,&quot;non-dropping-particle&quot;:&quot;&quot;,&quot;parse-names&quot;:false,&quot;suffix&quot;:&quot;&quot;},{&quot;dropping-particle&quot;:&quot;&quot;,&quot;family&quot;:&quot;Guardiola&quot;,&quot;given&quot;:&quot;Emmanuel&quot;,&quot;non-dropping-particle&quot;:&quot;&quot;,&quot;parse-names&quot;:false,&quot;suffix&quot;:&quot;&quot;},{&quot;dropping-particle&quot;:&quot;&quot;,&quot;family&quot;:&quot;Combe&quot;,&quot;given&quot;:&quot;Marielle&quot;,&quot;non-dropping-particle&quot;:&quot;&quot;,&quot;parse-names&quot;:false,&quot;suffix&quot;:&quot;&quot;},{&quot;dropping-particle&quot;:&quot;&quot;,&quot;family&quot;:&quot;Hoizey&quot;,&quot;given&quot;:&quot;Guillaume&quot;,&quot;non-dropping-particle&quot;:&quot;&quot;,&quot;parse-names&quot;:false,&quot;suffix&quot;:&quot;&quot;},{&quot;dropping-particle&quot;:&quot;&quot;,&quot;family&quot;:&quot;Montange&quot;,&quot;given&quot;:&quot;Damien&quot;,&quot;non-dropping-particle&quot;:&quot;&quot;,&quot;parse-names&quot;:false,&quot;suffix&quot;:&quot;&quot;},{&quot;dropping-particle&quot;:&quot;&quot;,&quot;family&quot;:&quot;Kantelip&quot;,&quot;given&quot;:&quot;Jean Pierre&quot;,&quot;non-dropping-particle&quot;:&quot;&quot;,&quot;parse-names&quot;:false,&quot;suffix&quot;:&quot;&quot;},{&quot;dropping-particle&quot;:&quot;&quot;,&quot;family&quot;:&quot;Chauffert&quot;,&quot;given&quot;:&quot;Bruno&quot;,&quot;non-dropping-particle&quot;:&quot;&quot;,&quot;parse-names&quot;:false,&quot;suffix&quot;:&quot;&quot;},{&quot;dropping-particle&quot;:&quot;&quot;,&quot;family&quot;:&quot;Heyd&quot;,&quot;given&quot;:&quot;Bruno&quot;,&quot;non-dropping-particle&quot;:&quot;&quot;,&quot;parse-names&quot;:false,&quot;suffix&quot;:&quot;&quot;},{&quot;dropping-particle&quot;:&quot;&quot;,&quot;family&quot;:&quot;Pivot&quot;,&quot;given&quot;:&quot;Xavier&quot;,&quot;non-dropping-particle&quot;:&quot;&quot;,&quot;parse-names&quot;:false,&quot;suffix&quot;:&quot;&quot;}],&quot;container-title&quot;:&quot;Cancer Chemotherapy and Pharmacology&quot;,&quot;id&quot;:&quot;071a75b1-3647-3d81-9ada-dc54ad6e78c7&quot;,&quot;issue&quot;:&quot;3&quot;,&quot;issued&quot;:{&quot;date-parts&quot;:[[&quot;2008&quot;]]},&quot;note&quot;:&quot;Q10,11,17 5YS 30% ovarian stage III and IV\n\nQ19 IP platin target concentration in perfusate for cytotoxicity was 10 mg/l. 15 min nach Start bereits unter 10 mg/l\n\nAehnlich wie bei uns starker initialer Abfall innerhalb von 30 minutne und dann flachere kurve von perfusat CPPD\n\nNephrotoxizitaet war hier abhaengig von der Konzentration, insbesondere der 24h AUC von total CPPD im serum groesser 25 mg/h/l.\n\n--&amp;gt; Strategien zur Verhinderung der systemischen Aufahme (zB Epinephrin)&quot;,&quot;page&quot;:&quot;415-421&quot;,&quot;title&quot;:&quot;Improvement in intraperitoneal intraoperative cisplatin exposure based on pharmacokinetic analysis in patients with ovarian cancer&quot;,&quot;type&quot;:&quot;article-journal&quot;,&quot;volume&quot;:&quot;61&quot;,&quot;container-title-short&quot;:&quot;&quot;},&quot;uris&quot;:[&quot;http://www.mendeley.com/documents/?uuid=e642cad7-dd30-4f21-9f19-f220c656bac6&quot;],&quot;isTemporary&quot;:false,&quot;legacyDesktopId&quot;:&quot;e642cad7-dd30-4f21-9f19-f220c656bac6&quot;}]},{&quot;citationID&quot;:&quot;MENDELEY_CITATION_a205d489-c212-42c1-8522-a991712f5db4&quot;,&quot;properties&quot;:{&quot;noteIndex&quot;:0},&quot;isEdited&quot;:false,&quot;manualOverride&quot;:{&quot;citeprocText&quot;:&quot;&lt;sup&gt;15&lt;/sup&gt;&quot;,&quot;isManuallyOverridden&quot;:false,&quot;manualOverrideText&quot;:&quot;&quot;},&quot;citationTag&quot;:&quot;MENDELEY_CITATION_v3_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&quot;,&quot;citationItems&quot;:[{&quot;id&quot;:&quot;f8aa3a99-ee7e-3843-9a00-96d86e703300&quot;,&quot;itemData&quot;:{&quot;DOI&quot;:&quot;10.1038/bjc.2014.602&quot;,&quot;abstract&quot;:&quot;Background: Hyperthermic intraperitoneal chemotherapy (HIPEC) is advised as a treatment option for epithelial ovarian cancer (EOC) with peritoneal carcinomatosis. This study was designed to define the pharmacokinetics of cisplatin (CDDP) and paclitaxel (PTX) administered together during HIPEC.&quot;,&quot;author&quot;:[{&quot;dropping-particle&quot;:&quot;&quot;,&quot;family&quot;:&quot;Ansaloni&quot;,&quot;given&quot;:&quot;L&quot;,&quot;non-dropping-particle&quot;:&quot;&quot;,&quot;parse-names&quot;:false,&quot;suffix&quot;:&quot;&quot;},{&quot;dropping-particle&quot;:&quot;&quot;,&quot;family&quot;:&quot;Coccolini&quot;,&quot;given&quot;:&quot;F&quot;,&quot;non-dropping-particle&quot;:&quot;&quot;,&quot;parse-names&quot;:false,&quot;suffix&quot;:&quot;&quot;},{&quot;dropping-particle&quot;:&quot;&quot;,&quot;family&quot;:&quot;Morosi&quot;,&quot;given&quot;:&quot;L&quot;,&quot;non-dropping-particle&quot;:&quot;&quot;,&quot;parse-names&quot;:false,&quot;suffix&quot;:&quot;&quot;},{&quot;dropping-particle&quot;:&quot;&quot;,&quot;family&quot;:&quot;Ballerini&quot;,&quot;given&quot;:&quot;A&quot;,&quot;non-dropping-particle&quot;:&quot;&quot;,&quot;parse-names&quot;:false,&quot;suffix&quot;:&quot;&quot;},{&quot;dropping-particle&quot;:&quot;&quot;,&quot;family&quot;:&quot;Ceresoli&quot;,&quot;given&quot;:&quot;M&quot;,&quot;non-dropping-particle&quot;:&quot;&quot;,&quot;parse-names&quot;:false,&quot;suffix&quot;:&quot;&quot;},{&quot;dropping-particle&quot;:&quot;&quot;,&quot;family&quot;:&quot;Grosso&quot;,&quot;given&quot;:&quot;G&quot;,&quot;non-dropping-particle&quot;:&quot;&quot;,&quot;parse-names&quot;:false,&quot;suffix&quot;:&quot;&quot;},{&quot;dropping-particle&quot;:&quot;&quot;,&quot;family&quot;:&quot;Bertoli&quot;,&quot;given&quot;:&quot;P&quot;,&quot;non-dropping-particle&quot;:&quot;&quot;,&quot;parse-names&quot;:false,&quot;suffix&quot;:&quot;&quot;},{&quot;dropping-particle&quot;:&quot;&quot;,&quot;family&quot;:&quot;Busci&quot;,&quot;given&quot;:&quot;L M&quot;,&quot;non-dropping-particle&quot;:&quot;&quot;,&quot;parse-names&quot;:false,&quot;suffix&quot;:&quot;&quot;},{&quot;dropping-particle&quot;:&quot;&quot;,&quot;family&quot;:&quot;Lotti&quot;,&quot;given&quot;:&quot;M&quot;,&quot;non-dropping-particle&quot;:&quot;&quot;,&quot;parse-names&quot;:false,&quot;suffix&quot;:&quot;&quot;},{&quot;dropping-particle&quot;:&quot;&quot;,&quot;family&quot;:&quot;Cambria&quot;,&quot;given&quot;:&quot;F&quot;,&quot;non-dropping-particle&quot;:&quot;&quot;,&quot;parse-names&quot;:false,&quot;suffix&quot;:&quot;&quot;},{&quot;dropping-particle&quot;:&quot;&quot;,&quot;family&quot;:&quot;Pisano&quot;,&quot;given&quot;:&quot;M&quot;,&quot;non-dropping-particle&quot;:&quot;&quot;,&quot;parse-names&quot;:false,&quot;suffix&quot;:&quot;&quot;},{&quot;dropping-particle&quot;:&quot;&quot;,&quot;family&quot;:&quot;Rossetti&quot;,&quot;given&quot;:&quot;D&quot;,&quot;non-dropping-particle&quot;:&quot;&quot;,&quot;parse-names&quot;:false,&quot;suffix&quot;:&quot;&quot;},{&quot;dropping-particle&quot;:&quot;&quot;,&quot;family&quot;:&quot;Frigerio&quot;,&quot;given&quot;:&quot;L&quot;,&quot;non-dropping-particle&quot;:&quot;&quot;,&quot;parse-names&quot;:false,&quot;suffix&quot;:&quot;&quot;},{&quot;dropping-particle&quot;:&quot;&quot;,&quot;family&quot;:&quot;D 'incalci&quot;,&quot;given&quot;:&quot;M&quot;,&quot;non-dropping-particle&quot;:&quot;&quot;,&quot;parse-names&quot;:false,&quot;suffix&quot;:&quot;&quot;},{&quot;dropping-particle&quot;:&quot;&quot;,&quot;family&quot;:&quot;Zucchetti&quot;,&quot;given&quot;:&quot;M&quot;,&quot;non-dropping-particle&quot;:&quot;&quot;,&quot;parse-names&quot;:false,&quot;suffix&quot;:&quot;&quot;}],&quot;id&quot;:&quot;f8aa3a99-ee7e-3843-9a00-96d86e703300&quot;,&quot;issued&quot;:{&quot;date-parts&quot;:[[&quot;2015&quot;]]},&quot;title&quot;:&quot;Pharmacokinetics of concomitant cisplatin and paclitaxel administered by hyperthermic intraperitoneal chemotherapy to patients with peritoneal carcinomatosis from epithelial ovarian cancer&quot;,&quot;type&quot;:&quot;article-journal&quot;,&quot;container-title-short&quot;:&quot;&quot;},&quot;uris&quot;:[&quot;http://www.mendeley.com/documents/?uuid=f8aa3a99-ee7e-3843-9a00-96d86e703300&quot;],&quot;isTemporary&quot;:false,&quot;legacyDesktopId&quot;:&quot;f8aa3a99-ee7e-3843-9a00-96d86e703300&quot;}]}]"/>
    <we:property name="MENDELEY_CITATIONS_STYLE" value="{&quot;id&quot;:&quot;https://www.zotero.org/styles/american-medical-association-10th-edition&quot;,&quot;title&quot;:&quot;American Medical Association 10th edition&quot;,&quot;format&quot;:&quot;numeric&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TotalTime>
  <Pages>2</Pages>
  <Words>109</Words>
  <Characters>624</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7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 A.</dc:creator>
  <cp:keywords/>
  <dc:description/>
  <cp:lastModifiedBy>Judith A.</cp:lastModifiedBy>
  <cp:revision>2</cp:revision>
  <dcterms:created xsi:type="dcterms:W3CDTF">2022-10-12T03:20:00Z</dcterms:created>
  <dcterms:modified xsi:type="dcterms:W3CDTF">2022-10-12T06:19:00Z</dcterms:modified>
</cp:coreProperties>
</file>